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45954" w14:textId="0E00052B" w:rsidR="00DE416C" w:rsidRPr="0027683D" w:rsidRDefault="002C0CFF" w:rsidP="009A7AB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C0CFF">
        <w:rPr>
          <w:rFonts w:ascii="Times New Roman" w:hAnsi="Times New Roman" w:cs="Times New Roman"/>
        </w:rPr>
        <w:t xml:space="preserve">Supplementary Table </w:t>
      </w:r>
      <w:r w:rsidR="00855A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="00DE416C" w:rsidRPr="0027683D">
        <w:rPr>
          <w:rFonts w:ascii="Times New Roman" w:hAnsi="Times New Roman" w:cs="Times New Roman"/>
        </w:rPr>
        <w:t>.</w:t>
      </w:r>
      <w:r w:rsidR="00DE416C" w:rsidRPr="0027683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DE416C" w:rsidRPr="0027683D">
        <w:rPr>
          <w:rFonts w:ascii="Times New Roman" w:hAnsi="Times New Roman" w:cs="Times New Roman"/>
        </w:rPr>
        <w:t>LncRNAs</w:t>
      </w:r>
      <w:proofErr w:type="spellEnd"/>
      <w:r w:rsidR="00DE416C" w:rsidRPr="0027683D">
        <w:rPr>
          <w:rFonts w:ascii="Times New Roman" w:hAnsi="Times New Roman" w:cs="Times New Roman"/>
        </w:rPr>
        <w:t xml:space="preserve"> as predictive markers</w:t>
      </w:r>
      <w:r w:rsidR="00DE416C">
        <w:rPr>
          <w:rFonts w:ascii="Times New Roman" w:hAnsi="Times New Roman" w:cs="Times New Roman"/>
        </w:rPr>
        <w:t xml:space="preserve"> </w:t>
      </w:r>
      <w:r w:rsidR="00DE416C">
        <w:rPr>
          <w:rFonts w:ascii="Times New Roman" w:hAnsi="Times New Roman" w:cs="Times New Roman" w:hint="eastAsia"/>
        </w:rPr>
        <w:t>o</w:t>
      </w:r>
      <w:r w:rsidR="00DE416C">
        <w:rPr>
          <w:rFonts w:ascii="Times New Roman" w:hAnsi="Times New Roman" w:cs="Times New Roman"/>
        </w:rPr>
        <w:t xml:space="preserve">f </w:t>
      </w:r>
      <w:r w:rsidR="00DE416C" w:rsidRPr="009144A7">
        <w:rPr>
          <w:rFonts w:ascii="Calibri" w:hAnsi="Calibri" w:cs="Calibri"/>
        </w:rPr>
        <w:t>﻿</w:t>
      </w:r>
      <w:r w:rsidR="002B26B1">
        <w:rPr>
          <w:rFonts w:ascii="Times New Roman" w:hAnsi="Times New Roman" w:cs="Times New Roman" w:hint="eastAsia"/>
        </w:rPr>
        <w:t>s</w:t>
      </w:r>
      <w:r w:rsidR="002B26B1" w:rsidRPr="002B26B1">
        <w:rPr>
          <w:rFonts w:ascii="Times New Roman" w:hAnsi="Times New Roman" w:cs="Times New Roman"/>
        </w:rPr>
        <w:t xml:space="preserve">ensitivity </w:t>
      </w:r>
      <w:r w:rsidR="002B2739">
        <w:rPr>
          <w:rFonts w:ascii="Times New Roman" w:hAnsi="Times New Roman" w:cs="Times New Roman" w:hint="eastAsia"/>
        </w:rPr>
        <w:t>t</w:t>
      </w:r>
      <w:r w:rsidR="002B2739">
        <w:rPr>
          <w:rFonts w:ascii="Times New Roman" w:hAnsi="Times New Roman" w:cs="Times New Roman"/>
        </w:rPr>
        <w:t>o EGFR-</w:t>
      </w:r>
      <w:r w:rsidR="002B26B1" w:rsidRPr="002B26B1">
        <w:rPr>
          <w:rFonts w:ascii="Times New Roman" w:hAnsi="Times New Roman" w:cs="Times New Roman"/>
        </w:rPr>
        <w:t>targeted therapy</w:t>
      </w:r>
      <w:r w:rsidR="00DE416C" w:rsidRPr="0027683D">
        <w:rPr>
          <w:rFonts w:ascii="Times New Roman" w:hAnsi="Times New Roman" w:cs="Times New Roman"/>
        </w:rPr>
        <w:t xml:space="preserve"> in lung cancer</w:t>
      </w:r>
    </w:p>
    <w:tbl>
      <w:tblPr>
        <w:tblStyle w:val="a3"/>
        <w:tblW w:w="27495" w:type="dxa"/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2977"/>
        <w:gridCol w:w="2268"/>
        <w:gridCol w:w="1842"/>
        <w:gridCol w:w="1843"/>
        <w:gridCol w:w="1701"/>
        <w:gridCol w:w="3402"/>
        <w:gridCol w:w="1985"/>
        <w:gridCol w:w="4819"/>
        <w:gridCol w:w="1843"/>
      </w:tblGrid>
      <w:tr w:rsidR="004E2BBE" w14:paraId="042AC277" w14:textId="77777777" w:rsidTr="00BA47D2">
        <w:trPr>
          <w:trHeight w:val="1160"/>
        </w:trPr>
        <w:tc>
          <w:tcPr>
            <w:tcW w:w="2263" w:type="dxa"/>
          </w:tcPr>
          <w:p w14:paraId="0513C0B7" w14:textId="77777777" w:rsidR="00DE416C" w:rsidRPr="00DF3859" w:rsidRDefault="00DE416C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fficial symbol</w:t>
            </w:r>
          </w:p>
        </w:tc>
        <w:tc>
          <w:tcPr>
            <w:tcW w:w="2552" w:type="dxa"/>
          </w:tcPr>
          <w:p w14:paraId="61D4CDBF" w14:textId="77777777" w:rsidR="00DE416C" w:rsidRPr="00DF3859" w:rsidRDefault="00797E6B" w:rsidP="009A7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semble/</w:t>
            </w:r>
            <w:r w:rsidRPr="00FC2EE8">
              <w:rPr>
                <w:rFonts w:ascii="Calibri" w:hAnsi="Calibri" w:cs="Calibri"/>
                <w:color w:val="000000" w:themeColor="text1"/>
              </w:rPr>
              <w:t>﻿</w:t>
            </w:r>
            <w:r w:rsidRPr="00FC2EE8">
              <w:rPr>
                <w:rFonts w:ascii="Times New Roman" w:hAnsi="Times New Roman" w:cs="Times New Roman"/>
                <w:color w:val="000000" w:themeColor="text1"/>
              </w:rPr>
              <w:t>GenBank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  <w:r w:rsidRPr="00DF3859">
              <w:rPr>
                <w:rFonts w:ascii="Times New Roman" w:hAnsi="Times New Roman" w:cs="Times New Roman"/>
                <w:color w:val="000000" w:themeColor="text1"/>
              </w:rPr>
              <w:t>ccession no.</w:t>
            </w:r>
          </w:p>
        </w:tc>
        <w:tc>
          <w:tcPr>
            <w:tcW w:w="2977" w:type="dxa"/>
          </w:tcPr>
          <w:p w14:paraId="3BE60B1A" w14:textId="77777777" w:rsidR="00DE416C" w:rsidRPr="00DF3859" w:rsidRDefault="00DE416C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Genomic location</w:t>
            </w:r>
          </w:p>
        </w:tc>
        <w:tc>
          <w:tcPr>
            <w:tcW w:w="2268" w:type="dxa"/>
          </w:tcPr>
          <w:p w14:paraId="0344C1CF" w14:textId="77777777" w:rsidR="00DE416C" w:rsidRPr="00DF3859" w:rsidRDefault="00DE416C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escription of the lncRNA</w:t>
            </w:r>
          </w:p>
        </w:tc>
        <w:tc>
          <w:tcPr>
            <w:tcW w:w="1842" w:type="dxa"/>
          </w:tcPr>
          <w:p w14:paraId="7FCBE21C" w14:textId="77777777" w:rsidR="00DE416C" w:rsidRPr="00DF3859" w:rsidRDefault="00DE416C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2E6">
              <w:rPr>
                <w:rFonts w:ascii="Times New Roman" w:hAnsi="Times New Roman" w:cs="Times New Roman"/>
                <w:color w:val="000000" w:themeColor="text1"/>
              </w:rPr>
              <w:t>Types of lung cancer</w:t>
            </w:r>
          </w:p>
        </w:tc>
        <w:tc>
          <w:tcPr>
            <w:tcW w:w="1843" w:type="dxa"/>
          </w:tcPr>
          <w:p w14:paraId="4BAE4A0E" w14:textId="77777777" w:rsidR="00DE416C" w:rsidRPr="00051AE5" w:rsidRDefault="00DE416C" w:rsidP="009A7ABA">
            <w:pPr>
              <w:rPr>
                <w:rFonts w:ascii="Times New Roman" w:hAnsi="Times New Roman" w:cs="Times New Roman"/>
              </w:rPr>
            </w:pPr>
            <w:r w:rsidRPr="00051AE5">
              <w:rPr>
                <w:rFonts w:ascii="Times New Roman" w:hAnsi="Times New Roman" w:cs="Times New Roman"/>
                <w:color w:val="000000" w:themeColor="text1"/>
              </w:rPr>
              <w:t>Expression</w:t>
            </w:r>
            <w:r w:rsidR="00051AE5" w:rsidRPr="00051AE5">
              <w:rPr>
                <w:rFonts w:ascii="Times New Roman" w:hAnsi="Times New Roman" w:cs="Times New Roman"/>
              </w:rPr>
              <w:t xml:space="preserve"> i</w:t>
            </w:r>
            <w:r w:rsidR="00051AE5" w:rsidRPr="00051AE5">
              <w:rPr>
                <w:rFonts w:ascii="Times New Roman" w:hAnsi="Times New Roman" w:cs="Times New Roman"/>
                <w:color w:val="000000" w:themeColor="text1"/>
              </w:rPr>
              <w:t>n drug-resistant cells of lung cancer</w:t>
            </w:r>
          </w:p>
        </w:tc>
        <w:tc>
          <w:tcPr>
            <w:tcW w:w="1701" w:type="dxa"/>
          </w:tcPr>
          <w:p w14:paraId="785BCBA1" w14:textId="77777777" w:rsidR="00DE416C" w:rsidRPr="00DF3859" w:rsidRDefault="00DE416C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Function in tumorigenesis</w:t>
            </w:r>
          </w:p>
        </w:tc>
        <w:tc>
          <w:tcPr>
            <w:tcW w:w="3402" w:type="dxa"/>
          </w:tcPr>
          <w:p w14:paraId="749FE9CE" w14:textId="77777777" w:rsidR="00DE416C" w:rsidRPr="00DF3859" w:rsidRDefault="00DE416C" w:rsidP="009A7AB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Mechanism of action</w:t>
            </w:r>
          </w:p>
        </w:tc>
        <w:tc>
          <w:tcPr>
            <w:tcW w:w="1985" w:type="dxa"/>
          </w:tcPr>
          <w:p w14:paraId="35D969AA" w14:textId="77777777" w:rsidR="00DE416C" w:rsidRPr="00DF3859" w:rsidRDefault="00616B97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7B28">
              <w:rPr>
                <w:rFonts w:ascii="Times New Roman" w:hAnsi="Times New Roman" w:cs="Times New Roman"/>
                <w:bCs/>
                <w:color w:val="000000" w:themeColor="text1"/>
              </w:rPr>
              <w:t>EGFR-TKI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E67B28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4819" w:type="dxa"/>
          </w:tcPr>
          <w:p w14:paraId="70B772E6" w14:textId="77777777" w:rsidR="00DE416C" w:rsidRPr="00DF3859" w:rsidRDefault="00DE416C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Effect on </w:t>
            </w:r>
            <w:r w:rsidR="00CB78AB">
              <w:rPr>
                <w:rFonts w:ascii="Times New Roman" w:hAnsi="Times New Roman" w:cs="Times New Roman" w:hint="eastAsia"/>
              </w:rPr>
              <w:t>s</w:t>
            </w:r>
            <w:r w:rsidR="00CB78AB" w:rsidRPr="002B26B1">
              <w:rPr>
                <w:rFonts w:ascii="Times New Roman" w:hAnsi="Times New Roman" w:cs="Times New Roman"/>
              </w:rPr>
              <w:t>ensitivity of targeted therapy</w:t>
            </w:r>
            <w:r>
              <w:rPr>
                <w:rFonts w:ascii="Times New Roman" w:hAnsi="Times New Roman" w:cs="Times New Roman"/>
              </w:rPr>
              <w:t xml:space="preserve"> in lung cancer </w:t>
            </w:r>
          </w:p>
        </w:tc>
        <w:tc>
          <w:tcPr>
            <w:tcW w:w="1843" w:type="dxa"/>
          </w:tcPr>
          <w:p w14:paraId="48BFE115" w14:textId="77777777" w:rsidR="00DE416C" w:rsidRPr="00DF3859" w:rsidRDefault="00DE416C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83104" w14:paraId="0AF11F8E" w14:textId="77777777" w:rsidTr="00BA47D2">
        <w:trPr>
          <w:trHeight w:val="1160"/>
        </w:trPr>
        <w:tc>
          <w:tcPr>
            <w:tcW w:w="2263" w:type="dxa"/>
          </w:tcPr>
          <w:p w14:paraId="77730EEB" w14:textId="77777777" w:rsidR="00283104" w:rsidRPr="003107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3107F7">
              <w:rPr>
                <w:rFonts w:ascii="Times New Roman" w:hAnsi="Times New Roman" w:cs="Times New Roman"/>
                <w:iCs/>
                <w:color w:val="000000" w:themeColor="text1"/>
              </w:rPr>
              <w:t>SNHG12</w:t>
            </w:r>
          </w:p>
          <w:p w14:paraId="14103659" w14:textId="77777777" w:rsidR="00283104" w:rsidRPr="00D96E2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4D01BA3D" w14:textId="77777777" w:rsidR="00283104" w:rsidRPr="00E33EA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33EA4">
              <w:rPr>
                <w:rFonts w:ascii="Times New Roman" w:hAnsi="Times New Roman" w:cs="Times New Roman"/>
                <w:iCs/>
                <w:color w:val="000000" w:themeColor="text1"/>
              </w:rPr>
              <w:t>ENSG00000197989</w:t>
            </w:r>
          </w:p>
          <w:p w14:paraId="5652A20E" w14:textId="77777777" w:rsidR="00283104" w:rsidRPr="004368A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3B1FE281" w14:textId="77777777" w:rsidR="00283104" w:rsidRPr="00773207" w:rsidRDefault="005A2CAF" w:rsidP="009A7ABA">
            <w:hyperlink r:id="rId4" w:history="1">
              <w:r w:rsidR="00283104" w:rsidRPr="0077320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28,578,538-28,583,132</w:t>
              </w:r>
            </w:hyperlink>
            <w:r w:rsidR="00283104" w:rsidRPr="0077320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77320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</w:tcPr>
          <w:p w14:paraId="51414C86" w14:textId="77777777" w:rsidR="00283104" w:rsidRPr="00E33EA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33EA4">
              <w:rPr>
                <w:rFonts w:ascii="Times New Roman" w:hAnsi="Times New Roman" w:cs="Times New Roman"/>
                <w:iCs/>
                <w:color w:val="000000" w:themeColor="text1"/>
              </w:rPr>
              <w:t>Small nucleolar RNA host gene 12</w:t>
            </w:r>
          </w:p>
          <w:p w14:paraId="51218C77" w14:textId="77777777" w:rsidR="00283104" w:rsidRPr="00564F11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42" w:type="dxa"/>
          </w:tcPr>
          <w:p w14:paraId="0F169EA1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71D04174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5D6BFD7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12E7C807" w14:textId="2B2B2B4D" w:rsidR="00283104" w:rsidRPr="005F2ED5" w:rsidRDefault="00283104" w:rsidP="009A7ABA">
            <w:pPr>
              <w:rPr>
                <w:rFonts w:ascii="Times New Roman" w:hAnsi="Times New Roman" w:cs="Times New Roman"/>
              </w:rPr>
            </w:pPr>
            <w:r w:rsidRPr="00412BBA">
              <w:rPr>
                <w:rFonts w:ascii="Times New Roman" w:hAnsi="Times New Roman" w:cs="Times New Roman"/>
              </w:rPr>
              <w:t>Regulating</w:t>
            </w:r>
            <w:r w:rsidRPr="005828E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828EE">
              <w:rPr>
                <w:rFonts w:ascii="Times New Roman" w:hAnsi="Times New Roman" w:cs="Times New Roman"/>
              </w:rPr>
              <w:t>miR-181a</w:t>
            </w:r>
            <w:r w:rsidR="00D907E9">
              <w:rPr>
                <w:rFonts w:ascii="Times New Roman" w:hAnsi="Times New Roman" w:cs="Times New Roman"/>
              </w:rPr>
              <w:t>/</w:t>
            </w:r>
            <w:r w:rsidRPr="005828EE">
              <w:rPr>
                <w:rFonts w:ascii="Times New Roman" w:hAnsi="Times New Roman" w:cs="Times New Roman"/>
              </w:rPr>
              <w:t>MAPK</w:t>
            </w:r>
            <w:r w:rsidR="00D907E9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28EE">
              <w:rPr>
                <w:rFonts w:ascii="Times New Roman" w:hAnsi="Times New Roman" w:cs="Times New Roman"/>
              </w:rPr>
              <w:t>Slug axis</w:t>
            </w:r>
          </w:p>
        </w:tc>
        <w:tc>
          <w:tcPr>
            <w:tcW w:w="1985" w:type="dxa"/>
          </w:tcPr>
          <w:p w14:paraId="60F16971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2866F708" w14:textId="77777777" w:rsidR="00283104" w:rsidRPr="000908C5" w:rsidRDefault="00283104" w:rsidP="009A7ABA">
            <w:pPr>
              <w:rPr>
                <w:rFonts w:ascii="Calibri" w:hAnsi="Calibri" w:cs="Calibri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3107F7">
              <w:rPr>
                <w:rFonts w:ascii="Times New Roman" w:hAnsi="Times New Roman" w:cs="Times New Roman"/>
                <w:iCs/>
                <w:color w:val="000000" w:themeColor="text1"/>
              </w:rPr>
              <w:t>SNHG12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111FC5BA" w14:textId="4FFED0F9" w:rsidR="00283104" w:rsidRDefault="00F74946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7&lt;/Year&gt;&lt;RecNum&gt;390&lt;/RecNum&gt;&lt;DisplayText&gt;&lt;style face="superscript"&gt;1&lt;/style&gt;&lt;/DisplayText&gt;&lt;record&gt;&lt;rec-number&gt;390&lt;/rec-number&gt;&lt;foreign-keys&gt;&lt;key app="EN" db-id="2ttwz2f20vravjesz0pxvfzvtv2atxexpxsv" timestamp="1597061617"&gt;390&lt;/key&gt;&lt;key app="ENWeb" db-id=""&gt;0&lt;/key&gt;&lt;/foreign-keys&gt;&lt;ref-type name="Journal Article"&gt;17&lt;/ref-type&gt;&lt;contributors&gt;&lt;authors&gt;&lt;author&gt;Wang, P.&lt;/author&gt;&lt;author&gt;Chen, D.&lt;/author&gt;&lt;author&gt;Ma, H.&lt;/author&gt;&lt;author&gt;Li, Y.&lt;/author&gt;&lt;/authors&gt;&lt;/contributors&gt;&lt;auth-address&gt;Department of Cardiothoracic Surgery, Huaihe Hospital of Henan University, Kaifeng 475000, China.&lt;/auth-address&gt;&lt;titles&gt;&lt;title&gt;LncRNA SNHG12 contributes to multidrug resistance through activating the MAPK/Slug pathway by sponging miR-181a in non-small cell lung cancer&lt;/title&gt;&lt;secondary-title&gt;Oncotarget&lt;/secondary-title&gt;&lt;/titles&gt;&lt;periodical&gt;&lt;full-title&gt;Oncotarget&lt;/full-title&gt;&lt;/periodical&gt;&lt;pages&gt;84086-84101&lt;/pages&gt;&lt;volume&gt;8&lt;/volume&gt;&lt;number&gt;48&lt;/number&gt;&lt;edition&gt;2017/11/16&lt;/edition&gt;&lt;keywords&gt;&lt;keyword&gt;MAPK/Slug&lt;/keyword&gt;&lt;keyword&gt;Nsclc&lt;/keyword&gt;&lt;keyword&gt;Snhg12&lt;/keyword&gt;&lt;keyword&gt;lncRNA&lt;/keyword&gt;&lt;keyword&gt;miR-181a&lt;/keyword&gt;&lt;/keywords&gt;&lt;dates&gt;&lt;year&gt;2017&lt;/year&gt;&lt;pub-dates&gt;&lt;date&gt;Oct 13&lt;/date&gt;&lt;/pub-dates&gt;&lt;/dates&gt;&lt;isbn&gt;1949-2553 (Electronic)&amp;#xD;1949-2553 (Linking)&lt;/isbn&gt;&lt;accession-num&gt;29137407&lt;/accession-num&gt;&lt;urls&gt;&lt;related-urls&gt;&lt;url&gt;https://www.ncbi.nlm.nih.gov/pubmed/29137407&lt;/url&gt;&lt;/related-urls&gt;&lt;/urls&gt;&lt;custom2&gt;PMC5663579&lt;/custom2&gt;&lt;electronic-resource-num&gt;10.18632/oncotarget.2047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3D7CF772" w14:textId="77777777" w:rsidTr="00BA47D2">
        <w:trPr>
          <w:trHeight w:val="1160"/>
        </w:trPr>
        <w:tc>
          <w:tcPr>
            <w:tcW w:w="2263" w:type="dxa"/>
            <w:vMerge w:val="restart"/>
          </w:tcPr>
          <w:p w14:paraId="5F5439CA" w14:textId="77777777" w:rsidR="00283104" w:rsidRPr="0003180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808">
              <w:rPr>
                <w:rFonts w:ascii="Times New Roman" w:hAnsi="Times New Roman" w:cs="Times New Roman"/>
                <w:color w:val="000000" w:themeColor="text1"/>
              </w:rPr>
              <w:t>MIR31HG</w:t>
            </w:r>
          </w:p>
          <w:p w14:paraId="3D39E4DB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 w:val="restart"/>
          </w:tcPr>
          <w:p w14:paraId="710D83AA" w14:textId="77777777" w:rsidR="00283104" w:rsidRPr="0003180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1808">
              <w:rPr>
                <w:rFonts w:ascii="Times New Roman" w:hAnsi="Times New Roman" w:cs="Times New Roman"/>
                <w:color w:val="000000" w:themeColor="text1"/>
              </w:rPr>
              <w:t>ENSG00000171889</w:t>
            </w:r>
          </w:p>
          <w:p w14:paraId="2E81165B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 w:val="restart"/>
          </w:tcPr>
          <w:p w14:paraId="294375CE" w14:textId="77777777" w:rsidR="00283104" w:rsidRPr="00031808" w:rsidRDefault="005A2CAF" w:rsidP="009A7ABA">
            <w:pPr>
              <w:rPr>
                <w:rFonts w:ascii="Times New Roman" w:hAnsi="Times New Roman" w:cs="Times New Roman"/>
              </w:rPr>
            </w:pPr>
            <w:hyperlink r:id="rId5" w:history="1">
              <w:r w:rsidR="00283104" w:rsidRPr="00031808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9: 21,453,802-21,559,900</w:t>
              </w:r>
            </w:hyperlink>
            <w:r w:rsidR="00283104" w:rsidRPr="00031808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="00283104" w:rsidRPr="0003180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verse strand</w:t>
            </w:r>
          </w:p>
        </w:tc>
        <w:tc>
          <w:tcPr>
            <w:tcW w:w="2268" w:type="dxa"/>
            <w:vMerge w:val="restart"/>
          </w:tcPr>
          <w:p w14:paraId="1C0B2406" w14:textId="77777777" w:rsidR="00283104" w:rsidRDefault="00283104" w:rsidP="009A7ABA">
            <w:r w:rsidRPr="00031808">
              <w:rPr>
                <w:rFonts w:ascii="Times New Roman" w:hAnsi="Times New Roman" w:cs="Times New Roman"/>
                <w:color w:val="000000" w:themeColor="text1"/>
              </w:rPr>
              <w:t>MIR31 host gene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>
              <w:rPr>
                <w:rFonts w:ascii="Helvetica" w:hAnsi="Helvetica"/>
                <w:color w:val="666666"/>
                <w:sz w:val="19"/>
                <w:szCs w:val="19"/>
                <w:shd w:val="clear" w:color="auto" w:fill="FFFFFF"/>
              </w:rPr>
              <w:t xml:space="preserve"> </w:t>
            </w:r>
            <w:r w:rsidRPr="007E6BE4">
              <w:rPr>
                <w:rFonts w:ascii="Times New Roman" w:hAnsi="Times New Roman" w:cs="Times New Roman"/>
                <w:color w:val="000000" w:themeColor="text1"/>
              </w:rPr>
              <w:t>LOC554202</w:t>
            </w:r>
          </w:p>
          <w:p w14:paraId="7271B8E4" w14:textId="77777777" w:rsidR="00283104" w:rsidRPr="0003180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CF044F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 w:val="restart"/>
          </w:tcPr>
          <w:p w14:paraId="13E4F962" w14:textId="77777777" w:rsidR="00283104" w:rsidRPr="00C342E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  <w:vMerge w:val="restart"/>
          </w:tcPr>
          <w:p w14:paraId="523FDE4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  <w:vMerge w:val="restart"/>
          </w:tcPr>
          <w:p w14:paraId="773FDE33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683C4D80" w14:textId="08FE11F4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egulat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D326C">
              <w:rPr>
                <w:rFonts w:ascii="Calibri" w:hAnsi="Calibri" w:cs="Calibri"/>
                <w:color w:val="000000" w:themeColor="text1"/>
              </w:rPr>
              <w:t>﻿</w:t>
            </w:r>
            <w:r w:rsidRPr="005D326C">
              <w:rPr>
                <w:rFonts w:ascii="Times New Roman" w:hAnsi="Times New Roman" w:cs="Times New Roman"/>
                <w:color w:val="000000" w:themeColor="text1"/>
              </w:rPr>
              <w:t>EGFR</w:t>
            </w:r>
            <w:r w:rsidR="00C72DAF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5D326C">
              <w:rPr>
                <w:rFonts w:ascii="Times New Roman" w:hAnsi="Times New Roman" w:cs="Times New Roman"/>
                <w:color w:val="000000" w:themeColor="text1"/>
              </w:rPr>
              <w:t>PI3K</w:t>
            </w:r>
            <w:r w:rsidR="00C72DAF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5D326C">
              <w:rPr>
                <w:rFonts w:ascii="Times New Roman" w:hAnsi="Times New Roman" w:cs="Times New Roman"/>
                <w:color w:val="000000" w:themeColor="text1"/>
              </w:rPr>
              <w:t>AKT signaling pathway</w:t>
            </w:r>
          </w:p>
        </w:tc>
        <w:tc>
          <w:tcPr>
            <w:tcW w:w="1985" w:type="dxa"/>
            <w:vMerge w:val="restart"/>
          </w:tcPr>
          <w:p w14:paraId="6C7614D1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AB3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  <w:vMerge w:val="restart"/>
          </w:tcPr>
          <w:p w14:paraId="090996A8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lncRNA </w:t>
            </w:r>
            <w:r w:rsidRPr="00F57384">
              <w:rPr>
                <w:rFonts w:ascii="Times New Roman" w:hAnsi="Times New Roman" w:cs="Times New Roman"/>
                <w:color w:val="000000" w:themeColor="text1"/>
              </w:rPr>
              <w:t xml:space="preserve">MIR31HG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</w:t>
            </w:r>
          </w:p>
          <w:p w14:paraId="4FE560E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14:paraId="2DC36EC3" w14:textId="111FD08F" w:rsidR="00283104" w:rsidRPr="00DF3859" w:rsidRDefault="00B84D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zwvWWVhcj48UmVj
TnVtPjE5NDwvUmVjTnVtPjxEaXNwbGF5VGV4dD48c3R5bGUgZmFjZT0ic3VwZXJzY3JpcHQiPjI8
L3N0eWxlPjwvRGlzcGxheVRleHQ+PHJlY29yZD48cmVjLW51bWJlcj4xOTQ8L3JlYy1udW1iZXI+
PGZvcmVpZ24ta2V5cz48a2V5IGFwcD0iRU4iIGRiLWlkPSIydHR3ejJmMjB2cmF2amVzejBweHZm
enZ0djJhdHhleHB4c3YiIHRpbWVzdGFtcD0iMTU5NzA1ODM2OSI+MTk0PC9rZXk+PGtleSBhcHA9
IkVOV2ViIiBkYi1pZD0iIj4wPC9rZXk+PC9mb3JlaWduLWtleXM+PHJlZi10eXBlIG5hbWU9Ikpv
dXJuYWwgQXJ0aWNsZSI+MTc8L3JlZi10eXBlPjxjb250cmlidXRvcnM+PGF1dGhvcnM+PGF1dGhv
cj5XYW5nLCBCLjwvYXV0aG9yPjxhdXRob3I+SmlhbmcsIEguPC9hdXRob3I+PGF1dGhvcj5XYW5n
LCBMLjwvYXV0aG9yPjxhdXRob3I+Q2hlbiwgWC48L2F1dGhvcj48YXV0aG9yPld1LCBLLjwvYXV0
aG9yPjxhdXRob3I+WmhhbmcsIFMuPC9hdXRob3I+PGF1dGhvcj5NYSwgUy48L2F1dGhvcj48YXV0
aG9yPlhpYSwgQi48L2F1dGhvcj48L2F1dGhvcnM+PC9jb250cmlidXRvcnM+PGF1dGgtYWRkcmVz
cz5EZXBhcnRtZW50IG9mIFJhZGlhdGlvbiBPbmNvbG9neSwgSGFuZ3pob3UgRmlyc3QgUGVvcGxl
JmFwb3M7cyBIb3NwaXRhbCwgSGFuZ3pob3UgQ2FuY2VyIEhvc3BpdGFsLCBIYW5nemhvdSwgWmhl
amlhbmcgMzEwMDAyLCBQLlIuIENoaW5hLiYjeEQ7RGVwYXJ0bWVudCBvZiBUaG9yYWNpYyBTdXJn
ZXJ5LCBIYW5nemhvdSBGaXJzdCBQZW9wbGUmYXBvcztzIEhvc3BpdGFsLCBIYW5nemhvdSwgWmhl
amlhbmcgMzEwMDAyLCBQLlIuIENoaW5hLiYjeEQ7RGVwYXJ0bWVudCBvZiBSZXNwaXJhdGlvbiwg
SGFuZ3pob3UgRmlyc3QgUGVvcGxlJmFwb3M7cyBIb3NwaXRhbCwgSGFuZ3pob3UsIFpoZWppYW5n
IDMxMDAwMiwgUC5SLiBDaGluYS4mI3hEO0RlcGFydG1lbnQgb2YgTWVkaWNhbCBPbmNvbG9neSwg
SGFuZ3pob3UgRmlyc3QgUGVvcGxlJmFwb3M7cyBIb3NwaXRhbCwgSGFuZ3pob3UsIFpoZWppYW5n
IDMxMDAwMiwgUC5SLiBDaGluYS48L2F1dGgtYWRkcmVzcz48dGl0bGVzPjx0aXRsZT5JbmNyZWFz
ZWQgTUlSMzFIRyBsbmNSTkEgZXhwcmVzc2lvbiBpbmNyZWFzZXMgZ2VmaXRpbmliIHJlc2lzdGFu
Y2UgaW4gbm9uLXNtYWxsIGNlbGwgbHVuZyBjYW5jZXIgY2VsbCBsaW5lcyB0aHJvdWdoIHRoZSBF
R0ZSL1BJM0svQUtUIHNpZ25hbGluZyBwYXRod2F5PC90aXRsZT48c2Vjb25kYXJ5LXRpdGxlPk9u
Y29sIExldHQ8L3NlY29uZGFyeS10aXRsZT48L3RpdGxlcz48cGVyaW9kaWNhbD48ZnVsbC10aXRs
ZT5PbmNvbCBMZXR0PC9mdWxsLXRpdGxlPjwvcGVyaW9kaWNhbD48cGFnZXM+MzQ5NC0zNTAwPC9w
YWdlcz48dm9sdW1lPjEzPC92b2x1bWU+PG51bWJlcj41PC9udW1iZXI+PGVkaXRpb24+MjAxNy8w
NS8yMzwvZWRpdGlvbj48a2V5d29yZHM+PGtleXdvcmQ+RUdGUi9QSTNLL0FLVCBwYXRod2F5PC9r
ZXl3b3JkPjxrZXl3b3JkPk1JUjMxSEcgbG9uZyBub25jb2RpbmcgUk5Bczwva2V5d29yZD48a2V5
d29yZD5nZWZpdGluaWIgcmVzaXN0YW5jZTwva2V5d29yZD48a2V5d29yZD5ub24tc21hbGwgY2Vs
bCBsdW5nIGNhbmNlcjwva2V5d29yZD48L2tleXdvcmRzPjxkYXRlcz48eWVhcj4yMDE3PC95ZWFy
PjxwdWItZGF0ZXM+PGRhdGU+TWF5PC9kYXRlPjwvcHViLWRhdGVzPjwvZGF0ZXM+PGlzYm4+MTc5
Mi0xMDc0IChQcmludCkmI3hEOzE3OTItMTA3NCAoTGlua2luZyk8L2lzYm4+PGFjY2Vzc2lvbi1u
dW0+Mjg1Mjk1NzY8L2FjY2Vzc2lvbi1udW0+PHVybHM+PHJlbGF0ZWQtdXJscz48dXJsPmh0dHBz
Oi8vd3d3Lm5jYmkubmxtLm5paC5nb3YvcHVibWVkLzI4NTI5NTc2PC91cmw+PC9yZWxhdGVkLXVy
bHM+PC91cmxzPjxjdXN0b20yPlBNQzU0MzE2NjA8L2N1c3RvbTI+PGVsZWN0cm9uaWMtcmVzb3Vy
Y2UtbnVtPjEwLjM4OTIvb2wuMjAxNy41ODc4PC9lbGVjdHJvbmljLXJlc291cmNlLW51bT48L3Jl
Y29yZD48L0NpdGU+PC9FbmROb3RlPn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zwvWWVhcj48UmVj
TnVtPjE5NDwvUmVjTnVtPjxEaXNwbGF5VGV4dD48c3R5bGUgZmFjZT0ic3VwZXJzY3JpcHQiPjI8
L3N0eWxlPjwvRGlzcGxheVRleHQ+PHJlY29yZD48cmVjLW51bWJlcj4xOTQ8L3JlYy1udW1iZXI+
PGZvcmVpZ24ta2V5cz48a2V5IGFwcD0iRU4iIGRiLWlkPSIydHR3ejJmMjB2cmF2amVzejBweHZm
enZ0djJhdHhleHB4c3YiIHRpbWVzdGFtcD0iMTU5NzA1ODM2OSI+MTk0PC9rZXk+PGtleSBhcHA9
IkVOV2ViIiBkYi1pZD0iIj4wPC9rZXk+PC9mb3JlaWduLWtleXM+PHJlZi10eXBlIG5hbWU9Ikpv
dXJuYWwgQXJ0aWNsZSI+MTc8L3JlZi10eXBlPjxjb250cmlidXRvcnM+PGF1dGhvcnM+PGF1dGhv
cj5XYW5nLCBCLjwvYXV0aG9yPjxhdXRob3I+SmlhbmcsIEguPC9hdXRob3I+PGF1dGhvcj5XYW5n
LCBMLjwvYXV0aG9yPjxhdXRob3I+Q2hlbiwgWC48L2F1dGhvcj48YXV0aG9yPld1LCBLLjwvYXV0
aG9yPjxhdXRob3I+WmhhbmcsIFMuPC9hdXRob3I+PGF1dGhvcj5NYSwgUy48L2F1dGhvcj48YXV0
aG9yPlhpYSwgQi48L2F1dGhvcj48L2F1dGhvcnM+PC9jb250cmlidXRvcnM+PGF1dGgtYWRkcmVz
cz5EZXBhcnRtZW50IG9mIFJhZGlhdGlvbiBPbmNvbG9neSwgSGFuZ3pob3UgRmlyc3QgUGVvcGxl
JmFwb3M7cyBIb3NwaXRhbCwgSGFuZ3pob3UgQ2FuY2VyIEhvc3BpdGFsLCBIYW5nemhvdSwgWmhl
amlhbmcgMzEwMDAyLCBQLlIuIENoaW5hLiYjeEQ7RGVwYXJ0bWVudCBvZiBUaG9yYWNpYyBTdXJn
ZXJ5LCBIYW5nemhvdSBGaXJzdCBQZW9wbGUmYXBvcztzIEhvc3BpdGFsLCBIYW5nemhvdSwgWmhl
amlhbmcgMzEwMDAyLCBQLlIuIENoaW5hLiYjeEQ7RGVwYXJ0bWVudCBvZiBSZXNwaXJhdGlvbiwg
SGFuZ3pob3UgRmlyc3QgUGVvcGxlJmFwb3M7cyBIb3NwaXRhbCwgSGFuZ3pob3UsIFpoZWppYW5n
IDMxMDAwMiwgUC5SLiBDaGluYS4mI3hEO0RlcGFydG1lbnQgb2YgTWVkaWNhbCBPbmNvbG9neSwg
SGFuZ3pob3UgRmlyc3QgUGVvcGxlJmFwb3M7cyBIb3NwaXRhbCwgSGFuZ3pob3UsIFpoZWppYW5n
IDMxMDAwMiwgUC5SLiBDaGluYS48L2F1dGgtYWRkcmVzcz48dGl0bGVzPjx0aXRsZT5JbmNyZWFz
ZWQgTUlSMzFIRyBsbmNSTkEgZXhwcmVzc2lvbiBpbmNyZWFzZXMgZ2VmaXRpbmliIHJlc2lzdGFu
Y2UgaW4gbm9uLXNtYWxsIGNlbGwgbHVuZyBjYW5jZXIgY2VsbCBsaW5lcyB0aHJvdWdoIHRoZSBF
R0ZSL1BJM0svQUtUIHNpZ25hbGluZyBwYXRod2F5PC90aXRsZT48c2Vjb25kYXJ5LXRpdGxlPk9u
Y29sIExldHQ8L3NlY29uZGFyeS10aXRsZT48L3RpdGxlcz48cGVyaW9kaWNhbD48ZnVsbC10aXRs
ZT5PbmNvbCBMZXR0PC9mdWxsLXRpdGxlPjwvcGVyaW9kaWNhbD48cGFnZXM+MzQ5NC0zNTAwPC9w
YWdlcz48dm9sdW1lPjEzPC92b2x1bWU+PG51bWJlcj41PC9udW1iZXI+PGVkaXRpb24+MjAxNy8w
NS8yMzwvZWRpdGlvbj48a2V5d29yZHM+PGtleXdvcmQ+RUdGUi9QSTNLL0FLVCBwYXRod2F5PC9r
ZXl3b3JkPjxrZXl3b3JkPk1JUjMxSEcgbG9uZyBub25jb2RpbmcgUk5Bczwva2V5d29yZD48a2V5
d29yZD5nZWZpdGluaWIgcmVzaXN0YW5jZTwva2V5d29yZD48a2V5d29yZD5ub24tc21hbGwgY2Vs
bCBsdW5nIGNhbmNlcjwva2V5d29yZD48L2tleXdvcmRzPjxkYXRlcz48eWVhcj4yMDE3PC95ZWFy
PjxwdWItZGF0ZXM+PGRhdGU+TWF5PC9kYXRlPjwvcHViLWRhdGVzPjwvZGF0ZXM+PGlzYm4+MTc5
Mi0xMDc0IChQcmludCkmI3hEOzE3OTItMTA3NCAoTGlua2luZyk8L2lzYm4+PGFjY2Vzc2lvbi1u
dW0+Mjg1Mjk1NzY8L2FjY2Vzc2lvbi1udW0+PHVybHM+PHJlbGF0ZWQtdXJscz48dXJsPmh0dHBz
Oi8vd3d3Lm5jYmkubmxtLm5paC5nb3YvcHVibWVkLzI4NTI5NTc2PC91cmw+PC9yZWxhdGVkLXVy
bHM+PC91cmxzPjxjdXN0b20yPlBNQzU0MzE2NjA8L2N1c3RvbTI+PGVsZWN0cm9uaWMtcmVzb3Vy
Y2UtbnVtPjEwLjM4OTIvb2wuMjAxNy41ODc4PC9lbGVjdHJvbmljLXJlc291cmNlLW51bT48L3Jl
Y29yZD48L0NpdGU+PC9FbmROb3RlPn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1D14D302" w14:textId="77777777" w:rsidTr="00BA47D2">
        <w:trPr>
          <w:trHeight w:val="1160"/>
        </w:trPr>
        <w:tc>
          <w:tcPr>
            <w:tcW w:w="2263" w:type="dxa"/>
            <w:vMerge/>
          </w:tcPr>
          <w:p w14:paraId="7E2DAAA0" w14:textId="77777777" w:rsidR="00283104" w:rsidRPr="0003180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38F7B0A4" w14:textId="77777777" w:rsidR="00283104" w:rsidRPr="0003180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11404871" w14:textId="77777777" w:rsidR="00283104" w:rsidRDefault="00283104" w:rsidP="009A7ABA"/>
        </w:tc>
        <w:tc>
          <w:tcPr>
            <w:tcW w:w="2268" w:type="dxa"/>
            <w:vMerge/>
          </w:tcPr>
          <w:p w14:paraId="6A27C7C0" w14:textId="77777777" w:rsidR="00283104" w:rsidRPr="0003180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/>
          </w:tcPr>
          <w:p w14:paraId="13271381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</w:tcPr>
          <w:p w14:paraId="5D23EDE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466B10B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146DD743" w14:textId="2975AA1C" w:rsidR="00283104" w:rsidRPr="00A51A0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1A0D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egulating</w:t>
            </w:r>
            <w:r w:rsidRPr="00A51A0D">
              <w:rPr>
                <w:rFonts w:ascii="Times New Roman" w:hAnsi="Times New Roman" w:cs="Times New Roman"/>
                <w:color w:val="000000" w:themeColor="text1"/>
              </w:rPr>
              <w:t xml:space="preserve"> RAF</w:t>
            </w:r>
            <w:r w:rsidR="00C72DAF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A51A0D">
              <w:rPr>
                <w:rFonts w:ascii="Times New Roman" w:hAnsi="Times New Roman" w:cs="Times New Roman"/>
                <w:color w:val="000000" w:themeColor="text1"/>
              </w:rPr>
              <w:t>MEK</w:t>
            </w:r>
            <w:r w:rsidR="00C72DAF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A51A0D">
              <w:rPr>
                <w:rFonts w:ascii="Times New Roman" w:hAnsi="Times New Roman" w:cs="Times New Roman"/>
                <w:color w:val="000000" w:themeColor="text1"/>
              </w:rPr>
              <w:t>ERK and</w:t>
            </w:r>
          </w:p>
          <w:p w14:paraId="54E7EC72" w14:textId="379535AA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1A0D">
              <w:rPr>
                <w:rFonts w:ascii="Times New Roman" w:hAnsi="Times New Roman" w:cs="Times New Roman"/>
                <w:color w:val="000000" w:themeColor="text1"/>
              </w:rPr>
              <w:t>PI3K</w:t>
            </w:r>
            <w:r w:rsidR="00C72DAF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A51A0D">
              <w:rPr>
                <w:rFonts w:ascii="Times New Roman" w:hAnsi="Times New Roman" w:cs="Times New Roman"/>
                <w:color w:val="000000" w:themeColor="text1"/>
              </w:rPr>
              <w:t>AKT signaling pathway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vi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dulating the expression of </w:t>
            </w:r>
            <w:r w:rsidRPr="00EC3EBC">
              <w:rPr>
                <w:rFonts w:ascii="Calibri" w:hAnsi="Calibri" w:cs="Calibri"/>
                <w:color w:val="000000" w:themeColor="text1"/>
              </w:rPr>
              <w:t>﻿</w:t>
            </w:r>
            <w:r w:rsidRPr="00EC3EBC">
              <w:rPr>
                <w:rFonts w:ascii="Times New Roman" w:hAnsi="Times New Roman" w:cs="Times New Roman"/>
                <w:color w:val="000000" w:themeColor="text1"/>
              </w:rPr>
              <w:t>miR-31</w:t>
            </w:r>
          </w:p>
        </w:tc>
        <w:tc>
          <w:tcPr>
            <w:tcW w:w="1985" w:type="dxa"/>
            <w:vMerge/>
          </w:tcPr>
          <w:p w14:paraId="6066B9B6" w14:textId="77777777" w:rsidR="00283104" w:rsidRPr="00FA4AB3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19" w:type="dxa"/>
            <w:vMerge/>
          </w:tcPr>
          <w:p w14:paraId="5FEF7553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074D4D0" w14:textId="13E2787A" w:rsidR="00283104" w:rsidRDefault="00D70EF3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e&lt;/Author&gt;&lt;Year&gt;2019&lt;/Year&gt;&lt;RecNum&gt;201&lt;/RecNum&gt;&lt;DisplayText&gt;&lt;style face="superscript"&gt;3&lt;/style&gt;&lt;/DisplayText&gt;&lt;record&gt;&lt;rec-number&gt;201&lt;/rec-number&gt;&lt;foreign-keys&gt;&lt;key app="EN" db-id="2ttwz2f20vravjesz0pxvfzvtv2atxexpxsv" timestamp="1597058386"&gt;201&lt;/key&gt;&lt;key app="ENWeb" db-id=""&gt;0&lt;/key&gt;&lt;/foreign-keys&gt;&lt;ref-type name="Journal Article"&gt;17&lt;/ref-type&gt;&lt;contributors&gt;&lt;authors&gt;&lt;author&gt;He, J.&lt;/author&gt;&lt;author&gt;Jin, S.&lt;/author&gt;&lt;author&gt;Zhang, W.&lt;/author&gt;&lt;author&gt;Wu, D.&lt;/author&gt;&lt;author&gt;Li, J.&lt;/author&gt;&lt;author&gt;Xu, J.&lt;/author&gt;&lt;author&gt;Gao, W.&lt;/author&gt;&lt;/authors&gt;&lt;/contributors&gt;&lt;auth-address&gt;Department of Oncology, The First Affiliated Hospital of Nanjing Medical University, 300 Guangzhou Road, Nanjing, 210029, China.&amp;#xD;Department of Radiology, The First Affiliated Hospital of Nanjing Medical University, 300 Guangzhou Road, Nanjing, 210029, China.&amp;#xD;Department of Pharmacy, The First Affiliated Hospital of Nanjing Medical University, 300 Guangzhou Road, Nanjing, 210029, China.&lt;/auth-address&gt;&lt;titles&gt;&lt;title&gt;Long non-coding RNA LOC554202 promotes acquired gefitinib resistance in non-small cell lung cancer through upregulating miR-31 expression&lt;/title&gt;&lt;secondary-title&gt;J Cancer&lt;/secondary-title&gt;&lt;/titles&gt;&lt;periodical&gt;&lt;full-title&gt;J Cancer&lt;/full-title&gt;&lt;/periodical&gt;&lt;pages&gt;6003-6013&lt;/pages&gt;&lt;volume&gt;10&lt;/volume&gt;&lt;number&gt;24&lt;/number&gt;&lt;edition&gt;2019/11/26&lt;/edition&gt;&lt;keywords&gt;&lt;keyword&gt;Loc554202&lt;/keyword&gt;&lt;keyword&gt;Pi3k-akt&lt;/keyword&gt;&lt;keyword&gt;Raf-mek-erk&lt;/keyword&gt;&lt;keyword&gt;gefitinib&lt;/keyword&gt;&lt;keyword&gt;miR-31&lt;/keyword&gt;&lt;keyword&gt;non-small-cell lung cancer&lt;/keyword&gt;&lt;keyword&gt;proliferation&lt;/keyword&gt;&lt;keyword&gt;resistance&lt;/keyword&gt;&lt;/keywords&gt;&lt;dates&gt;&lt;year&gt;2019&lt;/year&gt;&lt;/dates&gt;&lt;isbn&gt;1837-9664 (Print)&amp;#xD;1837-9664 (Linking)&lt;/isbn&gt;&lt;accession-num&gt;31762810&lt;/accession-num&gt;&lt;urls&gt;&lt;related-urls&gt;&lt;url&gt;https://www.ncbi.nlm.nih.gov/pubmed/31762810&lt;/url&gt;&lt;/related-urls&gt;&lt;/urls&gt;&lt;custom2&gt;PMC6856583&lt;/custom2&gt;&lt;electronic-resource-num&gt;10.7150/jca.3509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66915250" w14:textId="77777777" w:rsidTr="00BA47D2">
        <w:trPr>
          <w:trHeight w:val="1160"/>
        </w:trPr>
        <w:tc>
          <w:tcPr>
            <w:tcW w:w="2263" w:type="dxa"/>
          </w:tcPr>
          <w:p w14:paraId="42EFA3FB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974">
              <w:rPr>
                <w:rFonts w:ascii="Times New Roman" w:hAnsi="Times New Roman" w:cs="Times New Roman"/>
                <w:color w:val="000000" w:themeColor="text1"/>
              </w:rPr>
              <w:t>CASC9</w:t>
            </w:r>
          </w:p>
        </w:tc>
        <w:tc>
          <w:tcPr>
            <w:tcW w:w="2552" w:type="dxa"/>
          </w:tcPr>
          <w:p w14:paraId="7E72B89F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974">
              <w:rPr>
                <w:rFonts w:ascii="Times New Roman" w:hAnsi="Times New Roman" w:cs="Times New Roman"/>
                <w:color w:val="000000" w:themeColor="text1"/>
              </w:rPr>
              <w:t>ENSG00000249395</w:t>
            </w:r>
          </w:p>
        </w:tc>
        <w:tc>
          <w:tcPr>
            <w:tcW w:w="2977" w:type="dxa"/>
          </w:tcPr>
          <w:p w14:paraId="1221AB98" w14:textId="77777777" w:rsidR="00283104" w:rsidRPr="00A82974" w:rsidRDefault="005A2CAF" w:rsidP="009A7ABA">
            <w:hyperlink r:id="rId6" w:history="1">
              <w:r w:rsidR="00283104" w:rsidRPr="00A8297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75,223,127-75,324,741</w:t>
              </w:r>
            </w:hyperlink>
            <w:r w:rsidR="00283104" w:rsidRPr="00A82974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A8297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</w:tcPr>
          <w:p w14:paraId="30C09533" w14:textId="77777777" w:rsidR="00283104" w:rsidRPr="00CB5D4E" w:rsidRDefault="00283104" w:rsidP="009A7ABA"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A82974">
              <w:rPr>
                <w:rFonts w:ascii="Times New Roman" w:hAnsi="Times New Roman" w:cs="Times New Roman"/>
                <w:color w:val="000000" w:themeColor="text1"/>
              </w:rPr>
              <w:t>ancer susceptibility 9</w:t>
            </w:r>
            <w:r>
              <w:rPr>
                <w:rStyle w:val="apple-converted-space"/>
                <w:rFonts w:ascii="Helvetica" w:hAnsi="Helvetica"/>
                <w:color w:val="666666"/>
                <w:sz w:val="19"/>
                <w:szCs w:val="19"/>
                <w:shd w:val="clear" w:color="auto" w:fill="FFFFFF"/>
              </w:rPr>
              <w:t> </w:t>
            </w:r>
          </w:p>
        </w:tc>
        <w:tc>
          <w:tcPr>
            <w:tcW w:w="1842" w:type="dxa"/>
          </w:tcPr>
          <w:p w14:paraId="67289B18" w14:textId="77777777" w:rsidR="00283104" w:rsidRPr="00C342E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1BD2D232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01D67FE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  <w:vMerge w:val="restart"/>
          </w:tcPr>
          <w:p w14:paraId="1CF5ECE1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 xml:space="preserve"> cell growth, apoptosis and Chromatin assembly</w:t>
            </w:r>
          </w:p>
        </w:tc>
        <w:tc>
          <w:tcPr>
            <w:tcW w:w="1985" w:type="dxa"/>
          </w:tcPr>
          <w:p w14:paraId="218D4869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441FB85D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lncRNA </w:t>
            </w:r>
            <w:r w:rsidRPr="00A82974">
              <w:rPr>
                <w:rFonts w:ascii="Times New Roman" w:hAnsi="Times New Roman" w:cs="Times New Roman"/>
                <w:color w:val="000000" w:themeColor="text1"/>
              </w:rPr>
              <w:t>CASC9</w:t>
            </w:r>
            <w:r w:rsidRPr="00F573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</w:t>
            </w:r>
          </w:p>
          <w:p w14:paraId="0FF0A7E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</w:tcPr>
          <w:p w14:paraId="1E66BDF0" w14:textId="00DC223B" w:rsidR="00283104" w:rsidRPr="00DF3859" w:rsidRDefault="00A7107B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TwvQXV0aG9yPjxZZWFyPjIwMTc8L1llYXI+PFJlY051
bT4xODg8L1JlY051bT48RGlzcGxheVRleHQ+PHN0eWxlIGZhY2U9InN1cGVyc2NyaXB0Ij40PC9z
dHlsZT48L0Rpc3BsYXlUZXh0PjxyZWNvcmQ+PHJlYy1udW1iZXI+MTg4PC9yZWMtbnVtYmVyPjxm
b3JlaWduLWtleXM+PGtleSBhcHA9IkVOIiBkYi1pZD0iMnR0d3oyZjIwdnJhdmplc3owcHh2Znp2
dHYyYXR4ZXhweHN2IiB0aW1lc3RhbXA9IjE1OTcwNTgzNTciPjE4ODwva2V5PjxrZXkgYXBwPSJF
TldlYiIgZGItaWQ9IiI+MDwva2V5PjwvZm9yZWlnbi1rZXlzPjxyZWYtdHlwZSBuYW1lPSJKb3Vy
bmFsIEFydGljbGUiPjE3PC9yZWYtdHlwZT48Y29udHJpYnV0b3JzPjxhdXRob3JzPjxhdXRob3I+
TWEsIFAuPC9hdXRob3I+PGF1dGhvcj5aaGFuZywgTS48L2F1dGhvcj48YXV0aG9yPk5pZSwgRi48
L2F1dGhvcj48YXV0aG9yPkh1YW5nLCBaLjwvYXV0aG9yPjxhdXRob3I+SGUsIEouPC9hdXRob3I+
PGF1dGhvcj5MaSwgVy48L2F1dGhvcj48YXV0aG9yPkhhbiwgTC48L2F1dGhvcj48L2F1dGhvcnM+
PC9jb250cmlidXRvcnM+PGF1dGgtYWRkcmVzcz5EZXBhcnRtZW50IG9mIE9uY29sb2d5LCBGaXJz
dCBBZmZpbGlhdGVkIEhvc3BpdGFsLCBOYW5qaW5nIE1lZGljYWwgVW5pdmVyc2l0eSwgTmFuamlu
ZywgUGVvcGxlJmFwb3M7cyBSZXB1YmxpYyBvZiBDaGluYS4mI3hEO0RlcGFydG1lbnQgb2YgT25j
b2xvZ3ksIFNlY29uZCBBZmZpbGlhdGVkIEhvc3BpdGFsLCBOYW5qaW5nIE1lZGljYWwgVW5pdmVy
c2l0eSwgTmFuamluZywgUGVvcGxlJmFwb3M7cyBSZXB1YmxpYyBvZiBDaGluYS4mI3hEO0RlcGFy
dG1lbnQgb2YgT25jb2xvZ3ksIEZpcnN0IEFmZmlsaWF0ZWQgSG9zcGl0YWwsIE5hbmppbmcgTWVk
aWNhbCBVbml2ZXJzaXR5LCBOYW5qaW5nLCBQZW9wbGUmYXBvcztzIFJlcHVibGljIG9mIENoaW5h
LiBFbGVjdHJvbmljIGFkZHJlc3M6IHJlYWwubHdAMTYzLmNvbS4mI3hEO0RlcGFydG1lbnQgb2Yg
T25jb2xvZ3ksIFh1emhvdSBDZW50cmFsIEhvc3BpdGFsLCBBZmZpbGlhdGVkIFh1emhvdSBIb3Nw
aXRhbCwgQ29sbGVnZSBvZiBNZWRpY2luZSwgU291dGhlYXN0IFVuaXZlcnNpdHksIFh1emhvdSwg
UGVvcGxlJmFwb3M7cyBSZXB1YmxpYyBvZiBDaGluYS4gRWxlY3Ryb25pYyBhZGRyZXNzOiBoYW5s
aWFuZzgwMTIyM0Bmb3htYWlsLmNvbS48L2F1dGgtYWRkcmVzcz48dGl0bGVzPjx0aXRsZT5UcmFu
c2NyaXB0b21lIGFuYWx5c2lzIG9mIEVHRlIgdHlyb3NpbmUga2luYXNlIGluaGliaXRvcnMgcmVz
aXN0YW5jZSBhc3NvY2lhdGVkIGxvbmcgbm9uY29kaW5nIFJOQSBpbiBub24tc21hbGwgY2VsbCBs
dW5nIGNhbmNlcjwvdGl0bGU+PHNlY29uZGFyeS10aXRsZT5CaW9tZWQgUGhhcm1hY290aGVyPC9z
ZWNvbmRhcnktdGl0bGU+PC90aXRsZXM+PHBlcmlvZGljYWw+PGZ1bGwtdGl0bGU+QmlvbWVkIFBo
YXJtYWNvdGhlcjwvZnVsbC10aXRsZT48L3BlcmlvZGljYWw+PHBhZ2VzPjIwLTI2PC9wYWdlcz48
dm9sdW1lPjg3PC92b2x1bWU+PGVkaXRpb24+MjAxNy8wMS8wNDwvZWRpdGlvbj48a2V5d29yZHM+
PGtleXdvcmQ+QW50aW5lb3BsYXN0aWMgQWdlbnRzL3BoYXJtYWNvbG9neTwva2V5d29yZD48a2V5
d29yZD5DYXJjaW5vbWEsIE5vbi1TbWFsbC1DZWxsIEx1bmcvZW56eW1vbG9neS8qZ2VuZXRpY3M8
L2tleXdvcmQ+PGtleXdvcmQ+Q2VsbCBMaW5lLCBUdW1vcjwva2V5d29yZD48a2V5d29yZD5DZWxs
IFByb2xpZmVyYXRpb24vZHJ1ZyBlZmZlY3RzL3BoeXNpb2xvZ3k8L2tleXdvcmQ+PGtleXdvcmQ+
RHJ1ZyBSZXNpc3RhbmNlLCBOZW9wbGFzbS9kcnVnIGVmZmVjdHMvKmdlbmV0aWNzPC9rZXl3b3Jk
PjxrZXl3b3JkPkVyYkIgUmVjZXB0b3JzL2FudGFnb25pc3RzICZhbXA7IGluaGliaXRvcnMvKmdl
bmV0aWNzL21ldGFib2xpc208L2tleXdvcmQ+PGtleXdvcmQ+RXJsb3RpbmliIEh5ZHJvY2hsb3Jp
ZGUvcGhhcm1hY29sb2d5PC9rZXl3b3JkPjxrZXl3b3JkPkdlZml0aW5pYjwva2V5d29yZD48a2V5
d29yZD5HZW5lIEV4cHJlc3Npb24gUHJvZmlsaW5nLyptZXRob2RzPC9rZXl3b3JkPjxrZXl3b3Jk
Pkh1bWFuczwva2V5d29yZD48a2V5d29yZD5MdW5nIE5lb3BsYXNtcy9lbnp5bW9sb2d5LypnZW5l
dGljczwva2V5d29yZD48a2V5d29yZD5Qcm90ZWluIEtpbmFzZSBJbmhpYml0b3JzL3BoYXJtYWNv
bG9neTwva2V5d29yZD48a2V5d29yZD5RdWluYXpvbGluZXMvcGhhcm1hY29sb2d5PC9rZXl3b3Jk
PjxrZXl3b3JkPlJOQSwgTG9uZyBOb25jb2RpbmcvKmdlbmV0aWNzPC9rZXl3b3JkPjxrZXl3b3Jk
PkVHRlItVEtJczwva2V5d29yZD48a2V5d29yZD5Oc2NsYzwva2V5d29yZD48a2V5d29yZD5SZXNp
c3RhbnQ8L2tleXdvcmQ+PGtleXdvcmQ+bG5jUk5BPC9rZXl3b3JkPjwva2V5d29yZHM+PGRhdGVz
Pjx5ZWFyPjIwMTc8L3llYXI+PHB1Yi1kYXRlcz48ZGF0ZT5NYXI8L2RhdGU+PC9wdWItZGF0ZXM+
PC9kYXRlcz48aXNibj4xOTUwLTYwMDcgKEVsZWN0cm9uaWMpJiN4RDswNzUzLTMzMjIgKExpbmtp
bmcpPC9pc2JuPjxhY2Nlc3Npb24tbnVtPjI4MDQwNTk0PC9hY2Nlc3Npb24tbnVtPjx1cmxzPjxy
ZWxhdGVkLXVybHM+PHVybD5odHRwczovL3d3dy5uY2JpLm5sbS5uaWguZ292L3B1Ym1lZC8yODA0
MDU5NDwvdXJsPjwvcmVsYXRlZC11cmxzPjwvdXJscz48ZWxlY3Ryb25pYy1yZXNvdXJjZS1udW0+
MTAuMTAxNi9qLmJpb3BoYS4yMDE2LjEyLjA3OTwvZWxlY3Ryb25pYy1yZXNvdXJjZS1udW0+PC9y
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TwvQXV0aG9yPjxZZWFyPjIwMTc8L1llYXI+PFJlY051
bT4xODg8L1JlY051bT48RGlzcGxheVRleHQ+PHN0eWxlIGZhY2U9InN1cGVyc2NyaXB0Ij40PC9z
dHlsZT48L0Rpc3BsYXlUZXh0PjxyZWNvcmQ+PHJlYy1udW1iZXI+MTg4PC9yZWMtbnVtYmVyPjxm
b3JlaWduLWtleXM+PGtleSBhcHA9IkVOIiBkYi1pZD0iMnR0d3oyZjIwdnJhdmplc3owcHh2Znp2
dHYyYXR4ZXhweHN2IiB0aW1lc3RhbXA9IjE1OTcwNTgzNTciPjE4ODwva2V5PjxrZXkgYXBwPSJF
TldlYiIgZGItaWQ9IiI+MDwva2V5PjwvZm9yZWlnbi1rZXlzPjxyZWYtdHlwZSBuYW1lPSJKb3Vy
bmFsIEFydGljbGUiPjE3PC9yZWYtdHlwZT48Y29udHJpYnV0b3JzPjxhdXRob3JzPjxhdXRob3I+
TWEsIFAuPC9hdXRob3I+PGF1dGhvcj5aaGFuZywgTS48L2F1dGhvcj48YXV0aG9yPk5pZSwgRi48
L2F1dGhvcj48YXV0aG9yPkh1YW5nLCBaLjwvYXV0aG9yPjxhdXRob3I+SGUsIEouPC9hdXRob3I+
PGF1dGhvcj5MaSwgVy48L2F1dGhvcj48YXV0aG9yPkhhbiwgTC48L2F1dGhvcj48L2F1dGhvcnM+
PC9jb250cmlidXRvcnM+PGF1dGgtYWRkcmVzcz5EZXBhcnRtZW50IG9mIE9uY29sb2d5LCBGaXJz
dCBBZmZpbGlhdGVkIEhvc3BpdGFsLCBOYW5qaW5nIE1lZGljYWwgVW5pdmVyc2l0eSwgTmFuamlu
ZywgUGVvcGxlJmFwb3M7cyBSZXB1YmxpYyBvZiBDaGluYS4mI3hEO0RlcGFydG1lbnQgb2YgT25j
b2xvZ3ksIFNlY29uZCBBZmZpbGlhdGVkIEhvc3BpdGFsLCBOYW5qaW5nIE1lZGljYWwgVW5pdmVy
c2l0eSwgTmFuamluZywgUGVvcGxlJmFwb3M7cyBSZXB1YmxpYyBvZiBDaGluYS4mI3hEO0RlcGFy
dG1lbnQgb2YgT25jb2xvZ3ksIEZpcnN0IEFmZmlsaWF0ZWQgSG9zcGl0YWwsIE5hbmppbmcgTWVk
aWNhbCBVbml2ZXJzaXR5LCBOYW5qaW5nLCBQZW9wbGUmYXBvcztzIFJlcHVibGljIG9mIENoaW5h
LiBFbGVjdHJvbmljIGFkZHJlc3M6IHJlYWwubHdAMTYzLmNvbS4mI3hEO0RlcGFydG1lbnQgb2Yg
T25jb2xvZ3ksIFh1emhvdSBDZW50cmFsIEhvc3BpdGFsLCBBZmZpbGlhdGVkIFh1emhvdSBIb3Nw
aXRhbCwgQ29sbGVnZSBvZiBNZWRpY2luZSwgU291dGhlYXN0IFVuaXZlcnNpdHksIFh1emhvdSwg
UGVvcGxlJmFwb3M7cyBSZXB1YmxpYyBvZiBDaGluYS4gRWxlY3Ryb25pYyBhZGRyZXNzOiBoYW5s
aWFuZzgwMTIyM0Bmb3htYWlsLmNvbS48L2F1dGgtYWRkcmVzcz48dGl0bGVzPjx0aXRsZT5UcmFu
c2NyaXB0b21lIGFuYWx5c2lzIG9mIEVHRlIgdHlyb3NpbmUga2luYXNlIGluaGliaXRvcnMgcmVz
aXN0YW5jZSBhc3NvY2lhdGVkIGxvbmcgbm9uY29kaW5nIFJOQSBpbiBub24tc21hbGwgY2VsbCBs
dW5nIGNhbmNlcjwvdGl0bGU+PHNlY29uZGFyeS10aXRsZT5CaW9tZWQgUGhhcm1hY290aGVyPC9z
ZWNvbmRhcnktdGl0bGU+PC90aXRsZXM+PHBlcmlvZGljYWw+PGZ1bGwtdGl0bGU+QmlvbWVkIFBo
YXJtYWNvdGhlcjwvZnVsbC10aXRsZT48L3BlcmlvZGljYWw+PHBhZ2VzPjIwLTI2PC9wYWdlcz48
dm9sdW1lPjg3PC92b2x1bWU+PGVkaXRpb24+MjAxNy8wMS8wNDwvZWRpdGlvbj48a2V5d29yZHM+
PGtleXdvcmQ+QW50aW5lb3BsYXN0aWMgQWdlbnRzL3BoYXJtYWNvbG9neTwva2V5d29yZD48a2V5
d29yZD5DYXJjaW5vbWEsIE5vbi1TbWFsbC1DZWxsIEx1bmcvZW56eW1vbG9neS8qZ2VuZXRpY3M8
L2tleXdvcmQ+PGtleXdvcmQ+Q2VsbCBMaW5lLCBUdW1vcjwva2V5d29yZD48a2V5d29yZD5DZWxs
IFByb2xpZmVyYXRpb24vZHJ1ZyBlZmZlY3RzL3BoeXNpb2xvZ3k8L2tleXdvcmQ+PGtleXdvcmQ+
RHJ1ZyBSZXNpc3RhbmNlLCBOZW9wbGFzbS9kcnVnIGVmZmVjdHMvKmdlbmV0aWNzPC9rZXl3b3Jk
PjxrZXl3b3JkPkVyYkIgUmVjZXB0b3JzL2FudGFnb25pc3RzICZhbXA7IGluaGliaXRvcnMvKmdl
bmV0aWNzL21ldGFib2xpc208L2tleXdvcmQ+PGtleXdvcmQ+RXJsb3RpbmliIEh5ZHJvY2hsb3Jp
ZGUvcGhhcm1hY29sb2d5PC9rZXl3b3JkPjxrZXl3b3JkPkdlZml0aW5pYjwva2V5d29yZD48a2V5
d29yZD5HZW5lIEV4cHJlc3Npb24gUHJvZmlsaW5nLyptZXRob2RzPC9rZXl3b3JkPjxrZXl3b3Jk
Pkh1bWFuczwva2V5d29yZD48a2V5d29yZD5MdW5nIE5lb3BsYXNtcy9lbnp5bW9sb2d5LypnZW5l
dGljczwva2V5d29yZD48a2V5d29yZD5Qcm90ZWluIEtpbmFzZSBJbmhpYml0b3JzL3BoYXJtYWNv
bG9neTwva2V5d29yZD48a2V5d29yZD5RdWluYXpvbGluZXMvcGhhcm1hY29sb2d5PC9rZXl3b3Jk
PjxrZXl3b3JkPlJOQSwgTG9uZyBOb25jb2RpbmcvKmdlbmV0aWNzPC9rZXl3b3JkPjxrZXl3b3Jk
PkVHRlItVEtJczwva2V5d29yZD48a2V5d29yZD5Oc2NsYzwva2V5d29yZD48a2V5d29yZD5SZXNp
c3RhbnQ8L2tleXdvcmQ+PGtleXdvcmQ+bG5jUk5BPC9rZXl3b3JkPjwva2V5d29yZHM+PGRhdGVz
Pjx5ZWFyPjIwMTc8L3llYXI+PHB1Yi1kYXRlcz48ZGF0ZT5NYXI8L2RhdGU+PC9wdWItZGF0ZXM+
PC9kYXRlcz48aXNibj4xOTUwLTYwMDcgKEVsZWN0cm9uaWMpJiN4RDswNzUzLTMzMjIgKExpbmtp
bmcpPC9pc2JuPjxhY2Nlc3Npb24tbnVtPjI4MDQwNTk0PC9hY2Nlc3Npb24tbnVtPjx1cmxzPjxy
ZWxhdGVkLXVybHM+PHVybD5odHRwczovL3d3dy5uY2JpLm5sbS5uaWguZ292L3B1Ym1lZC8yODA0
MDU5NDwvdXJsPjwvcmVsYXRlZC11cmxzPjwvdXJscz48ZWxlY3Ryb25pYy1yZXNvdXJjZS1udW0+
MTAuMTAxNi9qLmJpb3BoYS4yMDE2LjEyLjA3OTwvZWxlY3Ryb25pYy1yZXNvdXJjZS1udW0+PC9y
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170DA3B3" w14:textId="77777777" w:rsidTr="00BA47D2">
        <w:trPr>
          <w:trHeight w:val="1160"/>
        </w:trPr>
        <w:tc>
          <w:tcPr>
            <w:tcW w:w="2263" w:type="dxa"/>
          </w:tcPr>
          <w:p w14:paraId="700FB4C1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4B4B"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INC</w:t>
            </w:r>
            <w:r w:rsidRPr="00474B4B">
              <w:rPr>
                <w:rFonts w:ascii="Times New Roman" w:hAnsi="Times New Roman" w:cs="Times New Roman"/>
                <w:color w:val="000000" w:themeColor="text1"/>
              </w:rPr>
              <w:t>00227</w:t>
            </w:r>
          </w:p>
        </w:tc>
        <w:tc>
          <w:tcPr>
            <w:tcW w:w="2552" w:type="dxa"/>
          </w:tcPr>
          <w:p w14:paraId="25964D52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977" w:type="dxa"/>
          </w:tcPr>
          <w:p w14:paraId="12210A59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268" w:type="dxa"/>
          </w:tcPr>
          <w:p w14:paraId="1896BDB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4B4B">
              <w:rPr>
                <w:rFonts w:ascii="Times New Roman" w:hAnsi="Times New Roman" w:cs="Times New Roman"/>
                <w:color w:val="000000" w:themeColor="text1"/>
              </w:rPr>
              <w:t>EWAST1</w:t>
            </w:r>
          </w:p>
        </w:tc>
        <w:tc>
          <w:tcPr>
            <w:tcW w:w="1842" w:type="dxa"/>
          </w:tcPr>
          <w:p w14:paraId="69F8F6F6" w14:textId="77777777" w:rsidR="00283104" w:rsidRPr="00C342E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0F27214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01" w:type="dxa"/>
          </w:tcPr>
          <w:p w14:paraId="6B342F1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26B8">
              <w:rPr>
                <w:rFonts w:ascii="Times New Roman" w:hAnsi="Times New Roman" w:cs="Times New Roman"/>
                <w:color w:val="000000" w:themeColor="text1"/>
              </w:rPr>
              <w:t>Tumor suppressor</w:t>
            </w:r>
          </w:p>
        </w:tc>
        <w:tc>
          <w:tcPr>
            <w:tcW w:w="3402" w:type="dxa"/>
            <w:vMerge/>
          </w:tcPr>
          <w:p w14:paraId="4BFFECE2" w14:textId="77777777" w:rsidR="00283104" w:rsidRPr="00DF3859" w:rsidRDefault="00283104" w:rsidP="009A7ABA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42F7E6E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1D12241F" w14:textId="77777777" w:rsidR="00283104" w:rsidRDefault="00283104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</w:rPr>
              <w:t xml:space="preserve">Downregulated </w:t>
            </w:r>
            <w:r w:rsidRPr="00474B4B"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INC</w:t>
            </w:r>
            <w:r w:rsidRPr="00474B4B">
              <w:rPr>
                <w:rFonts w:ascii="Times New Roman" w:hAnsi="Times New Roman" w:cs="Times New Roman"/>
                <w:color w:val="000000" w:themeColor="text1"/>
              </w:rPr>
              <w:t>00227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</w:tc>
        <w:tc>
          <w:tcPr>
            <w:tcW w:w="1843" w:type="dxa"/>
          </w:tcPr>
          <w:p w14:paraId="5C006ACA" w14:textId="107D59A9" w:rsidR="00283104" w:rsidRPr="00DF3859" w:rsidRDefault="00A7107B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TwvQXV0aG9yPjxZZWFyPjIwMTc8L1llYXI+PFJlY051
bT4xODg8L1JlY051bT48RGlzcGxheVRleHQ+PHN0eWxlIGZhY2U9InN1cGVyc2NyaXB0Ij40PC9z
dHlsZT48L0Rpc3BsYXlUZXh0PjxyZWNvcmQ+PHJlYy1udW1iZXI+MTg4PC9yZWMtbnVtYmVyPjxm
b3JlaWduLWtleXM+PGtleSBhcHA9IkVOIiBkYi1pZD0iMnR0d3oyZjIwdnJhdmplc3owcHh2Znp2
dHYyYXR4ZXhweHN2IiB0aW1lc3RhbXA9IjE1OTcwNTgzNTciPjE4ODwva2V5PjxrZXkgYXBwPSJF
TldlYiIgZGItaWQ9IiI+MDwva2V5PjwvZm9yZWlnbi1rZXlzPjxyZWYtdHlwZSBuYW1lPSJKb3Vy
bmFsIEFydGljbGUiPjE3PC9yZWYtdHlwZT48Y29udHJpYnV0b3JzPjxhdXRob3JzPjxhdXRob3I+
TWEsIFAuPC9hdXRob3I+PGF1dGhvcj5aaGFuZywgTS48L2F1dGhvcj48YXV0aG9yPk5pZSwgRi48
L2F1dGhvcj48YXV0aG9yPkh1YW5nLCBaLjwvYXV0aG9yPjxhdXRob3I+SGUsIEouPC9hdXRob3I+
PGF1dGhvcj5MaSwgVy48L2F1dGhvcj48YXV0aG9yPkhhbiwgTC48L2F1dGhvcj48L2F1dGhvcnM+
PC9jb250cmlidXRvcnM+PGF1dGgtYWRkcmVzcz5EZXBhcnRtZW50IG9mIE9uY29sb2d5LCBGaXJz
dCBBZmZpbGlhdGVkIEhvc3BpdGFsLCBOYW5qaW5nIE1lZGljYWwgVW5pdmVyc2l0eSwgTmFuamlu
ZywgUGVvcGxlJmFwb3M7cyBSZXB1YmxpYyBvZiBDaGluYS4mI3hEO0RlcGFydG1lbnQgb2YgT25j
b2xvZ3ksIFNlY29uZCBBZmZpbGlhdGVkIEhvc3BpdGFsLCBOYW5qaW5nIE1lZGljYWwgVW5pdmVy
c2l0eSwgTmFuamluZywgUGVvcGxlJmFwb3M7cyBSZXB1YmxpYyBvZiBDaGluYS4mI3hEO0RlcGFy
dG1lbnQgb2YgT25jb2xvZ3ksIEZpcnN0IEFmZmlsaWF0ZWQgSG9zcGl0YWwsIE5hbmppbmcgTWVk
aWNhbCBVbml2ZXJzaXR5LCBOYW5qaW5nLCBQZW9wbGUmYXBvcztzIFJlcHVibGljIG9mIENoaW5h
LiBFbGVjdHJvbmljIGFkZHJlc3M6IHJlYWwubHdAMTYzLmNvbS4mI3hEO0RlcGFydG1lbnQgb2Yg
T25jb2xvZ3ksIFh1emhvdSBDZW50cmFsIEhvc3BpdGFsLCBBZmZpbGlhdGVkIFh1emhvdSBIb3Nw
aXRhbCwgQ29sbGVnZSBvZiBNZWRpY2luZSwgU291dGhlYXN0IFVuaXZlcnNpdHksIFh1emhvdSwg
UGVvcGxlJmFwb3M7cyBSZXB1YmxpYyBvZiBDaGluYS4gRWxlY3Ryb25pYyBhZGRyZXNzOiBoYW5s
aWFuZzgwMTIyM0Bmb3htYWlsLmNvbS48L2F1dGgtYWRkcmVzcz48dGl0bGVzPjx0aXRsZT5UcmFu
c2NyaXB0b21lIGFuYWx5c2lzIG9mIEVHRlIgdHlyb3NpbmUga2luYXNlIGluaGliaXRvcnMgcmVz
aXN0YW5jZSBhc3NvY2lhdGVkIGxvbmcgbm9uY29kaW5nIFJOQSBpbiBub24tc21hbGwgY2VsbCBs
dW5nIGNhbmNlcjwvdGl0bGU+PHNlY29uZGFyeS10aXRsZT5CaW9tZWQgUGhhcm1hY290aGVyPC9z
ZWNvbmRhcnktdGl0bGU+PC90aXRsZXM+PHBlcmlvZGljYWw+PGZ1bGwtdGl0bGU+QmlvbWVkIFBo
YXJtYWNvdGhlcjwvZnVsbC10aXRsZT48L3BlcmlvZGljYWw+PHBhZ2VzPjIwLTI2PC9wYWdlcz48
dm9sdW1lPjg3PC92b2x1bWU+PGVkaXRpb24+MjAxNy8wMS8wNDwvZWRpdGlvbj48a2V5d29yZHM+
PGtleXdvcmQ+QW50aW5lb3BsYXN0aWMgQWdlbnRzL3BoYXJtYWNvbG9neTwva2V5d29yZD48a2V5
d29yZD5DYXJjaW5vbWEsIE5vbi1TbWFsbC1DZWxsIEx1bmcvZW56eW1vbG9neS8qZ2VuZXRpY3M8
L2tleXdvcmQ+PGtleXdvcmQ+Q2VsbCBMaW5lLCBUdW1vcjwva2V5d29yZD48a2V5d29yZD5DZWxs
IFByb2xpZmVyYXRpb24vZHJ1ZyBlZmZlY3RzL3BoeXNpb2xvZ3k8L2tleXdvcmQ+PGtleXdvcmQ+
RHJ1ZyBSZXNpc3RhbmNlLCBOZW9wbGFzbS9kcnVnIGVmZmVjdHMvKmdlbmV0aWNzPC9rZXl3b3Jk
PjxrZXl3b3JkPkVyYkIgUmVjZXB0b3JzL2FudGFnb25pc3RzICZhbXA7IGluaGliaXRvcnMvKmdl
bmV0aWNzL21ldGFib2xpc208L2tleXdvcmQ+PGtleXdvcmQ+RXJsb3RpbmliIEh5ZHJvY2hsb3Jp
ZGUvcGhhcm1hY29sb2d5PC9rZXl3b3JkPjxrZXl3b3JkPkdlZml0aW5pYjwva2V5d29yZD48a2V5
d29yZD5HZW5lIEV4cHJlc3Npb24gUHJvZmlsaW5nLyptZXRob2RzPC9rZXl3b3JkPjxrZXl3b3Jk
Pkh1bWFuczwva2V5d29yZD48a2V5d29yZD5MdW5nIE5lb3BsYXNtcy9lbnp5bW9sb2d5LypnZW5l
dGljczwva2V5d29yZD48a2V5d29yZD5Qcm90ZWluIEtpbmFzZSBJbmhpYml0b3JzL3BoYXJtYWNv
bG9neTwva2V5d29yZD48a2V5d29yZD5RdWluYXpvbGluZXMvcGhhcm1hY29sb2d5PC9rZXl3b3Jk
PjxrZXl3b3JkPlJOQSwgTG9uZyBOb25jb2RpbmcvKmdlbmV0aWNzPC9rZXl3b3JkPjxrZXl3b3Jk
PkVHRlItVEtJczwva2V5d29yZD48a2V5d29yZD5Oc2NsYzwva2V5d29yZD48a2V5d29yZD5SZXNp
c3RhbnQ8L2tleXdvcmQ+PGtleXdvcmQ+bG5jUk5BPC9rZXl3b3JkPjwva2V5d29yZHM+PGRhdGVz
Pjx5ZWFyPjIwMTc8L3llYXI+PHB1Yi1kYXRlcz48ZGF0ZT5NYXI8L2RhdGU+PC9wdWItZGF0ZXM+
PC9kYXRlcz48aXNibj4xOTUwLTYwMDcgKEVsZWN0cm9uaWMpJiN4RDswNzUzLTMzMjIgKExpbmtp
bmcpPC9pc2JuPjxhY2Nlc3Npb24tbnVtPjI4MDQwNTk0PC9hY2Nlc3Npb24tbnVtPjx1cmxzPjxy
ZWxhdGVkLXVybHM+PHVybD5odHRwczovL3d3dy5uY2JpLm5sbS5uaWguZ292L3B1Ym1lZC8yODA0
MDU5NDwvdXJsPjwvcmVsYXRlZC11cmxzPjwvdXJscz48ZWxlY3Ryb25pYy1yZXNvdXJjZS1udW0+
MTAuMTAxNi9qLmJpb3BoYS4yMDE2LjEyLjA3OTwvZWxlY3Ryb25pYy1yZXNvdXJjZS1udW0+PC9y
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TwvQXV0aG9yPjxZZWFyPjIwMTc8L1llYXI+PFJlY051
bT4xODg8L1JlY051bT48RGlzcGxheVRleHQ+PHN0eWxlIGZhY2U9InN1cGVyc2NyaXB0Ij40PC9z
dHlsZT48L0Rpc3BsYXlUZXh0PjxyZWNvcmQ+PHJlYy1udW1iZXI+MTg4PC9yZWMtbnVtYmVyPjxm
b3JlaWduLWtleXM+PGtleSBhcHA9IkVOIiBkYi1pZD0iMnR0d3oyZjIwdnJhdmplc3owcHh2Znp2
dHYyYXR4ZXhweHN2IiB0aW1lc3RhbXA9IjE1OTcwNTgzNTciPjE4ODwva2V5PjxrZXkgYXBwPSJF
TldlYiIgZGItaWQ9IiI+MDwva2V5PjwvZm9yZWlnbi1rZXlzPjxyZWYtdHlwZSBuYW1lPSJKb3Vy
bmFsIEFydGljbGUiPjE3PC9yZWYtdHlwZT48Y29udHJpYnV0b3JzPjxhdXRob3JzPjxhdXRob3I+
TWEsIFAuPC9hdXRob3I+PGF1dGhvcj5aaGFuZywgTS48L2F1dGhvcj48YXV0aG9yPk5pZSwgRi48
L2F1dGhvcj48YXV0aG9yPkh1YW5nLCBaLjwvYXV0aG9yPjxhdXRob3I+SGUsIEouPC9hdXRob3I+
PGF1dGhvcj5MaSwgVy48L2F1dGhvcj48YXV0aG9yPkhhbiwgTC48L2F1dGhvcj48L2F1dGhvcnM+
PC9jb250cmlidXRvcnM+PGF1dGgtYWRkcmVzcz5EZXBhcnRtZW50IG9mIE9uY29sb2d5LCBGaXJz
dCBBZmZpbGlhdGVkIEhvc3BpdGFsLCBOYW5qaW5nIE1lZGljYWwgVW5pdmVyc2l0eSwgTmFuamlu
ZywgUGVvcGxlJmFwb3M7cyBSZXB1YmxpYyBvZiBDaGluYS4mI3hEO0RlcGFydG1lbnQgb2YgT25j
b2xvZ3ksIFNlY29uZCBBZmZpbGlhdGVkIEhvc3BpdGFsLCBOYW5qaW5nIE1lZGljYWwgVW5pdmVy
c2l0eSwgTmFuamluZywgUGVvcGxlJmFwb3M7cyBSZXB1YmxpYyBvZiBDaGluYS4mI3hEO0RlcGFy
dG1lbnQgb2YgT25jb2xvZ3ksIEZpcnN0IEFmZmlsaWF0ZWQgSG9zcGl0YWwsIE5hbmppbmcgTWVk
aWNhbCBVbml2ZXJzaXR5LCBOYW5qaW5nLCBQZW9wbGUmYXBvcztzIFJlcHVibGljIG9mIENoaW5h
LiBFbGVjdHJvbmljIGFkZHJlc3M6IHJlYWwubHdAMTYzLmNvbS4mI3hEO0RlcGFydG1lbnQgb2Yg
T25jb2xvZ3ksIFh1emhvdSBDZW50cmFsIEhvc3BpdGFsLCBBZmZpbGlhdGVkIFh1emhvdSBIb3Nw
aXRhbCwgQ29sbGVnZSBvZiBNZWRpY2luZSwgU291dGhlYXN0IFVuaXZlcnNpdHksIFh1emhvdSwg
UGVvcGxlJmFwb3M7cyBSZXB1YmxpYyBvZiBDaGluYS4gRWxlY3Ryb25pYyBhZGRyZXNzOiBoYW5s
aWFuZzgwMTIyM0Bmb3htYWlsLmNvbS48L2F1dGgtYWRkcmVzcz48dGl0bGVzPjx0aXRsZT5UcmFu
c2NyaXB0b21lIGFuYWx5c2lzIG9mIEVHRlIgdHlyb3NpbmUga2luYXNlIGluaGliaXRvcnMgcmVz
aXN0YW5jZSBhc3NvY2lhdGVkIGxvbmcgbm9uY29kaW5nIFJOQSBpbiBub24tc21hbGwgY2VsbCBs
dW5nIGNhbmNlcjwvdGl0bGU+PHNlY29uZGFyeS10aXRsZT5CaW9tZWQgUGhhcm1hY290aGVyPC9z
ZWNvbmRhcnktdGl0bGU+PC90aXRsZXM+PHBlcmlvZGljYWw+PGZ1bGwtdGl0bGU+QmlvbWVkIFBo
YXJtYWNvdGhlcjwvZnVsbC10aXRsZT48L3BlcmlvZGljYWw+PHBhZ2VzPjIwLTI2PC9wYWdlcz48
dm9sdW1lPjg3PC92b2x1bWU+PGVkaXRpb24+MjAxNy8wMS8wNDwvZWRpdGlvbj48a2V5d29yZHM+
PGtleXdvcmQ+QW50aW5lb3BsYXN0aWMgQWdlbnRzL3BoYXJtYWNvbG9neTwva2V5d29yZD48a2V5
d29yZD5DYXJjaW5vbWEsIE5vbi1TbWFsbC1DZWxsIEx1bmcvZW56eW1vbG9neS8qZ2VuZXRpY3M8
L2tleXdvcmQ+PGtleXdvcmQ+Q2VsbCBMaW5lLCBUdW1vcjwva2V5d29yZD48a2V5d29yZD5DZWxs
IFByb2xpZmVyYXRpb24vZHJ1ZyBlZmZlY3RzL3BoeXNpb2xvZ3k8L2tleXdvcmQ+PGtleXdvcmQ+
RHJ1ZyBSZXNpc3RhbmNlLCBOZW9wbGFzbS9kcnVnIGVmZmVjdHMvKmdlbmV0aWNzPC9rZXl3b3Jk
PjxrZXl3b3JkPkVyYkIgUmVjZXB0b3JzL2FudGFnb25pc3RzICZhbXA7IGluaGliaXRvcnMvKmdl
bmV0aWNzL21ldGFib2xpc208L2tleXdvcmQ+PGtleXdvcmQ+RXJsb3RpbmliIEh5ZHJvY2hsb3Jp
ZGUvcGhhcm1hY29sb2d5PC9rZXl3b3JkPjxrZXl3b3JkPkdlZml0aW5pYjwva2V5d29yZD48a2V5
d29yZD5HZW5lIEV4cHJlc3Npb24gUHJvZmlsaW5nLyptZXRob2RzPC9rZXl3b3JkPjxrZXl3b3Jk
Pkh1bWFuczwva2V5d29yZD48a2V5d29yZD5MdW5nIE5lb3BsYXNtcy9lbnp5bW9sb2d5LypnZW5l
dGljczwva2V5d29yZD48a2V5d29yZD5Qcm90ZWluIEtpbmFzZSBJbmhpYml0b3JzL3BoYXJtYWNv
bG9neTwva2V5d29yZD48a2V5d29yZD5RdWluYXpvbGluZXMvcGhhcm1hY29sb2d5PC9rZXl3b3Jk
PjxrZXl3b3JkPlJOQSwgTG9uZyBOb25jb2RpbmcvKmdlbmV0aWNzPC9rZXl3b3JkPjxrZXl3b3Jk
PkVHRlItVEtJczwva2V5d29yZD48a2V5d29yZD5Oc2NsYzwva2V5d29yZD48a2V5d29yZD5SZXNp
c3RhbnQ8L2tleXdvcmQ+PGtleXdvcmQ+bG5jUk5BPC9rZXl3b3JkPjwva2V5d29yZHM+PGRhdGVz
Pjx5ZWFyPjIwMTc8L3llYXI+PHB1Yi1kYXRlcz48ZGF0ZT5NYXI8L2RhdGU+PC9wdWItZGF0ZXM+
PC9kYXRlcz48aXNibj4xOTUwLTYwMDcgKEVsZWN0cm9uaWMpJiN4RDswNzUzLTMzMjIgKExpbmtp
bmcpPC9pc2JuPjxhY2Nlc3Npb24tbnVtPjI4MDQwNTk0PC9hY2Nlc3Npb24tbnVtPjx1cmxzPjxy
ZWxhdGVkLXVybHM+PHVybD5odHRwczovL3d3dy5uY2JpLm5sbS5uaWguZ292L3B1Ym1lZC8yODA0
MDU5NDwvdXJsPjwvcmVsYXRlZC11cmxzPjwvdXJscz48ZWxlY3Ryb25pYy1yZXNvdXJjZS1udW0+
MTAuMTAxNi9qLmJpb3BoYS4yMDE2LjEyLjA3OTwvZWxlY3Ryb25pYy1yZXNvdXJjZS1udW0+PC9y
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0209A404" w14:textId="77777777" w:rsidTr="00BA47D2">
        <w:trPr>
          <w:trHeight w:val="1160"/>
        </w:trPr>
        <w:tc>
          <w:tcPr>
            <w:tcW w:w="2263" w:type="dxa"/>
            <w:vMerge w:val="restart"/>
          </w:tcPr>
          <w:p w14:paraId="014DB51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552" w:type="dxa"/>
            <w:vMerge w:val="restart"/>
          </w:tcPr>
          <w:p w14:paraId="1D29DE06" w14:textId="77777777" w:rsidR="00283104" w:rsidRPr="00AD110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110C">
              <w:rPr>
                <w:rFonts w:ascii="Times New Roman" w:hAnsi="Times New Roman" w:cs="Times New Roman"/>
                <w:color w:val="000000" w:themeColor="text1"/>
              </w:rPr>
              <w:t>ENSG00000130600</w:t>
            </w:r>
          </w:p>
          <w:p w14:paraId="6A37406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 w:val="restart"/>
          </w:tcPr>
          <w:p w14:paraId="64AEABE9" w14:textId="77777777" w:rsidR="00283104" w:rsidRPr="00942C04" w:rsidRDefault="005A2CAF" w:rsidP="009A7ABA">
            <w:hyperlink r:id="rId7" w:history="1">
              <w:r w:rsidR="00283104" w:rsidRPr="00942C0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1,995,176-2,001,470</w:t>
              </w:r>
            </w:hyperlink>
            <w:r w:rsidR="00283104" w:rsidRPr="00942C04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942C0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  <w:vMerge w:val="restart"/>
          </w:tcPr>
          <w:p w14:paraId="1C05EECD" w14:textId="77777777" w:rsidR="00283104" w:rsidRPr="00243CC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CCA">
              <w:rPr>
                <w:rFonts w:ascii="Times New Roman" w:hAnsi="Times New Roman" w:cs="Times New Roman"/>
                <w:color w:val="000000" w:themeColor="text1"/>
              </w:rPr>
              <w:t>H19 imprinted maternall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43CCA">
              <w:rPr>
                <w:rFonts w:ascii="Times New Roman" w:hAnsi="Times New Roman" w:cs="Times New Roman"/>
                <w:color w:val="000000" w:themeColor="text1"/>
              </w:rPr>
              <w:t>expressed transcript </w:t>
            </w:r>
          </w:p>
          <w:p w14:paraId="2AA6EA31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60732AB9" w14:textId="77777777" w:rsidR="00283104" w:rsidRPr="004E2BBE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3D3ADBA4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1608F3A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707815A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nRNPA2B1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dependent H19 is packaged into exosomes, and then transferred to sprea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rug 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resista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o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 xml:space="preserve"> gefitinib </w:t>
            </w:r>
          </w:p>
        </w:tc>
        <w:tc>
          <w:tcPr>
            <w:tcW w:w="1985" w:type="dxa"/>
          </w:tcPr>
          <w:p w14:paraId="49E456AD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  <w:vMerge w:val="restart"/>
          </w:tcPr>
          <w:p w14:paraId="57DE19F7" w14:textId="77777777" w:rsidR="00283104" w:rsidRPr="005B56C7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lncRNA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F573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</w:tc>
        <w:tc>
          <w:tcPr>
            <w:tcW w:w="1843" w:type="dxa"/>
          </w:tcPr>
          <w:p w14:paraId="7E9700E1" w14:textId="6A90BBE9" w:rsidR="00283104" w:rsidRPr="00DF3859" w:rsidRDefault="00B35340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ZWk8L0F1dGhvcj48WWVhcj4yMDE4PC9ZZWFyPjxSZWNO
dW0+MjEwPC9SZWNOdW0+PERpc3BsYXlUZXh0PjxzdHlsZSBmYWNlPSJzdXBlcnNjcmlwdCI+NTwv
c3R5bGU+PC9EaXNwbGF5VGV4dD48cmVjb3JkPjxyZWMtbnVtYmVyPjIxMDwvcmVjLW51bWJlcj48
Zm9yZWlnbi1rZXlzPjxrZXkgYXBwPSJFTiIgZGItaWQ9IjJ0dHd6MmYyMHZyYXZqZXN6MHB4dmZ6
dnR2MmF0eGV4cHhzdiIgdGltZXN0YW1wPSIxNTk3MDU4NDA3Ij4yMTA8L2tleT48a2V5IGFwcD0i
RU5XZWIiIGRiLWlkPSIiPjA8L2tleT48L2ZvcmVpZ24ta2V5cz48cmVmLXR5cGUgbmFtZT0iSm91
cm5hbCBBcnRpY2xlIj4xNzwvcmVmLXR5cGU+PGNvbnRyaWJ1dG9ycz48YXV0aG9ycz48YXV0aG9y
PkxlaSwgWS48L2F1dGhvcj48YXV0aG9yPkd1bywgVy48L2F1dGhvcj48YXV0aG9yPkNoZW4sIEIu
PC9hdXRob3I+PGF1dGhvcj5DaGVuLCBMLjwvYXV0aG9yPjxhdXRob3I+R29uZywgSi48L2F1dGhv
cj48YXV0aG9yPkxpLCBXLjwvYXV0aG9yPjwvYXV0aG9ycz48L2NvbnRyaWJ1dG9ycz48YXV0aC1h
ZGRyZXNzPkludGVybmF0aW9uYWwgTWVkaWNhbCBDZW50ZXIvRGVwYXJ0bWVudCBvZiBHZW5lcmFs
IE1lZGljaW5lLCBXZXN0IENoaW5hIEhvc3BpdGFsLCBTaWNodWFuIFVuaXZlcnNpdHksIENoZW5n
ZHUsIFNpY2h1YW4gNjEwMDQxLCBQLlIuIENoaW5hLiYjeEQ7RGVwYXJ0bWVudCBvZiBSZXNwaXJh
dG9yeSBNZWRpY2luZSwgV2VzdCBDaGluYSBIb3NwaXRhbCwgU2ljaHVhbiBVbml2ZXJzaXR5LCBD
aGVuZ2R1LCBTaWNodWFuIDYxMDA0MSwgUC5SLiBDaGluYS48L2F1dGgtYWRkcmVzcz48dGl0bGVz
Pjx0aXRsZT5UdW1vcnJlbGVhc2VkIGxuY1JOQSBIMTkgcHJvbW90ZXMgZ2VmaXRpbmliIHJlc2lz
dGFuY2UgdmlhIHBhY2thZ2luZyBpbnRvIGV4b3NvbWVzIGluIG5vbnNtYWxsIGNlbGwgbHVuZyBj
YW5jZXI8L3RpdGxlPjxzZWNvbmRhcnktdGl0bGU+T25jb2wgUmVwPC9zZWNvbmRhcnktdGl0bGU+
PC90aXRsZXM+PHBlcmlvZGljYWw+PGZ1bGwtdGl0bGU+T25jb2wgUmVwPC9mdWxsLXRpdGxlPjwv
cGVyaW9kaWNhbD48cGFnZXM+MzQzOC0zNDQ2PC9wYWdlcz48dm9sdW1lPjQwPC92b2x1bWU+PG51
bWJlcj42PC9udW1iZXI+PGVkaXRpb24+MjAxOC8xMi8xNDwvZWRpdGlvbj48a2V5d29yZHM+PGtl
eXdvcmQ+QW50aW5lb3BsYXN0aWMgQWdlbnRzLypwaGFybWFjb2xvZ3kvdGhlcmFwZXV0aWMgdXNl
PC9rZXl3b3JkPjxrZXl3b3JkPkNhcmNpbm9tYSwgTm9uLVNtYWxsLUNlbGwgTHVuZy8qZHJ1ZyB0
aGVyYXB5L2dlbmV0aWNzPC9rZXl3b3JkPjxrZXl3b3JkPkNlbGwgTGluZSwgVHVtb3I8L2tleXdv
cmQ+PGtleXdvcmQ+Q2VsbCBQcm9saWZlcmF0aW9uPC9rZXl3b3JkPjxrZXl3b3JkPkRydWcgUmVz
aXN0YW5jZSwgTmVvcGxhc20vKmdlbmV0aWNzPC9rZXl3b3JkPjxrZXl3b3JkPkV4b3NvbWVzL2dl
bmV0aWNzLyptZXRhYm9saXNtL3VsdHJhc3RydWN0dXJlPC9rZXl3b3JkPjxrZXl3b3JkPkdlZml0
aW5pYi8qcGhhcm1hY29sb2d5L3RoZXJhcGV1dGljIHVzZTwva2V5d29yZD48a2V5d29yZD5HZW5l
IEV4cHJlc3Npb24gUmVndWxhdGlvbiwgTmVvcGxhc3RpYzwva2V5d29yZD48a2V5d29yZD5HZW5l
IEtub2NrZG93biBUZWNobmlxdWVzPC9rZXl3b3JkPjxrZXl3b3JkPkhldGVyb2dlbmVvdXMtTnVj
bGVhciBSaWJvbnVjbGVvcHJvdGVpbiBHcm91cCBBLUIvbWV0YWJvbGlzbTwva2V5d29yZD48a2V5
d29yZD5IdW1hbnM8L2tleXdvcmQ+PGtleXdvcmQ+THVuZyBOZW9wbGFzbXMvKmRydWcgdGhlcmFw
eS9nZW5ldGljczwva2V5d29yZD48a2V5d29yZD5NaWNyb3Njb3B5LCBFbGVjdHJvbiwgVHJhbnNt
aXNzaW9uPC9rZXl3b3JkPjxrZXl3b3JkPlJOQSwgTG9uZyBOb25jb2RpbmcvZ2VuZXRpY3MvKm1l
dGFib2xpc208L2tleXdvcmQ+PC9rZXl3b3Jkcz48ZGF0ZXM+PHllYXI+MjAxODwveWVhcj48cHVi
LWRhdGVzPjxkYXRlPkRlYzwvZGF0ZT48L3B1Yi1kYXRlcz48L2RhdGVzPjxpc2JuPjE3OTEtMjQz
MSAoRWxlY3Ryb25pYykmI3hEOzEwMjEtMzM1WCAoTGlua2luZyk8L2lzYm4+PGFjY2Vzc2lvbi1u
dW0+MzA1NDI3Mzg8L2FjY2Vzc2lvbi1udW0+PHVybHM+PHJlbGF0ZWQtdXJscz48dXJsPmh0dHBz
Oi8vd3d3Lm5jYmkubmxtLm5paC5nb3YvcHVibWVkLzMwNTQyNzM4PC91cmw+PC9yZWxhdGVkLXVy
bHM+PC91cmxzPjxjdXN0b20yPlBNQzYxOTY2MDQ8L2N1c3RvbTI+PGVsZWN0cm9uaWMtcmVzb3Vy
Y2UtbnVtPjEwLjM4OTIvb3IuMjAxOC42NzYyPC9lbGVjdHJvbmljLXJlc291cmNlLW51bT48L3Jl
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ZWk8L0F1dGhvcj48WWVhcj4yMDE4PC9ZZWFyPjxSZWNO
dW0+MjEwPC9SZWNOdW0+PERpc3BsYXlUZXh0PjxzdHlsZSBmYWNlPSJzdXBlcnNjcmlwdCI+NTwv
c3R5bGU+PC9EaXNwbGF5VGV4dD48cmVjb3JkPjxyZWMtbnVtYmVyPjIxMDwvcmVjLW51bWJlcj48
Zm9yZWlnbi1rZXlzPjxrZXkgYXBwPSJFTiIgZGItaWQ9IjJ0dHd6MmYyMHZyYXZqZXN6MHB4dmZ6
dnR2MmF0eGV4cHhzdiIgdGltZXN0YW1wPSIxNTk3MDU4NDA3Ij4yMTA8L2tleT48a2V5IGFwcD0i
RU5XZWIiIGRiLWlkPSIiPjA8L2tleT48L2ZvcmVpZ24ta2V5cz48cmVmLXR5cGUgbmFtZT0iSm91
cm5hbCBBcnRpY2xlIj4xNzwvcmVmLXR5cGU+PGNvbnRyaWJ1dG9ycz48YXV0aG9ycz48YXV0aG9y
PkxlaSwgWS48L2F1dGhvcj48YXV0aG9yPkd1bywgVy48L2F1dGhvcj48YXV0aG9yPkNoZW4sIEIu
PC9hdXRob3I+PGF1dGhvcj5DaGVuLCBMLjwvYXV0aG9yPjxhdXRob3I+R29uZywgSi48L2F1dGhv
cj48YXV0aG9yPkxpLCBXLjwvYXV0aG9yPjwvYXV0aG9ycz48L2NvbnRyaWJ1dG9ycz48YXV0aC1h
ZGRyZXNzPkludGVybmF0aW9uYWwgTWVkaWNhbCBDZW50ZXIvRGVwYXJ0bWVudCBvZiBHZW5lcmFs
IE1lZGljaW5lLCBXZXN0IENoaW5hIEhvc3BpdGFsLCBTaWNodWFuIFVuaXZlcnNpdHksIENoZW5n
ZHUsIFNpY2h1YW4gNjEwMDQxLCBQLlIuIENoaW5hLiYjeEQ7RGVwYXJ0bWVudCBvZiBSZXNwaXJh
dG9yeSBNZWRpY2luZSwgV2VzdCBDaGluYSBIb3NwaXRhbCwgU2ljaHVhbiBVbml2ZXJzaXR5LCBD
aGVuZ2R1LCBTaWNodWFuIDYxMDA0MSwgUC5SLiBDaGluYS48L2F1dGgtYWRkcmVzcz48dGl0bGVz
Pjx0aXRsZT5UdW1vcnJlbGVhc2VkIGxuY1JOQSBIMTkgcHJvbW90ZXMgZ2VmaXRpbmliIHJlc2lz
dGFuY2UgdmlhIHBhY2thZ2luZyBpbnRvIGV4b3NvbWVzIGluIG5vbnNtYWxsIGNlbGwgbHVuZyBj
YW5jZXI8L3RpdGxlPjxzZWNvbmRhcnktdGl0bGU+T25jb2wgUmVwPC9zZWNvbmRhcnktdGl0bGU+
PC90aXRsZXM+PHBlcmlvZGljYWw+PGZ1bGwtdGl0bGU+T25jb2wgUmVwPC9mdWxsLXRpdGxlPjwv
cGVyaW9kaWNhbD48cGFnZXM+MzQzOC0zNDQ2PC9wYWdlcz48dm9sdW1lPjQwPC92b2x1bWU+PG51
bWJlcj42PC9udW1iZXI+PGVkaXRpb24+MjAxOC8xMi8xNDwvZWRpdGlvbj48a2V5d29yZHM+PGtl
eXdvcmQ+QW50aW5lb3BsYXN0aWMgQWdlbnRzLypwaGFybWFjb2xvZ3kvdGhlcmFwZXV0aWMgdXNl
PC9rZXl3b3JkPjxrZXl3b3JkPkNhcmNpbm9tYSwgTm9uLVNtYWxsLUNlbGwgTHVuZy8qZHJ1ZyB0
aGVyYXB5L2dlbmV0aWNzPC9rZXl3b3JkPjxrZXl3b3JkPkNlbGwgTGluZSwgVHVtb3I8L2tleXdv
cmQ+PGtleXdvcmQ+Q2VsbCBQcm9saWZlcmF0aW9uPC9rZXl3b3JkPjxrZXl3b3JkPkRydWcgUmVz
aXN0YW5jZSwgTmVvcGxhc20vKmdlbmV0aWNzPC9rZXl3b3JkPjxrZXl3b3JkPkV4b3NvbWVzL2dl
bmV0aWNzLyptZXRhYm9saXNtL3VsdHJhc3RydWN0dXJlPC9rZXl3b3JkPjxrZXl3b3JkPkdlZml0
aW5pYi8qcGhhcm1hY29sb2d5L3RoZXJhcGV1dGljIHVzZTwva2V5d29yZD48a2V5d29yZD5HZW5l
IEV4cHJlc3Npb24gUmVndWxhdGlvbiwgTmVvcGxhc3RpYzwva2V5d29yZD48a2V5d29yZD5HZW5l
IEtub2NrZG93biBUZWNobmlxdWVzPC9rZXl3b3JkPjxrZXl3b3JkPkhldGVyb2dlbmVvdXMtTnVj
bGVhciBSaWJvbnVjbGVvcHJvdGVpbiBHcm91cCBBLUIvbWV0YWJvbGlzbTwva2V5d29yZD48a2V5
d29yZD5IdW1hbnM8L2tleXdvcmQ+PGtleXdvcmQ+THVuZyBOZW9wbGFzbXMvKmRydWcgdGhlcmFw
eS9nZW5ldGljczwva2V5d29yZD48a2V5d29yZD5NaWNyb3Njb3B5LCBFbGVjdHJvbiwgVHJhbnNt
aXNzaW9uPC9rZXl3b3JkPjxrZXl3b3JkPlJOQSwgTG9uZyBOb25jb2RpbmcvZ2VuZXRpY3MvKm1l
dGFib2xpc208L2tleXdvcmQ+PC9rZXl3b3Jkcz48ZGF0ZXM+PHllYXI+MjAxODwveWVhcj48cHVi
LWRhdGVzPjxkYXRlPkRlYzwvZGF0ZT48L3B1Yi1kYXRlcz48L2RhdGVzPjxpc2JuPjE3OTEtMjQz
MSAoRWxlY3Ryb25pYykmI3hEOzEwMjEtMzM1WCAoTGlua2luZyk8L2lzYm4+PGFjY2Vzc2lvbi1u
dW0+MzA1NDI3Mzg8L2FjY2Vzc2lvbi1udW0+PHVybHM+PHJlbGF0ZWQtdXJscz48dXJsPmh0dHBz
Oi8vd3d3Lm5jYmkubmxtLm5paC5nb3YvcHVibWVkLzMwNTQyNzM4PC91cmw+PC9yZWxhdGVkLXVy
bHM+PC91cmxzPjxjdXN0b20yPlBNQzYxOTY2MDQ8L2N1c3RvbTI+PGVsZWN0cm9uaWMtcmVzb3Vy
Y2UtbnVtPjEwLjM4OTIvb3IuMjAxOC42NzYyPC9lbGVjdHJvbmljLXJlc291cmNlLW51bT48L3Jl
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6976BD80" w14:textId="77777777" w:rsidTr="00BA47D2">
        <w:trPr>
          <w:trHeight w:val="1160"/>
        </w:trPr>
        <w:tc>
          <w:tcPr>
            <w:tcW w:w="2263" w:type="dxa"/>
            <w:vMerge/>
          </w:tcPr>
          <w:p w14:paraId="46E5CCB3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78EABF0D" w14:textId="77777777" w:rsidR="00283104" w:rsidRPr="00AD110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60B04643" w14:textId="77777777" w:rsidR="00283104" w:rsidRDefault="00283104" w:rsidP="009A7ABA"/>
        </w:tc>
        <w:tc>
          <w:tcPr>
            <w:tcW w:w="2268" w:type="dxa"/>
            <w:vMerge/>
          </w:tcPr>
          <w:p w14:paraId="658471F2" w14:textId="77777777" w:rsidR="00283104" w:rsidRPr="00243CC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2514498D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843" w:type="dxa"/>
          </w:tcPr>
          <w:p w14:paraId="16566AA3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0C459C7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65909CB4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3EA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egulat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463EA">
              <w:rPr>
                <w:rFonts w:ascii="Times New Roman" w:hAnsi="Times New Roman" w:cs="Times New Roman"/>
                <w:color w:val="000000" w:themeColor="text1"/>
              </w:rPr>
              <w:t>miR-148b-3p/</w:t>
            </w:r>
            <w:r w:rsidR="00270EE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463EA">
              <w:rPr>
                <w:rFonts w:ascii="Times New Roman" w:hAnsi="Times New Roman" w:cs="Times New Roman"/>
                <w:color w:val="000000" w:themeColor="text1"/>
              </w:rPr>
              <w:t>DDAH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xis</w:t>
            </w:r>
          </w:p>
        </w:tc>
        <w:tc>
          <w:tcPr>
            <w:tcW w:w="1985" w:type="dxa"/>
          </w:tcPr>
          <w:p w14:paraId="77D8A1EB" w14:textId="77777777" w:rsidR="00283104" w:rsidRPr="00FA4AB3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  <w:vMerge/>
          </w:tcPr>
          <w:p w14:paraId="4CC8B03A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A1D84A6" w14:textId="52C70A99" w:rsidR="00283104" w:rsidRDefault="00AD4965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uang&lt;/Author&gt;&lt;Year&gt;2020&lt;/Year&gt;&lt;RecNum&gt;182&lt;/RecNum&gt;&lt;DisplayText&gt;&lt;style face="superscript"&gt;6&lt;/style&gt;&lt;/DisplayText&gt;&lt;record&gt;&lt;rec-number&gt;182&lt;/rec-number&gt;&lt;foreign-keys&gt;&lt;key app="EN" db-id="2ttwz2f20vravjesz0pxvfzvtv2atxexpxsv" timestamp="1597058345"&gt;182&lt;/key&gt;&lt;key app="ENWeb" db-id=""&gt;0&lt;/key&gt;&lt;/foreign-keys&gt;&lt;ref-type name="Journal Article"&gt;17&lt;/ref-type&gt;&lt;contributors&gt;&lt;authors&gt;&lt;author&gt;Huang, Z.&lt;/author&gt;&lt;author&gt;Ma, Y.&lt;/author&gt;&lt;author&gt;Zhang, P.&lt;/author&gt;&lt;author&gt;Si, J.&lt;/author&gt;&lt;author&gt;Xiong, Y.&lt;/author&gt;&lt;author&gt;Yang, Y.&lt;/author&gt;&lt;/authors&gt;&lt;/contributors&gt;&lt;titles&gt;&lt;title&gt;Long non-coding RNA H19 confers resistance to gefitinib via miR-148b-3p/DDAH1 axis in lung adenocarcinoma&lt;/title&gt;&lt;secondary-title&gt;Anticancer Drugs&lt;/secondary-title&gt;&lt;/titles&gt;&lt;periodical&gt;&lt;full-title&gt;Anticancer Drugs&lt;/full-title&gt;&lt;/periodical&gt;&lt;pages&gt;44-54&lt;/pages&gt;&lt;volume&gt;31&lt;/volume&gt;&lt;number&gt;1&lt;/number&gt;&lt;edition&gt;2019/09/11&lt;/edition&gt;&lt;dates&gt;&lt;year&gt;2020&lt;/year&gt;&lt;pub-dates&gt;&lt;date&gt;Jan&lt;/date&gt;&lt;/pub-dates&gt;&lt;/dates&gt;&lt;isbn&gt;1473-5741 (Electronic)&amp;#xD;0959-4973 (Linking)&lt;/isbn&gt;&lt;accession-num&gt;31503013&lt;/accession-num&gt;&lt;urls&gt;&lt;related-urls&gt;&lt;url&gt;https://www.ncbi.nlm.nih.gov/pubmed/31503013&lt;/url&gt;&lt;/related-urls&gt;&lt;/urls&gt;&lt;electronic-resource-num&gt;10.1097/CAD.000000000000083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732CA536" w14:textId="77777777" w:rsidTr="00BA47D2">
        <w:trPr>
          <w:trHeight w:val="1160"/>
        </w:trPr>
        <w:tc>
          <w:tcPr>
            <w:tcW w:w="2263" w:type="dxa"/>
            <w:vMerge/>
          </w:tcPr>
          <w:p w14:paraId="0B50D89B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37926483" w14:textId="77777777" w:rsidR="00283104" w:rsidRPr="00AD110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0626C3E5" w14:textId="77777777" w:rsidR="00283104" w:rsidRDefault="00283104" w:rsidP="009A7ABA"/>
        </w:tc>
        <w:tc>
          <w:tcPr>
            <w:tcW w:w="2268" w:type="dxa"/>
            <w:vMerge/>
          </w:tcPr>
          <w:p w14:paraId="1835D48D" w14:textId="77777777" w:rsidR="00283104" w:rsidRPr="00243CC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6427ED14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</w:t>
            </w:r>
          </w:p>
        </w:tc>
        <w:tc>
          <w:tcPr>
            <w:tcW w:w="1843" w:type="dxa"/>
          </w:tcPr>
          <w:p w14:paraId="6ABEF985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01" w:type="dxa"/>
          </w:tcPr>
          <w:p w14:paraId="3B775AA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26B8">
              <w:rPr>
                <w:rFonts w:ascii="Times New Roman" w:hAnsi="Times New Roman" w:cs="Times New Roman"/>
                <w:color w:val="000000" w:themeColor="text1"/>
              </w:rPr>
              <w:t>Tumor suppressor</w:t>
            </w:r>
          </w:p>
        </w:tc>
        <w:tc>
          <w:tcPr>
            <w:tcW w:w="3402" w:type="dxa"/>
          </w:tcPr>
          <w:p w14:paraId="6CDE863F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0D6C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D00D6C">
              <w:rPr>
                <w:rFonts w:ascii="Times New Roman" w:hAnsi="Times New Roman" w:cs="Times New Roman"/>
                <w:color w:val="000000" w:themeColor="text1"/>
              </w:rPr>
              <w:t>pr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D00D6C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00D6C">
              <w:rPr>
                <w:rFonts w:ascii="Times New Roman" w:hAnsi="Times New Roman" w:cs="Times New Roman"/>
                <w:color w:val="000000" w:themeColor="text1"/>
              </w:rPr>
              <w:t>PKM2 and phosphorylat</w:t>
            </w:r>
            <w:r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D00D6C">
              <w:rPr>
                <w:rFonts w:ascii="Times New Roman" w:hAnsi="Times New Roman" w:cs="Times New Roman"/>
                <w:color w:val="000000" w:themeColor="text1"/>
              </w:rPr>
              <w:t xml:space="preserve"> AKT</w:t>
            </w:r>
          </w:p>
        </w:tc>
        <w:tc>
          <w:tcPr>
            <w:tcW w:w="1985" w:type="dxa"/>
          </w:tcPr>
          <w:p w14:paraId="2FD11234" w14:textId="77777777" w:rsidR="00283104" w:rsidRPr="00FA4AB3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208E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D5208E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4819" w:type="dxa"/>
            <w:vMerge w:val="restart"/>
          </w:tcPr>
          <w:p w14:paraId="02B41D5A" w14:textId="77777777" w:rsidR="00283104" w:rsidRDefault="00283104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</w:rPr>
              <w:t xml:space="preserve">Downregulated lncRNA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19 </w:t>
            </w:r>
            <w:r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D5208E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  <w:p w14:paraId="52D6AB9C" w14:textId="77777777" w:rsidR="00283104" w:rsidRPr="009166C5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0825612" w14:textId="57C99273" w:rsidR="00283104" w:rsidRDefault="00C57EEB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yMDwvWWVhcj48UmVj
TnVtPjIwODwvUmVjTnVtPjxEaXNwbGF5VGV4dD48c3R5bGUgZmFjZT0ic3VwZXJzY3JpcHQiPjc8
L3N0eWxlPjwvRGlzcGxheVRleHQ+PHJlY29yZD48cmVjLW51bWJlcj4yMDg8L3JlYy1udW1iZXI+
PGZvcmVpZ24ta2V5cz48a2V5IGFwcD0iRU4iIGRiLWlkPSIydHR3ejJmMjB2cmF2amVzejBweHZm
enZ0djJhdHhleHB4c3YiIHRpbWVzdGFtcD0iMTU5NzA1ODQwMSI+MjA4PC9rZXk+PGtleSBhcHA9
IkVOV2ViIiBkYi1pZD0iIj4wPC9rZXk+PC9mb3JlaWduLWtleXM+PHJlZi10eXBlIG5hbWU9Ikpv
dXJuYWwgQXJ0aWNsZSI+MTc8L3JlZi10eXBlPjxjb250cmlidXRvcnM+PGF1dGhvcnM+PGF1dGhv
cj5DaGVuLCBDLjwvYXV0aG9yPjxhdXRob3I+TGl1LCBXLiBSLjwvYXV0aG9yPjxhdXRob3I+Wmhh
bmcsIEIuPC9hdXRob3I+PGF1dGhvcj5aaGFuZywgTC4gTS48L2F1dGhvcj48YXV0aG9yPkxpLCBD
LiBHLjwvYXV0aG9yPjxhdXRob3I+TGl1LCBDLjwvYXV0aG9yPjxhdXRob3I+WmhhbmcsIEguPC9h
dXRob3I+PGF1dGhvcj5IdW8sIFkuIFMuPC9hdXRob3I+PGF1dGhvcj5NYSwgWS4gQy48L2F1dGhv
cj48YXV0aG9yPlRpYW4sIFAuIEYuPC9hdXRob3I+PGF1dGhvcj5RaSwgUS48L2F1dGhvcj48YXV0
aG9yPkxpLCBKLiBKLjwvYXV0aG9yPjxhdXRob3I+VGFuZywgWi48L2F1dGhvcj48YXV0aG9yPlpo
YW5nLCBaLiBGLjwvYXV0aG9yPjxhdXRob3I+R2lhY2NvbmUsIEcuPC9hdXRob3I+PGF1dGhvcj5Z
dWUsIEQuIFMuPC9hdXRob3I+PGF1dGhvcj5XYW5nLCBDLiBMLjwvYXV0aG9yPjwvYXV0aG9ycz48
L2NvbnRyaWJ1dG9ycz48YXV0aC1hZGRyZXNzPkRlcGFydG1lbnQgb2YgTHVuZyBDYW5jZXIsIFRp
YW5qaW4gTHVuZyBDYW5jZXIgQ2VudGVyLCBUaWFuamluIE1lZGljYWwgVW5pdmVyc2l0eSBDYW5j
ZXIgSW5zdGl0dXRlIGFuZCBIb3NwaXRhbCwgTmF0aW9uYWwgQ2xpbmljYWwgUmVzZWFyY2ggQ2Vu
dGVyIGZvciBDYW5jZXIsIEtleSBMYWJvcmF0b3J5IG9mIENhbmNlciBQcmV2ZW50aW9uIGFuZCBU
aGVyYXB5LCBUaWFuamluJmFwb3M7cyBDbGluaWNhbCBSZXNlYXJjaCBDZW50ZXIgZm9yIENhbmNl
ciwgVGlhbmppbiwgQ2hpbmEuJiN4RDtEZXBhcnRtZW50IG9mIEFuZXN0aGVzaW9sb2d5LCBUaWFu
amluIE1lZGljYWwgVW5pdmVyc2l0eSBDYW5jZXIgSW5zdGl0dXRlIGFuZCBIb3NwaXRhbCwgTmF0
aW9uYWwgQ2xpbmljYWwgUmVzZWFyY2ggQ2VudGVyIGZvciBDYW5jZXIsIEtleSBMYWJvcmF0b3J5
IG9mIENhbmNlciBQcmV2ZW50aW9uIGFuZCBUaGVyYXB5LCBUaWFuamluJmFwb3M7cyBDbGluaWNh
bCBSZXNlYXJjaCBDZW50ZXIgZm9yIENhbmNlciwgVGlhbmppbiwgQ2hpbmEuJiN4RDtXZWlsbC1D
b3JuZWxsIE1lZGljaW5lLCBOZXcgWW9yaywgVVNBLiYjeEQ7RGVwYXJ0bWVudCBvZiBMdW5nIENh
bmNlciwgVGlhbmppbiBMdW5nIENhbmNlciBDZW50ZXIsIFRpYW5qaW4gTWVkaWNhbCBVbml2ZXJz
aXR5IENhbmNlciBJbnN0aXR1dGUgYW5kIEhvc3BpdGFsLCBOYXRpb25hbCBDbGluaWNhbCBSZXNl
YXJjaCBDZW50ZXIgZm9yIENhbmNlciwgS2V5IExhYm9yYXRvcnkgb2YgQ2FuY2VyIFByZXZlbnRp
b24gYW5kIFRoZXJhcHksIFRpYW5qaW4mYXBvcztzIENsaW5pY2FsIFJlc2VhcmNoIENlbnRlciBm
b3IgQ2FuY2VyLCBUaWFuamluLCBDaGluYS4gRWxlY3Ryb25pYyBhZGRyZXNzOiB5dWVkb25nc2hl
bmdfY2dAMTYzLmNvbS4mI3hEO0RlcGFydG1lbnQgb2YgTHVuZyBDYW5jZXIsIFRpYW5qaW4gTHVu
ZyBDYW5jZXIgQ2VudGVyLCBUaWFuamluIE1lZGljYWwgVW5pdmVyc2l0eSBDYW5jZXIgSW5zdGl0
dXRlIGFuZCBIb3NwaXRhbCwgTmF0aW9uYWwgQ2xpbmljYWwgUmVzZWFyY2ggQ2VudGVyIGZvciBD
YW5jZXIsIEtleSBMYWJvcmF0b3J5IG9mIENhbmNlciBQcmV2ZW50aW9uIGFuZCBUaGVyYXB5LCBU
aWFuamluJmFwb3M7cyBDbGluaWNhbCBSZXNlYXJjaCBDZW50ZXIgZm9yIENhbmNlciwgVGlhbmpp
biwgQ2hpbmEuIEVsZWN0cm9uaWMgYWRkcmVzczogd2FuZ2NoYW5nbGlAdGptdWNoLmNvbS48L2F1
dGgtYWRkcmVzcz48dGl0bGVzPjx0aXRsZT5MbmNSTkEgSDE5IGRvd25yZWd1bGF0aW9uIGNvbmZl
cnMgZXJsb3RpbmliIHJlc2lzdGFuY2UgdGhyb3VnaCB1cHJlZ3VsYXRpb24gb2YgUEtNMiBhbmQg
cGhvc3Bob3J5bGF0aW9uIG9mIEFLVCBpbiBFR0ZSLW11dGFudCBsdW5nIGNhbmNlcnM8L3RpdGxl
PjxzZWNvbmRhcnktdGl0bGU+Q2FuY2VyIExldHQ8L3NlY29uZGFyeS10aXRsZT48L3RpdGxlcz48
cGVyaW9kaWNhbD48ZnVsbC10aXRsZT5DYW5jZXIgTGV0dDwvZnVsbC10aXRsZT48L3BlcmlvZGlj
YWw+PHBhZ2VzPjU4LTcwPC9wYWdlcz48dm9sdW1lPjQ4Njwvdm9sdW1lPjxlZGl0aW9uPjIwMjAv
MDUvMjM8L2VkaXRpb24+PGtleXdvcmRzPjxrZXl3b3JkPkFLVCBpbmhpYml0b3I8L2tleXdvcmQ+
PGtleXdvcmQ+QWNxdWlyZWQgRUdGUi1US0kgcmVzaXN0YW5jZTwva2V5d29yZD48a2V5d29yZD5I
MTkgZXhwcmVzc2lvbjwva2V5d29yZD48a2V5d29yZD5Ob24tc21hbGwtY2VsbCBsdW5nIGNhbmNl
cjwva2V5d29yZD48a2V5d29yZD5QS00yPC9rZXl3b3JkPjxrZXl3b3JkPmludGVyZXN0IGV4aXN0
cy48L2tleXdvcmQ+PC9rZXl3b3Jkcz48ZGF0ZXM+PHllYXI+MjAyMDwveWVhcj48cHViLWRhdGVz
PjxkYXRlPkF1ZyAyODwvZGF0ZT48L3B1Yi1kYXRlcz48L2RhdGVzPjxpc2JuPjE4NzItNzk4MCAo
RWxlY3Ryb25pYykmI3hEOzAzMDQtMzgzNSAoTGlua2luZyk8L2lzYm4+PGFjY2Vzc2lvbi1udW0+
MzI0Mzk0MjA8L2FjY2Vzc2lvbi1udW0+PHVybHM+PHJlbGF0ZWQtdXJscz48dXJsPmh0dHBzOi8v
d3d3Lm5jYmkubmxtLm5paC5nb3YvcHVibWVkLzMyNDM5NDIwPC91cmw+PC9yZWxhdGVkLXVybHM+
PC91cmxzPjxlbGVjdHJvbmljLXJlc291cmNlLW51bT4xMC4xMDE2L2ouY2FubGV0LjIwMjAuMDUu
MDA5PC9lbGVjdHJvbmljLXJlc291cmNlLW51bT48L3JlY29yZD48L0NpdGU+PC9FbmROb3RlPn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yMDwvWWVhcj48UmVj
TnVtPjIwODwvUmVjTnVtPjxEaXNwbGF5VGV4dD48c3R5bGUgZmFjZT0ic3VwZXJzY3JpcHQiPjc8
L3N0eWxlPjwvRGlzcGxheVRleHQ+PHJlY29yZD48cmVjLW51bWJlcj4yMDg8L3JlYy1udW1iZXI+
PGZvcmVpZ24ta2V5cz48a2V5IGFwcD0iRU4iIGRiLWlkPSIydHR3ejJmMjB2cmF2amVzejBweHZm
enZ0djJhdHhleHB4c3YiIHRpbWVzdGFtcD0iMTU5NzA1ODQwMSI+MjA4PC9rZXk+PGtleSBhcHA9
IkVOV2ViIiBkYi1pZD0iIj4wPC9rZXk+PC9mb3JlaWduLWtleXM+PHJlZi10eXBlIG5hbWU9Ikpv
dXJuYWwgQXJ0aWNsZSI+MTc8L3JlZi10eXBlPjxjb250cmlidXRvcnM+PGF1dGhvcnM+PGF1dGhv
cj5DaGVuLCBDLjwvYXV0aG9yPjxhdXRob3I+TGl1LCBXLiBSLjwvYXV0aG9yPjxhdXRob3I+Wmhh
bmcsIEIuPC9hdXRob3I+PGF1dGhvcj5aaGFuZywgTC4gTS48L2F1dGhvcj48YXV0aG9yPkxpLCBD
LiBHLjwvYXV0aG9yPjxhdXRob3I+TGl1LCBDLjwvYXV0aG9yPjxhdXRob3I+WmhhbmcsIEguPC9h
dXRob3I+PGF1dGhvcj5IdW8sIFkuIFMuPC9hdXRob3I+PGF1dGhvcj5NYSwgWS4gQy48L2F1dGhv
cj48YXV0aG9yPlRpYW4sIFAuIEYuPC9hdXRob3I+PGF1dGhvcj5RaSwgUS48L2F1dGhvcj48YXV0
aG9yPkxpLCBKLiBKLjwvYXV0aG9yPjxhdXRob3I+VGFuZywgWi48L2F1dGhvcj48YXV0aG9yPlpo
YW5nLCBaLiBGLjwvYXV0aG9yPjxhdXRob3I+R2lhY2NvbmUsIEcuPC9hdXRob3I+PGF1dGhvcj5Z
dWUsIEQuIFMuPC9hdXRob3I+PGF1dGhvcj5XYW5nLCBDLiBMLjwvYXV0aG9yPjwvYXV0aG9ycz48
L2NvbnRyaWJ1dG9ycz48YXV0aC1hZGRyZXNzPkRlcGFydG1lbnQgb2YgTHVuZyBDYW5jZXIsIFRp
YW5qaW4gTHVuZyBDYW5jZXIgQ2VudGVyLCBUaWFuamluIE1lZGljYWwgVW5pdmVyc2l0eSBDYW5j
ZXIgSW5zdGl0dXRlIGFuZCBIb3NwaXRhbCwgTmF0aW9uYWwgQ2xpbmljYWwgUmVzZWFyY2ggQ2Vu
dGVyIGZvciBDYW5jZXIsIEtleSBMYWJvcmF0b3J5IG9mIENhbmNlciBQcmV2ZW50aW9uIGFuZCBU
aGVyYXB5LCBUaWFuamluJmFwb3M7cyBDbGluaWNhbCBSZXNlYXJjaCBDZW50ZXIgZm9yIENhbmNl
ciwgVGlhbmppbiwgQ2hpbmEuJiN4RDtEZXBhcnRtZW50IG9mIEFuZXN0aGVzaW9sb2d5LCBUaWFu
amluIE1lZGljYWwgVW5pdmVyc2l0eSBDYW5jZXIgSW5zdGl0dXRlIGFuZCBIb3NwaXRhbCwgTmF0
aW9uYWwgQ2xpbmljYWwgUmVzZWFyY2ggQ2VudGVyIGZvciBDYW5jZXIsIEtleSBMYWJvcmF0b3J5
IG9mIENhbmNlciBQcmV2ZW50aW9uIGFuZCBUaGVyYXB5LCBUaWFuamluJmFwb3M7cyBDbGluaWNh
bCBSZXNlYXJjaCBDZW50ZXIgZm9yIENhbmNlciwgVGlhbmppbiwgQ2hpbmEuJiN4RDtXZWlsbC1D
b3JuZWxsIE1lZGljaW5lLCBOZXcgWW9yaywgVVNBLiYjeEQ7RGVwYXJ0bWVudCBvZiBMdW5nIENh
bmNlciwgVGlhbmppbiBMdW5nIENhbmNlciBDZW50ZXIsIFRpYW5qaW4gTWVkaWNhbCBVbml2ZXJz
aXR5IENhbmNlciBJbnN0aXR1dGUgYW5kIEhvc3BpdGFsLCBOYXRpb25hbCBDbGluaWNhbCBSZXNl
YXJjaCBDZW50ZXIgZm9yIENhbmNlciwgS2V5IExhYm9yYXRvcnkgb2YgQ2FuY2VyIFByZXZlbnRp
b24gYW5kIFRoZXJhcHksIFRpYW5qaW4mYXBvcztzIENsaW5pY2FsIFJlc2VhcmNoIENlbnRlciBm
b3IgQ2FuY2VyLCBUaWFuamluLCBDaGluYS4gRWxlY3Ryb25pYyBhZGRyZXNzOiB5dWVkb25nc2hl
bmdfY2dAMTYzLmNvbS4mI3hEO0RlcGFydG1lbnQgb2YgTHVuZyBDYW5jZXIsIFRpYW5qaW4gTHVu
ZyBDYW5jZXIgQ2VudGVyLCBUaWFuamluIE1lZGljYWwgVW5pdmVyc2l0eSBDYW5jZXIgSW5zdGl0
dXRlIGFuZCBIb3NwaXRhbCwgTmF0aW9uYWwgQ2xpbmljYWwgUmVzZWFyY2ggQ2VudGVyIGZvciBD
YW5jZXIsIEtleSBMYWJvcmF0b3J5IG9mIENhbmNlciBQcmV2ZW50aW9uIGFuZCBUaGVyYXB5LCBU
aWFuamluJmFwb3M7cyBDbGluaWNhbCBSZXNlYXJjaCBDZW50ZXIgZm9yIENhbmNlciwgVGlhbmpp
biwgQ2hpbmEuIEVsZWN0cm9uaWMgYWRkcmVzczogd2FuZ2NoYW5nbGlAdGptdWNoLmNvbS48L2F1
dGgtYWRkcmVzcz48dGl0bGVzPjx0aXRsZT5MbmNSTkEgSDE5IGRvd25yZWd1bGF0aW9uIGNvbmZl
cnMgZXJsb3RpbmliIHJlc2lzdGFuY2UgdGhyb3VnaCB1cHJlZ3VsYXRpb24gb2YgUEtNMiBhbmQg
cGhvc3Bob3J5bGF0aW9uIG9mIEFLVCBpbiBFR0ZSLW11dGFudCBsdW5nIGNhbmNlcnM8L3RpdGxl
PjxzZWNvbmRhcnktdGl0bGU+Q2FuY2VyIExldHQ8L3NlY29uZGFyeS10aXRsZT48L3RpdGxlcz48
cGVyaW9kaWNhbD48ZnVsbC10aXRsZT5DYW5jZXIgTGV0dDwvZnVsbC10aXRsZT48L3BlcmlvZGlj
YWw+PHBhZ2VzPjU4LTcwPC9wYWdlcz48dm9sdW1lPjQ4Njwvdm9sdW1lPjxlZGl0aW9uPjIwMjAv
MDUvMjM8L2VkaXRpb24+PGtleXdvcmRzPjxrZXl3b3JkPkFLVCBpbmhpYml0b3I8L2tleXdvcmQ+
PGtleXdvcmQ+QWNxdWlyZWQgRUdGUi1US0kgcmVzaXN0YW5jZTwva2V5d29yZD48a2V5d29yZD5I
MTkgZXhwcmVzc2lvbjwva2V5d29yZD48a2V5d29yZD5Ob24tc21hbGwtY2VsbCBsdW5nIGNhbmNl
cjwva2V5d29yZD48a2V5d29yZD5QS00yPC9rZXl3b3JkPjxrZXl3b3JkPmludGVyZXN0IGV4aXN0
cy48L2tleXdvcmQ+PC9rZXl3b3Jkcz48ZGF0ZXM+PHllYXI+MjAyMDwveWVhcj48cHViLWRhdGVz
PjxkYXRlPkF1ZyAyODwvZGF0ZT48L3B1Yi1kYXRlcz48L2RhdGVzPjxpc2JuPjE4NzItNzk4MCAo
RWxlY3Ryb25pYykmI3hEOzAzMDQtMzgzNSAoTGlua2luZyk8L2lzYm4+PGFjY2Vzc2lvbi1udW0+
MzI0Mzk0MjA8L2FjY2Vzc2lvbi1udW0+PHVybHM+PHJlbGF0ZWQtdXJscz48dXJsPmh0dHBzOi8v
d3d3Lm5jYmkubmxtLm5paC5nb3YvcHVibWVkLzMyNDM5NDIwPC91cmw+PC9yZWxhdGVkLXVybHM+
PC91cmxzPjxlbGVjdHJvbmljLXJlc291cmNlLW51bT4xMC4xMDE2L2ouY2FubGV0LjIwMjAuMDUu
MDA5PC9lbGVjdHJvbmljLXJlc291cmNlLW51bT48L3JlY29yZD48L0NpdGU+PC9FbmROb3RlPn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43C2731B" w14:textId="77777777" w:rsidTr="00BA47D2">
        <w:trPr>
          <w:trHeight w:val="1160"/>
        </w:trPr>
        <w:tc>
          <w:tcPr>
            <w:tcW w:w="2263" w:type="dxa"/>
            <w:vMerge/>
          </w:tcPr>
          <w:p w14:paraId="12CAFD0F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105AE66B" w14:textId="77777777" w:rsidR="00283104" w:rsidRPr="00AD110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0A4652AB" w14:textId="77777777" w:rsidR="00283104" w:rsidRDefault="00283104" w:rsidP="009A7ABA"/>
        </w:tc>
        <w:tc>
          <w:tcPr>
            <w:tcW w:w="2268" w:type="dxa"/>
            <w:vMerge/>
          </w:tcPr>
          <w:p w14:paraId="46DE1BA6" w14:textId="77777777" w:rsidR="00283104" w:rsidRPr="00243CC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51D78B9E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5513FDD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01" w:type="dxa"/>
          </w:tcPr>
          <w:p w14:paraId="7AFE3250" w14:textId="77777777" w:rsidR="00283104" w:rsidRPr="00BB26B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26B8">
              <w:rPr>
                <w:rFonts w:ascii="Times New Roman" w:hAnsi="Times New Roman" w:cs="Times New Roman"/>
                <w:color w:val="000000" w:themeColor="text1"/>
              </w:rPr>
              <w:t>Tumor suppressor</w:t>
            </w:r>
          </w:p>
        </w:tc>
        <w:tc>
          <w:tcPr>
            <w:tcW w:w="3402" w:type="dxa"/>
          </w:tcPr>
          <w:p w14:paraId="04DD2805" w14:textId="77777777" w:rsidR="00283104" w:rsidRPr="00D00D6C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892FB8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 the</w:t>
            </w:r>
            <w:r w:rsidRPr="00892FB8">
              <w:rPr>
                <w:rFonts w:ascii="Times New Roman" w:hAnsi="Times New Roman" w:cs="Times New Roman"/>
                <w:color w:val="000000" w:themeColor="text1"/>
              </w:rPr>
              <w:t xml:space="preserve"> levels of phosphorylated AKT and SRC</w:t>
            </w:r>
          </w:p>
        </w:tc>
        <w:tc>
          <w:tcPr>
            <w:tcW w:w="1985" w:type="dxa"/>
          </w:tcPr>
          <w:p w14:paraId="3354EC28" w14:textId="77777777" w:rsidR="00283104" w:rsidRPr="00D5208E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D5208E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4819" w:type="dxa"/>
            <w:vMerge/>
          </w:tcPr>
          <w:p w14:paraId="5BF4980A" w14:textId="77777777" w:rsidR="00283104" w:rsidRPr="00D14638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79ABD9" w14:textId="5BB31D59" w:rsidR="00283104" w:rsidRDefault="006F57CE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&lt;/Author&gt;&lt;Year&gt;2019&lt;/Year&gt;&lt;RecNum&gt;199&lt;/RecNum&gt;&lt;DisplayText&gt;&lt;style face="superscript"&gt;8&lt;/style&gt;&lt;/DisplayText&gt;&lt;record&gt;&lt;rec-number&gt;199&lt;/rec-number&gt;&lt;foreign-keys&gt;&lt;key app="EN" db-id="2ttwz2f20vravjesz0pxvfzvtv2atxexpxsv" timestamp="1597058380"&gt;199&lt;/key&gt;&lt;key app="ENWeb" db-id=""&gt;0&lt;/key&gt;&lt;/foreign-keys&gt;&lt;ref-type name="Journal Article"&gt;17&lt;/ref-type&gt;&lt;contributors&gt;&lt;authors&gt;&lt;author&gt;Li, C.&lt;/author&gt;&lt;author&gt;Zhang, B.&lt;/author&gt;&lt;/authors&gt;&lt;/contributors&gt;&lt;titles&gt;&lt;title&gt;P1.03-46 LncRNA H19 Downregulation Promoted Resistance to EGFR-TKIs Through Regulating AKT and SRC Activating in NSCLC Cells&lt;/title&gt;&lt;secondary-title&gt;Journal of Thoracic Oncology&lt;/secondary-title&gt;&lt;/titles&gt;&lt;periodical&gt;&lt;full-title&gt;Journal of Thoracic Oncology&lt;/full-title&gt;&lt;/periodical&gt;&lt;volume&gt;14&lt;/volume&gt;&lt;number&gt;10&lt;/number&gt;&lt;section&gt;S436&lt;/section&gt;&lt;dates&gt;&lt;year&gt;2019&lt;/year&gt;&lt;/dates&gt;&lt;isbn&gt;15560864&lt;/isbn&gt;&lt;urls&gt;&lt;/urls&gt;&lt;electronic-resource-num&gt;10.1016/j.jtho.2019.08.89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1D64DC37" w14:textId="77777777" w:rsidTr="00BA47D2">
        <w:trPr>
          <w:trHeight w:val="1160"/>
        </w:trPr>
        <w:tc>
          <w:tcPr>
            <w:tcW w:w="2263" w:type="dxa"/>
            <w:vMerge w:val="restart"/>
          </w:tcPr>
          <w:p w14:paraId="15C6B365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UCA1</w:t>
            </w:r>
          </w:p>
        </w:tc>
        <w:tc>
          <w:tcPr>
            <w:tcW w:w="2552" w:type="dxa"/>
            <w:vMerge w:val="restart"/>
          </w:tcPr>
          <w:p w14:paraId="02DCE25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08D">
              <w:rPr>
                <w:rFonts w:ascii="Times New Roman" w:hAnsi="Times New Roman" w:cs="Times New Roman"/>
                <w:color w:val="000000" w:themeColor="text1"/>
              </w:rPr>
              <w:t>ENSG00000214049</w:t>
            </w:r>
          </w:p>
        </w:tc>
        <w:tc>
          <w:tcPr>
            <w:tcW w:w="2977" w:type="dxa"/>
            <w:vMerge w:val="restart"/>
          </w:tcPr>
          <w:p w14:paraId="6EE3E35E" w14:textId="77777777" w:rsidR="00283104" w:rsidRPr="00E60129" w:rsidRDefault="005A2CAF" w:rsidP="009A7ABA">
            <w:hyperlink r:id="rId8" w:history="1">
              <w:r w:rsidR="00283104" w:rsidRPr="00E60129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9: 15,828,206-15,836,328</w:t>
              </w:r>
            </w:hyperlink>
            <w:r w:rsidR="00283104" w:rsidRPr="00E60129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E60129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68" w:type="dxa"/>
            <w:vMerge w:val="restart"/>
          </w:tcPr>
          <w:p w14:paraId="37967D1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608D">
              <w:rPr>
                <w:rFonts w:ascii="Times New Roman" w:hAnsi="Times New Roman" w:cs="Times New Roman"/>
                <w:color w:val="000000" w:themeColor="text1"/>
              </w:rPr>
              <w:t>Urothelial cancer associated 1</w:t>
            </w:r>
          </w:p>
        </w:tc>
        <w:tc>
          <w:tcPr>
            <w:tcW w:w="1842" w:type="dxa"/>
            <w:vMerge w:val="restart"/>
          </w:tcPr>
          <w:p w14:paraId="2349DA83" w14:textId="77777777" w:rsidR="00283104" w:rsidRPr="00C342E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  <w:vMerge w:val="restart"/>
          </w:tcPr>
          <w:p w14:paraId="6350906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  <w:vMerge w:val="restart"/>
          </w:tcPr>
          <w:p w14:paraId="24C1B8AF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36D6DA8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90F">
              <w:rPr>
                <w:rFonts w:ascii="Times New Roman" w:hAnsi="Times New Roman" w:cs="Times New Roman"/>
                <w:color w:val="000000" w:themeColor="text1"/>
              </w:rPr>
              <w:t>Indu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A71BD">
              <w:rPr>
                <w:rFonts w:ascii="Calibri" w:hAnsi="Calibri" w:cs="Calibri"/>
                <w:color w:val="000000" w:themeColor="text1"/>
              </w:rPr>
              <w:t>﻿</w:t>
            </w:r>
            <w:r w:rsidRPr="000A71BD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 xml:space="preserve">T790M mutation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via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 xml:space="preserve"> activating the AKT/mTOR signaling pathway</w:t>
            </w:r>
          </w:p>
        </w:tc>
        <w:tc>
          <w:tcPr>
            <w:tcW w:w="1985" w:type="dxa"/>
            <w:vMerge w:val="restart"/>
          </w:tcPr>
          <w:p w14:paraId="6B8B5047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Calibri" w:hAnsi="Calibri" w:cs="Calibri"/>
                <w:color w:val="000000" w:themeColor="text1"/>
              </w:rPr>
              <w:t>﻿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  <w:vMerge w:val="restart"/>
          </w:tcPr>
          <w:p w14:paraId="5A9393B3" w14:textId="77777777" w:rsidR="00283104" w:rsidRPr="005B56C7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UCA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</w:tc>
        <w:tc>
          <w:tcPr>
            <w:tcW w:w="1843" w:type="dxa"/>
          </w:tcPr>
          <w:p w14:paraId="6A96270C" w14:textId="55B349C7" w:rsidR="00283104" w:rsidRPr="00DF3859" w:rsidRDefault="00F13228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ZzwvQXV0aG9yPjxZZWFyPjIwMTU8L1llYXI+PFJl
Y051bT4zOTg8L1JlY051bT48RGlzcGxheVRleHQ+PHN0eWxlIGZhY2U9InN1cGVyc2NyaXB0Ij45
PC9zdHlsZT48L0Rpc3BsYXlUZXh0PjxyZWNvcmQ+PHJlYy1udW1iZXI+Mzk4PC9yZWMtbnVtYmVy
Pjxmb3JlaWduLWtleXM+PGtleSBhcHA9IkVOIiBkYi1pZD0iMnR0d3oyZjIwdnJhdmplc3owcHh2
Znp2dHYyYXR4ZXhweHN2IiB0aW1lc3RhbXA9IjE1OTcwNjYwNjAiPjM5ODwva2V5PjwvZm9yZWln
bi1rZXlzPjxyZWYtdHlwZSBuYW1lPSJKb3VybmFsIEFydGljbGUiPjE3PC9yZWYtdHlwZT48Y29u
dHJpYnV0b3JzPjxhdXRob3JzPjxhdXRob3I+Q2hlbmcsIE4uPC9hdXRob3I+PGF1dGhvcj5DYWks
IFcuPC9hdXRob3I+PGF1dGhvcj5SZW4sIFMuPC9hdXRob3I+PGF1dGhvcj5MaSwgWC48L2F1dGhv
cj48YXV0aG9yPldhbmcsIFEuPC9hdXRob3I+PGF1dGhvcj5QYW4sIEguPC9hdXRob3I+PGF1dGhv
cj5aaGFvLCBNLjwvYXV0aG9yPjxhdXRob3I+TGksIEouPC9hdXRob3I+PGF1dGhvcj5aaGFuZywg
WS48L2F1dGhvcj48YXV0aG9yPlpoYW8sIEMuPC9hdXRob3I+PGF1dGhvcj5DaGVuLCBYLjwvYXV0
aG9yPjxhdXRob3I+RmVpLCBLLjwvYXV0aG9yPjxhdXRob3I+WmhvdSwgQy48L2F1dGhvcj48YXV0
aG9yPkhpcnNjaCwgRi4gUi48L2F1dGhvcj48L2F1dGhvcnM+PC9jb250cmlidXRvcnM+PGF1dGgt
YWRkcmVzcz5EZXBhcnRtZW50IG9mIE1lZGljYWwgT25jb2xvZ3ksIFNoYW5naGFpIFB1bG1vbmFy
eSBIb3NwaXRhbCwgVG9uZ2ppIFVuaXZlcnNpdHksIFRvbmdqaSBVbml2ZXJzaXR5IE1lZGljYWwg
U2Nob29sIENhbmNlciBJbnN0aXR1dGUsIFNoYW5naGFpLCBQLiBSLiBDaGluYS4mI3hEO0RlcGFy
dG1lbnQgb2YgTHVuZyBDYW5jZXIgYW5kIEltbXVub2xvZ3ksIFNoYW5naGFpIFB1bG1vbmFyeSBI
b3NwaXRhbCwgVG9uZ2ppIFVuaXZlcnNpdHksIFRvbmdqaSBVbml2ZXJzaXR5IE1lZGljYWwgU2No
b29sIENhbmNlciBJbnN0aXR1dGUsIFNoYW5naGFpLCBQLiBSLiBDaGluYS4mI3hEO0RlcGFydG1l
bnQgb2YgVGhvcmFjaWMgU3VyZ2VyeSwgU2hhbmdoYWkgUHVsbW9uYXJ5IEhvc3BpdGFsLCBUb25n
amkgVW5pdmVyc2l0eSwgVG9uZ2ppIFVuaXZlcnNpdHkgTWVkaWNhbCBTY2hvb2wgQ2FuY2VyIElu
c3RpdHV0ZSwgU2hhbmdoYWksIFAuIFIuIENoaW5hLiYjeEQ7RGVwYXJ0bWVudCBvZiBNZWRpY2Fs
IGFuZCBQYXRob2xvZ3ksIFVuaXZlcnNpdHkgb2YgQ29sb3JhZG8gQ2FuY2VyIENlbnRlciwgQXVy
b3JhLCBDb2xvcmFkbywgVVNBLjwvYXV0aC1hZGRyZXNzPjx0aXRsZXM+PHRpdGxlPkxvbmcgbm9u
LWNvZGluZyBSTkEgVUNBMSBpbmR1Y2VzIG5vbi1UNzkwTSBhY3F1aXJlZCByZXNpc3RhbmNlIHRv
IEVHRlItVEtJcyBieSBhY3RpdmF0aW5nIHRoZSBBS1QvbVRPUiBwYXRod2F5IGluIEVHRlItbXV0
YW50IG5vbi1zbWFsbCBjZWxsIGx1bmcgY2FuY2VyPC90aXRsZT48c2Vjb25kYXJ5LXRpdGxlPk9u
Y290YXJnZXQ8L3NlY29uZGFyeS10aXRsZT48L3RpdGxlcz48cGVyaW9kaWNhbD48ZnVsbC10aXRs
ZT5PbmNvdGFyZ2V0PC9mdWxsLXRpdGxlPjwvcGVyaW9kaWNhbD48cGFnZXM+MjM1ODItOTM8L3Bh
Z2VzPjx2b2x1bWU+Njwvdm9sdW1lPjxudW1iZXI+Mjc8L251bWJlcj48ZWRpdGlvbj4yMDE1LzA3
LzE1PC9lZGl0aW9uPjxrZXl3b3Jkcz48a2V5d29yZD5BbmltYWxzPC9rZXl3b3JkPjxrZXl3b3Jk
PkFudGluZW9wbGFzdGljIEFnZW50cy8qY2hlbWlzdHJ5PC9rZXl3b3JkPjxrZXl3b3JkPkFwb3B0
b3Npczwva2V5d29yZD48a2V5d29yZD5DYXJjaW5vbWEsIE5vbi1TbWFsbC1DZWxsIEx1bmcvKmdl
bmV0aWNzL21ldGFib2xpc208L2tleXdvcmQ+PGtleXdvcmQ+Q2VsbCBMaW5lLCBUdW1vcjwva2V5
d29yZD48a2V5d29yZD5DZWxsIFByb2xpZmVyYXRpb248L2tleXdvcmQ+PGtleXdvcmQ+RGlzZWFz
ZS1GcmVlIFN1cnZpdmFsPC9rZXl3b3JkPjxrZXl3b3JkPipEcnVnIFJlc2lzdGFuY2UsIE5lb3Bs
YXNtPC9rZXl3b3JkPjxrZXl3b3JkPkVwaXRoZWxpYWwtTWVzZW5jaHltYWwgVHJhbnNpdGlvbjwv
a2V5d29yZD48a2V5d29yZD5FcmJCIFJlY2VwdG9ycy8qYW50YWdvbmlzdHMgJmFtcDsgaW5oaWJp
dG9yczwva2V5d29yZD48a2V5d29yZD5GZW1hbGU8L2tleXdvcmQ+PGtleXdvcmQ+SHVtYW5zPC9r
ZXl3b3JkPjxrZXl3b3JkPkltbXVub2hpc3RvY2hlbWlzdHJ5PC9rZXl3b3JkPjxrZXl3b3JkPkx1
bmcgTmVvcGxhc21zLypnZW5ldGljcy9tZXRhYm9saXNtPC9rZXl3b3JkPjxrZXl3b3JkPk1pY2U8
L2tleXdvcmQ+PGtleXdvcmQ+TWljZSwgTnVkZTwva2V5d29yZD48a2V5d29yZD5NdWx0aXZhcmlh
dGUgQW5hbHlzaXM8L2tleXdvcmQ+PGtleXdvcmQ+TXV0YXRpb248L2tleXdvcmQ+PGtleXdvcmQ+
UHJvdGVpbiBLaW5hc2UgSW5oaWJpdG9ycy8qY2hlbWlzdHJ5PC9rZXl3b3JkPjxrZXl3b3JkPlJO
QSwgTG9uZyBOb25jb2RpbmcvKmdlbmV0aWNzL21ldGFib2xpc208L2tleXdvcmQ+PGtleXdvcmQ+
Uk5BLCBTbWFsbCBJbnRlcmZlcmluZy9tZXRhYm9saXNtPC9rZXl3b3JkPjxrZXl3b3JkPlRPUiBT
ZXJpbmUtVGhyZW9uaW5lIEtpbmFzZXMvbWV0YWJvbGlzbTwva2V5d29yZD48a2V5d29yZD5UcmVh
dG1lbnQgT3V0Y29tZTwva2V5d29yZD48a2V5d29yZD5VcC1SZWd1bGF0aW9uPC9rZXl3b3JkPjxr
ZXl3b3JkPkVHRlItVEtJczwva2V5d29yZD48a2V5d29yZD5VY2ExPC9rZXl3b3JkPjxrZXl3b3Jk
PmFjcXVpcmVkIHJlc2lzdGFuY2U8L2tleXdvcmQ+PGtleXdvcmQ+bm9uLXNtYWxsIGNlbGwgbHVu
ZyBjYW5jZXI8L2tleXdvcmQ+PC9rZXl3b3Jkcz48ZGF0ZXM+PHllYXI+MjAxNTwveWVhcj48cHVi
LWRhdGVzPjxkYXRlPlNlcCAxNTwvZGF0ZT48L3B1Yi1kYXRlcz48L2RhdGVzPjxpc2JuPjE5NDkt
MjU1MyAoRWxlY3Ryb25pYykmI3hEOzE5NDktMjU1MyAoTGlua2luZyk8L2lzYm4+PGFjY2Vzc2lv
bi1udW0+MjYxNjA4Mzg8L2FjY2Vzc2lvbi1udW0+PHVybHM+PHJlbGF0ZWQtdXJscz48dXJsPmh0
dHBzOi8vd3d3Lm5jYmkubmxtLm5paC5nb3YvcHVibWVkLzI2MTYwODM4PC91cmw+PC9yZWxhdGVk
LXVybHM+PC91cmxzPjxjdXN0b20yPlBNQzQ2OTUxMzg8L2N1c3RvbTI+PGVsZWN0cm9uaWMtcmVz
b3VyY2UtbnVtPjEwLjE4NjMyL29uY290YXJnZXQuNDM2MTwvZWxlY3Ryb25pYy1yZXNvdXJjZS1u
dW0+PC9y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ZzwvQXV0aG9yPjxZZWFyPjIwMTU8L1llYXI+PFJl
Y051bT4zOTg8L1JlY051bT48RGlzcGxheVRleHQ+PHN0eWxlIGZhY2U9InN1cGVyc2NyaXB0Ij45
PC9zdHlsZT48L0Rpc3BsYXlUZXh0PjxyZWNvcmQ+PHJlYy1udW1iZXI+Mzk4PC9yZWMtbnVtYmVy
Pjxmb3JlaWduLWtleXM+PGtleSBhcHA9IkVOIiBkYi1pZD0iMnR0d3oyZjIwdnJhdmplc3owcHh2
Znp2dHYyYXR4ZXhweHN2IiB0aW1lc3RhbXA9IjE1OTcwNjYwNjAiPjM5ODwva2V5PjwvZm9yZWln
bi1rZXlzPjxyZWYtdHlwZSBuYW1lPSJKb3VybmFsIEFydGljbGUiPjE3PC9yZWYtdHlwZT48Y29u
dHJpYnV0b3JzPjxhdXRob3JzPjxhdXRob3I+Q2hlbmcsIE4uPC9hdXRob3I+PGF1dGhvcj5DYWks
IFcuPC9hdXRob3I+PGF1dGhvcj5SZW4sIFMuPC9hdXRob3I+PGF1dGhvcj5MaSwgWC48L2F1dGhv
cj48YXV0aG9yPldhbmcsIFEuPC9hdXRob3I+PGF1dGhvcj5QYW4sIEguPC9hdXRob3I+PGF1dGhv
cj5aaGFvLCBNLjwvYXV0aG9yPjxhdXRob3I+TGksIEouPC9hdXRob3I+PGF1dGhvcj5aaGFuZywg
WS48L2F1dGhvcj48YXV0aG9yPlpoYW8sIEMuPC9hdXRob3I+PGF1dGhvcj5DaGVuLCBYLjwvYXV0
aG9yPjxhdXRob3I+RmVpLCBLLjwvYXV0aG9yPjxhdXRob3I+WmhvdSwgQy48L2F1dGhvcj48YXV0
aG9yPkhpcnNjaCwgRi4gUi48L2F1dGhvcj48L2F1dGhvcnM+PC9jb250cmlidXRvcnM+PGF1dGgt
YWRkcmVzcz5EZXBhcnRtZW50IG9mIE1lZGljYWwgT25jb2xvZ3ksIFNoYW5naGFpIFB1bG1vbmFy
eSBIb3NwaXRhbCwgVG9uZ2ppIFVuaXZlcnNpdHksIFRvbmdqaSBVbml2ZXJzaXR5IE1lZGljYWwg
U2Nob29sIENhbmNlciBJbnN0aXR1dGUsIFNoYW5naGFpLCBQLiBSLiBDaGluYS4mI3hEO0RlcGFy
dG1lbnQgb2YgTHVuZyBDYW5jZXIgYW5kIEltbXVub2xvZ3ksIFNoYW5naGFpIFB1bG1vbmFyeSBI
b3NwaXRhbCwgVG9uZ2ppIFVuaXZlcnNpdHksIFRvbmdqaSBVbml2ZXJzaXR5IE1lZGljYWwgU2No
b29sIENhbmNlciBJbnN0aXR1dGUsIFNoYW5naGFpLCBQLiBSLiBDaGluYS4mI3hEO0RlcGFydG1l
bnQgb2YgVGhvcmFjaWMgU3VyZ2VyeSwgU2hhbmdoYWkgUHVsbW9uYXJ5IEhvc3BpdGFsLCBUb25n
amkgVW5pdmVyc2l0eSwgVG9uZ2ppIFVuaXZlcnNpdHkgTWVkaWNhbCBTY2hvb2wgQ2FuY2VyIElu
c3RpdHV0ZSwgU2hhbmdoYWksIFAuIFIuIENoaW5hLiYjeEQ7RGVwYXJ0bWVudCBvZiBNZWRpY2Fs
IGFuZCBQYXRob2xvZ3ksIFVuaXZlcnNpdHkgb2YgQ29sb3JhZG8gQ2FuY2VyIENlbnRlciwgQXVy
b3JhLCBDb2xvcmFkbywgVVNBLjwvYXV0aC1hZGRyZXNzPjx0aXRsZXM+PHRpdGxlPkxvbmcgbm9u
LWNvZGluZyBSTkEgVUNBMSBpbmR1Y2VzIG5vbi1UNzkwTSBhY3F1aXJlZCByZXNpc3RhbmNlIHRv
IEVHRlItVEtJcyBieSBhY3RpdmF0aW5nIHRoZSBBS1QvbVRPUiBwYXRod2F5IGluIEVHRlItbXV0
YW50IG5vbi1zbWFsbCBjZWxsIGx1bmcgY2FuY2VyPC90aXRsZT48c2Vjb25kYXJ5LXRpdGxlPk9u
Y290YXJnZXQ8L3NlY29uZGFyeS10aXRsZT48L3RpdGxlcz48cGVyaW9kaWNhbD48ZnVsbC10aXRs
ZT5PbmNvdGFyZ2V0PC9mdWxsLXRpdGxlPjwvcGVyaW9kaWNhbD48cGFnZXM+MjM1ODItOTM8L3Bh
Z2VzPjx2b2x1bWU+Njwvdm9sdW1lPjxudW1iZXI+Mjc8L251bWJlcj48ZWRpdGlvbj4yMDE1LzA3
LzE1PC9lZGl0aW9uPjxrZXl3b3Jkcz48a2V5d29yZD5BbmltYWxzPC9rZXl3b3JkPjxrZXl3b3Jk
PkFudGluZW9wbGFzdGljIEFnZW50cy8qY2hlbWlzdHJ5PC9rZXl3b3JkPjxrZXl3b3JkPkFwb3B0
b3Npczwva2V5d29yZD48a2V5d29yZD5DYXJjaW5vbWEsIE5vbi1TbWFsbC1DZWxsIEx1bmcvKmdl
bmV0aWNzL21ldGFib2xpc208L2tleXdvcmQ+PGtleXdvcmQ+Q2VsbCBMaW5lLCBUdW1vcjwva2V5
d29yZD48a2V5d29yZD5DZWxsIFByb2xpZmVyYXRpb248L2tleXdvcmQ+PGtleXdvcmQ+RGlzZWFz
ZS1GcmVlIFN1cnZpdmFsPC9rZXl3b3JkPjxrZXl3b3JkPipEcnVnIFJlc2lzdGFuY2UsIE5lb3Bs
YXNtPC9rZXl3b3JkPjxrZXl3b3JkPkVwaXRoZWxpYWwtTWVzZW5jaHltYWwgVHJhbnNpdGlvbjwv
a2V5d29yZD48a2V5d29yZD5FcmJCIFJlY2VwdG9ycy8qYW50YWdvbmlzdHMgJmFtcDsgaW5oaWJp
dG9yczwva2V5d29yZD48a2V5d29yZD5GZW1hbGU8L2tleXdvcmQ+PGtleXdvcmQ+SHVtYW5zPC9r
ZXl3b3JkPjxrZXl3b3JkPkltbXVub2hpc3RvY2hlbWlzdHJ5PC9rZXl3b3JkPjxrZXl3b3JkPkx1
bmcgTmVvcGxhc21zLypnZW5ldGljcy9tZXRhYm9saXNtPC9rZXl3b3JkPjxrZXl3b3JkPk1pY2U8
L2tleXdvcmQ+PGtleXdvcmQ+TWljZSwgTnVkZTwva2V5d29yZD48a2V5d29yZD5NdWx0aXZhcmlh
dGUgQW5hbHlzaXM8L2tleXdvcmQ+PGtleXdvcmQ+TXV0YXRpb248L2tleXdvcmQ+PGtleXdvcmQ+
UHJvdGVpbiBLaW5hc2UgSW5oaWJpdG9ycy8qY2hlbWlzdHJ5PC9rZXl3b3JkPjxrZXl3b3JkPlJO
QSwgTG9uZyBOb25jb2RpbmcvKmdlbmV0aWNzL21ldGFib2xpc208L2tleXdvcmQ+PGtleXdvcmQ+
Uk5BLCBTbWFsbCBJbnRlcmZlcmluZy9tZXRhYm9saXNtPC9rZXl3b3JkPjxrZXl3b3JkPlRPUiBT
ZXJpbmUtVGhyZW9uaW5lIEtpbmFzZXMvbWV0YWJvbGlzbTwva2V5d29yZD48a2V5d29yZD5UcmVh
dG1lbnQgT3V0Y29tZTwva2V5d29yZD48a2V5d29yZD5VcC1SZWd1bGF0aW9uPC9rZXl3b3JkPjxr
ZXl3b3JkPkVHRlItVEtJczwva2V5d29yZD48a2V5d29yZD5VY2ExPC9rZXl3b3JkPjxrZXl3b3Jk
PmFjcXVpcmVkIHJlc2lzdGFuY2U8L2tleXdvcmQ+PGtleXdvcmQ+bm9uLXNtYWxsIGNlbGwgbHVu
ZyBjYW5jZXI8L2tleXdvcmQ+PC9rZXl3b3Jkcz48ZGF0ZXM+PHllYXI+MjAxNTwveWVhcj48cHVi
LWRhdGVzPjxkYXRlPlNlcCAxNTwvZGF0ZT48L3B1Yi1kYXRlcz48L2RhdGVzPjxpc2JuPjE5NDkt
MjU1MyAoRWxlY3Ryb25pYykmI3hEOzE5NDktMjU1MyAoTGlua2luZyk8L2lzYm4+PGFjY2Vzc2lv
bi1udW0+MjYxNjA4Mzg8L2FjY2Vzc2lvbi1udW0+PHVybHM+PHJlbGF0ZWQtdXJscz48dXJsPmh0
dHBzOi8vd3d3Lm5jYmkubmxtLm5paC5nb3YvcHVibWVkLzI2MTYwODM4PC91cmw+PC9yZWxhdGVk
LXVybHM+PC91cmxzPjxjdXN0b20yPlBNQzQ2OTUxMzg8L2N1c3RvbTI+PGVsZWN0cm9uaWMtcmVz
b3VyY2UtbnVtPjEwLjE4NjMyL29uY290YXJnZXQuNDM2MTwvZWxlY3Ryb25pYy1yZXNvdXJjZS1u
dW0+PC9y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656DF4F2" w14:textId="77777777" w:rsidTr="00BA47D2">
        <w:trPr>
          <w:trHeight w:val="1160"/>
        </w:trPr>
        <w:tc>
          <w:tcPr>
            <w:tcW w:w="2263" w:type="dxa"/>
            <w:vMerge/>
          </w:tcPr>
          <w:p w14:paraId="4160F030" w14:textId="77777777" w:rsidR="00283104" w:rsidRPr="005A3775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3EEB42D8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62703767" w14:textId="77777777" w:rsidR="00283104" w:rsidRDefault="00283104" w:rsidP="009A7ABA"/>
        </w:tc>
        <w:tc>
          <w:tcPr>
            <w:tcW w:w="2268" w:type="dxa"/>
            <w:vMerge/>
          </w:tcPr>
          <w:p w14:paraId="060A4995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/>
          </w:tcPr>
          <w:p w14:paraId="53B58077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</w:tcPr>
          <w:p w14:paraId="750E3CE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3E445F49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600851DA" w14:textId="77777777" w:rsidR="00283104" w:rsidRPr="0047090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</w:rPr>
              <w:t>RN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380DA6">
              <w:rPr>
                <w:rFonts w:ascii="Times New Roman" w:hAnsi="Times New Roman" w:cs="Times New Roman"/>
                <w:color w:val="000000" w:themeColor="text1"/>
              </w:rPr>
              <w:t xml:space="preserve">UCA1 interacts with EZH2 to reduc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380DA6">
              <w:rPr>
                <w:rFonts w:ascii="Times New Roman" w:hAnsi="Times New Roman" w:cs="Times New Roman"/>
                <w:color w:val="000000" w:themeColor="text1"/>
              </w:rPr>
              <w:t xml:space="preserve">expression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0DA6">
              <w:rPr>
                <w:rFonts w:ascii="Times New Roman" w:hAnsi="Times New Roman" w:cs="Times New Roman"/>
                <w:color w:val="000000" w:themeColor="text1"/>
              </w:rPr>
              <w:t xml:space="preserve">CDKN1A </w:t>
            </w:r>
          </w:p>
        </w:tc>
        <w:tc>
          <w:tcPr>
            <w:tcW w:w="1985" w:type="dxa"/>
            <w:vMerge/>
          </w:tcPr>
          <w:p w14:paraId="3A390C56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19" w:type="dxa"/>
            <w:vMerge/>
          </w:tcPr>
          <w:p w14:paraId="399B078C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7D6A91" w14:textId="69FA0720" w:rsidR="00283104" w:rsidRDefault="00F13228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Xu&lt;/Author&gt;&lt;Year&gt;2020&lt;/Year&gt;&lt;RecNum&gt;399&lt;/RecNum&gt;&lt;DisplayText&gt;&lt;style face="superscript"&gt;10&lt;/style&gt;&lt;/DisplayText&gt;&lt;record&gt;&lt;rec-number&gt;399&lt;/rec-number&gt;&lt;foreign-keys&gt;&lt;key app="EN" db-id="2ttwz2f20vravjesz0pxvfzvtv2atxexpxsv" timestamp="1597066165"&gt;399&lt;/key&gt;&lt;/foreign-keys&gt;&lt;ref-type name="Journal Article"&gt;17&lt;/ref-type&gt;&lt;contributors&gt;&lt;authors&gt;&lt;author&gt;Xu, T.&lt;/author&gt;&lt;author&gt;Yan, S.&lt;/author&gt;&lt;author&gt;Wang, M.&lt;/author&gt;&lt;author&gt;Jiang, L.&lt;/author&gt;&lt;author&gt;Ma, P.&lt;/author&gt;&lt;author&gt;Lu, B.&lt;/author&gt;&lt;author&gt;Chen, Q.&lt;/author&gt;&lt;author&gt;Wei, C.&lt;/author&gt;&lt;author&gt;Wang, Z.&lt;/author&gt;&lt;/authors&gt;&lt;/contributors&gt;&lt;auth-address&gt;Cancer Medical Center, The Second Affiliated Hospital of Nanjing Medical University, Nanjing, China.&amp;#xD;Department of Oncology, The Affiliated Jiangyin Hospital of Southeast University Medical College, Jiangyin, China.&amp;#xD;Department of Oncology, The First Affiliated Hospital of Nanjing Medical University, Nanjing, China.&lt;/auth-address&gt;&lt;titles&gt;&lt;title&gt;LncRNA UCA1 Induces Acquired Resistance to Gefitinib by Epigenetically Silencing CDKN1A Expression in Non-small-Cell Lung Cancer&lt;/title&gt;&lt;secondary-title&gt;Front Oncol&lt;/secondary-title&gt;&lt;/titles&gt;&lt;periodical&gt;&lt;full-title&gt;Front Oncol&lt;/full-title&gt;&lt;/periodical&gt;&lt;pages&gt;656&lt;/pages&gt;&lt;volume&gt;10&lt;/volume&gt;&lt;edition&gt;2020/06/02&lt;/edition&gt;&lt;keywords&gt;&lt;keyword&gt;Cdkn1a&lt;/keyword&gt;&lt;keyword&gt;Nsclc&lt;/keyword&gt;&lt;keyword&gt;Uca1&lt;/keyword&gt;&lt;keyword&gt;gefitinib&lt;/keyword&gt;&lt;keyword&gt;lncRNA&lt;/keyword&gt;&lt;keyword&gt;resistance&lt;/keyword&gt;&lt;/keywords&gt;&lt;dates&gt;&lt;year&gt;2020&lt;/year&gt;&lt;/dates&gt;&lt;isbn&gt;2234-943X (Print)&amp;#xD;2234-943X (Linking)&lt;/isbn&gt;&lt;accession-num&gt;32477939&lt;/accession-num&gt;&lt;urls&gt;&lt;related-urls&gt;&lt;url&gt;https://www.ncbi.nlm.nih.gov/pubmed/32477939&lt;/url&gt;&lt;/related-urls&gt;&lt;/urls&gt;&lt;custom2&gt;PMC7235350&lt;/custom2&gt;&lt;electronic-resource-num&gt;10.3389/fonc.2020.0065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63AEDD30" w14:textId="77777777" w:rsidTr="00BA47D2">
        <w:trPr>
          <w:trHeight w:val="1160"/>
        </w:trPr>
        <w:tc>
          <w:tcPr>
            <w:tcW w:w="2263" w:type="dxa"/>
            <w:vMerge/>
          </w:tcPr>
          <w:p w14:paraId="465AD190" w14:textId="77777777" w:rsidR="00283104" w:rsidRPr="005A3775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25265F80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4C2A7157" w14:textId="77777777" w:rsidR="00283104" w:rsidRDefault="00283104" w:rsidP="009A7ABA"/>
        </w:tc>
        <w:tc>
          <w:tcPr>
            <w:tcW w:w="2268" w:type="dxa"/>
            <w:vMerge/>
          </w:tcPr>
          <w:p w14:paraId="134AE728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/>
          </w:tcPr>
          <w:p w14:paraId="3B92A71F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</w:tcPr>
          <w:p w14:paraId="042235F2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2F7C24AF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48982803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g </w:t>
            </w:r>
            <w:r w:rsidRPr="00131FCF">
              <w:rPr>
                <w:rFonts w:ascii="Calibri" w:hAnsi="Calibri" w:cs="Calibri"/>
                <w:color w:val="000000" w:themeColor="text1"/>
              </w:rPr>
              <w:t>﻿</w:t>
            </w:r>
            <w:r w:rsidRPr="00131FCF">
              <w:rPr>
                <w:rFonts w:ascii="Times New Roman" w:hAnsi="Times New Roman" w:cs="Times New Roman"/>
                <w:color w:val="000000" w:themeColor="text1"/>
              </w:rPr>
              <w:t>miR-143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131FCF">
              <w:rPr>
                <w:rFonts w:ascii="Times New Roman" w:hAnsi="Times New Roman" w:cs="Times New Roman"/>
                <w:color w:val="000000" w:themeColor="text1"/>
              </w:rPr>
              <w:t>FOSL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</w:tc>
        <w:tc>
          <w:tcPr>
            <w:tcW w:w="1985" w:type="dxa"/>
            <w:vMerge/>
          </w:tcPr>
          <w:p w14:paraId="1043DE26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19" w:type="dxa"/>
            <w:vMerge/>
          </w:tcPr>
          <w:p w14:paraId="16AE103B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B1524B" w14:textId="1A3613A6" w:rsidR="00283104" w:rsidRDefault="00F32C6D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en&lt;/Author&gt;&lt;Year&gt;2020&lt;/Year&gt;&lt;RecNum&gt;207&lt;/RecNum&gt;&lt;DisplayText&gt;&lt;style face="superscript"&gt;11&lt;/style&gt;&lt;/DisplayText&gt;&lt;record&gt;&lt;rec-number&gt;207&lt;/rec-number&gt;&lt;foreign-keys&gt;&lt;key app="EN" db-id="2ttwz2f20vravjesz0pxvfzvtv2atxexpxsv" timestamp="1597058399"&gt;207&lt;/key&gt;&lt;key app="ENWeb" db-id=""&gt;0&lt;/key&gt;&lt;/foreign-keys&gt;&lt;ref-type name="Journal Article"&gt;17&lt;/ref-type&gt;&lt;contributors&gt;&lt;authors&gt;&lt;author&gt;Chen, X.&lt;/author&gt;&lt;author&gt;Wang, Z.&lt;/author&gt;&lt;author&gt;Tong, F.&lt;/author&gt;&lt;author&gt;Dong, X.&lt;/author&gt;&lt;author&gt;Wu, G.&lt;/author&gt;&lt;author&gt;Zhang, R.&lt;/author&gt;&lt;/authors&gt;&lt;/contributors&gt;&lt;auth-address&gt;Department of Infectious Diseases, Union Hospital, Tongji Medical College, Huazhong University of Science and Technology, Wuhan 430022, China.&amp;#xD;Cancer Center, Union Hospital, Tongji Medical College, Huazhong University of Science and Technology, Wuhan 430022, China.&amp;#xD;Cancer Center, Union Hospital, Tongji Medical College, Huazhong University of Science and Technology, Wuhan 430022, China. Electronic address: firjjdk34@163.com.&lt;/auth-address&gt;&lt;titles&gt;&lt;title&gt;lncRNA UCA1 Promotes Gefitinib Resistance as a ceRNA to Target FOSL2 by Sponging miR-143 in Non-small Cell Lung Cancer&lt;/title&gt;&lt;secondary-title&gt;Mol Ther Nucleic Acids&lt;/secondary-title&gt;&lt;/titles&gt;&lt;periodical&gt;&lt;full-title&gt;Mol Ther Nucleic Acids&lt;/full-title&gt;&lt;/periodical&gt;&lt;pages&gt;643-653&lt;/pages&gt;&lt;volume&gt;19&lt;/volume&gt;&lt;edition&gt;2020/01/18&lt;/edition&gt;&lt;keywords&gt;&lt;keyword&gt;Nsclc&lt;/keyword&gt;&lt;keyword&gt;Uca1&lt;/keyword&gt;&lt;keyword&gt;ceRNA&lt;/keyword&gt;&lt;keyword&gt;exosome&lt;/keyword&gt;&lt;keyword&gt;gefitinib&lt;/keyword&gt;&lt;keyword&gt;lncRNA&lt;/keyword&gt;&lt;/keywords&gt;&lt;dates&gt;&lt;year&gt;2020&lt;/year&gt;&lt;pub-dates&gt;&lt;date&gt;Mar 6&lt;/date&gt;&lt;/pub-dates&gt;&lt;/dates&gt;&lt;isbn&gt;2162-2531 (Print)&amp;#xD;2162-2531 (Linking)&lt;/isbn&gt;&lt;accession-num&gt;31951852&lt;/accession-num&gt;&lt;urls&gt;&lt;related-urls&gt;&lt;url&gt;https://www.ncbi.nlm.nih.gov/pubmed/31951852&lt;/url&gt;&lt;/related-urls&gt;&lt;/urls&gt;&lt;custom2&gt;PMC6965519&lt;/custom2&gt;&lt;electronic-resource-num&gt;10.1016/j.omtn.2019.10.04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1367476A" w14:textId="77777777" w:rsidTr="00BA47D2">
        <w:trPr>
          <w:trHeight w:val="1160"/>
        </w:trPr>
        <w:tc>
          <w:tcPr>
            <w:tcW w:w="2263" w:type="dxa"/>
            <w:vMerge/>
          </w:tcPr>
          <w:p w14:paraId="46686164" w14:textId="77777777" w:rsidR="00283104" w:rsidRPr="005A3775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2D6D02D6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4A12867C" w14:textId="77777777" w:rsidR="00283104" w:rsidRDefault="00283104" w:rsidP="009A7ABA"/>
        </w:tc>
        <w:tc>
          <w:tcPr>
            <w:tcW w:w="2268" w:type="dxa"/>
            <w:vMerge/>
          </w:tcPr>
          <w:p w14:paraId="43BE2C79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/>
          </w:tcPr>
          <w:p w14:paraId="71BCE73C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</w:tcPr>
          <w:p w14:paraId="76FFDB5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508F4E49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24BB15B9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g </w:t>
            </w:r>
            <w:r w:rsidRPr="00554FF2">
              <w:rPr>
                <w:rFonts w:ascii="Times New Roman" w:hAnsi="Times New Roman" w:cs="Times New Roman"/>
                <w:color w:val="000000" w:themeColor="text1"/>
              </w:rPr>
              <w:t>STAT3 signalin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>pathway</w:t>
            </w:r>
          </w:p>
        </w:tc>
        <w:tc>
          <w:tcPr>
            <w:tcW w:w="1985" w:type="dxa"/>
            <w:vMerge/>
          </w:tcPr>
          <w:p w14:paraId="383D0D75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19" w:type="dxa"/>
            <w:vMerge/>
          </w:tcPr>
          <w:p w14:paraId="193A24A3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69C409A" w14:textId="3F4E9E7E" w:rsidR="00283104" w:rsidRDefault="003643D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ang&lt;/Author&gt;&lt;Year&gt;2019&lt;/Year&gt;&lt;RecNum&gt;400&lt;/RecNum&gt;&lt;DisplayText&gt;&lt;style face="superscript"&gt;12&lt;/style&gt;&lt;/DisplayText&gt;&lt;record&gt;&lt;rec-number&gt;400&lt;/rec-number&gt;&lt;foreign-keys&gt;&lt;key app="EN" db-id="2ttwz2f20vravjesz0pxvfzvtv2atxexpxsv" timestamp="1597066389"&gt;400&lt;/key&gt;&lt;/foreign-keys&gt;&lt;ref-type name="Journal Article"&gt;17&lt;/ref-type&gt;&lt;contributors&gt;&lt;authors&gt;&lt;author&gt;Zhang, B.&lt;/author&gt;&lt;author&gt;Wang, H.&lt;/author&gt;&lt;author&gt;Wang, Q.&lt;/author&gt;&lt;author&gt;Xu, J.&lt;/author&gt;&lt;author&gt;Jiang, P.&lt;/author&gt;&lt;author&gt;Li, W.&lt;/author&gt;&lt;/authors&gt;&lt;/contributors&gt;&lt;auth-address&gt;Department of Radiation Oncology, Affiliated Hospital of Qingdao University, Qingdao, China.&amp;#xD;Department of Radiation Oncology, Affiliated Hospital of Qingdao University, Qingdao, China - byzhang_2005@126.com.&amp;#xD;Center of Radiotherapy Technology, Affiliated Hospital of Qingdao University, Qingdao, China.&lt;/auth-address&gt;&lt;titles&gt;&lt;title&gt;Knockout of lncRNA UCA1 inhibits drug resistance to gefitinib via targeting STAT3 signaling in NSCLC&lt;/title&gt;&lt;secondary-title&gt;Minerva Med&lt;/secondary-title&gt;&lt;/titles&gt;&lt;pages&gt;273-275&lt;/pages&gt;&lt;volume&gt;110&lt;/volume&gt;&lt;number&gt;3&lt;/number&gt;&lt;edition&gt;2019/02/21&lt;/edition&gt;&lt;keywords&gt;&lt;keyword&gt;Antineoplastic Agents/*therapeutic use&lt;/keyword&gt;&lt;keyword&gt;Carcinoma, Non-Small-Cell Lung/*drug therapy/*genetics&lt;/keyword&gt;&lt;keyword&gt;Drug Resistance, Neoplasm/*genetics&lt;/keyword&gt;&lt;keyword&gt;Gefitinib/*therapeutic use&lt;/keyword&gt;&lt;keyword&gt;*Gene Knockout Techniques&lt;/keyword&gt;&lt;keyword&gt;Humans&lt;/keyword&gt;&lt;keyword&gt;Lung Neoplasms/*drug therapy/*genetics&lt;/keyword&gt;&lt;keyword&gt;RNA, Long Noncoding/*genetics&lt;/keyword&gt;&lt;keyword&gt;STAT3 Transcription Factor/*genetics&lt;/keyword&gt;&lt;keyword&gt;Signal Transduction&lt;/keyword&gt;&lt;/keywords&gt;&lt;dates&gt;&lt;year&gt;2019&lt;/year&gt;&lt;pub-dates&gt;&lt;date&gt;Jun&lt;/date&gt;&lt;/pub-dates&gt;&lt;/dates&gt;&lt;isbn&gt;1827-1669 (Electronic)&amp;#xD;0026-4806 (Linking)&lt;/isbn&gt;&lt;accession-num&gt;30784252&lt;/accession-num&gt;&lt;urls&gt;&lt;related-urls&gt;&lt;url&gt;https://www.ncbi.nlm.nih.gov/pubmed/30784252&lt;/url&gt;&lt;/related-urls&gt;&lt;/urls&gt;&lt;electronic-resource-num&gt;10.23736/S0026-4806.19.05979-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C149351" w14:textId="77777777" w:rsidTr="00BA47D2">
        <w:trPr>
          <w:trHeight w:val="1160"/>
        </w:trPr>
        <w:tc>
          <w:tcPr>
            <w:tcW w:w="2263" w:type="dxa"/>
          </w:tcPr>
          <w:p w14:paraId="7C2B5D75" w14:textId="77777777" w:rsidR="00283104" w:rsidRPr="005A3775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8A4243">
              <w:rPr>
                <w:rFonts w:ascii="Times New Roman" w:hAnsi="Times New Roman" w:cs="Times New Roman"/>
                <w:iCs/>
                <w:color w:val="000000" w:themeColor="text1"/>
              </w:rPr>
              <w:t>BC087858</w:t>
            </w:r>
          </w:p>
        </w:tc>
        <w:tc>
          <w:tcPr>
            <w:tcW w:w="2552" w:type="dxa"/>
          </w:tcPr>
          <w:p w14:paraId="26AD5B4D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4243">
              <w:rPr>
                <w:rFonts w:ascii="Times New Roman" w:hAnsi="Times New Roman" w:cs="Times New Roman"/>
                <w:iCs/>
                <w:color w:val="000000" w:themeColor="text1"/>
              </w:rPr>
              <w:t>BC087858</w:t>
            </w:r>
          </w:p>
        </w:tc>
        <w:tc>
          <w:tcPr>
            <w:tcW w:w="2977" w:type="dxa"/>
          </w:tcPr>
          <w:p w14:paraId="63944DF2" w14:textId="77777777" w:rsidR="00283104" w:rsidRPr="00A44FF6" w:rsidRDefault="00283104" w:rsidP="009A7ABA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r w:rsidRPr="00A44FF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Chromosome 6: 1,514,971-1,515,138</w:t>
            </w:r>
          </w:p>
          <w:p w14:paraId="4B7F26DD" w14:textId="77777777" w:rsidR="00283104" w:rsidRDefault="00283104" w:rsidP="009A7ABA"/>
        </w:tc>
        <w:tc>
          <w:tcPr>
            <w:tcW w:w="2268" w:type="dxa"/>
          </w:tcPr>
          <w:p w14:paraId="6802BFFA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1E5BC5">
              <w:rPr>
                <w:rFonts w:ascii="Times New Roman" w:hAnsi="Times New Roman" w:cs="Times New Roman"/>
                <w:color w:val="000000" w:themeColor="text1"/>
              </w:rPr>
              <w:t xml:space="preserve"> 1,322 bp intergenic </w:t>
            </w:r>
            <w:proofErr w:type="spellStart"/>
            <w:r w:rsidRPr="001E5BC5">
              <w:rPr>
                <w:rFonts w:ascii="Times New Roman" w:hAnsi="Times New Roman" w:cs="Times New Roman"/>
                <w:color w:val="000000" w:themeColor="text1"/>
              </w:rPr>
              <w:t>lncRNAs</w:t>
            </w:r>
            <w:proofErr w:type="spellEnd"/>
            <w:r w:rsidRPr="001E5BC5">
              <w:rPr>
                <w:rFonts w:ascii="Times New Roman" w:hAnsi="Times New Roman" w:cs="Times New Roman"/>
                <w:color w:val="000000" w:themeColor="text1"/>
              </w:rPr>
              <w:t xml:space="preserve"> and was</w:t>
            </w:r>
            <w:r w:rsidR="004442C4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1E5BC5">
              <w:rPr>
                <w:rFonts w:ascii="Times New Roman" w:hAnsi="Times New Roman" w:cs="Times New Roman"/>
                <w:color w:val="000000" w:themeColor="text1"/>
              </w:rPr>
              <w:t>found to be located near FOXC1</w:t>
            </w:r>
          </w:p>
        </w:tc>
        <w:tc>
          <w:tcPr>
            <w:tcW w:w="1842" w:type="dxa"/>
          </w:tcPr>
          <w:p w14:paraId="4C8BD5E7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2B99D0F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46F26999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5CC9F290" w14:textId="77777777" w:rsidR="00283104" w:rsidRPr="0047090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090F">
              <w:rPr>
                <w:rFonts w:ascii="Times New Roman" w:hAnsi="Times New Roman" w:cs="Times New Roman"/>
                <w:color w:val="000000" w:themeColor="text1"/>
              </w:rPr>
              <w:t>Indu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A71BD">
              <w:rPr>
                <w:rFonts w:ascii="Calibri" w:hAnsi="Calibri" w:cs="Calibri"/>
                <w:color w:val="000000" w:themeColor="text1"/>
              </w:rPr>
              <w:t>﻿</w:t>
            </w:r>
            <w:r w:rsidRPr="000A71BD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 xml:space="preserve">T790M mutation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via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 xml:space="preserve"> activating</w:t>
            </w:r>
            <w:r w:rsidRPr="000A71BD"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>
              <w:t xml:space="preserve"> </w:t>
            </w:r>
            <w:r w:rsidRPr="00AA551B">
              <w:rPr>
                <w:rFonts w:ascii="Times New Roman" w:hAnsi="Times New Roman" w:cs="Times New Roman"/>
                <w:color w:val="000000" w:themeColor="text1"/>
              </w:rPr>
              <w:t xml:space="preserve">PI3K/AKT and MEK/ERK 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>signaling pathway</w:t>
            </w:r>
            <w:r w:rsidRPr="00AA551B">
              <w:rPr>
                <w:rFonts w:ascii="Times New Roman" w:hAnsi="Times New Roman" w:cs="Times New Roman"/>
                <w:color w:val="000000" w:themeColor="text1"/>
              </w:rPr>
              <w:t xml:space="preserve"> and EMT </w:t>
            </w:r>
          </w:p>
        </w:tc>
        <w:tc>
          <w:tcPr>
            <w:tcW w:w="1985" w:type="dxa"/>
          </w:tcPr>
          <w:p w14:paraId="4A6B724D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170CD4B5" w14:textId="77777777" w:rsidR="00283104" w:rsidRPr="00ED7041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8A4243">
              <w:rPr>
                <w:rFonts w:ascii="Times New Roman" w:hAnsi="Times New Roman" w:cs="Times New Roman"/>
                <w:iCs/>
                <w:color w:val="000000" w:themeColor="text1"/>
              </w:rPr>
              <w:t>BC08785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</w:t>
            </w:r>
          </w:p>
          <w:p w14:paraId="6248EA56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</w:tc>
        <w:tc>
          <w:tcPr>
            <w:tcW w:w="1843" w:type="dxa"/>
          </w:tcPr>
          <w:p w14:paraId="2252C321" w14:textId="49715CA1" w:rsidR="00283104" w:rsidRDefault="002335BF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YW48L0F1dGhvcj48WWVhcj4yMDE2PC9ZZWFyPjxSZWNO
dW0+NDAxPC9SZWNOdW0+PERpc3BsYXlUZXh0PjxzdHlsZSBmYWNlPSJzdXBlcnNjcmlwdCI+MTM8
L3N0eWxlPjwvRGlzcGxheVRleHQ+PHJlY29yZD48cmVjLW51bWJlcj40MDE8L3JlYy1udW1iZXI+
PGZvcmVpZ24ta2V5cz48a2V5IGFwcD0iRU4iIGRiLWlkPSIydHR3ejJmMjB2cmF2amVzejBweHZm
enZ0djJhdHhleHB4c3YiIHRpbWVzdGFtcD0iMTU5NzA2NjQ5MCI+NDAxPC9rZXk+PC9mb3JlaWdu
LWtleXM+PHJlZi10eXBlIG5hbWU9IkpvdXJuYWwgQXJ0aWNsZSI+MTc8L3JlZi10eXBlPjxjb250
cmlidXRvcnM+PGF1dGhvcnM+PGF1dGhvcj5QYW4sIEguPC9hdXRob3I+PGF1dGhvcj5KaWFuZywg
VC48L2F1dGhvcj48YXV0aG9yPkNoZW5nLCBOLjwvYXV0aG9yPjxhdXRob3I+V2FuZywgUS48L2F1
dGhvcj48YXV0aG9yPlJlbiwgUy48L2F1dGhvcj48YXV0aG9yPkxpLCBYLjwvYXV0aG9yPjxhdXRo
b3I+WmhhbywgQy48L2F1dGhvcj48YXV0aG9yPlpoYW5nLCBMLjwvYXV0aG9yPjxhdXRob3I+Q2Fp
LCBXLjwvYXV0aG9yPjxhdXRob3I+WmhvdSwgQy48L2F1dGhvcj48L2F1dGhvcnM+PC9jb250cmli
dXRvcnM+PGF1dGgtYWRkcmVzcz5EZXBhcnRtZW50IG9mIE1lZGljYWwgT25jb2xvZ3ksIFNoYW5n
aGFpIFB1bG1vbmFyeSBIb3NwaXRhbCwgVG9uZ2ppIFVuaXZlcnNpdHkgU2Nob29sIG9mIE1lZGlj
aW5lLCBZYW5ncHUgRGlzdHJpY3QsIFNoYW5naGFpLCBQLlIuIENoaW5hLiYjeEQ7RGVwYXJ0bWVu
dCBvZiBMdW5nIENhbmNlciBhbmQgSW1tdW5vbG9neSwgU2hhbmdoYWkgUHVsbW9uYXJ5IEhvc3Bp
dGFsLCBUb25namkgVW5pdmVyc2l0eSwgVG9uZ2ppIFVuaXZlcnNpdHkgTWVkaWNhbCBTY2hvb2wg
Q2FuY2VyIEluc3RpdHV0ZSwgU2hhbmdoYWksIFAuUi4gQ2hpbmEuPC9hdXRoLWFkZHJlc3M+PHRp
dGxlcz48dGl0bGU+TG9uZyBub24tY29kaW5nIFJOQSBCQzA4Nzg1OCBpbmR1Y2VzIG5vbi1UNzkw
TSBtdXRhdGlvbiBhY3F1aXJlZCByZXNpc3RhbmNlIHRvIEVHRlItVEtJcyBieSBhY3RpdmF0aW5n
IFBJM0svQUtUIGFuZCBNRUsvRVJLIHBhdGh3YXlzIGFuZCBFTVQgaW4gbm9uLXNtYWxsLWNlbGwg
bHVuZyBjYW5jZXI8L3RpdGxlPjxzZWNvbmRhcnktdGl0bGU+T25jb3RhcmdldDwvc2Vjb25kYXJ5
LXRpdGxlPjwvdGl0bGVzPjxwZXJpb2RpY2FsPjxmdWxsLXRpdGxlPk9uY290YXJnZXQ8L2Z1bGwt
dGl0bGU+PC9wZXJpb2RpY2FsPjxwYWdlcz40OTk0OC00OTk2MDwvcGFnZXM+PHZvbHVtZT43PC92
b2x1bWU+PG51bWJlcj4zMTwvbnVtYmVyPjxlZGl0aW9uPjIwMTYvMDcvMTQ8L2VkaXRpb24+PGtl
eXdvcmRzPjxrZXl3b3JkPkFudGluZW9wbGFzdGljIEFnZW50cy9waGFybWFjb2xvZ3k8L2tleXdv
cmQ+PGtleXdvcmQ+Q2FyY2lub21hLCBOb24tU21hbGwtQ2VsbCBMdW5nL2RydWcgdGhlcmFweS8q
Z2VuZXRpY3M8L2tleXdvcmQ+PGtleXdvcmQ+Q2VsbCBMaW5lLCBUdW1vcjwva2V5d29yZD48a2V5
d29yZD5EaXNlYXNlLUZyZWUgU3Vydml2YWw8L2tleXdvcmQ+PGtleXdvcmQ+KkRydWcgUmVzaXN0
YW5jZSwgTmVvcGxhc208L2tleXdvcmQ+PGtleXdvcmQ+RW56eW1lIEluaGliaXRvcnMvKnBoYXJt
YWNvbG9neTwva2V5d29yZD48a2V5d29yZD5FcmJCIFJlY2VwdG9ycy9hbnRhZ29uaXN0cyAmYW1w
OyBpbmhpYml0b3JzPC9rZXl3b3JkPjxrZXl3b3JkPkV4b25zPC9rZXl3b3JkPjxrZXl3b3JkPkdl
bmUgU2lsZW5jaW5nPC9rZXl3b3JkPjxrZXl3b3JkPkh1bWFuczwva2V5d29yZD48a2V5d29yZD5M
dW5nIE5lb3BsYXNtcy9kcnVnIHRoZXJhcHkvKmdlbmV0aWNzPC9rZXl3b3JkPjxrZXl3b3JkPk1B
UCBLaW5hc2UgS2luYXNlIDEvKm1ldGFib2xpc208L2tleXdvcmQ+PGtleXdvcmQ+TXVsdGl2YXJp
YXRlIEFuYWx5c2lzPC9rZXl3b3JkPjxrZXl3b3JkPk11dGF0aW9uPC9rZXl3b3JkPjxrZXl3b3Jk
PlBob3NwaGF0aWR5bGlub3NpdG9sIDMtS2luYXNlcy9tZXRhYm9saXNtPC9rZXl3b3JkPjxrZXl3
b3JkPlByb3RvLU9uY29nZW5lIFByb3RlaW5zIGMtYWt0LyptZXRhYm9saXNtPC9rZXl3b3JkPjxr
ZXl3b3JkPlJOQSwgTG9uZyBOb25jb2RpbmcvKnBoYXJtYWNvbG9neTwva2V5d29yZD48a2V5d29y
ZD5STkEsIFNtYWxsIEludGVyZmVyaW5nL21ldGFib2xpc208L2tleXdvcmQ+PGtleXdvcmQ+VHJh
bnNmZWN0aW9uPC9rZXl3b3JkPjxrZXl3b3JkPkVHRlItVEtJczwva2V5d29yZD48a2V5d29yZD5h
Y3F1aXJlZCByZXNpc3RhbmNlPC9rZXl3b3JkPjxrZXl3b3JkPmxvbmcgbm9uLWNvZGluZyBSTkE8
L2tleXdvcmQ+PGtleXdvcmQ+bm9uLVQ3OTBNIG11dGF0aW9uPC9rZXl3b3JkPjxrZXl3b3JkPm5v
bi1zbWFsbC1jZWxsIGx1bmcgY2FuY2VyPC9rZXl3b3JkPjwva2V5d29yZHM+PGRhdGVzPjx5ZWFy
PjIwMTY8L3llYXI+PHB1Yi1kYXRlcz48ZGF0ZT5BdWcgMjwvZGF0ZT48L3B1Yi1kYXRlcz48L2Rh
dGVzPjxpc2JuPjE5NDktMjU1MyAoRWxlY3Ryb25pYykmI3hEOzE5NDktMjU1MyAoTGlua2luZyk8
L2lzYm4+PGFjY2Vzc2lvbi1udW0+Mjc0MDk2Nzc8L2FjY2Vzc2lvbi1udW0+PHVybHM+PHJlbGF0
ZWQtdXJscz48dXJsPmh0dHBzOi8vd3d3Lm5jYmkubmxtLm5paC5nb3YvcHVibWVkLzI3NDA5Njc3
PC91cmw+PC9yZWxhdGVkLXVybHM+PC91cmxzPjxjdXN0b20yPlBNQzUyMjY1NjA8L2N1c3RvbTI+
PGVsZWN0cm9uaWMtcmVzb3VyY2UtbnVtPjEwLjE4NjMyL29uY290YXJnZXQuMTA1MjE8L2VsZWN0
cm9uaWMtcmVzb3VyY2UtbnVtPjwvcmVjb3JkPjwvQ2l0ZT48L0VuZE5vdGU+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YW48L0F1dGhvcj48WWVhcj4yMDE2PC9ZZWFyPjxSZWNO
dW0+NDAxPC9SZWNOdW0+PERpc3BsYXlUZXh0PjxzdHlsZSBmYWNlPSJzdXBlcnNjcmlwdCI+MTM8
L3N0eWxlPjwvRGlzcGxheVRleHQ+PHJlY29yZD48cmVjLW51bWJlcj40MDE8L3JlYy1udW1iZXI+
PGZvcmVpZ24ta2V5cz48a2V5IGFwcD0iRU4iIGRiLWlkPSIydHR3ejJmMjB2cmF2amVzejBweHZm
enZ0djJhdHhleHB4c3YiIHRpbWVzdGFtcD0iMTU5NzA2NjQ5MCI+NDAxPC9rZXk+PC9mb3JlaWdu
LWtleXM+PHJlZi10eXBlIG5hbWU9IkpvdXJuYWwgQXJ0aWNsZSI+MTc8L3JlZi10eXBlPjxjb250
cmlidXRvcnM+PGF1dGhvcnM+PGF1dGhvcj5QYW4sIEguPC9hdXRob3I+PGF1dGhvcj5KaWFuZywg
VC48L2F1dGhvcj48YXV0aG9yPkNoZW5nLCBOLjwvYXV0aG9yPjxhdXRob3I+V2FuZywgUS48L2F1
dGhvcj48YXV0aG9yPlJlbiwgUy48L2F1dGhvcj48YXV0aG9yPkxpLCBYLjwvYXV0aG9yPjxhdXRo
b3I+WmhhbywgQy48L2F1dGhvcj48YXV0aG9yPlpoYW5nLCBMLjwvYXV0aG9yPjxhdXRob3I+Q2Fp
LCBXLjwvYXV0aG9yPjxhdXRob3I+WmhvdSwgQy48L2F1dGhvcj48L2F1dGhvcnM+PC9jb250cmli
dXRvcnM+PGF1dGgtYWRkcmVzcz5EZXBhcnRtZW50IG9mIE1lZGljYWwgT25jb2xvZ3ksIFNoYW5n
aGFpIFB1bG1vbmFyeSBIb3NwaXRhbCwgVG9uZ2ppIFVuaXZlcnNpdHkgU2Nob29sIG9mIE1lZGlj
aW5lLCBZYW5ncHUgRGlzdHJpY3QsIFNoYW5naGFpLCBQLlIuIENoaW5hLiYjeEQ7RGVwYXJ0bWVu
dCBvZiBMdW5nIENhbmNlciBhbmQgSW1tdW5vbG9neSwgU2hhbmdoYWkgUHVsbW9uYXJ5IEhvc3Bp
dGFsLCBUb25namkgVW5pdmVyc2l0eSwgVG9uZ2ppIFVuaXZlcnNpdHkgTWVkaWNhbCBTY2hvb2wg
Q2FuY2VyIEluc3RpdHV0ZSwgU2hhbmdoYWksIFAuUi4gQ2hpbmEuPC9hdXRoLWFkZHJlc3M+PHRp
dGxlcz48dGl0bGU+TG9uZyBub24tY29kaW5nIFJOQSBCQzA4Nzg1OCBpbmR1Y2VzIG5vbi1UNzkw
TSBtdXRhdGlvbiBhY3F1aXJlZCByZXNpc3RhbmNlIHRvIEVHRlItVEtJcyBieSBhY3RpdmF0aW5n
IFBJM0svQUtUIGFuZCBNRUsvRVJLIHBhdGh3YXlzIGFuZCBFTVQgaW4gbm9uLXNtYWxsLWNlbGwg
bHVuZyBjYW5jZXI8L3RpdGxlPjxzZWNvbmRhcnktdGl0bGU+T25jb3RhcmdldDwvc2Vjb25kYXJ5
LXRpdGxlPjwvdGl0bGVzPjxwZXJpb2RpY2FsPjxmdWxsLXRpdGxlPk9uY290YXJnZXQ8L2Z1bGwt
dGl0bGU+PC9wZXJpb2RpY2FsPjxwYWdlcz40OTk0OC00OTk2MDwvcGFnZXM+PHZvbHVtZT43PC92
b2x1bWU+PG51bWJlcj4zMTwvbnVtYmVyPjxlZGl0aW9uPjIwMTYvMDcvMTQ8L2VkaXRpb24+PGtl
eXdvcmRzPjxrZXl3b3JkPkFudGluZW9wbGFzdGljIEFnZW50cy9waGFybWFjb2xvZ3k8L2tleXdv
cmQ+PGtleXdvcmQ+Q2FyY2lub21hLCBOb24tU21hbGwtQ2VsbCBMdW5nL2RydWcgdGhlcmFweS8q
Z2VuZXRpY3M8L2tleXdvcmQ+PGtleXdvcmQ+Q2VsbCBMaW5lLCBUdW1vcjwva2V5d29yZD48a2V5
d29yZD5EaXNlYXNlLUZyZWUgU3Vydml2YWw8L2tleXdvcmQ+PGtleXdvcmQ+KkRydWcgUmVzaXN0
YW5jZSwgTmVvcGxhc208L2tleXdvcmQ+PGtleXdvcmQ+RW56eW1lIEluaGliaXRvcnMvKnBoYXJt
YWNvbG9neTwva2V5d29yZD48a2V5d29yZD5FcmJCIFJlY2VwdG9ycy9hbnRhZ29uaXN0cyAmYW1w
OyBpbmhpYml0b3JzPC9rZXl3b3JkPjxrZXl3b3JkPkV4b25zPC9rZXl3b3JkPjxrZXl3b3JkPkdl
bmUgU2lsZW5jaW5nPC9rZXl3b3JkPjxrZXl3b3JkPkh1bWFuczwva2V5d29yZD48a2V5d29yZD5M
dW5nIE5lb3BsYXNtcy9kcnVnIHRoZXJhcHkvKmdlbmV0aWNzPC9rZXl3b3JkPjxrZXl3b3JkPk1B
UCBLaW5hc2UgS2luYXNlIDEvKm1ldGFib2xpc208L2tleXdvcmQ+PGtleXdvcmQ+TXVsdGl2YXJp
YXRlIEFuYWx5c2lzPC9rZXl3b3JkPjxrZXl3b3JkPk11dGF0aW9uPC9rZXl3b3JkPjxrZXl3b3Jk
PlBob3NwaGF0aWR5bGlub3NpdG9sIDMtS2luYXNlcy9tZXRhYm9saXNtPC9rZXl3b3JkPjxrZXl3
b3JkPlByb3RvLU9uY29nZW5lIFByb3RlaW5zIGMtYWt0LyptZXRhYm9saXNtPC9rZXl3b3JkPjxr
ZXl3b3JkPlJOQSwgTG9uZyBOb25jb2RpbmcvKnBoYXJtYWNvbG9neTwva2V5d29yZD48a2V5d29y
ZD5STkEsIFNtYWxsIEludGVyZmVyaW5nL21ldGFib2xpc208L2tleXdvcmQ+PGtleXdvcmQ+VHJh
bnNmZWN0aW9uPC9rZXl3b3JkPjxrZXl3b3JkPkVHRlItVEtJczwva2V5d29yZD48a2V5d29yZD5h
Y3F1aXJlZCByZXNpc3RhbmNlPC9rZXl3b3JkPjxrZXl3b3JkPmxvbmcgbm9uLWNvZGluZyBSTkE8
L2tleXdvcmQ+PGtleXdvcmQ+bm9uLVQ3OTBNIG11dGF0aW9uPC9rZXl3b3JkPjxrZXl3b3JkPm5v
bi1zbWFsbC1jZWxsIGx1bmcgY2FuY2VyPC9rZXl3b3JkPjwva2V5d29yZHM+PGRhdGVzPjx5ZWFy
PjIwMTY8L3llYXI+PHB1Yi1kYXRlcz48ZGF0ZT5BdWcgMjwvZGF0ZT48L3B1Yi1kYXRlcz48L2Rh
dGVzPjxpc2JuPjE5NDktMjU1MyAoRWxlY3Ryb25pYykmI3hEOzE5NDktMjU1MyAoTGlua2luZyk8
L2lzYm4+PGFjY2Vzc2lvbi1udW0+Mjc0MDk2Nzc8L2FjY2Vzc2lvbi1udW0+PHVybHM+PHJlbGF0
ZWQtdXJscz48dXJsPmh0dHBzOi8vd3d3Lm5jYmkubmxtLm5paC5nb3YvcHVibWVkLzI3NDA5Njc3
PC91cmw+PC9yZWxhdGVkLXVybHM+PC91cmxzPjxjdXN0b20yPlBNQzUyMjY1NjA8L2N1c3RvbTI+
PGVsZWN0cm9uaWMtcmVzb3VyY2UtbnVtPjEwLjE4NjMyL29uY290YXJnZXQuMTA1MjE8L2VsZWN0
cm9uaWMtcmVzb3VyY2UtbnVtPjwvcmVjb3JkPjwvQ2l0ZT48L0VuZE5vdGU+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276ABB01" w14:textId="77777777" w:rsidTr="00BA47D2">
        <w:trPr>
          <w:trHeight w:val="1160"/>
        </w:trPr>
        <w:tc>
          <w:tcPr>
            <w:tcW w:w="2263" w:type="dxa"/>
            <w:vMerge w:val="restart"/>
          </w:tcPr>
          <w:p w14:paraId="1C646B76" w14:textId="77777777" w:rsidR="00283104" w:rsidRPr="005A3775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96E23">
              <w:rPr>
                <w:rFonts w:ascii="Times New Roman" w:hAnsi="Times New Roman" w:cs="Times New Roman"/>
                <w:iCs/>
                <w:color w:val="000000" w:themeColor="text1"/>
              </w:rPr>
              <w:t>HOTAIR</w:t>
            </w:r>
          </w:p>
        </w:tc>
        <w:tc>
          <w:tcPr>
            <w:tcW w:w="2552" w:type="dxa"/>
            <w:vMerge w:val="restart"/>
          </w:tcPr>
          <w:p w14:paraId="537B49F5" w14:textId="77777777" w:rsidR="00283104" w:rsidRDefault="00283104" w:rsidP="009A7ABA">
            <w:r w:rsidRPr="004368AF">
              <w:rPr>
                <w:rFonts w:ascii="Times New Roman" w:hAnsi="Times New Roman" w:cs="Times New Roman"/>
                <w:iCs/>
                <w:color w:val="000000" w:themeColor="text1"/>
              </w:rPr>
              <w:t>ENSG00000228630</w:t>
            </w:r>
          </w:p>
          <w:p w14:paraId="3BD12FC5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 w:val="restart"/>
          </w:tcPr>
          <w:p w14:paraId="63226464" w14:textId="77777777" w:rsidR="00283104" w:rsidRDefault="005A2CAF" w:rsidP="009A7ABA">
            <w:hyperlink r:id="rId9" w:history="1">
              <w:r w:rsidR="00283104" w:rsidRPr="00D21E0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2: 53,962,308-53,974,956</w:t>
              </w:r>
            </w:hyperlink>
            <w:r w:rsidR="00283104" w:rsidRPr="00D21E0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D21E0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  <w:vMerge w:val="restart"/>
          </w:tcPr>
          <w:p w14:paraId="397249A3" w14:textId="77777777" w:rsidR="00283104" w:rsidRPr="00524C5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24C5F">
              <w:rPr>
                <w:rFonts w:ascii="Times New Roman" w:hAnsi="Times New Roman" w:cs="Times New Roman"/>
                <w:iCs/>
                <w:color w:val="000000" w:themeColor="text1"/>
              </w:rPr>
              <w:t>HOX transcript antisense RNA</w:t>
            </w:r>
          </w:p>
          <w:p w14:paraId="707FCEF9" w14:textId="77777777" w:rsidR="00283104" w:rsidRPr="0016608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723421B6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843" w:type="dxa"/>
          </w:tcPr>
          <w:p w14:paraId="54FE3BAD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38443FB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2D4DA148" w14:textId="77777777" w:rsidR="00283104" w:rsidRPr="0047090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g </w:t>
            </w:r>
            <w:r w:rsidRPr="003C6DC0">
              <w:rPr>
                <w:rFonts w:ascii="Times New Roman" w:hAnsi="Times New Roman" w:cs="Times New Roman"/>
                <w:color w:val="000000" w:themeColor="text1"/>
              </w:rPr>
              <w:t xml:space="preserve">TGF-α/EGFR 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>signaling pathwa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he expression of</w:t>
            </w:r>
            <w:r w:rsidRPr="003C6DC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3C6DC0">
              <w:rPr>
                <w:rFonts w:ascii="Times New Roman" w:hAnsi="Times New Roman" w:cs="Times New Roman"/>
                <w:color w:val="000000" w:themeColor="text1"/>
              </w:rPr>
              <w:t>Bax</w:t>
            </w:r>
            <w:proofErr w:type="spellEnd"/>
            <w:r w:rsidRPr="003C6DC0">
              <w:rPr>
                <w:rFonts w:ascii="Times New Roman" w:hAnsi="Times New Roman" w:cs="Times New Roman"/>
                <w:color w:val="000000" w:themeColor="text1"/>
              </w:rPr>
              <w:t xml:space="preserve">/Caspase-3 </w:t>
            </w:r>
          </w:p>
        </w:tc>
        <w:tc>
          <w:tcPr>
            <w:tcW w:w="1985" w:type="dxa"/>
          </w:tcPr>
          <w:p w14:paraId="1631116A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7375C335" w14:textId="77777777" w:rsidR="00283104" w:rsidRDefault="00283104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</w:rPr>
              <w:t>Downregulated lncRNA</w:t>
            </w:r>
            <w:r w:rsidRPr="00D96E23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HOTAI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nhan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  <w:p w14:paraId="07CEAED6" w14:textId="77777777" w:rsidR="00283104" w:rsidRPr="00675C16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F15EE7C" w14:textId="2634BA49" w:rsidR="00283104" w:rsidRDefault="000F4B6E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E4PC9ZZWFyPjxSZWNO
dW0+MTg3PC9SZWNOdW0+PERpc3BsYXlUZXh0PjxzdHlsZSBmYWNlPSJzdXBlcnNjcmlwdCI+MTQ8
L3N0eWxlPjwvRGlzcGxheVRleHQ+PHJlY29yZD48cmVjLW51bWJlcj4xODc8L3JlYy1udW1iZXI+
PGZvcmVpZ24ta2V5cz48a2V5IGFwcD0iRU4iIGRiLWlkPSIydHR3ejJmMjB2cmF2amVzejBweHZm
enZ0djJhdHhleHB4c3YiIHRpbWVzdGFtcD0iMTU5NzA1ODM1NCI+MTg3PC9rZXk+PGtleSBhcHA9
IkVOV2ViIiBkYi1pZD0iIj4wPC9rZXk+PC9mb3JlaWduLWtleXM+PHJlZi10eXBlIG5hbWU9Ikpv
dXJuYWwgQXJ0aWNsZSI+MTc8L3JlZi10eXBlPjxjb250cmlidXRvcnM+PGF1dGhvcnM+PGF1dGhv
cj5MaXUsIFkuPC9hdXRob3I+PGF1dGhvcj5KaWFuZywgSC48L2F1dGhvcj48YXV0aG9yPlpob3Us
IEguPC9hdXRob3I+PGF1dGhvcj5ZaW5nLCBYLjwvYXV0aG9yPjxhdXRob3I+V2FuZywgWi48L2F1
dGhvcj48YXV0aG9yPllhbmcsIFkuPC9hdXRob3I+PGF1dGhvcj5YdSwgVy48L2F1dGhvcj48YXV0
aG9yPkhlLCBYLjwvYXV0aG9yPjxhdXRob3I+TGksIFkuPC9hdXRob3I+PC9hdXRob3JzPjwvY29u
dHJpYnV0b3JzPjxhdXRoLWFkZHJlc3M+RGVwYXJ0bWVudCBvZiBSZXNwaXJhdG9yeSBNZWRpY2lu
ZSwgWmhlamlhbmcgUHJvdmluY2lhbCBQZW9wbGUmYXBvcztzIEhvc3BpdGFsLCBIYW5nemhvdSwg
WmhlamlhbmcgMzEwMDE0LCBQLlIuIENoaW5hLiYjeEQ7S2V5IExhYm9yYXRvcnkgb2YgVHVtb3Ig
TW9sZWN1bGFyIERpYWdub3NpcyBhbmQgSW5kaXZpZHVhbGl6ZWQgTWVkaWNpbmUgb2YgWmhlamlh
bmcsIFBlb3BsZSZhcG9zO3MgSG9zcGl0YWwgb2YgSGFuZ3pob3UgTWVkaWNhbCBDb2xsZWdlLCBI
YW5nemhvdSwgWmhlamlhbmcgMzEwMDE0LCBQLlIuIENoaW5hLiYjeEQ7RGVwYXJ0bWVudCBvZiBS
ZXNwaXJhdG9yeSBNZWRpY2luZSwgUGVvcGxlJmFwb3M7cyBIb3NwaXRhbCBvZiBIYW5nemhvdSBN
ZWRpY2FsIENvbGxlZ2UsIEhhbmd6aG91LCBaaGVqaWFuZyAzMTAwMTQsIFAuUi4gQ2hpbmEuPC9h
dXRoLWFkZHJlc3M+PHRpdGxlcz48dGl0bGU+TGVudGl2aXJ1cy1tZWRpYXRlZCBzaWxlbmNpbmcg
b2YgSE9UQUlSIGxuY1JOQSByZXN0b3JlcyBnZWZpdGluaWIgc2Vuc2l0aXZpdHkgYnkgYWN0aXZh
dGluZyBCYXgvQ2FzcGFzZS0zIGFuZCBzdXBwcmVzc2luZyBUR0YtYWxwaGEvRUdGUiBzaWduYWxp
bmcgaW4gbHVuZyBhZGVub2NhcmNpbm9tYTwvdGl0bGU+PHNlY29uZGFyeS10aXRsZT5PbmNvbCBM
ZXR0PC9zZWNvbmRhcnktdGl0bGU+PC90aXRsZXM+PHBlcmlvZGljYWw+PGZ1bGwtdGl0bGU+T25j
b2wgTGV0dDwvZnVsbC10aXRsZT48L3BlcmlvZGljYWw+PHBhZ2VzPjI4MjktMjgzODwvcGFnZXM+
PHZvbHVtZT4xNTwvdm9sdW1lPjxudW1iZXI+MzwvbnVtYmVyPjxlZGl0aW9uPjIwMTgvMDIvMjM8
L2VkaXRpb24+PGtleXdvcmRzPjxrZXl3b3JkPkItY2VsbCBseW1waG9tYSAyLWFzc29jaWF0ZWQg
WCBwcm90ZWluL0Nhc3Bhc2UtMzwva2V5d29yZD48a2V5d29yZD5IT1ggdHJhbnNjcmlwdCBhbnRp
c2Vuc2UgUk5BIGxvbmcgbm9uLWNvZGluZyBSTkE8L2tleXdvcmQ+PGtleXdvcmQ+YXBvcHRvc2lz
PC9rZXl3b3JkPjxrZXl3b3JkPmdlZml0aW5pYiByZXNpc3RhbmNlPC9rZXl3b3JkPjxrZXl3b3Jk
Pmx1bmcgYWRlbm9jYXJjaW5vbWE8L2tleXdvcmQ+PGtleXdvcmQ+dHJhbnNmb3JtaW5nIGdyb3d0
aCBmYWN0b3ItYWxwaGEvZXBpdGhlbGlhbCBncm93dGggZmFjdG9yIHJlY2VwdG9yIHNpZ25hbGlu
Zzwva2V5d29yZD48a2V5d29yZD5wYXRod2F5PC9rZXl3b3JkPjwva2V5d29yZHM+PGRhdGVzPjx5
ZWFyPjIwMTg8L3llYXI+PHB1Yi1kYXRlcz48ZGF0ZT5NYXI8L2RhdGU+PC9wdWItZGF0ZXM+PC9k
YXRlcz48aXNibj4xNzkyLTEwNzQgKFByaW50KSYjeEQ7MTc5Mi0xMDc0IChMaW5raW5nKTwvaXNi
bj48YWNjZXNzaW9uLW51bT4yOTQ2Nzg2MjwvYWNjZXNzaW9uLW51bT48dXJscz48cmVsYXRlZC11
cmxzPjx1cmw+aHR0cHM6Ly93d3cubmNiaS5ubG0ubmloLmdvdi9wdWJtZWQvMjk0Njc4NjI8L3Vy
bD48L3JlbGF0ZWQtdXJscz48L3VybHM+PGN1c3RvbTI+UE1DNTc3ODg2NTwvY3VzdG9tMj48ZWxl
Y3Ryb25pYy1yZXNvdXJjZS1udW0+MTAuMzg5Mi9vbC4yMDE3Ljc2NTY8L2VsZWN0cm9uaWMtcmVz
b3VyY2UtbnVtPjwvcmVjb3JkPjwvQ2l0ZT48L0VuZE5vdGU+AG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E4PC9ZZWFyPjxSZWNO
dW0+MTg3PC9SZWNOdW0+PERpc3BsYXlUZXh0PjxzdHlsZSBmYWNlPSJzdXBlcnNjcmlwdCI+MTQ8
L3N0eWxlPjwvRGlzcGxheVRleHQ+PHJlY29yZD48cmVjLW51bWJlcj4xODc8L3JlYy1udW1iZXI+
PGZvcmVpZ24ta2V5cz48a2V5IGFwcD0iRU4iIGRiLWlkPSIydHR3ejJmMjB2cmF2amVzejBweHZm
enZ0djJhdHhleHB4c3YiIHRpbWVzdGFtcD0iMTU5NzA1ODM1NCI+MTg3PC9rZXk+PGtleSBhcHA9
IkVOV2ViIiBkYi1pZD0iIj4wPC9rZXk+PC9mb3JlaWduLWtleXM+PHJlZi10eXBlIG5hbWU9Ikpv
dXJuYWwgQXJ0aWNsZSI+MTc8L3JlZi10eXBlPjxjb250cmlidXRvcnM+PGF1dGhvcnM+PGF1dGhv
cj5MaXUsIFkuPC9hdXRob3I+PGF1dGhvcj5KaWFuZywgSC48L2F1dGhvcj48YXV0aG9yPlpob3Us
IEguPC9hdXRob3I+PGF1dGhvcj5ZaW5nLCBYLjwvYXV0aG9yPjxhdXRob3I+V2FuZywgWi48L2F1
dGhvcj48YXV0aG9yPllhbmcsIFkuPC9hdXRob3I+PGF1dGhvcj5YdSwgVy48L2F1dGhvcj48YXV0
aG9yPkhlLCBYLjwvYXV0aG9yPjxhdXRob3I+TGksIFkuPC9hdXRob3I+PC9hdXRob3JzPjwvY29u
dHJpYnV0b3JzPjxhdXRoLWFkZHJlc3M+RGVwYXJ0bWVudCBvZiBSZXNwaXJhdG9yeSBNZWRpY2lu
ZSwgWmhlamlhbmcgUHJvdmluY2lhbCBQZW9wbGUmYXBvcztzIEhvc3BpdGFsLCBIYW5nemhvdSwg
WmhlamlhbmcgMzEwMDE0LCBQLlIuIENoaW5hLiYjeEQ7S2V5IExhYm9yYXRvcnkgb2YgVHVtb3Ig
TW9sZWN1bGFyIERpYWdub3NpcyBhbmQgSW5kaXZpZHVhbGl6ZWQgTWVkaWNpbmUgb2YgWmhlamlh
bmcsIFBlb3BsZSZhcG9zO3MgSG9zcGl0YWwgb2YgSGFuZ3pob3UgTWVkaWNhbCBDb2xsZWdlLCBI
YW5nemhvdSwgWmhlamlhbmcgMzEwMDE0LCBQLlIuIENoaW5hLiYjeEQ7RGVwYXJ0bWVudCBvZiBS
ZXNwaXJhdG9yeSBNZWRpY2luZSwgUGVvcGxlJmFwb3M7cyBIb3NwaXRhbCBvZiBIYW5nemhvdSBN
ZWRpY2FsIENvbGxlZ2UsIEhhbmd6aG91LCBaaGVqaWFuZyAzMTAwMTQsIFAuUi4gQ2hpbmEuPC9h
dXRoLWFkZHJlc3M+PHRpdGxlcz48dGl0bGU+TGVudGl2aXJ1cy1tZWRpYXRlZCBzaWxlbmNpbmcg
b2YgSE9UQUlSIGxuY1JOQSByZXN0b3JlcyBnZWZpdGluaWIgc2Vuc2l0aXZpdHkgYnkgYWN0aXZh
dGluZyBCYXgvQ2FzcGFzZS0zIGFuZCBzdXBwcmVzc2luZyBUR0YtYWxwaGEvRUdGUiBzaWduYWxp
bmcgaW4gbHVuZyBhZGVub2NhcmNpbm9tYTwvdGl0bGU+PHNlY29uZGFyeS10aXRsZT5PbmNvbCBM
ZXR0PC9zZWNvbmRhcnktdGl0bGU+PC90aXRsZXM+PHBlcmlvZGljYWw+PGZ1bGwtdGl0bGU+T25j
b2wgTGV0dDwvZnVsbC10aXRsZT48L3BlcmlvZGljYWw+PHBhZ2VzPjI4MjktMjgzODwvcGFnZXM+
PHZvbHVtZT4xNTwvdm9sdW1lPjxudW1iZXI+MzwvbnVtYmVyPjxlZGl0aW9uPjIwMTgvMDIvMjM8
L2VkaXRpb24+PGtleXdvcmRzPjxrZXl3b3JkPkItY2VsbCBseW1waG9tYSAyLWFzc29jaWF0ZWQg
WCBwcm90ZWluL0Nhc3Bhc2UtMzwva2V5d29yZD48a2V5d29yZD5IT1ggdHJhbnNjcmlwdCBhbnRp
c2Vuc2UgUk5BIGxvbmcgbm9uLWNvZGluZyBSTkE8L2tleXdvcmQ+PGtleXdvcmQ+YXBvcHRvc2lz
PC9rZXl3b3JkPjxrZXl3b3JkPmdlZml0aW5pYiByZXNpc3RhbmNlPC9rZXl3b3JkPjxrZXl3b3Jk
Pmx1bmcgYWRlbm9jYXJjaW5vbWE8L2tleXdvcmQ+PGtleXdvcmQ+dHJhbnNmb3JtaW5nIGdyb3d0
aCBmYWN0b3ItYWxwaGEvZXBpdGhlbGlhbCBncm93dGggZmFjdG9yIHJlY2VwdG9yIHNpZ25hbGlu
Zzwva2V5d29yZD48a2V5d29yZD5wYXRod2F5PC9rZXl3b3JkPjwva2V5d29yZHM+PGRhdGVzPjx5
ZWFyPjIwMTg8L3llYXI+PHB1Yi1kYXRlcz48ZGF0ZT5NYXI8L2RhdGU+PC9wdWItZGF0ZXM+PC9k
YXRlcz48aXNibj4xNzkyLTEwNzQgKFByaW50KSYjeEQ7MTc5Mi0xMDc0IChMaW5raW5nKTwvaXNi
bj48YWNjZXNzaW9uLW51bT4yOTQ2Nzg2MjwvYWNjZXNzaW9uLW51bT48dXJscz48cmVsYXRlZC11
cmxzPjx1cmw+aHR0cHM6Ly93d3cubmNiaS5ubG0ubmloLmdvdi9wdWJtZWQvMjk0Njc4NjI8L3Vy
bD48L3JlbGF0ZWQtdXJscz48L3VybHM+PGN1c3RvbTI+UE1DNTc3ODg2NTwvY3VzdG9tMj48ZWxl
Y3Ryb25pYy1yZXNvdXJjZS1udW0+MTAuMzg5Mi9vbC4yMDE3Ljc2NTY8L2VsZWN0cm9uaWMtcmVz
b3VyY2UtbnVtPjwvcmVjb3JkPjwvQ2l0ZT48L0VuZE5vdGU+AG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005C752A" w14:textId="77777777" w:rsidTr="00BA47D2">
        <w:trPr>
          <w:trHeight w:val="1160"/>
        </w:trPr>
        <w:tc>
          <w:tcPr>
            <w:tcW w:w="2263" w:type="dxa"/>
            <w:vMerge/>
          </w:tcPr>
          <w:p w14:paraId="4494D26E" w14:textId="77777777" w:rsidR="00283104" w:rsidRPr="00D96E2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1C59A13A" w14:textId="77777777" w:rsidR="00283104" w:rsidRPr="004368A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358AEAB0" w14:textId="77777777" w:rsidR="00283104" w:rsidRDefault="00283104" w:rsidP="009A7ABA"/>
        </w:tc>
        <w:tc>
          <w:tcPr>
            <w:tcW w:w="2268" w:type="dxa"/>
            <w:vMerge/>
          </w:tcPr>
          <w:p w14:paraId="2D5A39C1" w14:textId="77777777" w:rsidR="00283104" w:rsidRPr="00524C5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42" w:type="dxa"/>
          </w:tcPr>
          <w:p w14:paraId="79667674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6ADB3C12" w14:textId="67A21C2B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779C6929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467B3604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501E8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Regulating </w:t>
            </w:r>
            <w:r w:rsidRPr="005501E8">
              <w:rPr>
                <w:rFonts w:ascii="Times New Roman" w:hAnsi="Times New Roman" w:cs="Times New Roman"/>
                <w:color w:val="000000" w:themeColor="text1"/>
              </w:rPr>
              <w:t>the PDK1- and HOTAIR-mediated EZH2</w:t>
            </w:r>
          </w:p>
        </w:tc>
        <w:tc>
          <w:tcPr>
            <w:tcW w:w="1985" w:type="dxa"/>
          </w:tcPr>
          <w:p w14:paraId="7FD4157C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DE3">
              <w:rPr>
                <w:rFonts w:ascii="Times New Roman" w:hAnsi="Times New Roman" w:cs="Times New Roman"/>
              </w:rPr>
              <w:t>ATL-1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5D5CA4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4819" w:type="dxa"/>
          </w:tcPr>
          <w:p w14:paraId="064934AE" w14:textId="77777777" w:rsidR="00283104" w:rsidRPr="00DF3859" w:rsidRDefault="00283104" w:rsidP="009A7ABA">
            <w:pPr>
              <w:rPr>
                <w:rFonts w:ascii="Times New Roman" w:hAnsi="Times New Roman" w:cs="Times New Roman"/>
              </w:rPr>
            </w:pPr>
            <w:r w:rsidRPr="00DF3859">
              <w:rPr>
                <w:rFonts w:ascii="Times New Roman" w:hAnsi="Times New Roman" w:cs="Times New Roman"/>
              </w:rPr>
              <w:t>Downregulated lncRNA</w:t>
            </w:r>
            <w:r w:rsidRPr="00D96E23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HOTAI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nhan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7DE3">
              <w:rPr>
                <w:rFonts w:ascii="Times New Roman" w:hAnsi="Times New Roman" w:cs="Times New Roman"/>
              </w:rPr>
              <w:t>ATL-1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5D5CA4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1843" w:type="dxa"/>
          </w:tcPr>
          <w:p w14:paraId="4176A9CA" w14:textId="34BA323A" w:rsidR="00283104" w:rsidRDefault="008B1546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aWFvPC9BdXRob3I+PFllYXI+MjAxODwvWWVhcj48UmVj
TnVtPjE5ODwvUmVjTnVtPjxEaXNwbGF5VGV4dD48c3R5bGUgZmFjZT0ic3VwZXJzY3JpcHQiPjE1
PC9zdHlsZT48L0Rpc3BsYXlUZXh0PjxyZWNvcmQ+PHJlYy1udW1iZXI+MTk4PC9yZWMtbnVtYmVy
Pjxmb3JlaWduLWtleXM+PGtleSBhcHA9IkVOIiBkYi1pZD0iMnR0d3oyZjIwdnJhdmplc3owcHh2
Znp2dHYyYXR4ZXhweHN2IiB0aW1lc3RhbXA9IjE1OTcwNTgzNzciPjE5ODwva2V5PjxrZXkgYXBw
PSJFTldlYiIgZGItaWQ9IiI+MDwva2V5PjwvZm9yZWlnbi1rZXlzPjxyZWYtdHlwZSBuYW1lPSJK
b3VybmFsIEFydGljbGUiPjE3PC9yZWYtdHlwZT48Y29udHJpYnV0b3JzPjxhdXRob3JzPjxhdXRo
b3I+WGlhbywgUS48L2F1dGhvcj48YXV0aG9yPlpoZW5nLCBGLjwvYXV0aG9yPjxhdXRob3I+VGFu
ZywgUS48L2F1dGhvcj48YXV0aG9yPld1LCBKLiBKLjwvYXV0aG9yPjxhdXRob3I+WGllLCBKLjwv
YXV0aG9yPjxhdXRob3I+SHVhbmcsIEguIEQuPC9hdXRob3I+PGF1dGhvcj5ZYW5nLCBYLiBCLjwv
YXV0aG9yPjxhdXRob3I+SGFubiwgUy4gUy48L2F1dGhvcj48L2F1dGhvcnM+PC9jb250cmlidXRv
cnM+PGF1dGgtYWRkcmVzcz5MYWJvcmF0b3J5IG9mIFR1bW9yIEJpb2xvZ3ksIEd1YW5nZG9uZyBQ
cm92aW5jaWFsIEhvc3BpdGFsIG9mIENoaW5lc2UgTWVkaWNpbmUsIFRoZSBTZWNvbmQgQ2xpbmlj
YWwgTWVkaWNhbCBDb2xsZWdlLCBHdWFuZ3pob3UgVW5pdmVyc2l0eSBvZiBDaGluZXNlIE1lZGlj
aW5lLCBHdWFuZ3pob3UsIENoaW5hLiYjeEQ7R3Vhbmdkb25nIFByb3ZpbmNpYWwgS2V5IExhYm9y
YXRvcnkgb2YgQ2xpbmljYWwgUmVzZWFyY2ggb24gQ2hpbmVzZSBNZWRpY2luZSBTeW5kcm9tZSwg
R3Vhbmdkb25nIFByb3ZpbmNpYWwgSG9zcGl0YWwgb2YgQ2hpbmVzZSBNZWRpY2luZSwgVGhlIFNl
Y29uZCBDbGluaWNhbCBNZWRpY2FsIENvbGxlZ2UsIEd1YW5nemhvdSBVbml2ZXJzaXR5IG9mIENo
aW5lc2UgTWVkaWNpbmUsIEd1YW5nemhvdSwgQ2hpbmEuJiN4RDtBbmltYWwgRXhwZXJpbWVudGFs
IENlbnRlciwgR3Vhbmdkb25nIFByb3ZpbmNpYWwgSG9zcGl0YWwgb2YgQ2hpbmVzZSBNZWRpY2lu
ZSwgVGhlIFNlY29uZCBDbGluaWNhbCBNZWRpY2FsIENvbGxlZ2UsIEd1YW5nemhvdSBVbml2ZXJz
aXR5IG9mIENoaW5lc2UgTWVkaWNpbmUsIEd1YW5nemhvdSwgQ2hpbmEuPC9hdXRoLWFkZHJlc3M+
PHRpdGxlcz48dGl0bGU+UmVwcmVzc2lvbiBvZiBQREsxLSBhbmQgTG5jUk5BIEhPVEFJUi1NZWRp
YXRlZCBFWkgyIEdlbmUgRXhwcmVzc2lvbiBDb250cmlidXRlcyB0byB0aGUgRW5oYW5jZW1lbnQg
b2YgQXRyYWN0eWxlbm9saWRlIDEgYW5kIEVybG90aW5pYiBpbiB0aGUgSW5oaWJpdGlvbiBvZiBI
dW1hbiBMdW5nIENhbmNlciBDZWxsczwvdGl0bGU+PHNlY29uZGFyeS10aXRsZT5DZWxsIFBoeXNp
b2wgQmlvY2hlbTwvc2Vjb25kYXJ5LXRpdGxlPjwvdGl0bGVzPjxwZXJpb2RpY2FsPjxmdWxsLXRp
dGxlPkNlbGwgUGh5c2lvbCBCaW9jaGVtPC9mdWxsLXRpdGxlPjwvcGVyaW9kaWNhbD48cGFnZXM+
MTYxNS0xNjMyPC9wYWdlcz48dm9sdW1lPjQ5PC92b2x1bWU+PG51bWJlcj40PC9udW1iZXI+PGVk
aXRpb24+MjAxOC8wOS8xODwvZWRpdGlvbj48a2V5d29yZHM+PGtleXdvcmQ+My1QaG9zcGhvaW5v
c2l0aWRlLURlcGVuZGVudCBQcm90ZWluIEtpbmFzZXMvYW50YWdvbmlzdHMgJmFtcDs8L2tleXdv
cmQ+PGtleXdvcmQ+aW5oaWJpdG9ycy9nZW5ldGljcy8qbWV0YWJvbGlzbTwva2V5d29yZD48a2V5
d29yZD5BbmltYWxzPC9rZXl3b3JkPjxrZXl3b3JkPkNlbGwgQ3ljbGUgQ2hlY2twb2ludHMvZHJ1
ZyBlZmZlY3RzPC9rZXl3b3JkPjxrZXl3b3JkPkNlbGwgTGluZSwgVHVtb3I8L2tleXdvcmQ+PGtl
eXdvcmQ+Q2VsbCBQcm9saWZlcmF0aW9uL2RydWcgZWZmZWN0czwva2V5d29yZD48a2V5d29yZD5F
bmhhbmNlciBvZiBaZXN0ZSBIb21vbG9nIDIgUHJvdGVpbi9nZW5ldGljcy8qbWV0YWJvbGlzbTwv
a2V5d29yZD48a2V5d29yZD5FcmxvdGluaWIgSHlkcm9jaGxvcmlkZS8qcGhhcm1hY29sb2d5L3Ro
ZXJhcGV1dGljIHVzZTwva2V5d29yZD48a2V5d29yZD5GZW1hbGU8L2tleXdvcmQ+PGtleXdvcmQ+
R2VuZSBFeHByZXNzaW9uIFJlZ3VsYXRpb24sIE5lb3BsYXN0aWMvKmRydWcgZWZmZWN0czwva2V5
d29yZD48a2V5d29yZD5IdW1hbnM8L2tleXdvcmQ+PGtleXdvcmQ+TGFjdG9uZXMvKnBoYXJtYWNv
bG9neS90aGVyYXBldXRpYyB1c2U8L2tleXdvcmQ+PGtleXdvcmQ+THVuZyBOZW9wbGFzbXMvZHJ1
ZyB0aGVyYXB5L21ldGFib2xpc20vcGF0aG9sb2d5PC9rZXl3b3JkPjxrZXl3b3JkPk1pY2U8L2tl
eXdvcmQ+PGtleXdvcmQ+TWljZSwgTnVkZTwva2V5d29yZD48a2V5d29yZD5Qcm90ZWluIEtpbmFz
ZSBJbmhpYml0b3JzL3BoYXJtYWNvbG9neS90aGVyYXBldXRpYyB1c2U8L2tleXdvcmQ+PGtleXdv
cmQ+Uk5BIEludGVyZmVyZW5jZTwva2V5d29yZD48a2V5d29yZD5STkEsIExvbmcgTm9uY29kaW5n
L2FudGFnb25pc3RzICZhbXA7IGluaGliaXRvcnMvZ2VuZXRpY3MvKm1ldGFib2xpc208L2tleXdv
cmQ+PGtleXdvcmQ+Uk5BLCBTbWFsbCBJbnRlcmZlcmluZy9tZXRhYm9saXNtPC9rZXl3b3JkPjxr
ZXl3b3JkPlNlc3F1aXRlcnBlbmVzLypwaGFybWFjb2xvZ3kvdGhlcmFwZXV0aWMgdXNlPC9rZXl3
b3JkPjxrZXl3b3JkPkF0cmFjdHlsZW5vbGlkZSAxPC9rZXl3b3JkPjxrZXl3b3JkPkV6aDI8L2tl
eXdvcmQ+PGtleXdvcmQ+RXJsb3RpbmliPC9rZXl3b3JkPjxrZXl3b3JkPkhvdGFpcjwva2V5d29y
ZD48a2V5d29yZD5IdW1hbiBsdW5nIGNhbmNlciBjZWxsczwva2V5d29yZD48a2V5d29yZD5QZGsx
PC9rZXl3b3JkPjwva2V5d29yZHM+PGRhdGVzPjx5ZWFyPjIwMTg8L3llYXI+PC9kYXRlcz48aXNi
bj4xNDIxLTk3NzggKEVsZWN0cm9uaWMpJiN4RDsxMDE1LTg5ODcgKExpbmtpbmcpPC9pc2JuPjxh
Y2Nlc3Npb24tbnVtPjMwMjIzMjc2PC9hY2Nlc3Npb24tbnVtPjx1cmxzPjxyZWxhdGVkLXVybHM+
PHVybD5odHRwczovL3d3dy5uY2JpLm5sbS5uaWguZ292L3B1Ym1lZC8zMDIyMzI3NjwvdXJsPjwv
cmVsYXRlZC11cmxzPjwvdXJscz48ZWxlY3Ryb25pYy1yZXNvdXJjZS1udW0+MTAuMTE1OS8wMDA0
OTM0OTc8L2VsZWN0cm9uaWMtcmVzb3VyY2UtbnVtPjwvcmVjb3JkPjwvQ2l0ZT48L0VuZE5vdGU+
AG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aWFvPC9BdXRob3I+PFllYXI+MjAxODwvWWVhcj48UmVj
TnVtPjE5ODwvUmVjTnVtPjxEaXNwbGF5VGV4dD48c3R5bGUgZmFjZT0ic3VwZXJzY3JpcHQiPjE1
PC9zdHlsZT48L0Rpc3BsYXlUZXh0PjxyZWNvcmQ+PHJlYy1udW1iZXI+MTk4PC9yZWMtbnVtYmVy
Pjxmb3JlaWduLWtleXM+PGtleSBhcHA9IkVOIiBkYi1pZD0iMnR0d3oyZjIwdnJhdmplc3owcHh2
Znp2dHYyYXR4ZXhweHN2IiB0aW1lc3RhbXA9IjE1OTcwNTgzNzciPjE5ODwva2V5PjxrZXkgYXBw
PSJFTldlYiIgZGItaWQ9IiI+MDwva2V5PjwvZm9yZWlnbi1rZXlzPjxyZWYtdHlwZSBuYW1lPSJK
b3VybmFsIEFydGljbGUiPjE3PC9yZWYtdHlwZT48Y29udHJpYnV0b3JzPjxhdXRob3JzPjxhdXRo
b3I+WGlhbywgUS48L2F1dGhvcj48YXV0aG9yPlpoZW5nLCBGLjwvYXV0aG9yPjxhdXRob3I+VGFu
ZywgUS48L2F1dGhvcj48YXV0aG9yPld1LCBKLiBKLjwvYXV0aG9yPjxhdXRob3I+WGllLCBKLjwv
YXV0aG9yPjxhdXRob3I+SHVhbmcsIEguIEQuPC9hdXRob3I+PGF1dGhvcj5ZYW5nLCBYLiBCLjwv
YXV0aG9yPjxhdXRob3I+SGFubiwgUy4gUy48L2F1dGhvcj48L2F1dGhvcnM+PC9jb250cmlidXRv
cnM+PGF1dGgtYWRkcmVzcz5MYWJvcmF0b3J5IG9mIFR1bW9yIEJpb2xvZ3ksIEd1YW5nZG9uZyBQ
cm92aW5jaWFsIEhvc3BpdGFsIG9mIENoaW5lc2UgTWVkaWNpbmUsIFRoZSBTZWNvbmQgQ2xpbmlj
YWwgTWVkaWNhbCBDb2xsZWdlLCBHdWFuZ3pob3UgVW5pdmVyc2l0eSBvZiBDaGluZXNlIE1lZGlj
aW5lLCBHdWFuZ3pob3UsIENoaW5hLiYjeEQ7R3Vhbmdkb25nIFByb3ZpbmNpYWwgS2V5IExhYm9y
YXRvcnkgb2YgQ2xpbmljYWwgUmVzZWFyY2ggb24gQ2hpbmVzZSBNZWRpY2luZSBTeW5kcm9tZSwg
R3Vhbmdkb25nIFByb3ZpbmNpYWwgSG9zcGl0YWwgb2YgQ2hpbmVzZSBNZWRpY2luZSwgVGhlIFNl
Y29uZCBDbGluaWNhbCBNZWRpY2FsIENvbGxlZ2UsIEd1YW5nemhvdSBVbml2ZXJzaXR5IG9mIENo
aW5lc2UgTWVkaWNpbmUsIEd1YW5nemhvdSwgQ2hpbmEuJiN4RDtBbmltYWwgRXhwZXJpbWVudGFs
IENlbnRlciwgR3Vhbmdkb25nIFByb3ZpbmNpYWwgSG9zcGl0YWwgb2YgQ2hpbmVzZSBNZWRpY2lu
ZSwgVGhlIFNlY29uZCBDbGluaWNhbCBNZWRpY2FsIENvbGxlZ2UsIEd1YW5nemhvdSBVbml2ZXJz
aXR5IG9mIENoaW5lc2UgTWVkaWNpbmUsIEd1YW5nemhvdSwgQ2hpbmEuPC9hdXRoLWFkZHJlc3M+
PHRpdGxlcz48dGl0bGU+UmVwcmVzc2lvbiBvZiBQREsxLSBhbmQgTG5jUk5BIEhPVEFJUi1NZWRp
YXRlZCBFWkgyIEdlbmUgRXhwcmVzc2lvbiBDb250cmlidXRlcyB0byB0aGUgRW5oYW5jZW1lbnQg
b2YgQXRyYWN0eWxlbm9saWRlIDEgYW5kIEVybG90aW5pYiBpbiB0aGUgSW5oaWJpdGlvbiBvZiBI
dW1hbiBMdW5nIENhbmNlciBDZWxsczwvdGl0bGU+PHNlY29uZGFyeS10aXRsZT5DZWxsIFBoeXNp
b2wgQmlvY2hlbTwvc2Vjb25kYXJ5LXRpdGxlPjwvdGl0bGVzPjxwZXJpb2RpY2FsPjxmdWxsLXRp
dGxlPkNlbGwgUGh5c2lvbCBCaW9jaGVtPC9mdWxsLXRpdGxlPjwvcGVyaW9kaWNhbD48cGFnZXM+
MTYxNS0xNjMyPC9wYWdlcz48dm9sdW1lPjQ5PC92b2x1bWU+PG51bWJlcj40PC9udW1iZXI+PGVk
aXRpb24+MjAxOC8wOS8xODwvZWRpdGlvbj48a2V5d29yZHM+PGtleXdvcmQ+My1QaG9zcGhvaW5v
c2l0aWRlLURlcGVuZGVudCBQcm90ZWluIEtpbmFzZXMvYW50YWdvbmlzdHMgJmFtcDs8L2tleXdv
cmQ+PGtleXdvcmQ+aW5oaWJpdG9ycy9nZW5ldGljcy8qbWV0YWJvbGlzbTwva2V5d29yZD48a2V5
d29yZD5BbmltYWxzPC9rZXl3b3JkPjxrZXl3b3JkPkNlbGwgQ3ljbGUgQ2hlY2twb2ludHMvZHJ1
ZyBlZmZlY3RzPC9rZXl3b3JkPjxrZXl3b3JkPkNlbGwgTGluZSwgVHVtb3I8L2tleXdvcmQ+PGtl
eXdvcmQ+Q2VsbCBQcm9saWZlcmF0aW9uL2RydWcgZWZmZWN0czwva2V5d29yZD48a2V5d29yZD5F
bmhhbmNlciBvZiBaZXN0ZSBIb21vbG9nIDIgUHJvdGVpbi9nZW5ldGljcy8qbWV0YWJvbGlzbTwv
a2V5d29yZD48a2V5d29yZD5FcmxvdGluaWIgSHlkcm9jaGxvcmlkZS8qcGhhcm1hY29sb2d5L3Ro
ZXJhcGV1dGljIHVzZTwva2V5d29yZD48a2V5d29yZD5GZW1hbGU8L2tleXdvcmQ+PGtleXdvcmQ+
R2VuZSBFeHByZXNzaW9uIFJlZ3VsYXRpb24sIE5lb3BsYXN0aWMvKmRydWcgZWZmZWN0czwva2V5
d29yZD48a2V5d29yZD5IdW1hbnM8L2tleXdvcmQ+PGtleXdvcmQ+TGFjdG9uZXMvKnBoYXJtYWNv
bG9neS90aGVyYXBldXRpYyB1c2U8L2tleXdvcmQ+PGtleXdvcmQ+THVuZyBOZW9wbGFzbXMvZHJ1
ZyB0aGVyYXB5L21ldGFib2xpc20vcGF0aG9sb2d5PC9rZXl3b3JkPjxrZXl3b3JkPk1pY2U8L2tl
eXdvcmQ+PGtleXdvcmQ+TWljZSwgTnVkZTwva2V5d29yZD48a2V5d29yZD5Qcm90ZWluIEtpbmFz
ZSBJbmhpYml0b3JzL3BoYXJtYWNvbG9neS90aGVyYXBldXRpYyB1c2U8L2tleXdvcmQ+PGtleXdv
cmQ+Uk5BIEludGVyZmVyZW5jZTwva2V5d29yZD48a2V5d29yZD5STkEsIExvbmcgTm9uY29kaW5n
L2FudGFnb25pc3RzICZhbXA7IGluaGliaXRvcnMvZ2VuZXRpY3MvKm1ldGFib2xpc208L2tleXdv
cmQ+PGtleXdvcmQ+Uk5BLCBTbWFsbCBJbnRlcmZlcmluZy9tZXRhYm9saXNtPC9rZXl3b3JkPjxr
ZXl3b3JkPlNlc3F1aXRlcnBlbmVzLypwaGFybWFjb2xvZ3kvdGhlcmFwZXV0aWMgdXNlPC9rZXl3
b3JkPjxrZXl3b3JkPkF0cmFjdHlsZW5vbGlkZSAxPC9rZXl3b3JkPjxrZXl3b3JkPkV6aDI8L2tl
eXdvcmQ+PGtleXdvcmQ+RXJsb3RpbmliPC9rZXl3b3JkPjxrZXl3b3JkPkhvdGFpcjwva2V5d29y
ZD48a2V5d29yZD5IdW1hbiBsdW5nIGNhbmNlciBjZWxsczwva2V5d29yZD48a2V5d29yZD5QZGsx
PC9rZXl3b3JkPjwva2V5d29yZHM+PGRhdGVzPjx5ZWFyPjIwMTg8L3llYXI+PC9kYXRlcz48aXNi
bj4xNDIxLTk3NzggKEVsZWN0cm9uaWMpJiN4RDsxMDE1LTg5ODcgKExpbmtpbmcpPC9pc2JuPjxh
Y2Nlc3Npb24tbnVtPjMwMjIzMjc2PC9hY2Nlc3Npb24tbnVtPjx1cmxzPjxyZWxhdGVkLXVybHM+
PHVybD5odHRwczovL3d3dy5uY2JpLm5sbS5uaWguZ292L3B1Ym1lZC8zMDIyMzI3NjwvdXJsPjwv
cmVsYXRlZC11cmxzPjwvdXJscz48ZWxlY3Ryb25pYy1yZXNvdXJjZS1udW0+MTAuMTE1OS8wMDA0
OTM0OTc8L2VsZWN0cm9uaWMtcmVzb3VyY2UtbnVtPjwvcmVjb3JkPjwvQ2l0ZT48L0VuZE5vdGU+
AG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7082A4C3" w14:textId="77777777" w:rsidTr="00BA47D2">
        <w:trPr>
          <w:trHeight w:val="1160"/>
        </w:trPr>
        <w:tc>
          <w:tcPr>
            <w:tcW w:w="2263" w:type="dxa"/>
          </w:tcPr>
          <w:p w14:paraId="76078A5F" w14:textId="77777777" w:rsidR="00283104" w:rsidRPr="00225811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25811">
              <w:rPr>
                <w:rFonts w:ascii="Times New Roman" w:hAnsi="Times New Roman" w:cs="Times New Roman"/>
                <w:iCs/>
                <w:color w:val="000000" w:themeColor="text1"/>
              </w:rPr>
              <w:t>RHPN1-AS1</w:t>
            </w:r>
          </w:p>
          <w:p w14:paraId="1A544E9C" w14:textId="77777777" w:rsidR="00283104" w:rsidRPr="00D96E2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2F586E58" w14:textId="77777777" w:rsidR="00283104" w:rsidRPr="0036265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362657">
              <w:rPr>
                <w:rFonts w:ascii="Times New Roman" w:hAnsi="Times New Roman" w:cs="Times New Roman"/>
                <w:iCs/>
                <w:color w:val="000000" w:themeColor="text1"/>
              </w:rPr>
              <w:t>ENSG00000254389</w:t>
            </w:r>
          </w:p>
          <w:p w14:paraId="6E8DFE3B" w14:textId="77777777" w:rsidR="00283104" w:rsidRPr="004368A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585F1C96" w14:textId="77777777" w:rsidR="00283104" w:rsidRPr="00167D29" w:rsidRDefault="005A2CAF" w:rsidP="009A7ABA">
            <w:pPr>
              <w:rPr>
                <w:rStyle w:val="a4"/>
                <w:color w:val="auto"/>
                <w:u w:val="none"/>
              </w:rPr>
            </w:pPr>
            <w:hyperlink r:id="rId10" w:history="1">
              <w:r w:rsidR="00283104" w:rsidRPr="00167D29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43,366,631-143,368,548</w:t>
              </w:r>
            </w:hyperlink>
            <w:r w:rsidR="00283104" w:rsidRPr="00167D29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268" w:type="dxa"/>
          </w:tcPr>
          <w:p w14:paraId="53D889C5" w14:textId="77777777" w:rsidR="00283104" w:rsidRPr="005D0977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0977">
              <w:rPr>
                <w:rFonts w:ascii="Times New Roman" w:hAnsi="Times New Roman" w:cs="Times New Roman"/>
                <w:color w:val="000000" w:themeColor="text1"/>
              </w:rPr>
              <w:t>RHPN1 antisense RNA 1</w:t>
            </w:r>
          </w:p>
          <w:p w14:paraId="352A3E42" w14:textId="77777777" w:rsidR="00283104" w:rsidRPr="005D0977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30A32ED6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7F489EC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01" w:type="dxa"/>
          </w:tcPr>
          <w:p w14:paraId="2001479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26B8">
              <w:rPr>
                <w:rFonts w:ascii="Times New Roman" w:hAnsi="Times New Roman" w:cs="Times New Roman"/>
                <w:color w:val="000000" w:themeColor="text1"/>
              </w:rPr>
              <w:t>Tumor suppressor</w:t>
            </w:r>
          </w:p>
        </w:tc>
        <w:tc>
          <w:tcPr>
            <w:tcW w:w="3402" w:type="dxa"/>
          </w:tcPr>
          <w:p w14:paraId="6C241DFB" w14:textId="77777777" w:rsidR="00283104" w:rsidRPr="0047090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5C37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egulating</w:t>
            </w:r>
            <w:r w:rsidRPr="00065C37">
              <w:rPr>
                <w:rFonts w:ascii="Times New Roman" w:hAnsi="Times New Roman" w:cs="Times New Roman"/>
                <w:color w:val="000000" w:themeColor="text1"/>
              </w:rPr>
              <w:t xml:space="preserve"> miR-299-3p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65C37">
              <w:rPr>
                <w:rFonts w:ascii="Times New Roman" w:hAnsi="Times New Roman" w:cs="Times New Roman"/>
                <w:color w:val="000000" w:themeColor="text1"/>
              </w:rPr>
              <w:t>TNFSF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xis</w:t>
            </w:r>
          </w:p>
        </w:tc>
        <w:tc>
          <w:tcPr>
            <w:tcW w:w="1985" w:type="dxa"/>
          </w:tcPr>
          <w:p w14:paraId="409F13E1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31CA7595" w14:textId="77777777" w:rsidR="00283104" w:rsidRPr="00225811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 xml:space="preserve">Downregulated lncRNA </w:t>
            </w:r>
            <w:r w:rsidRPr="00225811">
              <w:rPr>
                <w:rFonts w:ascii="Times New Roman" w:hAnsi="Times New Roman" w:cs="Times New Roman"/>
                <w:iCs/>
                <w:color w:val="000000" w:themeColor="text1"/>
              </w:rPr>
              <w:t>RHPN1-AS1</w:t>
            </w:r>
          </w:p>
          <w:p w14:paraId="3F0D9C9C" w14:textId="77777777" w:rsidR="00283104" w:rsidRDefault="00283104" w:rsidP="009A7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  <w:p w14:paraId="083DF174" w14:textId="77777777" w:rsidR="00283104" w:rsidRPr="004A0CE1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B64AE61" w14:textId="241AA441" w:rsidR="00283104" w:rsidRDefault="00060061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g8L1llYXI+PFJlY051
bT4xODM8L1JlY051bT48RGlzcGxheVRleHQ+PHN0eWxlIGZhY2U9InN1cGVyc2NyaXB0Ij4xNjwv
c3R5bGU+PC9EaXNwbGF5VGV4dD48cmVjb3JkPjxyZWMtbnVtYmVyPjE4MzwvcmVjLW51bWJlcj48
Zm9yZWlnbi1rZXlzPjxrZXkgYXBwPSJFTiIgZGItaWQ9IjJ0dHd6MmYyMHZyYXZqZXN6MHB4dmZ6
dnR2MmF0eGV4cHhzdiIgdGltZXN0YW1wPSIxNTk3MDU4MzQ4Ij4xODM8L2tleT48a2V5IGFwcD0i
RU5XZWIiIGRiLWlkPSIiPjA8L2tleT48L2ZvcmVpZ24ta2V5cz48cmVmLXR5cGUgbmFtZT0iSm91
cm5hbCBBcnRpY2xlIj4xNzwvcmVmLXR5cGU+PGNvbnRyaWJ1dG9ycz48YXV0aG9ycz48YXV0aG9y
PkxpLCBYLjwvYXV0aG9yPjxhdXRob3I+WmhhbmcsIFguPC9hdXRob3I+PGF1dGhvcj5ZYW5nLCBD
LjwvYXV0aG9yPjxhdXRob3I+Q3VpLCBTLjwvYXV0aG9yPjxhdXRob3I+U2hlbiwgUS48L2F1dGhv
cj48YXV0aG9yPlh1LCBTLjwvYXV0aG9yPjwvYXV0aG9ycz48L2NvbnRyaWJ1dG9ycz48YXV0aC1h
ZGRyZXNzPmEgRGVwYXJ0bWVudCBvZiBUaG9yYWNpYyBTdXJnZXJ5ICwgdGhlIEZpcnN0IEhvc3Bp
dGFsIG9mIENoaW5hIE1lZGljYWwgVW5pdmVyc2l0eSAsIFNoZW55YW5nIENpdHkgLCBQLlIuIENo
aW5hLjwvYXV0aC1hZGRyZXNzPjx0aXRsZXM+PHRpdGxlPlRoZSBsbmNSTkEgUkhQTjEtQVMxIGRv
d25yZWd1bGF0aW9uIHByb21vdGVzIGdlZml0aW5pYiByZXNpc3RhbmNlIGJ5IHRhcmdldGluZyBt
aVItMjk5LTNwL1RORlNGMTIgcGF0aHdheSBpbiBOU0NMQzwvdGl0bGU+PHNlY29uZGFyeS10aXRs
ZT5DZWxsIEN5Y2xlPC9zZWNvbmRhcnktdGl0bGU+PC90aXRsZXM+PHBlcmlvZGljYWw+PGZ1bGwt
dGl0bGU+Q2VsbCBDeWNsZTwvZnVsbC10aXRsZT48L3BlcmlvZGljYWw+PHBhZ2VzPjE3NzItMTc4
MzwvcGFnZXM+PHZvbHVtZT4xNzwvdm9sdW1lPjxudW1iZXI+MTQ8L251bWJlcj48ZWRpdGlvbj4y
MDE4LzA3LzE3PC9lZGl0aW9uPjxrZXl3b3Jkcz48a2V5d29yZD5BbmltYWxzPC9rZXl3b3JkPjxr
ZXl3b3JkPkJhc2UgU2VxdWVuY2U8L2tleXdvcmQ+PGtleXdvcmQ+Q2FyY2lub21hLCBOb24tU21h
bGwtQ2VsbCBMdW5nLypnZW5ldGljcy9wYXRob2xvZ3k8L2tleXdvcmQ+PGtleXdvcmQ+Q2VsbCBM
aW5lLCBUdW1vcjwva2V5d29yZD48a2V5d29yZD5DeXRva2luZSBUV0VBSy8qbWV0YWJvbGlzbTwv
a2V5d29yZD48a2V5d29yZD5Eb3duLVJlZ3VsYXRpb24vKmdlbmV0aWNzPC9rZXl3b3JkPjxrZXl3
b3JkPkRydWcgUmVzaXN0YW5jZSwgTmVvcGxhc20vZHJ1ZyBlZmZlY3RzLypnZW5ldGljczwva2V5
d29yZD48a2V5d29yZD5GZW1hbGU8L2tleXdvcmQ+PGtleXdvcmQ+R2VmaXRpbmliLypwaGFybWFj
b2xvZ3k8L2tleXdvcmQ+PGtleXdvcmQ+R2VuZSBFeHByZXNzaW9uIFJlZ3VsYXRpb24sIE5lb3Bs
YXN0aWMvZHJ1ZyBlZmZlY3RzPC9rZXl3b3JkPjxrZXl3b3JkPkh1bWFuczwva2V5d29yZD48a2V5
d29yZD5MdW5nIE5lb3BsYXNtcy8qZ2VuZXRpY3MvcGF0aG9sb2d5PC9rZXl3b3JkPjxrZXl3b3Jk
Pk1hbGU8L2tleXdvcmQ+PGtleXdvcmQ+TWljZSwgTnVkZTwva2V5d29yZD48a2V5d29yZD5NaWNy
b1JOQXMvZ2VuZXRpY3MvKm1ldGFib2xpc208L2tleXdvcmQ+PGtleXdvcmQ+TWlkZGxlIEFnZWQ8
L2tleXdvcmQ+PGtleXdvcmQ+UHJvZ25vc2lzPC9rZXl3b3JkPjxrZXl3b3JkPlJOQSwgTG9uZyBO
b25jb2RpbmcvZ2VuZXRpY3MvKm1ldGFib2xpc208L2tleXdvcmQ+PGtleXdvcmQ+Km5zY2xjPC9r
ZXl3b3JkPjxrZXl3b3JkPipyaHBuMS1hczE8L2tleXdvcmQ+PGtleXdvcmQ+KmdlZml0aW5pYjwv
a2V5d29yZD48L2tleXdvcmRzPjxkYXRlcz48eWVhcj4yMDE4PC95ZWFyPjwvZGF0ZXM+PGlzYm4+
MTU1MS00MDA1IChFbGVjdHJvbmljKSYjeEQ7MTU1MS00MDA1IChMaW5raW5nKTwvaXNibj48YWNj
ZXNzaW9uLW51bT4zMDAxMDQ2ODwvYWNjZXNzaW9uLW51bT48dXJscz48cmVsYXRlZC11cmxzPjx1
cmw+aHR0cHM6Ly93d3cubmNiaS5ubG0ubmloLmdvdi9wdWJtZWQvMzAwMTA0Njg8L3VybD48L3Jl
bGF0ZWQtdXJscz48L3VybHM+PGN1c3RvbTI+UE1DNjEzMzMxNjwvY3VzdG9tMj48ZWxlY3Ryb25p
Yy1yZXNvdXJjZS1udW0+MTAuMTA4MC8xNTM4NDEwMS4yMDE4LjE0OTY3NDU8L2VsZWN0cm9uaWMt
cmVzb3VyY2UtbnVtPjwvcmVjb3JkPjwvQ2l0ZT48L0VuZE5vdGU+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g8L1llYXI+PFJlY051
bT4xODM8L1JlY051bT48RGlzcGxheVRleHQ+PHN0eWxlIGZhY2U9InN1cGVyc2NyaXB0Ij4xNjwv
c3R5bGU+PC9EaXNwbGF5VGV4dD48cmVjb3JkPjxyZWMtbnVtYmVyPjE4MzwvcmVjLW51bWJlcj48
Zm9yZWlnbi1rZXlzPjxrZXkgYXBwPSJFTiIgZGItaWQ9IjJ0dHd6MmYyMHZyYXZqZXN6MHB4dmZ6
dnR2MmF0eGV4cHhzdiIgdGltZXN0YW1wPSIxNTk3MDU4MzQ4Ij4xODM8L2tleT48a2V5IGFwcD0i
RU5XZWIiIGRiLWlkPSIiPjA8L2tleT48L2ZvcmVpZ24ta2V5cz48cmVmLXR5cGUgbmFtZT0iSm91
cm5hbCBBcnRpY2xlIj4xNzwvcmVmLXR5cGU+PGNvbnRyaWJ1dG9ycz48YXV0aG9ycz48YXV0aG9y
PkxpLCBYLjwvYXV0aG9yPjxhdXRob3I+WmhhbmcsIFguPC9hdXRob3I+PGF1dGhvcj5ZYW5nLCBD
LjwvYXV0aG9yPjxhdXRob3I+Q3VpLCBTLjwvYXV0aG9yPjxhdXRob3I+U2hlbiwgUS48L2F1dGhv
cj48YXV0aG9yPlh1LCBTLjwvYXV0aG9yPjwvYXV0aG9ycz48L2NvbnRyaWJ1dG9ycz48YXV0aC1h
ZGRyZXNzPmEgRGVwYXJ0bWVudCBvZiBUaG9yYWNpYyBTdXJnZXJ5ICwgdGhlIEZpcnN0IEhvc3Bp
dGFsIG9mIENoaW5hIE1lZGljYWwgVW5pdmVyc2l0eSAsIFNoZW55YW5nIENpdHkgLCBQLlIuIENo
aW5hLjwvYXV0aC1hZGRyZXNzPjx0aXRsZXM+PHRpdGxlPlRoZSBsbmNSTkEgUkhQTjEtQVMxIGRv
d25yZWd1bGF0aW9uIHByb21vdGVzIGdlZml0aW5pYiByZXNpc3RhbmNlIGJ5IHRhcmdldGluZyBt
aVItMjk5LTNwL1RORlNGMTIgcGF0aHdheSBpbiBOU0NMQzwvdGl0bGU+PHNlY29uZGFyeS10aXRs
ZT5DZWxsIEN5Y2xlPC9zZWNvbmRhcnktdGl0bGU+PC90aXRsZXM+PHBlcmlvZGljYWw+PGZ1bGwt
dGl0bGU+Q2VsbCBDeWNsZTwvZnVsbC10aXRsZT48L3BlcmlvZGljYWw+PHBhZ2VzPjE3NzItMTc4
MzwvcGFnZXM+PHZvbHVtZT4xNzwvdm9sdW1lPjxudW1iZXI+MTQ8L251bWJlcj48ZWRpdGlvbj4y
MDE4LzA3LzE3PC9lZGl0aW9uPjxrZXl3b3Jkcz48a2V5d29yZD5BbmltYWxzPC9rZXl3b3JkPjxr
ZXl3b3JkPkJhc2UgU2VxdWVuY2U8L2tleXdvcmQ+PGtleXdvcmQ+Q2FyY2lub21hLCBOb24tU21h
bGwtQ2VsbCBMdW5nLypnZW5ldGljcy9wYXRob2xvZ3k8L2tleXdvcmQ+PGtleXdvcmQ+Q2VsbCBM
aW5lLCBUdW1vcjwva2V5d29yZD48a2V5d29yZD5DeXRva2luZSBUV0VBSy8qbWV0YWJvbGlzbTwv
a2V5d29yZD48a2V5d29yZD5Eb3duLVJlZ3VsYXRpb24vKmdlbmV0aWNzPC9rZXl3b3JkPjxrZXl3
b3JkPkRydWcgUmVzaXN0YW5jZSwgTmVvcGxhc20vZHJ1ZyBlZmZlY3RzLypnZW5ldGljczwva2V5
d29yZD48a2V5d29yZD5GZW1hbGU8L2tleXdvcmQ+PGtleXdvcmQ+R2VmaXRpbmliLypwaGFybWFj
b2xvZ3k8L2tleXdvcmQ+PGtleXdvcmQ+R2VuZSBFeHByZXNzaW9uIFJlZ3VsYXRpb24sIE5lb3Bs
YXN0aWMvZHJ1ZyBlZmZlY3RzPC9rZXl3b3JkPjxrZXl3b3JkPkh1bWFuczwva2V5d29yZD48a2V5
d29yZD5MdW5nIE5lb3BsYXNtcy8qZ2VuZXRpY3MvcGF0aG9sb2d5PC9rZXl3b3JkPjxrZXl3b3Jk
Pk1hbGU8L2tleXdvcmQ+PGtleXdvcmQ+TWljZSwgTnVkZTwva2V5d29yZD48a2V5d29yZD5NaWNy
b1JOQXMvZ2VuZXRpY3MvKm1ldGFib2xpc208L2tleXdvcmQ+PGtleXdvcmQ+TWlkZGxlIEFnZWQ8
L2tleXdvcmQ+PGtleXdvcmQ+UHJvZ25vc2lzPC9rZXl3b3JkPjxrZXl3b3JkPlJOQSwgTG9uZyBO
b25jb2RpbmcvZ2VuZXRpY3MvKm1ldGFib2xpc208L2tleXdvcmQ+PGtleXdvcmQ+Km5zY2xjPC9r
ZXl3b3JkPjxrZXl3b3JkPipyaHBuMS1hczE8L2tleXdvcmQ+PGtleXdvcmQ+KmdlZml0aW5pYjwv
a2V5d29yZD48L2tleXdvcmRzPjxkYXRlcz48eWVhcj4yMDE4PC95ZWFyPjwvZGF0ZXM+PGlzYm4+
MTU1MS00MDA1IChFbGVjdHJvbmljKSYjeEQ7MTU1MS00MDA1IChMaW5raW5nKTwvaXNibj48YWNj
ZXNzaW9uLW51bT4zMDAxMDQ2ODwvYWNjZXNzaW9uLW51bT48dXJscz48cmVsYXRlZC11cmxzPjx1
cmw+aHR0cHM6Ly93d3cubmNiaS5ubG0ubmloLmdvdi9wdWJtZWQvMzAwMTA0Njg8L3VybD48L3Jl
bGF0ZWQtdXJscz48L3VybHM+PGN1c3RvbTI+UE1DNjEzMzMxNjwvY3VzdG9tMj48ZWxlY3Ryb25p
Yy1yZXNvdXJjZS1udW0+MTAuMTA4MC8xNTM4NDEwMS4yMDE4LjE0OTY3NDU8L2VsZWN0cm9uaWMt
cmVzb3VyY2UtbnVtPjwvcmVjb3JkPjwvQ2l0ZT48L0VuZE5vdGU+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73B5B84B" w14:textId="77777777" w:rsidTr="00BA47D2">
        <w:trPr>
          <w:trHeight w:val="1160"/>
        </w:trPr>
        <w:tc>
          <w:tcPr>
            <w:tcW w:w="2263" w:type="dxa"/>
          </w:tcPr>
          <w:p w14:paraId="5EF7D1C3" w14:textId="77777777" w:rsidR="00283104" w:rsidRPr="002C2ED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C2ED3">
              <w:rPr>
                <w:rFonts w:ascii="Times New Roman" w:hAnsi="Times New Roman" w:cs="Times New Roman"/>
                <w:iCs/>
                <w:color w:val="000000" w:themeColor="text1"/>
              </w:rPr>
              <w:t>GAS5</w:t>
            </w:r>
          </w:p>
          <w:p w14:paraId="643708AB" w14:textId="77777777" w:rsidR="00283104" w:rsidRPr="00D96E2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2E54785D" w14:textId="77777777" w:rsidR="00283104" w:rsidRPr="004003E1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003E1">
              <w:rPr>
                <w:rFonts w:ascii="Times New Roman" w:hAnsi="Times New Roman" w:cs="Times New Roman"/>
                <w:iCs/>
                <w:color w:val="000000" w:themeColor="text1"/>
              </w:rPr>
              <w:t>ENSG00000234741</w:t>
            </w:r>
          </w:p>
          <w:p w14:paraId="799A655E" w14:textId="77777777" w:rsidR="00283104" w:rsidRPr="004368A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332FC255" w14:textId="77777777" w:rsidR="00283104" w:rsidRPr="00D21E07" w:rsidRDefault="005A2CAF" w:rsidP="009A7ABA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1" w:history="1">
              <w:r w:rsidR="00283104" w:rsidRPr="00782D2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173,858,559-173,868,882</w:t>
              </w:r>
            </w:hyperlink>
            <w:r w:rsidR="00283104" w:rsidRPr="00782D22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782D2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  <w:r w:rsidR="00283104" w:rsidRPr="00D21E0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 xml:space="preserve"> </w:t>
            </w:r>
          </w:p>
        </w:tc>
        <w:tc>
          <w:tcPr>
            <w:tcW w:w="2268" w:type="dxa"/>
          </w:tcPr>
          <w:p w14:paraId="4A3F0208" w14:textId="77777777" w:rsidR="00283104" w:rsidRPr="005D357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5D3578">
              <w:rPr>
                <w:rFonts w:ascii="Times New Roman" w:hAnsi="Times New Roman" w:cs="Times New Roman"/>
                <w:color w:val="000000" w:themeColor="text1"/>
              </w:rPr>
              <w:t>rowth arrest specific 5</w:t>
            </w:r>
          </w:p>
          <w:p w14:paraId="6E3DCDDC" w14:textId="77777777" w:rsidR="00283104" w:rsidRPr="00524C5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42" w:type="dxa"/>
          </w:tcPr>
          <w:p w14:paraId="540F72C6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843" w:type="dxa"/>
          </w:tcPr>
          <w:p w14:paraId="6FB2E78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01" w:type="dxa"/>
          </w:tcPr>
          <w:p w14:paraId="3D68F87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26B8">
              <w:rPr>
                <w:rFonts w:ascii="Times New Roman" w:hAnsi="Times New Roman" w:cs="Times New Roman"/>
                <w:color w:val="000000" w:themeColor="text1"/>
              </w:rPr>
              <w:t>Tumor suppressor</w:t>
            </w:r>
          </w:p>
        </w:tc>
        <w:tc>
          <w:tcPr>
            <w:tcW w:w="3402" w:type="dxa"/>
          </w:tcPr>
          <w:p w14:paraId="7F10BF93" w14:textId="77777777" w:rsidR="00283104" w:rsidRPr="0047090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A0A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egulating</w:t>
            </w:r>
            <w:r w:rsidRPr="00783A0A">
              <w:rPr>
                <w:rFonts w:ascii="Times New Roman" w:hAnsi="Times New Roman" w:cs="Times New Roman"/>
                <w:color w:val="000000" w:themeColor="text1"/>
              </w:rPr>
              <w:t xml:space="preserve"> EGFR 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>signaling pathway</w:t>
            </w:r>
            <w:r w:rsidRPr="00AA551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83A0A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783A0A">
              <w:rPr>
                <w:rFonts w:ascii="Times New Roman" w:hAnsi="Times New Roman" w:cs="Times New Roman"/>
                <w:color w:val="000000" w:themeColor="text1"/>
              </w:rPr>
              <w:t xml:space="preserve">expression of IGF-1R </w:t>
            </w:r>
          </w:p>
        </w:tc>
        <w:tc>
          <w:tcPr>
            <w:tcW w:w="1985" w:type="dxa"/>
          </w:tcPr>
          <w:p w14:paraId="40925C25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49E5C717" w14:textId="77777777" w:rsidR="00283104" w:rsidRPr="005B56C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 xml:space="preserve">Downregulated lncRNA </w:t>
            </w:r>
            <w:r w:rsidRPr="002C2ED3">
              <w:rPr>
                <w:rFonts w:ascii="Times New Roman" w:hAnsi="Times New Roman" w:cs="Times New Roman"/>
                <w:iCs/>
                <w:color w:val="000000" w:themeColor="text1"/>
              </w:rPr>
              <w:t>GAS5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</w:p>
          <w:p w14:paraId="0F139A6B" w14:textId="77777777" w:rsidR="00283104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  <w:p w14:paraId="7E17C545" w14:textId="77777777" w:rsidR="00283104" w:rsidRPr="00EE5B47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0F7F66D" w14:textId="626DFB01" w:rsidR="00283104" w:rsidRDefault="006F7DC3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b25nPC9BdXRob3I+PFllYXI+MjAxNTwvWWVhcj48UmVj
TnVtPjIwMzwvUmVjTnVtPjxEaXNwbGF5VGV4dD48c3R5bGUgZmFjZT0ic3VwZXJzY3JpcHQiPjE3
PC9zdHlsZT48L0Rpc3BsYXlUZXh0PjxyZWNvcmQ+PHJlYy1udW1iZXI+MjAzPC9yZWMtbnVtYmVy
Pjxmb3JlaWduLWtleXM+PGtleSBhcHA9IkVOIiBkYi1pZD0iMnR0d3oyZjIwdnJhdmplc3owcHh2
Znp2dHYyYXR4ZXhweHN2IiB0aW1lc3RhbXA9IjE1OTcwNTgzOTAiPjIwMzwva2V5PjxrZXkgYXBw
PSJFTldlYiIgZGItaWQ9IiI+MDwva2V5PjwvZm9yZWlnbi1rZXlzPjxyZWYtdHlwZSBuYW1lPSJK
b3VybmFsIEFydGljbGUiPjE3PC9yZWYtdHlwZT48Y29udHJpYnV0b3JzPjxhdXRob3JzPjxhdXRo
b3I+RG9uZywgUy48L2F1dGhvcj48YXV0aG9yPlF1LCBYLjwvYXV0aG9yPjxhdXRob3I+TGksIFcu
PC9hdXRob3I+PGF1dGhvcj5aaG9uZywgWC48L2F1dGhvcj48YXV0aG9yPkxpLCBQLjwvYXV0aG9y
PjxhdXRob3I+WWFuZywgUy48L2F1dGhvcj48YXV0aG9yPkNoZW4sIFguPC9hdXRob3I+PGF1dGhv
cj5TaGFvLCBNLjwvYXV0aG9yPjxhdXRob3I+WmhhbmcsIEwuPC9hdXRob3I+PC9hdXRob3JzPjwv
Y29udHJpYnV0b3JzPjxhdXRoLWFkZHJlc3M+RGVwYXJ0bWVudCBvZiBUaG9yYWNpYyBTdXJnZXJ5
LCBGaXJzdCBIb3NwaXRhbCBvZiBDaGluYSBNZWRpY2FsIFVuaXZlcnNpdHksIFNoZW55YW5nLCBM
aWFvbmluZyBQcm92aW5jZSwgMTEwMDAxLCBQZW9wbGUmYXBvcztzIFJlcHVibGljIG9mIENoaW5h
LiBkc3ljbXVAMTYzLmNvbS4mI3hEO0RlcGFydG1lbnQgb2YgVGhvcmFjaWMgU3VyZ2VyeSwgRmly
c3QgSG9zcGl0YWwgb2YgQ2hpbmEgTWVkaWNhbCBVbml2ZXJzaXR5LCBTaGVueWFuZywgTGlhb25p
bmcgUHJvdmluY2UsIDExMDAwMSwgUGVvcGxlJmFwb3M7cyBSZXB1YmxpYyBvZiBDaGluYS4gaGFu
X3NlYWxAMTYzLmNvbS4mI3hEO0RlcGFydG1lbnQgb2YgVGhvcmFjaWMgU3VyZ2VyeSwgRmlyc3Qg
SG9zcGl0YWwgb2YgQ2hpbmEgTWVkaWNhbCBVbml2ZXJzaXR5LCBTaGVueWFuZywgTGlhb25pbmcg
UHJvdmluY2UsIDExMDAwMSwgUGVvcGxlJmFwb3M7cyBSZXB1YmxpYyBvZiBDaGluYS4gbGl3ZW55
YWNtdUAxNjMuY29tLiYjeEQ7RGVwYXJ0bWVudCBvZiBUaG9yYWNpYyBTdXJnZXJ5LCBGaXJzdCBI
b3NwaXRhbCBvZiBDaGluYSBNZWRpY2FsIFVuaXZlcnNpdHksIFNoZW55YW5nLCBMaWFvbmluZyBQ
cm92aW5jZSwgMTEwMDAxLCBQZW9wbGUmYXBvcztzIFJlcHVibGljIG9mIENoaW5hLiB6aG9uZ3hp
bndlbmNtdUAxNjMuY29tLiYjeEQ7RGVwYXJ0bWVudCBvZiBUaG9yYWNpYyBTdXJnZXJ5LCBGaXJz
dCBIb3NwaXRhbCBvZiBDaGluYSBNZWRpY2FsIFVuaXZlcnNpdHksIFNoZW55YW5nLCBMaWFvbmlu
ZyBQcm92aW5jZSwgMTEwMDAxLCBQZW9wbGUmYXBvcztzIFJlcHVibGljIG9mIENoaW5hLiBsaXBl
aXdlbmNtdTEyM0AxNjMuY29tLiYjeEQ7RGVwYXJ0bWVudCBvZiBUaG9yYWNpYyBTdXJnZXJ5LCBG
aXJzdCBIb3NwaXRhbCBvZiBDaGluYSBNZWRpY2FsIFVuaXZlcnNpdHksIFNoZW55YW5nLCBMaWFv
bmluZyBQcm92aW5jZSwgMTEwMDAxLCBQZW9wbGUmYXBvcztzIFJlcHVibGljIG9mIENoaW5hLiB5
YW5nc2hpemVjbXVAMTYzLmNvbS4mI3hEO0RlcGFydG1lbnQgb2YgVGhvcmFjaWMgU3VyZ2VyeSwg
Rmlyc3QgSG9zcGl0YWwgb2YgQ2hpbmEgTWVkaWNhbCBVbml2ZXJzaXR5LCBTaGVueWFuZywgTGlh
b25pbmcgUHJvdmluY2UsIDExMDAwMSwgUGVvcGxlJmFwb3M7cyBSZXB1YmxpYyBvZiBDaGluYS4g
Y2hlbnhpdGFvY211QDE2My5jb20uJiN4RDtEZXBhcnRtZW50IG9mIFRob3JhY2ljIFN1cmdlcnks
IEZpcnN0IEhvc3BpdGFsIG9mIENoaW5hIE1lZGljYWwgVW5pdmVyc2l0eSwgU2hlbnlhbmcsIExp
YW9uaW5nIFByb3ZpbmNlLCAxMTAwMDEsIFBlb3BsZSZhcG9zO3MgUmVwdWJsaWMgb2YgQ2hpbmEu
IHNoYW9taW5ncnVpY211QDE2My5jb20uJiN4RDtEZXBhcnRtZW50IG9mIFRob3JhY2ljIFN1cmdl
cnksIEZpcnN0IEhvc3BpdGFsIG9mIENoaW5hIE1lZGljYWwgVW5pdmVyc2l0eSwgU2hlbnlhbmcs
IExpYW9uaW5nIFByb3ZpbmNlLCAxMTAwMDEsIFBlb3BsZSZhcG9zO3MgUmVwdWJsaWMgb2YgQ2hp
bmEuIHpoYW5nbGluY211QDE2My5jb20uPC9hdXRoLWFkZHJlc3M+PHRpdGxlcz48dGl0bGU+VGhl
IGxvbmcgbm9uLWNvZGluZyBSTkEsIEdBUzUsIGVuaGFuY2VzIGdlZml0aW5pYi1pbmR1Y2VkIGNl
bGwgZGVhdGggaW4gaW5uYXRlIEVHRlIgdHlyb3NpbmUga2luYXNlIGluaGliaXRvci1yZXNpc3Rh
bnQgbHVuZyBhZGVub2NhcmNpbm9tYSBjZWxscyB3aXRoIHdpZGUtdHlwZSBFR0ZSIHZpYSBkb3du
cmVndWxhdGlvbiBvZiB0aGUgSUdGLTFSIGV4cHJlc3Npb248L3RpdGxlPjxzZWNvbmRhcnktdGl0
bGU+SiBIZW1hdG9sIE9uY29sPC9zZWNvbmRhcnktdGl0bGU+PC90aXRsZXM+PHBlcmlvZGljYWw+
PGZ1bGwtdGl0bGU+SiBIZW1hdG9sIE9uY29sPC9mdWxsLXRpdGxlPjwvcGVyaW9kaWNhbD48cGFn
ZXM+NDM8L3BhZ2VzPjx2b2x1bWU+ODwvdm9sdW1lPjxlZGl0aW9uPjIwMTUvMDUvMDE8L2VkaXRp
b24+PGtleXdvcmRzPjxrZXl3b3JkPkFkZW5vY2FyY2lub21hLypnZW5ldGljcy9wYXRob2xvZ3k8
L2tleXdvcmQ+PGtleXdvcmQ+QWdlZDwva2V5d29yZD48a2V5d29yZD5BbmltYWxzPC9rZXl3b3Jk
PjxrZXl3b3JkPkFudGluZW9wbGFzdGljIEFnZW50cy9waGFybWFjb2xvZ3k8L2tleXdvcmQ+PGtl
eXdvcmQ+QXBvcHRvc2lzL2RydWcgZWZmZWN0czwva2V5d29yZD48a2V5d29yZD5CbG90dGluZywg
V2VzdGVybjwva2V5d29yZD48a2V5d29yZD5Eb3duLVJlZ3VsYXRpb248L2tleXdvcmQ+PGtleXdv
cmQ+RHJ1ZyBSZXNpc3RhbmNlLCBOZW9wbGFzbS8qZ2VuZXRpY3M8L2tleXdvcmQ+PGtleXdvcmQ+
RmVtYWxlPC9rZXl3b3JkPjxrZXl3b3JkPkZsb3cgQ3l0b21ldHJ5PC9rZXl3b3JkPjxrZXl3b3Jk
PkdlZml0aW5pYjwva2V5d29yZD48a2V5d29yZD5HZW5lcywgZXJiQi0xPC9rZXl3b3JkPjxrZXl3
b3JkPkh1bWFuczwva2V5d29yZD48a2V5d29yZD5MdW5nIE5lb3BsYXNtcy8qZ2VuZXRpY3MvcGF0
aG9sb2d5PC9rZXl3b3JkPjxrZXl3b3JkPk1hbGU8L2tleXdvcmQ+PGtleXdvcmQ+TWljZTwva2V5
d29yZD48a2V5d29yZD5NaWNlLCBOdWRlPC9rZXl3b3JkPjxrZXl3b3JkPk1pZGRsZSBBZ2VkPC9r
ZXl3b3JkPjxrZXl3b3JkPlBvbHltZXJhc2UgQ2hhaW4gUmVhY3Rpb248L2tleXdvcmQ+PGtleXdv
cmQ+UHJvdGVpbiBLaW5hc2UgSW5oaWJpdG9ycy9waGFybWFjb2xvZ3k8L2tleXdvcmQ+PGtleXdv
cmQ+UXVpbmF6b2xpbmVzL3BoYXJtYWNvbG9neTwva2V5d29yZD48a2V5d29yZD5STkEsIExvbmcg
Tm9uY29kaW5nLypiaW9zeW50aGVzaXM8L2tleXdvcmQ+PGtleXdvcmQ+UmVjZXB0b3IsIElHRiBU
eXBlIDEvYmlvc3ludGhlc2lzPC9rZXl3b3JkPjxrZXl3b3JkPlRyYW5zZmVjdGlvbjwva2V5d29y
ZD48a2V5d29yZD5YZW5vZ3JhZnQgTW9kZWwgQW50aXR1bW9yIEFzc2F5czwva2V5d29yZD48L2tl
eXdvcmRzPjxkYXRlcz48eWVhcj4yMDE1PC95ZWFyPjxwdWItZGF0ZXM+PGRhdGU+QXByIDI5PC9k
YXRlPjwvcHViLWRhdGVzPjwvZGF0ZXM+PGlzYm4+MTc1Ni04NzIyIChFbGVjdHJvbmljKSYjeEQ7
MTc1Ni04NzIyIChMaW5raW5nKTwvaXNibj48YWNjZXNzaW9uLW51bT4yNTkyNTc0MTwvYWNjZXNz
aW9uLW51bT48dXJscz48cmVsYXRlZC11cmxzPjx1cmw+aHR0cHM6Ly93d3cubmNiaS5ubG0ubmlo
Lmdvdi9wdWJtZWQvMjU5MjU3NDE8L3VybD48L3JlbGF0ZWQtdXJscz48L3VybHM+PGN1c3RvbTI+
UE1DNDQxOTQ1MDwvY3VzdG9tMj48ZWxlY3Ryb25pYy1yZXNvdXJjZS1udW0+MTAuMTE4Ni9zMTMw
NDUtMDE1LTAxNDAtNjwvZWxlY3Ryb25pYy1yZXNvdXJjZS1udW0+PC9yZWNvcmQ+PC9DaXRlPjwv
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b25nPC9BdXRob3I+PFllYXI+MjAxNTwvWWVhcj48UmVj
TnVtPjIwMzwvUmVjTnVtPjxEaXNwbGF5VGV4dD48c3R5bGUgZmFjZT0ic3VwZXJzY3JpcHQiPjE3
PC9zdHlsZT48L0Rpc3BsYXlUZXh0PjxyZWNvcmQ+PHJlYy1udW1iZXI+MjAzPC9yZWMtbnVtYmVy
Pjxmb3JlaWduLWtleXM+PGtleSBhcHA9IkVOIiBkYi1pZD0iMnR0d3oyZjIwdnJhdmplc3owcHh2
Znp2dHYyYXR4ZXhweHN2IiB0aW1lc3RhbXA9IjE1OTcwNTgzOTAiPjIwMzwva2V5PjxrZXkgYXBw
PSJFTldlYiIgZGItaWQ9IiI+MDwva2V5PjwvZm9yZWlnbi1rZXlzPjxyZWYtdHlwZSBuYW1lPSJK
b3VybmFsIEFydGljbGUiPjE3PC9yZWYtdHlwZT48Y29udHJpYnV0b3JzPjxhdXRob3JzPjxhdXRo
b3I+RG9uZywgUy48L2F1dGhvcj48YXV0aG9yPlF1LCBYLjwvYXV0aG9yPjxhdXRob3I+TGksIFcu
PC9hdXRob3I+PGF1dGhvcj5aaG9uZywgWC48L2F1dGhvcj48YXV0aG9yPkxpLCBQLjwvYXV0aG9y
PjxhdXRob3I+WWFuZywgUy48L2F1dGhvcj48YXV0aG9yPkNoZW4sIFguPC9hdXRob3I+PGF1dGhv
cj5TaGFvLCBNLjwvYXV0aG9yPjxhdXRob3I+WmhhbmcsIEwuPC9hdXRob3I+PC9hdXRob3JzPjwv
Y29udHJpYnV0b3JzPjxhdXRoLWFkZHJlc3M+RGVwYXJ0bWVudCBvZiBUaG9yYWNpYyBTdXJnZXJ5
LCBGaXJzdCBIb3NwaXRhbCBvZiBDaGluYSBNZWRpY2FsIFVuaXZlcnNpdHksIFNoZW55YW5nLCBM
aWFvbmluZyBQcm92aW5jZSwgMTEwMDAxLCBQZW9wbGUmYXBvcztzIFJlcHVibGljIG9mIENoaW5h
LiBkc3ljbXVAMTYzLmNvbS4mI3hEO0RlcGFydG1lbnQgb2YgVGhvcmFjaWMgU3VyZ2VyeSwgRmly
c3QgSG9zcGl0YWwgb2YgQ2hpbmEgTWVkaWNhbCBVbml2ZXJzaXR5LCBTaGVueWFuZywgTGlhb25p
bmcgUHJvdmluY2UsIDExMDAwMSwgUGVvcGxlJmFwb3M7cyBSZXB1YmxpYyBvZiBDaGluYS4gaGFu
X3NlYWxAMTYzLmNvbS4mI3hEO0RlcGFydG1lbnQgb2YgVGhvcmFjaWMgU3VyZ2VyeSwgRmlyc3Qg
SG9zcGl0YWwgb2YgQ2hpbmEgTWVkaWNhbCBVbml2ZXJzaXR5LCBTaGVueWFuZywgTGlhb25pbmcg
UHJvdmluY2UsIDExMDAwMSwgUGVvcGxlJmFwb3M7cyBSZXB1YmxpYyBvZiBDaGluYS4gbGl3ZW55
YWNtdUAxNjMuY29tLiYjeEQ7RGVwYXJ0bWVudCBvZiBUaG9yYWNpYyBTdXJnZXJ5LCBGaXJzdCBI
b3NwaXRhbCBvZiBDaGluYSBNZWRpY2FsIFVuaXZlcnNpdHksIFNoZW55YW5nLCBMaWFvbmluZyBQ
cm92aW5jZSwgMTEwMDAxLCBQZW9wbGUmYXBvcztzIFJlcHVibGljIG9mIENoaW5hLiB6aG9uZ3hp
bndlbmNtdUAxNjMuY29tLiYjeEQ7RGVwYXJ0bWVudCBvZiBUaG9yYWNpYyBTdXJnZXJ5LCBGaXJz
dCBIb3NwaXRhbCBvZiBDaGluYSBNZWRpY2FsIFVuaXZlcnNpdHksIFNoZW55YW5nLCBMaWFvbmlu
ZyBQcm92aW5jZSwgMTEwMDAxLCBQZW9wbGUmYXBvcztzIFJlcHVibGljIG9mIENoaW5hLiBsaXBl
aXdlbmNtdTEyM0AxNjMuY29tLiYjeEQ7RGVwYXJ0bWVudCBvZiBUaG9yYWNpYyBTdXJnZXJ5LCBG
aXJzdCBIb3NwaXRhbCBvZiBDaGluYSBNZWRpY2FsIFVuaXZlcnNpdHksIFNoZW55YW5nLCBMaWFv
bmluZyBQcm92aW5jZSwgMTEwMDAxLCBQZW9wbGUmYXBvcztzIFJlcHVibGljIG9mIENoaW5hLiB5
YW5nc2hpemVjbXVAMTYzLmNvbS4mI3hEO0RlcGFydG1lbnQgb2YgVGhvcmFjaWMgU3VyZ2VyeSwg
Rmlyc3QgSG9zcGl0YWwgb2YgQ2hpbmEgTWVkaWNhbCBVbml2ZXJzaXR5LCBTaGVueWFuZywgTGlh
b25pbmcgUHJvdmluY2UsIDExMDAwMSwgUGVvcGxlJmFwb3M7cyBSZXB1YmxpYyBvZiBDaGluYS4g
Y2hlbnhpdGFvY211QDE2My5jb20uJiN4RDtEZXBhcnRtZW50IG9mIFRob3JhY2ljIFN1cmdlcnks
IEZpcnN0IEhvc3BpdGFsIG9mIENoaW5hIE1lZGljYWwgVW5pdmVyc2l0eSwgU2hlbnlhbmcsIExp
YW9uaW5nIFByb3ZpbmNlLCAxMTAwMDEsIFBlb3BsZSZhcG9zO3MgUmVwdWJsaWMgb2YgQ2hpbmEu
IHNoYW9taW5ncnVpY211QDE2My5jb20uJiN4RDtEZXBhcnRtZW50IG9mIFRob3JhY2ljIFN1cmdl
cnksIEZpcnN0IEhvc3BpdGFsIG9mIENoaW5hIE1lZGljYWwgVW5pdmVyc2l0eSwgU2hlbnlhbmcs
IExpYW9uaW5nIFByb3ZpbmNlLCAxMTAwMDEsIFBlb3BsZSZhcG9zO3MgUmVwdWJsaWMgb2YgQ2hp
bmEuIHpoYW5nbGluY211QDE2My5jb20uPC9hdXRoLWFkZHJlc3M+PHRpdGxlcz48dGl0bGU+VGhl
IGxvbmcgbm9uLWNvZGluZyBSTkEsIEdBUzUsIGVuaGFuY2VzIGdlZml0aW5pYi1pbmR1Y2VkIGNl
bGwgZGVhdGggaW4gaW5uYXRlIEVHRlIgdHlyb3NpbmUga2luYXNlIGluaGliaXRvci1yZXNpc3Rh
bnQgbHVuZyBhZGVub2NhcmNpbm9tYSBjZWxscyB3aXRoIHdpZGUtdHlwZSBFR0ZSIHZpYSBkb3du
cmVndWxhdGlvbiBvZiB0aGUgSUdGLTFSIGV4cHJlc3Npb248L3RpdGxlPjxzZWNvbmRhcnktdGl0
bGU+SiBIZW1hdG9sIE9uY29sPC9zZWNvbmRhcnktdGl0bGU+PC90aXRsZXM+PHBlcmlvZGljYWw+
PGZ1bGwtdGl0bGU+SiBIZW1hdG9sIE9uY29sPC9mdWxsLXRpdGxlPjwvcGVyaW9kaWNhbD48cGFn
ZXM+NDM8L3BhZ2VzPjx2b2x1bWU+ODwvdm9sdW1lPjxlZGl0aW9uPjIwMTUvMDUvMDE8L2VkaXRp
b24+PGtleXdvcmRzPjxrZXl3b3JkPkFkZW5vY2FyY2lub21hLypnZW5ldGljcy9wYXRob2xvZ3k8
L2tleXdvcmQ+PGtleXdvcmQ+QWdlZDwva2V5d29yZD48a2V5d29yZD5BbmltYWxzPC9rZXl3b3Jk
PjxrZXl3b3JkPkFudGluZW9wbGFzdGljIEFnZW50cy9waGFybWFjb2xvZ3k8L2tleXdvcmQ+PGtl
eXdvcmQ+QXBvcHRvc2lzL2RydWcgZWZmZWN0czwva2V5d29yZD48a2V5d29yZD5CbG90dGluZywg
V2VzdGVybjwva2V5d29yZD48a2V5d29yZD5Eb3duLVJlZ3VsYXRpb248L2tleXdvcmQ+PGtleXdv
cmQ+RHJ1ZyBSZXNpc3RhbmNlLCBOZW9wbGFzbS8qZ2VuZXRpY3M8L2tleXdvcmQ+PGtleXdvcmQ+
RmVtYWxlPC9rZXl3b3JkPjxrZXl3b3JkPkZsb3cgQ3l0b21ldHJ5PC9rZXl3b3JkPjxrZXl3b3Jk
PkdlZml0aW5pYjwva2V5d29yZD48a2V5d29yZD5HZW5lcywgZXJiQi0xPC9rZXl3b3JkPjxrZXl3
b3JkPkh1bWFuczwva2V5d29yZD48a2V5d29yZD5MdW5nIE5lb3BsYXNtcy8qZ2VuZXRpY3MvcGF0
aG9sb2d5PC9rZXl3b3JkPjxrZXl3b3JkPk1hbGU8L2tleXdvcmQ+PGtleXdvcmQ+TWljZTwva2V5
d29yZD48a2V5d29yZD5NaWNlLCBOdWRlPC9rZXl3b3JkPjxrZXl3b3JkPk1pZGRsZSBBZ2VkPC9r
ZXl3b3JkPjxrZXl3b3JkPlBvbHltZXJhc2UgQ2hhaW4gUmVhY3Rpb248L2tleXdvcmQ+PGtleXdv
cmQ+UHJvdGVpbiBLaW5hc2UgSW5oaWJpdG9ycy9waGFybWFjb2xvZ3k8L2tleXdvcmQ+PGtleXdv
cmQ+UXVpbmF6b2xpbmVzL3BoYXJtYWNvbG9neTwva2V5d29yZD48a2V5d29yZD5STkEsIExvbmcg
Tm9uY29kaW5nLypiaW9zeW50aGVzaXM8L2tleXdvcmQ+PGtleXdvcmQ+UmVjZXB0b3IsIElHRiBU
eXBlIDEvYmlvc3ludGhlc2lzPC9rZXl3b3JkPjxrZXl3b3JkPlRyYW5zZmVjdGlvbjwva2V5d29y
ZD48a2V5d29yZD5YZW5vZ3JhZnQgTW9kZWwgQW50aXR1bW9yIEFzc2F5czwva2V5d29yZD48L2tl
eXdvcmRzPjxkYXRlcz48eWVhcj4yMDE1PC95ZWFyPjxwdWItZGF0ZXM+PGRhdGU+QXByIDI5PC9k
YXRlPjwvcHViLWRhdGVzPjwvZGF0ZXM+PGlzYm4+MTc1Ni04NzIyIChFbGVjdHJvbmljKSYjeEQ7
MTc1Ni04NzIyIChMaW5raW5nKTwvaXNibj48YWNjZXNzaW9uLW51bT4yNTkyNTc0MTwvYWNjZXNz
aW9uLW51bT48dXJscz48cmVsYXRlZC11cmxzPjx1cmw+aHR0cHM6Ly93d3cubmNiaS5ubG0ubmlo
Lmdvdi9wdWJtZWQvMjU5MjU3NDE8L3VybD48L3JlbGF0ZWQtdXJscz48L3VybHM+PGN1c3RvbTI+
UE1DNDQxOTQ1MDwvY3VzdG9tMj48ZWxlY3Ryb25pYy1yZXNvdXJjZS1udW0+MTAuMTE4Ni9zMTMw
NDUtMDE1LTAxNDAtNjwvZWxlY3Ryb25pYy1yZXNvdXJjZS1udW0+PC9yZWNvcmQ+PC9DaXRlPjwv
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863C1CD" w14:textId="77777777" w:rsidTr="00BA47D2">
        <w:trPr>
          <w:trHeight w:val="1160"/>
        </w:trPr>
        <w:tc>
          <w:tcPr>
            <w:tcW w:w="2263" w:type="dxa"/>
          </w:tcPr>
          <w:p w14:paraId="1D6C0976" w14:textId="77777777" w:rsidR="00283104" w:rsidRPr="008509E8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8509E8">
              <w:rPr>
                <w:rFonts w:ascii="Times New Roman" w:hAnsi="Times New Roman" w:cs="Times New Roman"/>
                <w:iCs/>
                <w:color w:val="000000" w:themeColor="text1"/>
              </w:rPr>
              <w:t>SNHG5</w:t>
            </w:r>
          </w:p>
          <w:p w14:paraId="54B3C337" w14:textId="77777777" w:rsidR="00283104" w:rsidRPr="002C2ED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0F54FC89" w14:textId="77777777" w:rsidR="00283104" w:rsidRPr="00447AC6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47AC6">
              <w:rPr>
                <w:rFonts w:ascii="Times New Roman" w:hAnsi="Times New Roman" w:cs="Times New Roman"/>
                <w:iCs/>
                <w:color w:val="000000" w:themeColor="text1"/>
              </w:rPr>
              <w:t>ENSG00000203875</w:t>
            </w:r>
          </w:p>
          <w:p w14:paraId="4A68C84B" w14:textId="77777777" w:rsidR="00283104" w:rsidRPr="004003E1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30D8CBC0" w14:textId="77777777" w:rsidR="00283104" w:rsidRDefault="005A2CAF" w:rsidP="009A7ABA">
            <w:hyperlink r:id="rId12" w:history="1">
              <w:r w:rsidR="00283104" w:rsidRPr="00447AC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6: 85,650,491-85,678,932</w:t>
              </w:r>
            </w:hyperlink>
            <w:r w:rsidR="00283104" w:rsidRPr="00447AC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447AC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</w:tcPr>
          <w:p w14:paraId="080D4AD0" w14:textId="77777777" w:rsidR="00283104" w:rsidRPr="008509E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09E8">
              <w:rPr>
                <w:rFonts w:ascii="Times New Roman" w:hAnsi="Times New Roman" w:cs="Times New Roman"/>
                <w:color w:val="000000" w:themeColor="text1"/>
              </w:rPr>
              <w:t>Small nucleolar RNA host gene 5</w:t>
            </w:r>
          </w:p>
          <w:p w14:paraId="00FBBAAC" w14:textId="77777777" w:rsidR="00283104" w:rsidRPr="008509E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5435194C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843" w:type="dxa"/>
          </w:tcPr>
          <w:p w14:paraId="1418570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01" w:type="dxa"/>
          </w:tcPr>
          <w:p w14:paraId="04CF3B07" w14:textId="77777777" w:rsidR="00283104" w:rsidRPr="00BB26B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26B8">
              <w:rPr>
                <w:rFonts w:ascii="Times New Roman" w:hAnsi="Times New Roman" w:cs="Times New Roman"/>
                <w:color w:val="000000" w:themeColor="text1"/>
              </w:rPr>
              <w:t>Tumor suppressor</w:t>
            </w:r>
          </w:p>
        </w:tc>
        <w:tc>
          <w:tcPr>
            <w:tcW w:w="3402" w:type="dxa"/>
          </w:tcPr>
          <w:p w14:paraId="1D1837B6" w14:textId="77777777" w:rsidR="00283104" w:rsidRDefault="00283104" w:rsidP="009A7ABA">
            <w:r>
              <w:rPr>
                <w:rFonts w:ascii="Times New Roman" w:hAnsi="Times New Roman" w:cs="Times New Roman" w:hint="eastAsia"/>
                <w:color w:val="000000" w:themeColor="text1"/>
              </w:rPr>
              <w:t>Regulating</w:t>
            </w:r>
            <w:r>
              <w:t xml:space="preserve"> </w:t>
            </w:r>
            <w:r w:rsidRPr="0034537B">
              <w:rPr>
                <w:rFonts w:ascii="Times New Roman" w:hAnsi="Times New Roman" w:cs="Times New Roman"/>
                <w:color w:val="000000" w:themeColor="text1"/>
              </w:rPr>
              <w:t>miR-377/CASP1 axis</w:t>
            </w:r>
          </w:p>
          <w:p w14:paraId="451E157D" w14:textId="77777777" w:rsidR="00283104" w:rsidRPr="00783A0A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85" w:type="dxa"/>
          </w:tcPr>
          <w:p w14:paraId="2E2B241E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48156638" w14:textId="77777777" w:rsidR="00283104" w:rsidRPr="00082806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 xml:space="preserve">Downregulated lncRNA </w:t>
            </w:r>
            <w:r w:rsidRPr="008509E8">
              <w:rPr>
                <w:rFonts w:ascii="Times New Roman" w:hAnsi="Times New Roman" w:cs="Times New Roman"/>
                <w:iCs/>
                <w:color w:val="000000" w:themeColor="text1"/>
              </w:rPr>
              <w:t>SNHG5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DF3859"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gefitinib</w:t>
            </w:r>
          </w:p>
          <w:p w14:paraId="77FF4B95" w14:textId="77777777" w:rsidR="00283104" w:rsidRPr="00082806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0379C9" w14:textId="6FDDFD16" w:rsidR="00283104" w:rsidRDefault="00A0595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ODwvWWVhcj48UmVj
TnVtPjIwMDwvUmVjTnVtPjxEaXNwbGF5VGV4dD48c3R5bGUgZmFjZT0ic3VwZXJzY3JpcHQiPjE4
PC9zdHlsZT48L0Rpc3BsYXlUZXh0PjxyZWNvcmQ+PHJlYy1udW1iZXI+MjAwPC9yZWMtbnVtYmVy
Pjxmb3JlaWduLWtleXM+PGtleSBhcHA9IkVOIiBkYi1pZD0iMnR0d3oyZjIwdnJhdmplc3owcHh2
Znp2dHYyYXR4ZXhweHN2IiB0aW1lc3RhbXA9IjE1OTcwNTgzODMiPjIwMDwva2V5PjxrZXkgYXBw
PSJFTldlYiIgZGItaWQ9IiI+MDwva2V5PjwvZm9yZWlnbi1rZXlzPjxyZWYtdHlwZSBuYW1lPSJK
b3VybmFsIEFydGljbGUiPjE3PC9yZWYtdHlwZT48Y29udHJpYnV0b3JzPjxhdXRob3JzPjxhdXRo
b3I+V2FuZywgWi48L2F1dGhvcj48YXV0aG9yPlBhbiwgTC48L2F1dGhvcj48YXV0aG9yPll1LCBI
LjwvYXV0aG9yPjxhdXRob3I+V2FuZywgWS48L2F1dGhvcj48L2F1dGhvcnM+PC9jb250cmlidXRv
cnM+PGF1dGgtYWRkcmVzcz5EZXBhcnRtZW50IG9mIFRob3JhY2ljIFN1cmdlcnksIENoaW5hLUph
cGFuIFVuaW9uIEhvc3BpdGFsIG9mIEppbGluIFVuaXZlcnNpdHksIENoYW5nY2h1biwgSmlsaW4g
UHJvdmluY2UgMTMwMDMzLCBQLlIuIENoaW5hLiYjeEQ7RGVwYXJ0bWVudCBvZiBPbmNvbG9neSwg
VGhlIEZpcnN0IEhvc3BpdGFsIG9mIEppbGluIFVuaXZlcnNpdHksIENoYW5nY2h1biwgSmlsaW4g
UHJvdmluY2UgMTMwMDIxLCBQLlIuIENoaW5hLiYjeEQ7RGVwYXJ0bWVudCBvZiBUaG9yYWNpYyBT
dXJnZXJ5LCBDaGluYS1KYXBhbiBVbmlvbiBIb3NwaXRhbCBvZiBKaWxpbiBVbml2ZXJzaXR5LCBD
aGFuZ2NodW4sIEppbGluIFByb3ZpbmNlIDEzMDAzMywgUC5SLiBDaGluYSBZdWVfV2FuZzE3QDE2
My5jb20uPC9hdXRoLWFkZHJlc3M+PHRpdGxlcz48dGl0bGU+VGhlIGxvbmcgbm9uLWNvZGluZyBS
TkEgU05IRzUgcmVndWxhdGVzIGdlZml0aW5pYiByZXNpc3RhbmNlIGluIGx1bmcgYWRlbm9jYXJj
aW5vbWEgY2VsbHMgYnkgdGFyZ2V0dGluZyBtaVItMzc3L0NBU1AxIGF4aXM8L3RpdGxlPjxzZWNv
bmRhcnktdGl0bGU+Qmlvc2NpIFJlcDwvc2Vjb25kYXJ5LXRpdGxlPjwvdGl0bGVzPjxwZXJpb2Rp
Y2FsPjxmdWxsLXRpdGxlPkJpb3NjaSBSZXA8L2Z1bGwtdGl0bGU+PC9wZXJpb2RpY2FsPjx2b2x1
bWU+Mzg8L3ZvbHVtZT48bnVtYmVyPjQ8L251bWJlcj48ZWRpdGlvbj4yMDE4LzAzLzMwPC9lZGl0
aW9uPjxrZXl3b3Jkcz48a2V5d29yZD5BZGVub2NhcmNpbm9tYSBvZiBMdW5nLypkcnVnIHRoZXJh
cHkvZ2VuZXRpY3M8L2tleXdvcmQ+PGtleXdvcmQ+QW50aW5lb3BsYXN0aWMgQWdlbnRzLypwaGFy
bWFjb2xvZ3kvdGhlcmFwZXV0aWMgdXNlPC9rZXl3b3JkPjxrZXl3b3JkPkNhc3Bhc2UgMS8qZ2Vu
ZXRpY3M8L2tleXdvcmQ+PGtleXdvcmQ+Q2VsbCBMaW5lLCBUdW1vcjwva2V5d29yZD48a2V5d29y
ZD5Eb3duLVJlZ3VsYXRpb24vZHJ1ZyBlZmZlY3RzPC9rZXl3b3JkPjxrZXl3b3JkPkRydWcgUmVz
aXN0YW5jZSwgTmVvcGxhc208L2tleXdvcmQ+PGtleXdvcmQ+R2VmaXRpbmliLypwaGFybWFjb2xv
Z3kvdGhlcmFwZXV0aWMgdXNlPC9rZXl3b3JkPjxrZXl3b3JkPkdlbmUgRXhwcmVzc2lvbiBSZWd1
bGF0aW9uLCBOZW9wbGFzdGljL2RydWcgZWZmZWN0czwva2V5d29yZD48a2V5d29yZD5IdW1hbnM8
L2tleXdvcmQ+PGtleXdvcmQ+THVuZyBOZW9wbGFzbXMvKmRydWcgdGhlcmFweS9nZW5ldGljczwv
a2V5d29yZD48a2V5d29yZD5NaWNyb1JOQXMvKmdlbmV0aWNzPC9rZXl3b3JkPjxrZXl3b3JkPlJO
QSwgTG9uZyBOb25jb2RpbmcvKmdlbmV0aWNzPC9rZXl3b3JkPjxrZXl3b3JkPipzbmhnNTwva2V5
d29yZD48a2V5d29yZD4qZ2VmaXRpbmliPC9rZXl3b3JkPjxrZXl3b3JkPipodW1hbiBsdW5nIGFk
ZW5vY2FyY2lub21hPC9rZXl3b3JkPjwva2V5d29yZHM+PGRhdGVzPjx5ZWFyPjIwMTg8L3llYXI+
PHB1Yi1kYXRlcz48ZGF0ZT5BdWcgMzE8L2RhdGU+PC9wdWItZGF0ZXM+PC9kYXRlcz48aXNibj4x
NTczLTQ5MzUgKEVsZWN0cm9uaWMpJiN4RDswMTQ0LTg0NjMgKExpbmtpbmcpPC9pc2JuPjxhY2Nl
c3Npb24tbnVtPjI5NTkyODcyPC9hY2Nlc3Npb24tbnVtPjx1cmxzPjxyZWxhdGVkLXVybHM+PHVy
bD5odHRwczovL3d3dy5uY2JpLm5sbS5uaWguZ292L3B1Ym1lZC8yOTU5Mjg3MjwvdXJsPjwvcmVs
YXRlZC11cmxzPjwvdXJscz48Y3VzdG9tMj5QTUM2MTMxMjAyPC9jdXN0b20yPjxlbGVjdHJvbmlj
LXJlc291cmNlLW51bT4xMC4xMDQyL0JTUjIwMTgwNDAwPC9lbGVjdHJvbmljLXJlc291cmNlLW51
bT48L3Jl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ODwvWWVhcj48UmVj
TnVtPjIwMDwvUmVjTnVtPjxEaXNwbGF5VGV4dD48c3R5bGUgZmFjZT0ic3VwZXJzY3JpcHQiPjE4
PC9zdHlsZT48L0Rpc3BsYXlUZXh0PjxyZWNvcmQ+PHJlYy1udW1iZXI+MjAwPC9yZWMtbnVtYmVy
Pjxmb3JlaWduLWtleXM+PGtleSBhcHA9IkVOIiBkYi1pZD0iMnR0d3oyZjIwdnJhdmplc3owcHh2
Znp2dHYyYXR4ZXhweHN2IiB0aW1lc3RhbXA9IjE1OTcwNTgzODMiPjIwMDwva2V5PjxrZXkgYXBw
PSJFTldlYiIgZGItaWQ9IiI+MDwva2V5PjwvZm9yZWlnbi1rZXlzPjxyZWYtdHlwZSBuYW1lPSJK
b3VybmFsIEFydGljbGUiPjE3PC9yZWYtdHlwZT48Y29udHJpYnV0b3JzPjxhdXRob3JzPjxhdXRo
b3I+V2FuZywgWi48L2F1dGhvcj48YXV0aG9yPlBhbiwgTC48L2F1dGhvcj48YXV0aG9yPll1LCBI
LjwvYXV0aG9yPjxhdXRob3I+V2FuZywgWS48L2F1dGhvcj48L2F1dGhvcnM+PC9jb250cmlidXRv
cnM+PGF1dGgtYWRkcmVzcz5EZXBhcnRtZW50IG9mIFRob3JhY2ljIFN1cmdlcnksIENoaW5hLUph
cGFuIFVuaW9uIEhvc3BpdGFsIG9mIEppbGluIFVuaXZlcnNpdHksIENoYW5nY2h1biwgSmlsaW4g
UHJvdmluY2UgMTMwMDMzLCBQLlIuIENoaW5hLiYjeEQ7RGVwYXJ0bWVudCBvZiBPbmNvbG9neSwg
VGhlIEZpcnN0IEhvc3BpdGFsIG9mIEppbGluIFVuaXZlcnNpdHksIENoYW5nY2h1biwgSmlsaW4g
UHJvdmluY2UgMTMwMDIxLCBQLlIuIENoaW5hLiYjeEQ7RGVwYXJ0bWVudCBvZiBUaG9yYWNpYyBT
dXJnZXJ5LCBDaGluYS1KYXBhbiBVbmlvbiBIb3NwaXRhbCBvZiBKaWxpbiBVbml2ZXJzaXR5LCBD
aGFuZ2NodW4sIEppbGluIFByb3ZpbmNlIDEzMDAzMywgUC5SLiBDaGluYSBZdWVfV2FuZzE3QDE2
My5jb20uPC9hdXRoLWFkZHJlc3M+PHRpdGxlcz48dGl0bGU+VGhlIGxvbmcgbm9uLWNvZGluZyBS
TkEgU05IRzUgcmVndWxhdGVzIGdlZml0aW5pYiByZXNpc3RhbmNlIGluIGx1bmcgYWRlbm9jYXJj
aW5vbWEgY2VsbHMgYnkgdGFyZ2V0dGluZyBtaVItMzc3L0NBU1AxIGF4aXM8L3RpdGxlPjxzZWNv
bmRhcnktdGl0bGU+Qmlvc2NpIFJlcDwvc2Vjb25kYXJ5LXRpdGxlPjwvdGl0bGVzPjxwZXJpb2Rp
Y2FsPjxmdWxsLXRpdGxlPkJpb3NjaSBSZXA8L2Z1bGwtdGl0bGU+PC9wZXJpb2RpY2FsPjx2b2x1
bWU+Mzg8L3ZvbHVtZT48bnVtYmVyPjQ8L251bWJlcj48ZWRpdGlvbj4yMDE4LzAzLzMwPC9lZGl0
aW9uPjxrZXl3b3Jkcz48a2V5d29yZD5BZGVub2NhcmNpbm9tYSBvZiBMdW5nLypkcnVnIHRoZXJh
cHkvZ2VuZXRpY3M8L2tleXdvcmQ+PGtleXdvcmQ+QW50aW5lb3BsYXN0aWMgQWdlbnRzLypwaGFy
bWFjb2xvZ3kvdGhlcmFwZXV0aWMgdXNlPC9rZXl3b3JkPjxrZXl3b3JkPkNhc3Bhc2UgMS8qZ2Vu
ZXRpY3M8L2tleXdvcmQ+PGtleXdvcmQ+Q2VsbCBMaW5lLCBUdW1vcjwva2V5d29yZD48a2V5d29y
ZD5Eb3duLVJlZ3VsYXRpb24vZHJ1ZyBlZmZlY3RzPC9rZXl3b3JkPjxrZXl3b3JkPkRydWcgUmVz
aXN0YW5jZSwgTmVvcGxhc208L2tleXdvcmQ+PGtleXdvcmQ+R2VmaXRpbmliLypwaGFybWFjb2xv
Z3kvdGhlcmFwZXV0aWMgdXNlPC9rZXl3b3JkPjxrZXl3b3JkPkdlbmUgRXhwcmVzc2lvbiBSZWd1
bGF0aW9uLCBOZW9wbGFzdGljL2RydWcgZWZmZWN0czwva2V5d29yZD48a2V5d29yZD5IdW1hbnM8
L2tleXdvcmQ+PGtleXdvcmQ+THVuZyBOZW9wbGFzbXMvKmRydWcgdGhlcmFweS9nZW5ldGljczwv
a2V5d29yZD48a2V5d29yZD5NaWNyb1JOQXMvKmdlbmV0aWNzPC9rZXl3b3JkPjxrZXl3b3JkPlJO
QSwgTG9uZyBOb25jb2RpbmcvKmdlbmV0aWNzPC9rZXl3b3JkPjxrZXl3b3JkPipzbmhnNTwva2V5
d29yZD48a2V5d29yZD4qZ2VmaXRpbmliPC9rZXl3b3JkPjxrZXl3b3JkPipodW1hbiBsdW5nIGFk
ZW5vY2FyY2lub21hPC9rZXl3b3JkPjwva2V5d29yZHM+PGRhdGVzPjx5ZWFyPjIwMTg8L3llYXI+
PHB1Yi1kYXRlcz48ZGF0ZT5BdWcgMzE8L2RhdGU+PC9wdWItZGF0ZXM+PC9kYXRlcz48aXNibj4x
NTczLTQ5MzUgKEVsZWN0cm9uaWMpJiN4RDswMTQ0LTg0NjMgKExpbmtpbmcpPC9pc2JuPjxhY2Nl
c3Npb24tbnVtPjI5NTkyODcyPC9hY2Nlc3Npb24tbnVtPjx1cmxzPjxyZWxhdGVkLXVybHM+PHVy
bD5odHRwczovL3d3dy5uY2JpLm5sbS5uaWguZ292L3B1Ym1lZC8yOTU5Mjg3MjwvdXJsPjwvcmVs
YXRlZC11cmxzPjwvdXJscz48Y3VzdG9tMj5QTUM2MTMxMjAyPC9jdXN0b20yPjxlbGVjdHJvbmlj
LXJlc291cmNlLW51bT4xMC4xMDQyL0JTUjIwMTgwNDAwPC9lbGVjdHJvbmljLXJlc291cmNlLW51
bT48L3Jl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6F0F1A3" w14:textId="77777777" w:rsidTr="00BA47D2">
        <w:trPr>
          <w:trHeight w:val="1160"/>
        </w:trPr>
        <w:tc>
          <w:tcPr>
            <w:tcW w:w="2263" w:type="dxa"/>
          </w:tcPr>
          <w:p w14:paraId="060EAEA4" w14:textId="77777777" w:rsidR="00283104" w:rsidRPr="001020C9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020C9">
              <w:rPr>
                <w:rFonts w:ascii="Times New Roman" w:hAnsi="Times New Roman" w:cs="Times New Roman"/>
                <w:iCs/>
                <w:color w:val="000000" w:themeColor="text1"/>
              </w:rPr>
              <w:t>SNHG14</w:t>
            </w:r>
          </w:p>
          <w:p w14:paraId="7C4E82E5" w14:textId="77777777" w:rsidR="00283104" w:rsidRPr="003107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6B0089AB" w14:textId="77777777" w:rsidR="00283104" w:rsidRPr="00C43AEA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43AEA">
              <w:rPr>
                <w:rFonts w:ascii="Times New Roman" w:hAnsi="Times New Roman" w:cs="Times New Roman"/>
                <w:iCs/>
                <w:color w:val="000000" w:themeColor="text1"/>
              </w:rPr>
              <w:t>ENSG00000224078</w:t>
            </w:r>
          </w:p>
          <w:p w14:paraId="0EAE5657" w14:textId="77777777" w:rsidR="00283104" w:rsidRPr="00E33EA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51330CC3" w14:textId="77777777" w:rsidR="00283104" w:rsidRPr="0060023D" w:rsidRDefault="005A2CAF" w:rsidP="009A7ABA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3" w:history="1">
              <w:r w:rsidR="00283104" w:rsidRPr="0060023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5: 24,978,583-25,420,336</w:t>
              </w:r>
            </w:hyperlink>
            <w:r w:rsidR="00283104" w:rsidRPr="0060023D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60023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68" w:type="dxa"/>
          </w:tcPr>
          <w:p w14:paraId="2E7D87C8" w14:textId="77777777" w:rsidR="00283104" w:rsidRPr="00204E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S</w:t>
            </w:r>
            <w:r w:rsidRPr="00204EF7">
              <w:rPr>
                <w:rFonts w:ascii="Times New Roman" w:hAnsi="Times New Roman" w:cs="Times New Roman"/>
                <w:iCs/>
                <w:color w:val="000000" w:themeColor="text1"/>
              </w:rPr>
              <w:t>mall nucleolar RNA host gene 14</w:t>
            </w:r>
          </w:p>
          <w:p w14:paraId="20CECF90" w14:textId="77777777" w:rsidR="00283104" w:rsidRPr="00204E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42" w:type="dxa"/>
          </w:tcPr>
          <w:p w14:paraId="38FD7ADD" w14:textId="77777777" w:rsidR="00283104" w:rsidRPr="00204EF7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843" w:type="dxa"/>
          </w:tcPr>
          <w:p w14:paraId="6F5F48E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357D815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2AD8C1E6" w14:textId="77777777" w:rsidR="00283104" w:rsidRPr="00412BBA" w:rsidRDefault="00283104" w:rsidP="009A7ABA">
            <w:pPr>
              <w:rPr>
                <w:rFonts w:ascii="Times New Roman" w:hAnsi="Times New Roman" w:cs="Times New Roman"/>
              </w:rPr>
            </w:pPr>
            <w:r w:rsidRPr="003D318D">
              <w:rPr>
                <w:rFonts w:ascii="Calibri" w:hAnsi="Calibri" w:cs="Calibri"/>
              </w:rPr>
              <w:t>﻿</w:t>
            </w:r>
            <w:r w:rsidRPr="00412BBA">
              <w:rPr>
                <w:rFonts w:ascii="Times New Roman" w:hAnsi="Times New Roman" w:cs="Times New Roman"/>
              </w:rPr>
              <w:t>Regulating</w:t>
            </w:r>
            <w:r w:rsidRPr="003D318D">
              <w:rPr>
                <w:rFonts w:ascii="Times New Roman" w:hAnsi="Times New Roman" w:cs="Times New Roman"/>
              </w:rPr>
              <w:t xml:space="preserve"> miR-206-3p</w:t>
            </w:r>
            <w:r>
              <w:rPr>
                <w:rFonts w:ascii="Times New Roman" w:hAnsi="Times New Roman" w:cs="Times New Roman"/>
              </w:rPr>
              <w:t>/</w:t>
            </w:r>
            <w:r w:rsidRPr="007379B4">
              <w:rPr>
                <w:rFonts w:ascii="Times New Roman" w:hAnsi="Times New Roman" w:cs="Times New Roman"/>
              </w:rPr>
              <w:t>ABCB1</w:t>
            </w:r>
            <w:r>
              <w:rPr>
                <w:rFonts w:ascii="Times New Roman" w:hAnsi="Times New Roman" w:cs="Times New Roman"/>
              </w:rPr>
              <w:t xml:space="preserve"> axis</w:t>
            </w:r>
          </w:p>
        </w:tc>
        <w:tc>
          <w:tcPr>
            <w:tcW w:w="1985" w:type="dxa"/>
          </w:tcPr>
          <w:p w14:paraId="58936AB9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2A7210B4" w14:textId="77777777" w:rsidR="00283104" w:rsidRPr="006B2D85" w:rsidRDefault="00283104" w:rsidP="009A7ABA">
            <w:pPr>
              <w:rPr>
                <w:rFonts w:ascii="Calibri" w:hAnsi="Calibri" w:cs="Calibri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3107F7">
              <w:rPr>
                <w:rFonts w:ascii="Times New Roman" w:hAnsi="Times New Roman" w:cs="Times New Roman"/>
                <w:iCs/>
                <w:color w:val="000000" w:themeColor="text1"/>
              </w:rPr>
              <w:t>SNHG1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74F78687" w14:textId="5A597ECB" w:rsidR="00283104" w:rsidRDefault="001E11C3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dTwvQXV0aG9yPjxZZWFyPjIwMTk8L1llYXI+PFJlY051
bT4xOTE8L1JlY051bT48RGlzcGxheVRleHQ+PHN0eWxlIGZhY2U9InN1cGVyc2NyaXB0Ij4xOTwv
c3R5bGU+PC9EaXNwbGF5VGV4dD48cmVjb3JkPjxyZWMtbnVtYmVyPjE5MTwvcmVjLW51bWJlcj48
Zm9yZWlnbi1rZXlzPjxrZXkgYXBwPSJFTiIgZGItaWQ9IjJ0dHd6MmYyMHZyYXZqZXN6MHB4dmZ6
dnR2MmF0eGV4cHhzdiIgdGltZXN0YW1wPSIxNTk3MDU4MzYzIj4xOTE8L2tleT48a2V5IGFwcD0i
RU5XZWIiIGRiLWlkPSIiPjA8L2tleT48L2ZvcmVpZ24ta2V5cz48cmVmLXR5cGUgbmFtZT0iSm91
cm5hbCBBcnRpY2xlIj4xNzwvcmVmLXR5cGU+PGNvbnRyaWJ1dG9ycz48YXV0aG9ycz48YXV0aG9y
Pld1LCBLLjwvYXV0aG9yPjxhdXRob3I+TGksIEouPC9hdXRob3I+PGF1dGhvcj5RaSwgWS48L2F1
dGhvcj48YXV0aG9yPlpoYW5nLCBDLjwvYXV0aG9yPjxhdXRob3I+Wmh1LCBELjwvYXV0aG9yPjxh
dXRob3I+TGl1LCBELjwvYXV0aG9yPjxhdXRob3I+WmhhbywgUy48L2F1dGhvcj48L2F1dGhvcnM+
PC9jb250cmlidXRvcnM+PGF1dGgtYWRkcmVzcz5EZXBhcnRtZW50IG9mIFRob3JhY2ljIFN1cmdl
cnksIFRoZSBGaXJzdCBBZmZpbGlhdGVkIEhvc3BpdGFsIG9mIFpoZW5nemhvdSBVbml2ZXJzaXR5
LCA0NTAwNTIsIENoaW5hLiYjeEQ7RGVwYXJ0bWVudCBvZiBUaG9yYWNpYyBTdXJnZXJ5LCBUaGUg
Rmlyc3QgQWZmaWxpYXRlZCBIb3NwaXRhbCBvZiBaaGVuZ3pob3UgVW5pdmVyc2l0eSwgNDUwMDUy
LCBDaGluYS4gRWxlY3Ryb25pYyBhZGRyZXNzOiB6aGFvc29uZzAwOTlAc2luYS5jb20uPC9hdXRo
LWFkZHJlc3M+PHRpdGxlcz48dGl0bGU+U05IRzE0IGNvbmZlcnMgZ2VmaXRpbmliIHJlc2lzdGFu
Y2UgaW4gbm9uLXNtYWxsIGNlbGwgbHVuZyBjYW5jZXIgYnkgdXAtcmVndWxhdGluZyBBQkNCMSB2
aWEgc3BvbmdpbmcgbWlSLTIwNi0zcDwvdGl0bGU+PHNlY29uZGFyeS10aXRsZT5CaW9tZWQgUGhh
cm1hY290aGVyPC9zZWNvbmRhcnktdGl0bGU+PC90aXRsZXM+PHBlcmlvZGljYWw+PGZ1bGwtdGl0
bGU+QmlvbWVkIFBoYXJtYWNvdGhlcjwvZnVsbC10aXRsZT48L3BlcmlvZGljYWw+PHBhZ2VzPjEw
ODk5NTwvcGFnZXM+PHZvbHVtZT4xMTY8L3ZvbHVtZT48ZWRpdGlvbj4yMDE5LzA1LzI0PC9lZGl0
aW9uPjxrZXl3b3Jkcz48a2V5d29yZD4zJmFwb3M7IFVudHJhbnNsYXRlZCBSZWdpb25zL2dlbmV0
aWNzPC9rZXl3b3JkPjxrZXl3b3JkPkFUUCBCaW5kaW5nIENhc3NldHRlIFRyYW5zcG9ydGVyLCBT
dWJmYW1pbHkgQi9tZXRhYm9saXNtPC9rZXl3b3JkPjxrZXl3b3JkPkFuaW1hbHM8L2tleXdvcmQ+
PGtleXdvcmQ+QmFzZSBTZXF1ZW5jZTwva2V5d29yZD48a2V5d29yZD5DYXJjaW5vbWEsIE5vbi1T
bWFsbC1DZWxsIEx1bmcvKmdlbmV0aWNzL3BhdGhvbG9neTwva2V5d29yZD48a2V5d29yZD5DZWxs
IExpbmUsIFR1bW9yPC9rZXl3b3JkPjxrZXl3b3JkPkRydWcgUmVzaXN0YW5jZSwgTmVvcGxhc20v
KmdlbmV0aWNzPC9rZXl3b3JkPjxrZXl3b3JkPkZlbWFsZTwva2V5d29yZD48a2V5d29yZD5HZWZp
dGluaWIvcGhhcm1hY29sb2d5Lyp0aGVyYXBldXRpYyB1c2U8L2tleXdvcmQ+PGtleXdvcmQ+R2Vu
ZSBFeHByZXNzaW9uIFJlZ3VsYXRpb24sIE5lb3BsYXN0aWM8L2tleXdvcmQ+PGtleXdvcmQ+R2Vu
ZSBTaWxlbmNpbmc8L2tleXdvcmQ+PGtleXdvcmQ+SHVtYW5zPC9rZXl3b3JkPjxrZXl3b3JkPkx1
bmcgTmVvcGxhc21zLypnZW5ldGljcy9wYXRob2xvZ3k8L2tleXdvcmQ+PGtleXdvcmQ+TWljZSwg
SW5icmVkIEJBTEIgQzwva2V5d29yZD48a2V5d29yZD5NaWNlLCBOdWRlPC9rZXl3b3JkPjxrZXl3
b3JkPk1pY3JvUk5Bcy9nZW5ldGljcy8qbWV0YWJvbGlzbTwva2V5d29yZD48a2V5d29yZD5STkEs
IFNtYWxsIE51Y2xlb2xhci9nZW5ldGljcy8qbWV0YWJvbGlzbTwva2V5d29yZD48a2V5d29yZD5V
cC1SZWd1bGF0aW9uLypnZW5ldGljczwva2V5d29yZD48a2V5d29yZD5BYmNiMTwva2V5d29yZD48
a2V5d29yZD5HZWZpdGluaWI8L2tleXdvcmQ+PGtleXdvcmQ+TnNjbGM8L2tleXdvcmQ+PGtleXdv
cmQ+U25oZzE0PC9rZXl3b3JkPjxrZXl3b3JkPm1pUi0yMDYtM3A8L2tleXdvcmQ+PC9rZXl3b3Jk
cz48ZGF0ZXM+PHllYXI+MjAxOTwveWVhcj48cHViLWRhdGVzPjxkYXRlPkF1ZzwvZGF0ZT48L3B1
Yi1kYXRlcz48L2RhdGVzPjxpc2JuPjE5NTAtNjAwNyAoRWxlY3Ryb25pYykmI3hEOzA3NTMtMzMy
MiAoTGlua2luZyk8L2lzYm4+PGFjY2Vzc2lvbi1udW0+MzExMjE0ODQ8L2FjY2Vzc2lvbi1udW0+
PHVybHM+PHJlbGF0ZWQtdXJscz48dXJsPmh0dHBzOi8vd3d3Lm5jYmkubmxtLm5paC5nb3YvcHVi
bWVkLzMxMTIxNDg0PC91cmw+PC9yZWxhdGVkLXVybHM+PC91cmxzPjxlbGVjdHJvbmljLXJlc291
cmNlLW51bT4xMC4xMDE2L2ouYmlvcGhhLjIwMTkuMTA4OTk1PC9lbGVjdHJvbmljLXJlc291cmNl
LW51bT48L3Jl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dTwvQXV0aG9yPjxZZWFyPjIwMTk8L1llYXI+PFJlY051
bT4xOTE8L1JlY051bT48RGlzcGxheVRleHQ+PHN0eWxlIGZhY2U9InN1cGVyc2NyaXB0Ij4xOTwv
c3R5bGU+PC9EaXNwbGF5VGV4dD48cmVjb3JkPjxyZWMtbnVtYmVyPjE5MTwvcmVjLW51bWJlcj48
Zm9yZWlnbi1rZXlzPjxrZXkgYXBwPSJFTiIgZGItaWQ9IjJ0dHd6MmYyMHZyYXZqZXN6MHB4dmZ6
dnR2MmF0eGV4cHhzdiIgdGltZXN0YW1wPSIxNTk3MDU4MzYzIj4xOTE8L2tleT48a2V5IGFwcD0i
RU5XZWIiIGRiLWlkPSIiPjA8L2tleT48L2ZvcmVpZ24ta2V5cz48cmVmLXR5cGUgbmFtZT0iSm91
cm5hbCBBcnRpY2xlIj4xNzwvcmVmLXR5cGU+PGNvbnRyaWJ1dG9ycz48YXV0aG9ycz48YXV0aG9y
Pld1LCBLLjwvYXV0aG9yPjxhdXRob3I+TGksIEouPC9hdXRob3I+PGF1dGhvcj5RaSwgWS48L2F1
dGhvcj48YXV0aG9yPlpoYW5nLCBDLjwvYXV0aG9yPjxhdXRob3I+Wmh1LCBELjwvYXV0aG9yPjxh
dXRob3I+TGl1LCBELjwvYXV0aG9yPjxhdXRob3I+WmhhbywgUy48L2F1dGhvcj48L2F1dGhvcnM+
PC9jb250cmlidXRvcnM+PGF1dGgtYWRkcmVzcz5EZXBhcnRtZW50IG9mIFRob3JhY2ljIFN1cmdl
cnksIFRoZSBGaXJzdCBBZmZpbGlhdGVkIEhvc3BpdGFsIG9mIFpoZW5nemhvdSBVbml2ZXJzaXR5
LCA0NTAwNTIsIENoaW5hLiYjeEQ7RGVwYXJ0bWVudCBvZiBUaG9yYWNpYyBTdXJnZXJ5LCBUaGUg
Rmlyc3QgQWZmaWxpYXRlZCBIb3NwaXRhbCBvZiBaaGVuZ3pob3UgVW5pdmVyc2l0eSwgNDUwMDUy
LCBDaGluYS4gRWxlY3Ryb25pYyBhZGRyZXNzOiB6aGFvc29uZzAwOTlAc2luYS5jb20uPC9hdXRo
LWFkZHJlc3M+PHRpdGxlcz48dGl0bGU+U05IRzE0IGNvbmZlcnMgZ2VmaXRpbmliIHJlc2lzdGFu
Y2UgaW4gbm9uLXNtYWxsIGNlbGwgbHVuZyBjYW5jZXIgYnkgdXAtcmVndWxhdGluZyBBQkNCMSB2
aWEgc3BvbmdpbmcgbWlSLTIwNi0zcDwvdGl0bGU+PHNlY29uZGFyeS10aXRsZT5CaW9tZWQgUGhh
cm1hY290aGVyPC9zZWNvbmRhcnktdGl0bGU+PC90aXRsZXM+PHBlcmlvZGljYWw+PGZ1bGwtdGl0
bGU+QmlvbWVkIFBoYXJtYWNvdGhlcjwvZnVsbC10aXRsZT48L3BlcmlvZGljYWw+PHBhZ2VzPjEw
ODk5NTwvcGFnZXM+PHZvbHVtZT4xMTY8L3ZvbHVtZT48ZWRpdGlvbj4yMDE5LzA1LzI0PC9lZGl0
aW9uPjxrZXl3b3Jkcz48a2V5d29yZD4zJmFwb3M7IFVudHJhbnNsYXRlZCBSZWdpb25zL2dlbmV0
aWNzPC9rZXl3b3JkPjxrZXl3b3JkPkFUUCBCaW5kaW5nIENhc3NldHRlIFRyYW5zcG9ydGVyLCBT
dWJmYW1pbHkgQi9tZXRhYm9saXNtPC9rZXl3b3JkPjxrZXl3b3JkPkFuaW1hbHM8L2tleXdvcmQ+
PGtleXdvcmQ+QmFzZSBTZXF1ZW5jZTwva2V5d29yZD48a2V5d29yZD5DYXJjaW5vbWEsIE5vbi1T
bWFsbC1DZWxsIEx1bmcvKmdlbmV0aWNzL3BhdGhvbG9neTwva2V5d29yZD48a2V5d29yZD5DZWxs
IExpbmUsIFR1bW9yPC9rZXl3b3JkPjxrZXl3b3JkPkRydWcgUmVzaXN0YW5jZSwgTmVvcGxhc20v
KmdlbmV0aWNzPC9rZXl3b3JkPjxrZXl3b3JkPkZlbWFsZTwva2V5d29yZD48a2V5d29yZD5HZWZp
dGluaWIvcGhhcm1hY29sb2d5Lyp0aGVyYXBldXRpYyB1c2U8L2tleXdvcmQ+PGtleXdvcmQ+R2Vu
ZSBFeHByZXNzaW9uIFJlZ3VsYXRpb24sIE5lb3BsYXN0aWM8L2tleXdvcmQ+PGtleXdvcmQ+R2Vu
ZSBTaWxlbmNpbmc8L2tleXdvcmQ+PGtleXdvcmQ+SHVtYW5zPC9rZXl3b3JkPjxrZXl3b3JkPkx1
bmcgTmVvcGxhc21zLypnZW5ldGljcy9wYXRob2xvZ3k8L2tleXdvcmQ+PGtleXdvcmQ+TWljZSwg
SW5icmVkIEJBTEIgQzwva2V5d29yZD48a2V5d29yZD5NaWNlLCBOdWRlPC9rZXl3b3JkPjxrZXl3
b3JkPk1pY3JvUk5Bcy9nZW5ldGljcy8qbWV0YWJvbGlzbTwva2V5d29yZD48a2V5d29yZD5STkEs
IFNtYWxsIE51Y2xlb2xhci9nZW5ldGljcy8qbWV0YWJvbGlzbTwva2V5d29yZD48a2V5d29yZD5V
cC1SZWd1bGF0aW9uLypnZW5ldGljczwva2V5d29yZD48a2V5d29yZD5BYmNiMTwva2V5d29yZD48
a2V5d29yZD5HZWZpdGluaWI8L2tleXdvcmQ+PGtleXdvcmQ+TnNjbGM8L2tleXdvcmQ+PGtleXdv
cmQ+U25oZzE0PC9rZXl3b3JkPjxrZXl3b3JkPm1pUi0yMDYtM3A8L2tleXdvcmQ+PC9rZXl3b3Jk
cz48ZGF0ZXM+PHllYXI+MjAxOTwveWVhcj48cHViLWRhdGVzPjxkYXRlPkF1ZzwvZGF0ZT48L3B1
Yi1kYXRlcz48L2RhdGVzPjxpc2JuPjE5NTAtNjAwNyAoRWxlY3Ryb25pYykmI3hEOzA3NTMtMzMy
MiAoTGlua2luZyk8L2lzYm4+PGFjY2Vzc2lvbi1udW0+MzExMjE0ODQ8L2FjY2Vzc2lvbi1udW0+
PHVybHM+PHJlbGF0ZWQtdXJscz48dXJsPmh0dHBzOi8vd3d3Lm5jYmkubmxtLm5paC5nb3YvcHVi
bWVkLzMxMTIxNDg0PC91cmw+PC9yZWxhdGVkLXVybHM+PC91cmxzPjxlbGVjdHJvbmljLXJlc291
cmNlLW51bT4xMC4xMDE2L2ouYmlvcGhhLjIwMTkuMTA4OTk1PC9lbGVjdHJvbmljLXJlc291cmNl
LW51bT48L3Jl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1572ED9B" w14:textId="77777777" w:rsidTr="00BA47D2">
        <w:trPr>
          <w:trHeight w:val="1160"/>
        </w:trPr>
        <w:tc>
          <w:tcPr>
            <w:tcW w:w="2263" w:type="dxa"/>
          </w:tcPr>
          <w:p w14:paraId="7472D925" w14:textId="77777777" w:rsidR="00283104" w:rsidRPr="00C4105B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4105B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MALAT1</w:t>
            </w:r>
          </w:p>
          <w:p w14:paraId="750165F6" w14:textId="77777777" w:rsidR="00283104" w:rsidRPr="003107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51B18295" w14:textId="77777777" w:rsidR="00283104" w:rsidRPr="00ED410C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D410C">
              <w:rPr>
                <w:rFonts w:ascii="Times New Roman" w:hAnsi="Times New Roman" w:cs="Times New Roman"/>
                <w:iCs/>
                <w:color w:val="000000" w:themeColor="text1"/>
              </w:rPr>
              <w:t>ENSG00000251562</w:t>
            </w:r>
          </w:p>
          <w:p w14:paraId="21EB5D7B" w14:textId="77777777" w:rsidR="00283104" w:rsidRPr="00E33EA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5D6DF8DF" w14:textId="77777777" w:rsidR="00283104" w:rsidRPr="009570F8" w:rsidRDefault="005A2CAF" w:rsidP="009A7ABA">
            <w:hyperlink r:id="rId14" w:history="1">
              <w:r w:rsidR="00283104" w:rsidRPr="009570F8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5,497,688-65,506,516</w:t>
              </w:r>
            </w:hyperlink>
            <w:r w:rsidR="00283104" w:rsidRPr="009570F8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268" w:type="dxa"/>
          </w:tcPr>
          <w:p w14:paraId="5EF15DE6" w14:textId="77777777" w:rsidR="00283104" w:rsidRPr="00ED410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410C">
              <w:rPr>
                <w:rFonts w:ascii="Times New Roman" w:hAnsi="Times New Roman" w:cs="Times New Roman"/>
                <w:color w:val="000000" w:themeColor="text1"/>
              </w:rPr>
              <w:t>Metastasis associated lung adenocarcinoma transcript 1 </w:t>
            </w:r>
          </w:p>
        </w:tc>
        <w:tc>
          <w:tcPr>
            <w:tcW w:w="1842" w:type="dxa"/>
          </w:tcPr>
          <w:p w14:paraId="6CAC270E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23633082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2F48BEC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14CB79B7" w14:textId="77777777" w:rsidR="00283104" w:rsidRPr="00412BBA" w:rsidRDefault="00283104" w:rsidP="009A7ABA">
            <w:pPr>
              <w:rPr>
                <w:rFonts w:ascii="Times New Roman" w:hAnsi="Times New Roman" w:cs="Times New Roman"/>
              </w:rPr>
            </w:pPr>
            <w:r w:rsidRPr="003475F9">
              <w:rPr>
                <w:rFonts w:ascii="Calibri" w:hAnsi="Calibri" w:cs="Calibri"/>
              </w:rPr>
              <w:t>﻿</w:t>
            </w:r>
            <w:r w:rsidRPr="00412BBA">
              <w:rPr>
                <w:rFonts w:ascii="Times New Roman" w:hAnsi="Times New Roman" w:cs="Times New Roman"/>
              </w:rPr>
              <w:t>Regulating</w:t>
            </w:r>
            <w:r w:rsidRPr="003475F9">
              <w:rPr>
                <w:rFonts w:ascii="Times New Roman" w:hAnsi="Times New Roman" w:cs="Times New Roman"/>
              </w:rPr>
              <w:t xml:space="preserve"> miR-200a</w:t>
            </w:r>
            <w:r>
              <w:rPr>
                <w:rFonts w:ascii="Times New Roman" w:hAnsi="Times New Roman" w:cs="Times New Roman"/>
              </w:rPr>
              <w:t>/</w:t>
            </w:r>
            <w:r w:rsidRPr="003475F9">
              <w:rPr>
                <w:rFonts w:ascii="Times New Roman" w:hAnsi="Times New Roman" w:cs="Times New Roman"/>
              </w:rPr>
              <w:t>ZEB1</w:t>
            </w:r>
            <w:r>
              <w:rPr>
                <w:rFonts w:ascii="Times New Roman" w:hAnsi="Times New Roman" w:cs="Times New Roman"/>
              </w:rPr>
              <w:t xml:space="preserve"> axis</w:t>
            </w:r>
          </w:p>
        </w:tc>
        <w:tc>
          <w:tcPr>
            <w:tcW w:w="1985" w:type="dxa"/>
          </w:tcPr>
          <w:p w14:paraId="5D091568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40870BE6" w14:textId="77777777" w:rsidR="00283104" w:rsidRPr="003475F9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C4105B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ALAT1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17E05D95" w14:textId="15F19066" w:rsidR="00283104" w:rsidRDefault="00CA5296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eng&lt;/Author&gt;&lt;Year&gt;2019&lt;/Year&gt;&lt;RecNum&gt;211&lt;/RecNum&gt;&lt;DisplayText&gt;&lt;style face="superscript"&gt;20&lt;/style&gt;&lt;/DisplayText&gt;&lt;record&gt;&lt;rec-number&gt;211&lt;/rec-number&gt;&lt;foreign-keys&gt;&lt;key app="EN" db-id="2ttwz2f20vravjesz0pxvfzvtv2atxexpxsv" timestamp="1597058409"&gt;211&lt;/key&gt;&lt;key app="ENWeb" db-id=""&gt;0&lt;/key&gt;&lt;/foreign-keys&gt;&lt;ref-type name="Journal Article"&gt;17&lt;/ref-type&gt;&lt;contributors&gt;&lt;authors&gt;&lt;author&gt;Feng, Changjiang&lt;/author&gt;&lt;author&gt;Zhao, Yi&lt;/author&gt;&lt;author&gt;Li, Yunjing&lt;/author&gt;&lt;author&gt;Zhang, Tong&lt;/author&gt;&lt;author&gt;Ma, Yongfu&lt;/author&gt;&lt;author&gt;Liu, Yang&lt;/author&gt;&lt;/authors&gt;&lt;/contributors&gt;&lt;titles&gt;&lt;title&gt;LncRNA MALAT1 Promotes Lung Cancer Proliferation and Gefitinib Resistance by Acting as a miR-200a Sponge&lt;/title&gt;&lt;secondary-title&gt;Archivos de Bronconeumología (English Edition)&lt;/secondary-title&gt;&lt;/titles&gt;&lt;periodical&gt;&lt;full-title&gt;Archivos de Bronconeumología (English Edition)&lt;/full-title&gt;&lt;/periodical&gt;&lt;pages&gt;627-633&lt;/pages&gt;&lt;volume&gt;55&lt;/volume&gt;&lt;number&gt;12&lt;/number&gt;&lt;section&gt;627&lt;/section&gt;&lt;dates&gt;&lt;year&gt;2019&lt;/year&gt;&lt;/dates&gt;&lt;isbn&gt;15792129&lt;/isbn&gt;&lt;urls&gt;&lt;/urls&gt;&lt;electronic-resource-num&gt;10.1016/j.arbr.2019.03.01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7F456969" w14:textId="77777777" w:rsidTr="00BA47D2">
        <w:trPr>
          <w:trHeight w:val="1160"/>
        </w:trPr>
        <w:tc>
          <w:tcPr>
            <w:tcW w:w="2263" w:type="dxa"/>
          </w:tcPr>
          <w:p w14:paraId="751209EE" w14:textId="77777777" w:rsidR="00283104" w:rsidRPr="00A51B1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51B17">
              <w:rPr>
                <w:rFonts w:ascii="Times New Roman" w:hAnsi="Times New Roman" w:cs="Times New Roman"/>
                <w:iCs/>
                <w:color w:val="000000" w:themeColor="text1"/>
              </w:rPr>
              <w:t>MIAT </w:t>
            </w:r>
          </w:p>
          <w:p w14:paraId="5013D942" w14:textId="77777777" w:rsidR="00283104" w:rsidRPr="003107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2482A51A" w14:textId="77777777" w:rsidR="00283104" w:rsidRPr="00EB5E5D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B5E5D">
              <w:rPr>
                <w:rFonts w:ascii="Times New Roman" w:hAnsi="Times New Roman" w:cs="Times New Roman"/>
                <w:iCs/>
                <w:color w:val="000000" w:themeColor="text1"/>
              </w:rPr>
              <w:t>ENSG00000225783</w:t>
            </w:r>
          </w:p>
          <w:p w14:paraId="43048E0B" w14:textId="77777777" w:rsidR="00283104" w:rsidRPr="00E33EA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20CA0D4C" w14:textId="77777777" w:rsidR="00283104" w:rsidRDefault="005A2CAF" w:rsidP="009A7ABA">
            <w:hyperlink r:id="rId15" w:history="1">
              <w:r w:rsidR="00283104" w:rsidRPr="001D745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2: 26,646,411-26,676,475</w:t>
              </w:r>
            </w:hyperlink>
            <w:r w:rsidR="00283104" w:rsidRPr="001D745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1D745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68" w:type="dxa"/>
          </w:tcPr>
          <w:p w14:paraId="026CD329" w14:textId="77777777" w:rsidR="00283104" w:rsidRPr="004741A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4741A6">
              <w:rPr>
                <w:rFonts w:ascii="Times New Roman" w:hAnsi="Times New Roman" w:cs="Times New Roman"/>
                <w:color w:val="000000" w:themeColor="text1"/>
              </w:rPr>
              <w:t>yocardial infarction associated transcript</w:t>
            </w:r>
          </w:p>
          <w:p w14:paraId="23ED885D" w14:textId="77777777" w:rsidR="00283104" w:rsidRPr="004741A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6A9521AA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843" w:type="dxa"/>
          </w:tcPr>
          <w:p w14:paraId="76396B5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13D8011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60AE750B" w14:textId="77777777" w:rsidR="00283104" w:rsidRPr="00412BBA" w:rsidRDefault="00283104" w:rsidP="009A7ABA">
            <w:pPr>
              <w:rPr>
                <w:rFonts w:ascii="Times New Roman" w:hAnsi="Times New Roman" w:cs="Times New Roman"/>
              </w:rPr>
            </w:pPr>
            <w:r w:rsidRPr="00D71843">
              <w:rPr>
                <w:rFonts w:ascii="Calibri" w:hAnsi="Calibri" w:cs="Calibri"/>
              </w:rPr>
              <w:t>﻿</w:t>
            </w:r>
            <w:r w:rsidRPr="00412BBA">
              <w:rPr>
                <w:rFonts w:ascii="Times New Roman" w:hAnsi="Times New Roman" w:cs="Times New Roman"/>
              </w:rPr>
              <w:t>Regulating</w:t>
            </w:r>
            <w:r w:rsidRPr="00D71843">
              <w:rPr>
                <w:rFonts w:ascii="Times New Roman" w:hAnsi="Times New Roman" w:cs="Times New Roman"/>
              </w:rPr>
              <w:t xml:space="preserve"> PI3K/Akt signaling pathway </w:t>
            </w:r>
            <w:r>
              <w:rPr>
                <w:rFonts w:ascii="Times New Roman" w:hAnsi="Times New Roman" w:cs="Times New Roman"/>
              </w:rPr>
              <w:t>via</w:t>
            </w:r>
            <w:r w:rsidRPr="00D718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ula</w:t>
            </w:r>
            <w:r w:rsidRPr="00D71843">
              <w:rPr>
                <w:rFonts w:ascii="Times New Roman" w:hAnsi="Times New Roman" w:cs="Times New Roman"/>
              </w:rPr>
              <w:t>ting miR-34a</w:t>
            </w:r>
          </w:p>
        </w:tc>
        <w:tc>
          <w:tcPr>
            <w:tcW w:w="1985" w:type="dxa"/>
          </w:tcPr>
          <w:p w14:paraId="1FCD0ED9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18BF6B3C" w14:textId="77777777" w:rsidR="00283104" w:rsidRDefault="00283104" w:rsidP="009A7ABA">
            <w:pPr>
              <w:rPr>
                <w:rFonts w:ascii="Calibri" w:hAnsi="Calibri" w:cs="Calibri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C4105B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A51B17">
              <w:rPr>
                <w:rFonts w:ascii="Times New Roman" w:hAnsi="Times New Roman" w:cs="Times New Roman"/>
                <w:iCs/>
                <w:color w:val="000000" w:themeColor="text1"/>
              </w:rPr>
              <w:t>MIAT 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</w:p>
          <w:p w14:paraId="02818C75" w14:textId="77777777" w:rsidR="00283104" w:rsidRPr="003475F9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3EF605B3" w14:textId="53CE89D4" w:rsidR="00283104" w:rsidRDefault="00CA5296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&lt;/Author&gt;&lt;Year&gt;2018&lt;/Year&gt;&lt;RecNum&gt;196&lt;/RecNum&gt;&lt;DisplayText&gt;&lt;style face="superscript"&gt;21&lt;/style&gt;&lt;/DisplayText&gt;&lt;record&gt;&lt;rec-number&gt;196&lt;/rec-number&gt;&lt;foreign-keys&gt;&lt;key app="EN" db-id="2ttwz2f20vravjesz0pxvfzvtv2atxexpxsv" timestamp="1597058373"&gt;196&lt;/key&gt;&lt;key app="ENWeb" db-id=""&gt;0&lt;/key&gt;&lt;/foreign-keys&gt;&lt;ref-type name="Journal Article"&gt;17&lt;/ref-type&gt;&lt;contributors&gt;&lt;authors&gt;&lt;author&gt;Fu, Y.&lt;/author&gt;&lt;author&gt;Li, C.&lt;/author&gt;&lt;author&gt;Luo, Y.&lt;/author&gt;&lt;author&gt;Li, L.&lt;/author&gt;&lt;author&gt;Liu, J.&lt;/author&gt;&lt;author&gt;Gui, R.&lt;/author&gt;&lt;/authors&gt;&lt;/contributors&gt;&lt;auth-address&gt;The Third Xiangya Hospital of Central South University, Changsha, China.&lt;/auth-address&gt;&lt;titles&gt;&lt;title&gt;Silencing of Long Non-coding RNA MIAT Sensitizes Lung Cancer Cells to Gefitinib by Epigenetically Regulating miR-34a&lt;/title&gt;&lt;secondary-title&gt;Front Pharmacol&lt;/secondary-title&gt;&lt;/titles&gt;&lt;periodical&gt;&lt;full-title&gt;Front Pharmacol&lt;/full-title&gt;&lt;/periodical&gt;&lt;pages&gt;82&lt;/pages&gt;&lt;volume&gt;9&lt;/volume&gt;&lt;edition&gt;2018/03/01&lt;/edition&gt;&lt;keywords&gt;&lt;keyword&gt;acquired resistance&lt;/keyword&gt;&lt;keyword&gt;c-Met&lt;/keyword&gt;&lt;keyword&gt;epigenetic&lt;/keyword&gt;&lt;keyword&gt;long non-coding RNA&lt;/keyword&gt;&lt;keyword&gt;lung cancer&lt;/keyword&gt;&lt;/keywords&gt;&lt;dates&gt;&lt;year&gt;2018&lt;/year&gt;&lt;/dates&gt;&lt;isbn&gt;1663-9812 (Print)&amp;#xD;1663-9812 (Linking)&lt;/isbn&gt;&lt;accession-num&gt;29487526&lt;/accession-num&gt;&lt;urls&gt;&lt;related-urls&gt;&lt;url&gt;https://www.ncbi.nlm.nih.gov/pubmed/29487526&lt;/url&gt;&lt;/related-urls&gt;&lt;/urls&gt;&lt;custom2&gt;PMC5816758&lt;/custom2&gt;&lt;electronic-resource-num&gt;10.3389/fphar.2018.0008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994E9FD" w14:textId="77777777" w:rsidTr="00BA47D2">
        <w:trPr>
          <w:trHeight w:val="1160"/>
        </w:trPr>
        <w:tc>
          <w:tcPr>
            <w:tcW w:w="2263" w:type="dxa"/>
          </w:tcPr>
          <w:p w14:paraId="24E9D9A2" w14:textId="77777777" w:rsidR="00283104" w:rsidRPr="007C309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309A">
              <w:rPr>
                <w:rFonts w:ascii="Times New Roman" w:hAnsi="Times New Roman" w:cs="Times New Roman"/>
                <w:color w:val="000000" w:themeColor="text1"/>
              </w:rPr>
              <w:t>HOST2</w:t>
            </w:r>
          </w:p>
          <w:p w14:paraId="3A4ED253" w14:textId="77777777" w:rsidR="00283104" w:rsidRPr="003107F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7CE79603" w14:textId="77777777" w:rsidR="00283104" w:rsidRPr="00D10CE6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10CE6">
              <w:rPr>
                <w:rFonts w:ascii="Times New Roman" w:hAnsi="Times New Roman" w:cs="Times New Roman"/>
                <w:iCs/>
                <w:color w:val="000000" w:themeColor="text1"/>
              </w:rPr>
              <w:t>ENSG00000285972</w:t>
            </w:r>
          </w:p>
          <w:p w14:paraId="5B72E574" w14:textId="77777777" w:rsidR="00283104" w:rsidRPr="00E33EA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61D9706D" w14:textId="77777777" w:rsidR="00283104" w:rsidRDefault="005A2CAF" w:rsidP="009A7ABA">
            <w:hyperlink r:id="rId16" w:history="1">
              <w:r w:rsidR="00283104" w:rsidRPr="007C309A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0: 84,167,228-84,172,093</w:t>
              </w:r>
            </w:hyperlink>
            <w:r w:rsidR="00283104" w:rsidRPr="007C309A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7C309A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</w:tcPr>
          <w:p w14:paraId="6DBAE4E7" w14:textId="77777777" w:rsidR="00283104" w:rsidRPr="0025153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1538">
              <w:rPr>
                <w:rFonts w:ascii="Times New Roman" w:hAnsi="Times New Roman" w:cs="Times New Roman"/>
                <w:color w:val="000000" w:themeColor="text1"/>
              </w:rPr>
              <w:t>Human Ovarian Cancer-Specific Transcript 2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071562">
              <w:rPr>
                <w:rFonts w:ascii="Times New Roman" w:hAnsi="Times New Roman" w:cs="Times New Roman"/>
                <w:color w:val="000000" w:themeColor="text1"/>
              </w:rPr>
              <w:t xml:space="preserve"> CERNA2</w:t>
            </w:r>
          </w:p>
          <w:p w14:paraId="35EC73EB" w14:textId="77777777" w:rsidR="00283104" w:rsidRPr="0025153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4B27DDE8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5378D77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5DEE9CF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26087411" w14:textId="77777777" w:rsidR="00283104" w:rsidRPr="00F4542D" w:rsidRDefault="00283104" w:rsidP="009A7ABA">
            <w:pPr>
              <w:rPr>
                <w:rFonts w:ascii="Times New Roman" w:hAnsi="Times New Roman" w:cs="Times New Roman"/>
              </w:rPr>
            </w:pPr>
            <w:r w:rsidRPr="00F4542D">
              <w:rPr>
                <w:rFonts w:ascii="Times New Roman" w:hAnsi="Times New Roman" w:cs="Times New Roman"/>
              </w:rPr>
              <w:t xml:space="preserve">Regulating </w:t>
            </w:r>
            <w:r w:rsidRPr="00F4542D">
              <w:rPr>
                <w:rFonts w:ascii="Calibri" w:hAnsi="Calibri" w:cs="Calibri"/>
              </w:rPr>
              <w:t>﻿</w:t>
            </w:r>
            <w:r w:rsidRPr="00F4542D">
              <w:rPr>
                <w:rFonts w:ascii="Times New Roman" w:hAnsi="Times New Roman" w:cs="Times New Roman"/>
              </w:rPr>
              <w:t>miRNA-621/SYF2 axis</w:t>
            </w:r>
          </w:p>
        </w:tc>
        <w:tc>
          <w:tcPr>
            <w:tcW w:w="1985" w:type="dxa"/>
          </w:tcPr>
          <w:p w14:paraId="2D597CD4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5D16A3E3" w14:textId="77777777" w:rsidR="00283104" w:rsidRPr="006B2D8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C4105B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7C309A">
              <w:rPr>
                <w:rFonts w:ascii="Times New Roman" w:hAnsi="Times New Roman" w:cs="Times New Roman"/>
                <w:color w:val="000000" w:themeColor="text1"/>
              </w:rPr>
              <w:t>HOST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489A1142" w14:textId="7C1672AE" w:rsidR="00283104" w:rsidRDefault="00991723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en&lt;/Author&gt;&lt;Year&gt;2019&lt;/Year&gt;&lt;RecNum&gt;480&lt;/RecNum&gt;&lt;DisplayText&gt;&lt;style face="superscript"&gt;22&lt;/style&gt;&lt;/DisplayText&gt;&lt;record&gt;&lt;rec-number&gt;480&lt;/rec-number&gt;&lt;foreign-keys&gt;&lt;key app="EN" db-id="2ttwz2f20vravjesz0pxvfzvtv2atxexpxsv" timestamp="1597156252"&gt;480&lt;/key&gt;&lt;/foreign-keys&gt;&lt;ref-type name="Journal Article"&gt;17&lt;/ref-type&gt;&lt;contributors&gt;&lt;authors&gt;&lt;author&gt;Chen, ZY&lt;/author&gt;&lt;author&gt;Liu, HY&lt;/author&gt;&lt;author&gt;Jiang, N&lt;/author&gt;&lt;author&gt;Yuan, JM&lt;/author&gt;&lt;/authors&gt;&lt;/contributors&gt;&lt;titles&gt;&lt;title&gt;LncRNA HOST2 enhances gefitinib-resistance in non-small cell lung cancer by down-regulating miRNA-621&lt;/title&gt;&lt;secondary-title&gt;European Review for Medical and Pharmacological Sciences&lt;/secondary-title&gt;&lt;/titles&gt;&lt;periodical&gt;&lt;full-title&gt;European Review for Medical and Pharmacological Sciences&lt;/full-title&gt;&lt;/periodical&gt;&lt;pages&gt;9939-9946&lt;/pages&gt;&lt;volume&gt;23&lt;/volume&gt;&lt;number&gt;22&lt;/number&gt;&lt;dates&gt;&lt;year&gt;2019&lt;/year&gt;&lt;/dates&gt;&lt;isbn&gt;1128-36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D35B459" w14:textId="77777777" w:rsidTr="00BA47D2">
        <w:trPr>
          <w:trHeight w:val="1160"/>
        </w:trPr>
        <w:tc>
          <w:tcPr>
            <w:tcW w:w="2263" w:type="dxa"/>
          </w:tcPr>
          <w:p w14:paraId="40E18705" w14:textId="77777777" w:rsidR="00283104" w:rsidRPr="008242E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42E5">
              <w:rPr>
                <w:rFonts w:ascii="Times New Roman" w:hAnsi="Times New Roman" w:cs="Times New Roman"/>
                <w:color w:val="000000" w:themeColor="text1"/>
              </w:rPr>
              <w:t>LINC01116</w:t>
            </w:r>
          </w:p>
          <w:p w14:paraId="2705AB2D" w14:textId="77777777" w:rsidR="00283104" w:rsidRPr="007C309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1F84A774" w14:textId="77777777" w:rsidR="00283104" w:rsidRPr="001A189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189C">
              <w:rPr>
                <w:rFonts w:ascii="Times New Roman" w:hAnsi="Times New Roman" w:cs="Times New Roman"/>
                <w:color w:val="000000" w:themeColor="text1"/>
              </w:rPr>
              <w:t>ENSG00000163364</w:t>
            </w:r>
          </w:p>
          <w:p w14:paraId="3F18D945" w14:textId="77777777" w:rsidR="00283104" w:rsidRPr="00D10CE6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3753F486" w14:textId="77777777" w:rsidR="00283104" w:rsidRPr="00E730DD" w:rsidRDefault="005A2CAF" w:rsidP="009A7ABA">
            <w:pPr>
              <w:rPr>
                <w:rStyle w:val="a4"/>
                <w:color w:val="auto"/>
                <w:u w:val="none"/>
              </w:rPr>
            </w:pPr>
            <w:hyperlink r:id="rId17" w:history="1">
              <w:r w:rsidR="00283104" w:rsidRPr="00E730D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176,629,572-176,637,931</w:t>
              </w:r>
            </w:hyperlink>
            <w:r w:rsidR="00283104" w:rsidRPr="00E730D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268" w:type="dxa"/>
          </w:tcPr>
          <w:p w14:paraId="2AD884F5" w14:textId="77777777" w:rsidR="00283104" w:rsidRPr="003B466B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466B">
              <w:rPr>
                <w:rFonts w:ascii="Times New Roman" w:hAnsi="Times New Roman" w:cs="Times New Roman"/>
                <w:color w:val="000000" w:themeColor="text1"/>
              </w:rPr>
              <w:t>Long intergenic non-protein coding RNA 1116</w:t>
            </w:r>
          </w:p>
          <w:p w14:paraId="4F718165" w14:textId="77777777" w:rsidR="00283104" w:rsidRPr="0089007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507DEA17" w14:textId="77777777" w:rsidR="00283104" w:rsidRPr="003B466B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843" w:type="dxa"/>
          </w:tcPr>
          <w:p w14:paraId="098A4B80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197F2A7F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3E8DF811" w14:textId="77777777" w:rsidR="00283104" w:rsidRPr="00A61EF1" w:rsidRDefault="00283104" w:rsidP="009A7ABA">
            <w:pPr>
              <w:rPr>
                <w:rFonts w:ascii="Times New Roman" w:hAnsi="Times New Roman" w:cs="Times New Roman"/>
              </w:rPr>
            </w:pPr>
            <w:r w:rsidRPr="00A61EF1">
              <w:rPr>
                <w:rFonts w:ascii="Times New Roman" w:hAnsi="Times New Roman" w:cs="Times New Roman"/>
              </w:rPr>
              <w:t xml:space="preserve">Regulating </w:t>
            </w:r>
            <w:r w:rsidRPr="00A61EF1">
              <w:rPr>
                <w:rFonts w:ascii="Calibri" w:hAnsi="Calibri" w:cs="Calibri"/>
              </w:rPr>
              <w:t>﻿</w:t>
            </w:r>
            <w:r w:rsidRPr="00A61EF1">
              <w:rPr>
                <w:rFonts w:ascii="Times New Roman" w:hAnsi="Times New Roman" w:cs="Times New Roman"/>
              </w:rPr>
              <w:t xml:space="preserve">the expression of IFI44 </w:t>
            </w:r>
          </w:p>
        </w:tc>
        <w:tc>
          <w:tcPr>
            <w:tcW w:w="1985" w:type="dxa"/>
          </w:tcPr>
          <w:p w14:paraId="67728B46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3055FA3C" w14:textId="77777777" w:rsidR="00283104" w:rsidRDefault="00283104" w:rsidP="009A7ABA">
            <w:pPr>
              <w:rPr>
                <w:rFonts w:ascii="Calibri" w:hAnsi="Calibri" w:cs="Calibri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</w:t>
            </w:r>
            <w:r w:rsidRPr="008242E5">
              <w:rPr>
                <w:rFonts w:ascii="Times New Roman" w:hAnsi="Times New Roman" w:cs="Times New Roman"/>
                <w:color w:val="000000" w:themeColor="text1"/>
              </w:rPr>
              <w:t>LINC0111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</w:p>
          <w:p w14:paraId="6D6DA8A9" w14:textId="77777777" w:rsidR="00283104" w:rsidRPr="00975E11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22EC4592" w14:textId="2ADE3E07" w:rsidR="00283104" w:rsidRDefault="0008239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yMDwvWWVhcj48UmVj
TnVtPjE5MjwvUmVjTnVtPjxEaXNwbGF5VGV4dD48c3R5bGUgZmFjZT0ic3VwZXJzY3JpcHQiPjIz
PC9zdHlsZT48L0Rpc3BsYXlUZXh0PjxyZWNvcmQ+PHJlYy1udW1iZXI+MTkyPC9yZWMtbnVtYmVy
Pjxmb3JlaWduLWtleXM+PGtleSBhcHA9IkVOIiBkYi1pZD0iMnR0d3oyZjIwdnJhdmplc3owcHh2
Znp2dHYyYXR4ZXhweHN2IiB0aW1lc3RhbXA9IjE1OTcwNTgzNjYiPjE5Mjwva2V5PjxrZXkgYXBw
PSJFTldlYiIgZGItaWQ9IiI+MDwva2V5PjwvZm9yZWlnbi1rZXlzPjxyZWYtdHlwZSBuYW1lPSJK
b3VybmFsIEFydGljbGUiPjE3PC9yZWYtdHlwZT48Y29udHJpYnV0b3JzPjxhdXRob3JzPjxhdXRo
b3I+V2FuZywgSC48L2F1dGhvcj48YXV0aG9yPkx1LCBCLjwvYXV0aG9yPjxhdXRob3I+UmVuLCBT
LjwvYXV0aG9yPjxhdXRob3I+V3UsIEYuPC9hdXRob3I+PGF1dGhvcj5XYW5nLCBYLjwvYXV0aG9y
PjxhdXRob3I+WWFuLCBDLjwvYXV0aG9yPjxhdXRob3I+V2FuZywgWi48L2F1dGhvcj48L2F1dGhv
cnM+PC9jb250cmlidXRvcnM+PGF1dGgtYWRkcmVzcz5EZXBhcnRtZW50IG9mIE9uY29sb2d5LCBU
aGUgU2Vjb25kIEFmZmlsaWF0ZWQgSG9zcGl0YWwgb2YgTmFuamluZyBNZWRpY2FsIFVuaXZlcnNp
dHksIE5hbmppbmcgMjEwMDExLCBQZW9wbGUmYXBvcztzIFJlcHVibGljIG9mIENoaW5hOyBEZXBh
cnRtZW50IG9mIE9uY29sb2d5LCBTaXIgUnVuIFJ1biBIb3NwaXRhbCwgTmFuamluZyBNZWRpY2Fs
IFVuaXZlcnNpdHksIE5hbmppbmcgMjExMTY2LCBQZW9wbGUmYXBvcztzIFJlcHVibGljIG9mIENo
aW5hLiYjeEQ7RGVwYXJ0bWVudCBvZiBPbmNvbG9neSwgVGhlIFNlY29uZCBBZmZpbGlhdGVkIEhv
c3BpdGFsIG9mIE5hbmppbmcgTWVkaWNhbCBVbml2ZXJzaXR5LCBOYW5qaW5nIDIxMDAxMSwgUGVv
cGxlJmFwb3M7cyBSZXB1YmxpYyBvZiBDaGluYS4mI3hEO0RlcGFydG1lbnQgb2YgT25jb2xvZ3ks
IFNpciBSdW4gUnVuIEhvc3BpdGFsLCBOYW5qaW5nIE1lZGljYWwgVW5pdmVyc2l0eSwgTmFuamlu
ZyAyMTExNjYsIFBlb3BsZSZhcG9zO3MgUmVwdWJsaWMgb2YgQ2hpbmEuJiN4RDtEZXBhcnRtZW50
IG9mIE9uY29sb2d5LCBUaGUgU2Vjb25kIEFmZmlsaWF0ZWQgSG9zcGl0YWwgb2YgTmFuamluZyBN
ZWRpY2FsIFVuaXZlcnNpdHksIE5hbmppbmcgMjEwMDExLCBQZW9wbGUmYXBvcztzIFJlcHVibGlj
IG9mIENoaW5hOyBDYW5jZXIgTWVkaWNhbCBDZW50ZXIsIFRoZSBTZWNvbmQgQWZmaWxpYXRlZCBI
b3NwaXRhbCBvZiBOYW5qaW5nIE1lZGljYWwgVW5pdmVyc2l0eSwgTmFuamluZyAyMTAwMTEsIFBl
b3BsZSZhcG9zO3MgUmVwdWJsaWMgb2YgQ2hpbmEuIEVsZWN0cm9uaWMgYWRkcmVzczogemhhb3hp
YXdhbmc2NkAxMjYuY29tLjwvYXV0aC1hZGRyZXNzPjx0aXRsZXM+PHRpdGxlPkxvbmcgTm9uY29k
aW5nIFJOQSBMSU5DMDExMTYgQ29udHJpYnV0ZXMgdG8gR2VmaXRpbmliIFJlc2lzdGFuY2UgaW4g
Tm9uLXNtYWxsIENlbGwgTHVuZyBDYW5jZXIgdGhyb3VnaCBSZWd1bGF0aW5nIElGSTQ0PC90aXRs
ZT48c2Vjb25kYXJ5LXRpdGxlPk1vbCBUaGVyIE51Y2xlaWMgQWNpZHM8L3NlY29uZGFyeS10aXRs
ZT48L3RpdGxlcz48cGVyaW9kaWNhbD48ZnVsbC10aXRsZT5Nb2wgVGhlciBOdWNsZWljIEFjaWRz
PC9mdWxsLXRpdGxlPjwvcGVyaW9kaWNhbD48cGFnZXM+MjE4LTIyNzwvcGFnZXM+PHZvbHVtZT4x
OTwvdm9sdW1lPjxlZGl0aW9uPjIwMTkvMTIvMTc8L2VkaXRpb24+PGtleXdvcmRzPjxrZXl3b3Jk
PklmaTQ0PC9rZXl3b3JkPjxrZXl3b3JkPkxpbmMwMTExNjwva2V5d29yZD48a2V5d29yZD5Oc2Ns
Yzwva2V5d29yZD48a2V5d29yZD5US0kgcmVzaXN0YW5jZTwva2V5d29yZD48a2V5d29yZD5nZWZp
dGluaWI8L2tleXdvcmQ+PC9rZXl3b3Jkcz48ZGF0ZXM+PHllYXI+MjAyMDwveWVhcj48cHViLWRh
dGVzPjxkYXRlPk1hciA2PC9kYXRlPjwvcHViLWRhdGVzPjwvZGF0ZXM+PGlzYm4+MjE2Mi0yNTMx
IChQcmludCkmI3hEOzIxNjItMjUzMSAoTGlua2luZyk8L2lzYm4+PGFjY2Vzc2lvbi1udW0+MzE4
NDE5OTQ8L2FjY2Vzc2lvbi1udW0+PHVybHM+PHJlbGF0ZWQtdXJscz48dXJsPmh0dHBzOi8vd3d3
Lm5jYmkubmxtLm5paC5nb3YvcHVibWVkLzMxODQxOTk0PC91cmw+PC9yZWxhdGVkLXVybHM+PC91
cmxzPjxjdXN0b20yPlBNQzY5MjAzMTQ8L2N1c3RvbTI+PGVsZWN0cm9uaWMtcmVzb3VyY2UtbnVt
PjEwLjEwMTYvai5vbXRuLjIwMTkuMTAuMDM5PC9lbGVjdHJvbmljLXJlc291cmNlLW51bT48L3Jl
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yMDwvWWVhcj48UmVj
TnVtPjE5MjwvUmVjTnVtPjxEaXNwbGF5VGV4dD48c3R5bGUgZmFjZT0ic3VwZXJzY3JpcHQiPjIz
PC9zdHlsZT48L0Rpc3BsYXlUZXh0PjxyZWNvcmQ+PHJlYy1udW1iZXI+MTkyPC9yZWMtbnVtYmVy
Pjxmb3JlaWduLWtleXM+PGtleSBhcHA9IkVOIiBkYi1pZD0iMnR0d3oyZjIwdnJhdmplc3owcHh2
Znp2dHYyYXR4ZXhweHN2IiB0aW1lc3RhbXA9IjE1OTcwNTgzNjYiPjE5Mjwva2V5PjxrZXkgYXBw
PSJFTldlYiIgZGItaWQ9IiI+MDwva2V5PjwvZm9yZWlnbi1rZXlzPjxyZWYtdHlwZSBuYW1lPSJK
b3VybmFsIEFydGljbGUiPjE3PC9yZWYtdHlwZT48Y29udHJpYnV0b3JzPjxhdXRob3JzPjxhdXRo
b3I+V2FuZywgSC48L2F1dGhvcj48YXV0aG9yPkx1LCBCLjwvYXV0aG9yPjxhdXRob3I+UmVuLCBT
LjwvYXV0aG9yPjxhdXRob3I+V3UsIEYuPC9hdXRob3I+PGF1dGhvcj5XYW5nLCBYLjwvYXV0aG9y
PjxhdXRob3I+WWFuLCBDLjwvYXV0aG9yPjxhdXRob3I+V2FuZywgWi48L2F1dGhvcj48L2F1dGhv
cnM+PC9jb250cmlidXRvcnM+PGF1dGgtYWRkcmVzcz5EZXBhcnRtZW50IG9mIE9uY29sb2d5LCBU
aGUgU2Vjb25kIEFmZmlsaWF0ZWQgSG9zcGl0YWwgb2YgTmFuamluZyBNZWRpY2FsIFVuaXZlcnNp
dHksIE5hbmppbmcgMjEwMDExLCBQZW9wbGUmYXBvcztzIFJlcHVibGljIG9mIENoaW5hOyBEZXBh
cnRtZW50IG9mIE9uY29sb2d5LCBTaXIgUnVuIFJ1biBIb3NwaXRhbCwgTmFuamluZyBNZWRpY2Fs
IFVuaXZlcnNpdHksIE5hbmppbmcgMjExMTY2LCBQZW9wbGUmYXBvcztzIFJlcHVibGljIG9mIENo
aW5hLiYjeEQ7RGVwYXJ0bWVudCBvZiBPbmNvbG9neSwgVGhlIFNlY29uZCBBZmZpbGlhdGVkIEhv
c3BpdGFsIG9mIE5hbmppbmcgTWVkaWNhbCBVbml2ZXJzaXR5LCBOYW5qaW5nIDIxMDAxMSwgUGVv
cGxlJmFwb3M7cyBSZXB1YmxpYyBvZiBDaGluYS4mI3hEO0RlcGFydG1lbnQgb2YgT25jb2xvZ3ks
IFNpciBSdW4gUnVuIEhvc3BpdGFsLCBOYW5qaW5nIE1lZGljYWwgVW5pdmVyc2l0eSwgTmFuamlu
ZyAyMTExNjYsIFBlb3BsZSZhcG9zO3MgUmVwdWJsaWMgb2YgQ2hpbmEuJiN4RDtEZXBhcnRtZW50
IG9mIE9uY29sb2d5LCBUaGUgU2Vjb25kIEFmZmlsaWF0ZWQgSG9zcGl0YWwgb2YgTmFuamluZyBN
ZWRpY2FsIFVuaXZlcnNpdHksIE5hbmppbmcgMjEwMDExLCBQZW9wbGUmYXBvcztzIFJlcHVibGlj
IG9mIENoaW5hOyBDYW5jZXIgTWVkaWNhbCBDZW50ZXIsIFRoZSBTZWNvbmQgQWZmaWxpYXRlZCBI
b3NwaXRhbCBvZiBOYW5qaW5nIE1lZGljYWwgVW5pdmVyc2l0eSwgTmFuamluZyAyMTAwMTEsIFBl
b3BsZSZhcG9zO3MgUmVwdWJsaWMgb2YgQ2hpbmEuIEVsZWN0cm9uaWMgYWRkcmVzczogemhhb3hp
YXdhbmc2NkAxMjYuY29tLjwvYXV0aC1hZGRyZXNzPjx0aXRsZXM+PHRpdGxlPkxvbmcgTm9uY29k
aW5nIFJOQSBMSU5DMDExMTYgQ29udHJpYnV0ZXMgdG8gR2VmaXRpbmliIFJlc2lzdGFuY2UgaW4g
Tm9uLXNtYWxsIENlbGwgTHVuZyBDYW5jZXIgdGhyb3VnaCBSZWd1bGF0aW5nIElGSTQ0PC90aXRs
ZT48c2Vjb25kYXJ5LXRpdGxlPk1vbCBUaGVyIE51Y2xlaWMgQWNpZHM8L3NlY29uZGFyeS10aXRs
ZT48L3RpdGxlcz48cGVyaW9kaWNhbD48ZnVsbC10aXRsZT5Nb2wgVGhlciBOdWNsZWljIEFjaWRz
PC9mdWxsLXRpdGxlPjwvcGVyaW9kaWNhbD48cGFnZXM+MjE4LTIyNzwvcGFnZXM+PHZvbHVtZT4x
OTwvdm9sdW1lPjxlZGl0aW9uPjIwMTkvMTIvMTc8L2VkaXRpb24+PGtleXdvcmRzPjxrZXl3b3Jk
PklmaTQ0PC9rZXl3b3JkPjxrZXl3b3JkPkxpbmMwMTExNjwva2V5d29yZD48a2V5d29yZD5Oc2Ns
Yzwva2V5d29yZD48a2V5d29yZD5US0kgcmVzaXN0YW5jZTwva2V5d29yZD48a2V5d29yZD5nZWZp
dGluaWI8L2tleXdvcmQ+PC9rZXl3b3Jkcz48ZGF0ZXM+PHllYXI+MjAyMDwveWVhcj48cHViLWRh
dGVzPjxkYXRlPk1hciA2PC9kYXRlPjwvcHViLWRhdGVzPjwvZGF0ZXM+PGlzYm4+MjE2Mi0yNTMx
IChQcmludCkmI3hEOzIxNjItMjUzMSAoTGlua2luZyk8L2lzYm4+PGFjY2Vzc2lvbi1udW0+MzE4
NDE5OTQ8L2FjY2Vzc2lvbi1udW0+PHVybHM+PHJlbGF0ZWQtdXJscz48dXJsPmh0dHBzOi8vd3d3
Lm5jYmkubmxtLm5paC5nb3YvcHVibWVkLzMxODQxOTk0PC91cmw+PC9yZWxhdGVkLXVybHM+PC91
cmxzPjxjdXN0b20yPlBNQzY5MjAzMTQ8L2N1c3RvbTI+PGVsZWN0cm9uaWMtcmVzb3VyY2UtbnVt
PjEwLjEwMTYvai5vbXRuLjIwMTkuMTAuMDM5PC9lbGVjdHJvbmljLXJlc291cmNlLW51bT48L3Jl
Y29yZD48L0NpdGU+PC9FbmROb3RlPgB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33B58312" w14:textId="77777777" w:rsidTr="00BA47D2">
        <w:trPr>
          <w:trHeight w:val="1160"/>
        </w:trPr>
        <w:tc>
          <w:tcPr>
            <w:tcW w:w="2263" w:type="dxa"/>
            <w:vMerge w:val="restart"/>
          </w:tcPr>
          <w:p w14:paraId="7054B104" w14:textId="77777777" w:rsidR="00283104" w:rsidRPr="008242E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5258">
              <w:rPr>
                <w:rFonts w:ascii="Times New Roman" w:hAnsi="Times New Roman" w:cs="Times New Roman"/>
                <w:color w:val="000000" w:themeColor="text1"/>
              </w:rPr>
              <w:t>LINC00460</w:t>
            </w:r>
          </w:p>
        </w:tc>
        <w:tc>
          <w:tcPr>
            <w:tcW w:w="2552" w:type="dxa"/>
            <w:vMerge w:val="restart"/>
          </w:tcPr>
          <w:p w14:paraId="7C17DBDD" w14:textId="77777777" w:rsidR="00283104" w:rsidRPr="00117EC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7ECD">
              <w:rPr>
                <w:rFonts w:ascii="Times New Roman" w:hAnsi="Times New Roman" w:cs="Times New Roman"/>
                <w:color w:val="000000" w:themeColor="text1"/>
              </w:rPr>
              <w:t>ENSG00000233532</w:t>
            </w:r>
          </w:p>
          <w:p w14:paraId="3A5A9F67" w14:textId="77777777" w:rsidR="00283104" w:rsidRPr="001A189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 w:val="restart"/>
          </w:tcPr>
          <w:p w14:paraId="41A1FE78" w14:textId="77777777" w:rsidR="00283104" w:rsidRDefault="005A2CAF" w:rsidP="009A7ABA">
            <w:hyperlink r:id="rId18" w:history="1">
              <w:r w:rsidR="00283104" w:rsidRPr="00117EC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3: 106,374,477-106,384,315</w:t>
              </w:r>
            </w:hyperlink>
            <w:r w:rsidR="00283104" w:rsidRPr="00117ECD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117EC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68" w:type="dxa"/>
            <w:vMerge w:val="restart"/>
          </w:tcPr>
          <w:p w14:paraId="7EAC2971" w14:textId="77777777" w:rsidR="00283104" w:rsidRPr="005B6DB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5B6DBC">
              <w:rPr>
                <w:rFonts w:ascii="Times New Roman" w:hAnsi="Times New Roman" w:cs="Times New Roman"/>
                <w:color w:val="000000" w:themeColor="text1"/>
              </w:rPr>
              <w:t>ong intergenic non-protein coding RNA 460</w:t>
            </w:r>
          </w:p>
          <w:p w14:paraId="2DBECAD0" w14:textId="77777777" w:rsidR="00283104" w:rsidRPr="005B6DB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 w:val="restart"/>
          </w:tcPr>
          <w:p w14:paraId="0B7763A9" w14:textId="77777777" w:rsidR="00283104" w:rsidRPr="005B6DBC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843" w:type="dxa"/>
            <w:vMerge w:val="restart"/>
          </w:tcPr>
          <w:p w14:paraId="7E36F28D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  <w:vMerge w:val="restart"/>
          </w:tcPr>
          <w:p w14:paraId="1D04193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41480E8C" w14:textId="77777777" w:rsidR="00283104" w:rsidRPr="00A61EF1" w:rsidRDefault="00283104" w:rsidP="009A7ABA">
            <w:pPr>
              <w:rPr>
                <w:rFonts w:ascii="Times New Roman" w:hAnsi="Times New Roman" w:cs="Times New Roman"/>
              </w:rPr>
            </w:pPr>
            <w:r w:rsidRPr="00A61EF1">
              <w:rPr>
                <w:rFonts w:ascii="Times New Roman" w:hAnsi="Times New Roman" w:cs="Times New Roman"/>
              </w:rPr>
              <w:t>Regulating</w:t>
            </w:r>
            <w:r w:rsidRPr="00736E18">
              <w:rPr>
                <w:rFonts w:ascii="Times New Roman" w:hAnsi="Times New Roman" w:cs="Times New Roman"/>
              </w:rPr>
              <w:t xml:space="preserve"> </w:t>
            </w:r>
            <w:r w:rsidRPr="00A61EF1">
              <w:rPr>
                <w:rFonts w:ascii="Times New Roman" w:hAnsi="Times New Roman" w:cs="Times New Roman"/>
              </w:rPr>
              <w:t xml:space="preserve">the expression of </w:t>
            </w:r>
            <w:r w:rsidRPr="00736E18">
              <w:rPr>
                <w:rFonts w:ascii="Times New Roman" w:hAnsi="Times New Roman" w:cs="Times New Roman"/>
              </w:rPr>
              <w:t>transcription factors FOS and NF-</w:t>
            </w:r>
            <w:proofErr w:type="spellStart"/>
            <w:r w:rsidRPr="00736E18">
              <w:rPr>
                <w:rFonts w:ascii="Times New Roman" w:hAnsi="Times New Roman" w:cs="Times New Roman"/>
              </w:rPr>
              <w:t>κB</w:t>
            </w:r>
            <w:proofErr w:type="spellEnd"/>
          </w:p>
        </w:tc>
        <w:tc>
          <w:tcPr>
            <w:tcW w:w="1985" w:type="dxa"/>
          </w:tcPr>
          <w:p w14:paraId="0462FA36" w14:textId="77777777" w:rsidR="00283104" w:rsidRPr="00736E1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B124B3">
              <w:rPr>
                <w:rFonts w:ascii="Times New Roman" w:hAnsi="Times New Roman" w:cs="Times New Roman"/>
                <w:color w:val="000000" w:themeColor="text1"/>
              </w:rPr>
              <w:t xml:space="preserve">efitinib, erlotinib, and </w:t>
            </w:r>
            <w:proofErr w:type="spellStart"/>
            <w:r w:rsidRPr="00B124B3">
              <w:rPr>
                <w:rFonts w:ascii="Times New Roman" w:hAnsi="Times New Roman" w:cs="Times New Roman"/>
                <w:color w:val="000000" w:themeColor="text1"/>
              </w:rPr>
              <w:t>osimertinib</w:t>
            </w:r>
            <w:proofErr w:type="spellEnd"/>
          </w:p>
        </w:tc>
        <w:tc>
          <w:tcPr>
            <w:tcW w:w="4819" w:type="dxa"/>
          </w:tcPr>
          <w:p w14:paraId="6425ABED" w14:textId="6EEC6BD4" w:rsidR="00283104" w:rsidRPr="00F57384" w:rsidRDefault="000173DE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</w:t>
            </w:r>
            <w:r w:rsidRPr="00485258">
              <w:rPr>
                <w:rFonts w:ascii="Times New Roman" w:hAnsi="Times New Roman" w:cs="Times New Roman"/>
                <w:color w:val="000000" w:themeColor="text1"/>
              </w:rPr>
              <w:t>LINC0046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283104" w:rsidRPr="00B124B3">
              <w:rPr>
                <w:rFonts w:ascii="Times New Roman" w:hAnsi="Times New Roman" w:cs="Times New Roman"/>
              </w:rPr>
              <w:t>romot</w:t>
            </w:r>
            <w:r>
              <w:rPr>
                <w:rFonts w:ascii="Times New Roman" w:hAnsi="Times New Roman" w:cs="Times New Roman"/>
              </w:rPr>
              <w:t>es</w:t>
            </w:r>
            <w:r w:rsidR="00283104" w:rsidRPr="00B124B3">
              <w:rPr>
                <w:rFonts w:ascii="Times New Roman" w:hAnsi="Times New Roman" w:cs="Times New Roman"/>
              </w:rPr>
              <w:t xml:space="preserve"> the malignant process of EGFR</w:t>
            </w:r>
            <w:r w:rsidR="00283104">
              <w:rPr>
                <w:rFonts w:ascii="Times New Roman" w:hAnsi="Times New Roman" w:cs="Times New Roman"/>
              </w:rPr>
              <w:t>-</w:t>
            </w:r>
            <w:r w:rsidR="00283104" w:rsidRPr="00B124B3">
              <w:rPr>
                <w:rFonts w:ascii="Times New Roman" w:hAnsi="Times New Roman" w:cs="Times New Roman"/>
              </w:rPr>
              <w:t>mutat</w:t>
            </w:r>
            <w:r w:rsidR="00283104">
              <w:rPr>
                <w:rFonts w:ascii="Times New Roman" w:hAnsi="Times New Roman" w:cs="Times New Roman"/>
              </w:rPr>
              <w:t>ed</w:t>
            </w:r>
            <w:r w:rsidR="00283104" w:rsidRPr="00B124B3">
              <w:rPr>
                <w:rFonts w:ascii="Times New Roman" w:hAnsi="Times New Roman" w:cs="Times New Roman"/>
              </w:rPr>
              <w:t xml:space="preserve"> LAD and resistance to EGFR-TKI</w:t>
            </w:r>
            <w:r w:rsidR="0028310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</w:tcPr>
          <w:p w14:paraId="144199C9" w14:textId="5771CF5F" w:rsidR="00283104" w:rsidRDefault="00AC547A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Isobe&lt;/Author&gt;&lt;Year&gt;2019&lt;/Year&gt;&lt;RecNum&gt;403&lt;/RecNum&gt;&lt;DisplayText&gt;&lt;style face="superscript"&gt;24&lt;/style&gt;&lt;/DisplayText&gt;&lt;record&gt;&lt;rec-number&gt;403&lt;/rec-number&gt;&lt;foreign-keys&gt;&lt;key app="EN" db-id="2ttwz2f20vravjesz0pxvfzvtv2atxexpxsv" timestamp="1597067344"&gt;403&lt;/key&gt;&lt;/foreign-keys&gt;&lt;ref-type name="Journal Article"&gt;17&lt;/ref-type&gt;&lt;contributors&gt;&lt;authors&gt;&lt;author&gt;Isobe, Kazutoshi&lt;/author&gt;&lt;author&gt;Nakano, Yuta&lt;/author&gt;&lt;author&gt;Kobayashi, Hiroshi&lt;/author&gt;&lt;author&gt;Kaburaki, Kyohei&lt;/author&gt;&lt;author&gt;Sano, Go&lt;/author&gt;&lt;author&gt;Sakamoto, Susumu&lt;/author&gt;&lt;author&gt;Takai, Yujiro&lt;/author&gt;&lt;author&gt;Tochigi, Naobumi&lt;/author&gt;&lt;author&gt;Mikami, Tetsuo&lt;/author&gt;&lt;author&gt;Iyoda, Akira&lt;/author&gt;&lt;author&gt;Homma, Sakae&lt;/author&gt;&lt;/authors&gt;&lt;/contributors&gt;&lt;titles&gt;&lt;title&gt;Clinical importance of long noncoding RNA LINC00460 expression in plasma cell-free tumor RNA in EGFR-mutant adenocarcinoma&lt;/title&gt;&lt;secondary-title&gt;Journal of Clinical Oncology&lt;/secondary-title&gt;&lt;/titles&gt;&lt;pages&gt;e20529-e20529&lt;/pages&gt;&lt;volume&gt;37&lt;/volume&gt;&lt;number&gt;15_suppl&lt;/number&gt;&lt;section&gt;e20529&lt;/section&gt;&lt;dates&gt;&lt;year&gt;2019&lt;/year&gt;&lt;/dates&gt;&lt;isbn&gt;0732-183X&amp;#xD;1527-7755&lt;/isbn&gt;&lt;urls&gt;&lt;/urls&gt;&lt;electronic-resource-num&gt;10.1200/JCO.2019.37.15_suppl.e2052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101E2DCB" w14:textId="77777777" w:rsidTr="00BA47D2">
        <w:trPr>
          <w:trHeight w:val="1160"/>
        </w:trPr>
        <w:tc>
          <w:tcPr>
            <w:tcW w:w="2263" w:type="dxa"/>
            <w:vMerge/>
          </w:tcPr>
          <w:p w14:paraId="55721537" w14:textId="77777777" w:rsidR="00283104" w:rsidRPr="0048525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14A4CA5B" w14:textId="77777777" w:rsidR="00283104" w:rsidRPr="00117EC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10F3C3B4" w14:textId="77777777" w:rsidR="00283104" w:rsidRDefault="00283104" w:rsidP="009A7ABA"/>
        </w:tc>
        <w:tc>
          <w:tcPr>
            <w:tcW w:w="2268" w:type="dxa"/>
            <w:vMerge/>
          </w:tcPr>
          <w:p w14:paraId="72A77E2B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/>
          </w:tcPr>
          <w:p w14:paraId="1EA03727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</w:tcPr>
          <w:p w14:paraId="03708CA4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0FD02F45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40B22CAE" w14:textId="77777777" w:rsidR="00283104" w:rsidRPr="00A61EF1" w:rsidRDefault="00283104" w:rsidP="009A7ABA">
            <w:pPr>
              <w:rPr>
                <w:rFonts w:ascii="Times New Roman" w:hAnsi="Times New Roman" w:cs="Times New Roman"/>
              </w:rPr>
            </w:pPr>
            <w:r w:rsidRPr="009D187E">
              <w:rPr>
                <w:rFonts w:ascii="Calibri" w:hAnsi="Calibri" w:cs="Calibri"/>
              </w:rPr>
              <w:t>﻿</w:t>
            </w:r>
            <w:r w:rsidRPr="00A61EF1">
              <w:rPr>
                <w:rFonts w:ascii="Times New Roman" w:hAnsi="Times New Roman" w:cs="Times New Roman"/>
              </w:rPr>
              <w:t>Regulating</w:t>
            </w:r>
            <w:r w:rsidRPr="00736E18">
              <w:rPr>
                <w:rFonts w:ascii="Times New Roman" w:hAnsi="Times New Roman" w:cs="Times New Roman"/>
              </w:rPr>
              <w:t xml:space="preserve"> </w:t>
            </w:r>
            <w:r w:rsidRPr="009D187E">
              <w:rPr>
                <w:rFonts w:ascii="Times New Roman" w:hAnsi="Times New Roman" w:cs="Times New Roman"/>
              </w:rPr>
              <w:t>miR-769-5p</w:t>
            </w:r>
            <w:r>
              <w:rPr>
                <w:rFonts w:ascii="Times New Roman" w:hAnsi="Times New Roman" w:cs="Times New Roman"/>
              </w:rPr>
              <w:t>/</w:t>
            </w:r>
            <w:r w:rsidRPr="00A153CD">
              <w:rPr>
                <w:rFonts w:ascii="Times New Roman" w:hAnsi="Times New Roman" w:cs="Times New Roman"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axis</w:t>
            </w:r>
          </w:p>
        </w:tc>
        <w:tc>
          <w:tcPr>
            <w:tcW w:w="1985" w:type="dxa"/>
          </w:tcPr>
          <w:p w14:paraId="0E68D50C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B124B3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4819" w:type="dxa"/>
          </w:tcPr>
          <w:p w14:paraId="66C1EBEC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</w:t>
            </w:r>
            <w:r w:rsidRPr="00485258">
              <w:rPr>
                <w:rFonts w:ascii="Times New Roman" w:hAnsi="Times New Roman" w:cs="Times New Roman"/>
                <w:color w:val="000000" w:themeColor="text1"/>
              </w:rPr>
              <w:t>LINC0046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</w:p>
          <w:p w14:paraId="3884B046" w14:textId="77777777" w:rsidR="00283104" w:rsidRPr="00B124B3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556B4AB7" w14:textId="692D21E6" w:rsidR="00283104" w:rsidRDefault="007D48A7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TwvQXV0aG9yPjxZZWFyPjIwMTk8L1llYXI+PFJlY051
bT4xODk8L1JlY051bT48RGlzcGxheVRleHQ+PHN0eWxlIGZhY2U9InN1cGVyc2NyaXB0Ij4yNTwv
c3R5bGU+PC9EaXNwbGF5VGV4dD48cmVjb3JkPjxyZWMtbnVtYmVyPjE4OTwvcmVjLW51bWJlcj48
Zm9yZWlnbi1rZXlzPjxrZXkgYXBwPSJFTiIgZGItaWQ9IjJ0dHd6MmYyMHZyYXZqZXN6MHB4dmZ6
dnR2MmF0eGV4cHhzdiIgdGltZXN0YW1wPSIxNTk3MDU4MzU5Ij4xODk8L2tleT48a2V5IGFwcD0i
RU5XZWIiIGRiLWlkPSIiPjA8L2tleT48L2ZvcmVpZ24ta2V5cz48cmVmLXR5cGUgbmFtZT0iSm91
cm5hbCBBcnRpY2xlIj4xNzwvcmVmLXR5cGU+PGNvbnRyaWJ1dG9ycz48YXV0aG9ycz48YXV0aG9y
Pk1hLCBHLjwvYXV0aG9yPjxhdXRob3I+Wmh1LCBKLjwvYXV0aG9yPjxhdXRob3I+TGl1LCBGLjwv
YXV0aG9yPjxhdXRob3I+WWFuZywgWS48L2F1dGhvcj48L2F1dGhvcnM+PC9jb250cmlidXRvcnM+
PGF1dGgtYWRkcmVzcz4xIERlcGFydG1lbnQgb2YgQ2hlc3QgU3VyZ2VyeSwgTmFuamluZyBDaGVz
dCBIb3NwaXRhbCwgTmFuamluZywgQ2hpbmEuJiN4RDsyIERlcGFydG1lbnQgb2YgUG5ldW1vbG9n
eSwgSmlhbmdzdSBQcm92aW5jZSBIb3NwaXRhbCBvZiBUcmFkaXRpb25hbCBDaGluZXNlIE1lZGlj
aW5lLCBOYW5qaW5nLCBDaGluYS4mI3hEOzMgRGVwYXJ0bWVudCBvZiBSYWRpYXRpb24gT25jb2xv
Z3ksIFRoZSBGaXJzdCBBZmZpbGlhdGVkIEhvc3BpdGFsIG9mIE5hbmppbmcgTWVkaWNhbCBVbml2
ZXJzaXR5LCBOYW5qaW5nLCBDaGluYS48L2F1dGgtYWRkcmVzcz48dGl0bGVzPjx0aXRsZT5Mb25n
IE5vbmNvZGluZyBSTkEgTElOQzAwNDYwIFByb21vdGVzIHRoZSBHZWZpdGluaWIgUmVzaXN0YW5j
ZSBvZiBOb25zbWFsbCBDZWxsIEx1bmcgQ2FuY2VyIFRocm91Z2ggRXBpZGVybWFsIEdyb3d0aCBG
YWN0b3IgUmVjZXB0b3IgYnkgU3BvbmdpbmcgbWlSLTc2OS01cDwvdGl0bGU+PHNlY29uZGFyeS10
aXRsZT5ETkEgQ2VsbCBCaW9sPC9zZWNvbmRhcnktdGl0bGU+PC90aXRsZXM+PHBlcmlvZGljYWw+
PGZ1bGwtdGl0bGU+RE5BIENlbGwgQmlvbDwvZnVsbC10aXRsZT48L3BlcmlvZGljYWw+PHBhZ2Vz
PjE3Ni0xODM8L3BhZ2VzPjx2b2x1bWU+Mzg8L3ZvbHVtZT48bnVtYmVyPjI8L251bWJlcj48ZWRp
dGlvbj4yMDE5LzAxLzAzPC9lZGl0aW9uPjxrZXl3b3Jkcz48a2V5d29yZD5BNTQ5IENlbGxzPC9r
ZXl3b3JkPjxrZXl3b3JkPkFuaW1hbHM8L2tleXdvcmQ+PGtleXdvcmQ+Q2FyY2lub2dlbmVzaXMv
Z2VuZXRpY3M8L2tleXdvcmQ+PGtleXdvcmQ+Q2FyY2lub21hLCBOb24tU21hbGwtQ2VsbCBMdW5n
L2RydWcgdGhlcmFweS8qZ2VuZXRpY3MvcGF0aG9sb2d5PC9rZXl3b3JkPjxrZXl3b3JkPkNlbGwg
TGluZTwva2V5d29yZD48a2V5d29yZD5DZWxsIExpbmUsIFR1bW9yPC9rZXl3b3JkPjxrZXl3b3Jk
PkNlbGwgTW92ZW1lbnQvZ2VuZXRpY3M8L2tleXdvcmQ+PGtleXdvcmQ+Q2VsbCBQcm9saWZlcmF0
aW9uL2dlbmV0aWNzPC9rZXl3b3JkPjxrZXl3b3JkPkRydWcgUmVzaXN0YW5jZSwgTmVvcGxhc20v
KmdlbmV0aWNzPC9rZXl3b3JkPjxrZXl3b3JkPkVyYkIgUmVjZXB0b3JzL2dlbmV0aWNzPC9rZXl3
b3JkPjxrZXl3b3JkPkdlZml0aW5pYi9waGFybWFjb2xvZ3k8L2tleXdvcmQ+PGtleXdvcmQ+R2Vu
ZSBFeHByZXNzaW9uIFJlZ3VsYXRpb24sIE5lb3BsYXN0aWMvZ2VuZXRpY3M8L2tleXdvcmQ+PGtl
eXdvcmQ+SHVtYW5zPC9rZXl3b3JkPjxrZXl3b3JkPkx1bmcgTmVvcGxhc21zL2RydWcgdGhlcmFw
eS8qZ2VuZXRpY3MvcGF0aG9sb2d5PC9rZXl3b3JkPjxrZXl3b3JkPk1hbGU8L2tleXdvcmQ+PGtl
eXdvcmQ+TWljZTwva2V5d29yZD48a2V5d29yZD5NaWNlLCBOdWRlPC9rZXl3b3JkPjxrZXl3b3Jk
Pk1pY3JvUk5Bcy8qZ2VuZXRpY3M8L2tleXdvcmQ+PGtleXdvcmQ+TXVsdGlkcnVnIFJlc2lzdGFu
Y2UtQXNzb2NpYXRlZCBQcm90ZWlucy9nZW5ldGljczwva2V5d29yZD48a2V5d29yZD5Qcm9nbm9z
aXM8L2tleXdvcmQ+PGtleXdvcmQ+Uk5BLCBMb25nIE5vbmNvZGluZy8qZ2VuZXRpY3M8L2tleXdv
cmQ+PGtleXdvcmQ+VXAtUmVndWxhdGlvbi9nZW5ldGljczwva2V5d29yZD48a2V5d29yZD5FZ2Zy
PC9rZXl3b3JkPjxrZXl3b3JkPkxpbmMwMDQ2MDwva2V5d29yZD48a2V5d29yZD5nZWZpdGluaWIg
cmVzaXN0YW5jZTwva2V5d29yZD48a2V5d29yZD5taVItNzY5LTVwPC9rZXl3b3JkPjxrZXl3b3Jk
Pm5vbnNtYWxsIGNlbGwgbHVuZyBjYW5jZXI8L2tleXdvcmQ+PC9rZXl3b3Jkcz48ZGF0ZXM+PHll
YXI+MjAxOTwveWVhcj48cHViLWRhdGVzPjxkYXRlPkZlYjwvZGF0ZT48L3B1Yi1kYXRlcz48L2Rh
dGVzPjxpc2JuPjE1NTctNzQzMCAoRWxlY3Ryb25pYykmI3hEOzEwNDQtNTQ5OCAoTGlua2luZyk8
L2lzYm4+PGFjY2Vzc2lvbi1udW0+MzA2MDEwMjY8L2FjY2Vzc2lvbi1udW0+PHVybHM+PHJlbGF0
ZWQtdXJscz48dXJsPmh0dHBzOi8vd3d3Lm5jYmkubmxtLm5paC5nb3YvcHVibWVkLzMwNjAxMDI2
PC91cmw+PC9yZWxhdGVkLXVybHM+PC91cmxzPjxjdXN0b20yPlBNQzYzODM1NzU8L2N1c3RvbTI+
PGVsZWN0cm9uaWMtcmVzb3VyY2UtbnVtPjEwLjEwODkvZG5hLjIwMTguNDQ2MjwvZWxlY3Ryb25p
Yy1yZXNvdXJjZS1udW0+PC9y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NYTwvQXV0aG9yPjxZZWFyPjIwMTk8L1llYXI+PFJlY051
bT4xODk8L1JlY051bT48RGlzcGxheVRleHQ+PHN0eWxlIGZhY2U9InN1cGVyc2NyaXB0Ij4yNTwv
c3R5bGU+PC9EaXNwbGF5VGV4dD48cmVjb3JkPjxyZWMtbnVtYmVyPjE4OTwvcmVjLW51bWJlcj48
Zm9yZWlnbi1rZXlzPjxrZXkgYXBwPSJFTiIgZGItaWQ9IjJ0dHd6MmYyMHZyYXZqZXN6MHB4dmZ6
dnR2MmF0eGV4cHhzdiIgdGltZXN0YW1wPSIxNTk3MDU4MzU5Ij4xODk8L2tleT48a2V5IGFwcD0i
RU5XZWIiIGRiLWlkPSIiPjA8L2tleT48L2ZvcmVpZ24ta2V5cz48cmVmLXR5cGUgbmFtZT0iSm91
cm5hbCBBcnRpY2xlIj4xNzwvcmVmLXR5cGU+PGNvbnRyaWJ1dG9ycz48YXV0aG9ycz48YXV0aG9y
Pk1hLCBHLjwvYXV0aG9yPjxhdXRob3I+Wmh1LCBKLjwvYXV0aG9yPjxhdXRob3I+TGl1LCBGLjwv
YXV0aG9yPjxhdXRob3I+WWFuZywgWS48L2F1dGhvcj48L2F1dGhvcnM+PC9jb250cmlidXRvcnM+
PGF1dGgtYWRkcmVzcz4xIERlcGFydG1lbnQgb2YgQ2hlc3QgU3VyZ2VyeSwgTmFuamluZyBDaGVz
dCBIb3NwaXRhbCwgTmFuamluZywgQ2hpbmEuJiN4RDsyIERlcGFydG1lbnQgb2YgUG5ldW1vbG9n
eSwgSmlhbmdzdSBQcm92aW5jZSBIb3NwaXRhbCBvZiBUcmFkaXRpb25hbCBDaGluZXNlIE1lZGlj
aW5lLCBOYW5qaW5nLCBDaGluYS4mI3hEOzMgRGVwYXJ0bWVudCBvZiBSYWRpYXRpb24gT25jb2xv
Z3ksIFRoZSBGaXJzdCBBZmZpbGlhdGVkIEhvc3BpdGFsIG9mIE5hbmppbmcgTWVkaWNhbCBVbml2
ZXJzaXR5LCBOYW5qaW5nLCBDaGluYS48L2F1dGgtYWRkcmVzcz48dGl0bGVzPjx0aXRsZT5Mb25n
IE5vbmNvZGluZyBSTkEgTElOQzAwNDYwIFByb21vdGVzIHRoZSBHZWZpdGluaWIgUmVzaXN0YW5j
ZSBvZiBOb25zbWFsbCBDZWxsIEx1bmcgQ2FuY2VyIFRocm91Z2ggRXBpZGVybWFsIEdyb3d0aCBG
YWN0b3IgUmVjZXB0b3IgYnkgU3BvbmdpbmcgbWlSLTc2OS01cDwvdGl0bGU+PHNlY29uZGFyeS10
aXRsZT5ETkEgQ2VsbCBCaW9sPC9zZWNvbmRhcnktdGl0bGU+PC90aXRsZXM+PHBlcmlvZGljYWw+
PGZ1bGwtdGl0bGU+RE5BIENlbGwgQmlvbDwvZnVsbC10aXRsZT48L3BlcmlvZGljYWw+PHBhZ2Vz
PjE3Ni0xODM8L3BhZ2VzPjx2b2x1bWU+Mzg8L3ZvbHVtZT48bnVtYmVyPjI8L251bWJlcj48ZWRp
dGlvbj4yMDE5LzAxLzAzPC9lZGl0aW9uPjxrZXl3b3Jkcz48a2V5d29yZD5BNTQ5IENlbGxzPC9r
ZXl3b3JkPjxrZXl3b3JkPkFuaW1hbHM8L2tleXdvcmQ+PGtleXdvcmQ+Q2FyY2lub2dlbmVzaXMv
Z2VuZXRpY3M8L2tleXdvcmQ+PGtleXdvcmQ+Q2FyY2lub21hLCBOb24tU21hbGwtQ2VsbCBMdW5n
L2RydWcgdGhlcmFweS8qZ2VuZXRpY3MvcGF0aG9sb2d5PC9rZXl3b3JkPjxrZXl3b3JkPkNlbGwg
TGluZTwva2V5d29yZD48a2V5d29yZD5DZWxsIExpbmUsIFR1bW9yPC9rZXl3b3JkPjxrZXl3b3Jk
PkNlbGwgTW92ZW1lbnQvZ2VuZXRpY3M8L2tleXdvcmQ+PGtleXdvcmQ+Q2VsbCBQcm9saWZlcmF0
aW9uL2dlbmV0aWNzPC9rZXl3b3JkPjxrZXl3b3JkPkRydWcgUmVzaXN0YW5jZSwgTmVvcGxhc20v
KmdlbmV0aWNzPC9rZXl3b3JkPjxrZXl3b3JkPkVyYkIgUmVjZXB0b3JzL2dlbmV0aWNzPC9rZXl3
b3JkPjxrZXl3b3JkPkdlZml0aW5pYi9waGFybWFjb2xvZ3k8L2tleXdvcmQ+PGtleXdvcmQ+R2Vu
ZSBFeHByZXNzaW9uIFJlZ3VsYXRpb24sIE5lb3BsYXN0aWMvZ2VuZXRpY3M8L2tleXdvcmQ+PGtl
eXdvcmQ+SHVtYW5zPC9rZXl3b3JkPjxrZXl3b3JkPkx1bmcgTmVvcGxhc21zL2RydWcgdGhlcmFw
eS8qZ2VuZXRpY3MvcGF0aG9sb2d5PC9rZXl3b3JkPjxrZXl3b3JkPk1hbGU8L2tleXdvcmQ+PGtl
eXdvcmQ+TWljZTwva2V5d29yZD48a2V5d29yZD5NaWNlLCBOdWRlPC9rZXl3b3JkPjxrZXl3b3Jk
Pk1pY3JvUk5Bcy8qZ2VuZXRpY3M8L2tleXdvcmQ+PGtleXdvcmQ+TXVsdGlkcnVnIFJlc2lzdGFu
Y2UtQXNzb2NpYXRlZCBQcm90ZWlucy9nZW5ldGljczwva2V5d29yZD48a2V5d29yZD5Qcm9nbm9z
aXM8L2tleXdvcmQ+PGtleXdvcmQ+Uk5BLCBMb25nIE5vbmNvZGluZy8qZ2VuZXRpY3M8L2tleXdv
cmQ+PGtleXdvcmQ+VXAtUmVndWxhdGlvbi9nZW5ldGljczwva2V5d29yZD48a2V5d29yZD5FZ2Zy
PC9rZXl3b3JkPjxrZXl3b3JkPkxpbmMwMDQ2MDwva2V5d29yZD48a2V5d29yZD5nZWZpdGluaWIg
cmVzaXN0YW5jZTwva2V5d29yZD48a2V5d29yZD5taVItNzY5LTVwPC9rZXl3b3JkPjxrZXl3b3Jk
Pm5vbnNtYWxsIGNlbGwgbHVuZyBjYW5jZXI8L2tleXdvcmQ+PC9rZXl3b3Jkcz48ZGF0ZXM+PHll
YXI+MjAxOTwveWVhcj48cHViLWRhdGVzPjxkYXRlPkZlYjwvZGF0ZT48L3B1Yi1kYXRlcz48L2Rh
dGVzPjxpc2JuPjE1NTctNzQzMCAoRWxlY3Ryb25pYykmI3hEOzEwNDQtNTQ5OCAoTGlua2luZyk8
L2lzYm4+PGFjY2Vzc2lvbi1udW0+MzA2MDEwMjY8L2FjY2Vzc2lvbi1udW0+PHVybHM+PHJlbGF0
ZWQtdXJscz48dXJsPmh0dHBzOi8vd3d3Lm5jYmkubmxtLm5paC5nb3YvcHVibWVkLzMwNjAxMDI2
PC91cmw+PC9yZWxhdGVkLXVybHM+PC91cmxzPjxjdXN0b20yPlBNQzYzODM1NzU8L2N1c3RvbTI+
PGVsZWN0cm9uaWMtcmVzb3VyY2UtbnVtPjEwLjEwODkvZG5hLjIwMTguNDQ2MjwvZWxlY3Ryb25p
Yy1yZXNvdXJjZS1udW0+PC9yZWNvcmQ+PC9DaXRlPjwvRW5kTm90ZT5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32BBB29B" w14:textId="77777777" w:rsidTr="00BA47D2">
        <w:trPr>
          <w:trHeight w:val="1160"/>
        </w:trPr>
        <w:tc>
          <w:tcPr>
            <w:tcW w:w="2263" w:type="dxa"/>
            <w:vMerge w:val="restart"/>
          </w:tcPr>
          <w:p w14:paraId="70CF7A04" w14:textId="77777777" w:rsidR="00283104" w:rsidRPr="00CE72E7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72E7">
              <w:rPr>
                <w:rFonts w:ascii="Times New Roman" w:hAnsi="Times New Roman" w:cs="Times New Roman"/>
                <w:color w:val="000000" w:themeColor="text1"/>
              </w:rPr>
              <w:t>LINC00665</w:t>
            </w:r>
          </w:p>
          <w:p w14:paraId="6288F146" w14:textId="77777777" w:rsidR="00283104" w:rsidRPr="007C309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 w:val="restart"/>
          </w:tcPr>
          <w:p w14:paraId="3A9CF427" w14:textId="77777777" w:rsidR="00283104" w:rsidRPr="0030123E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123E">
              <w:rPr>
                <w:rFonts w:ascii="Times New Roman" w:hAnsi="Times New Roman" w:cs="Times New Roman"/>
                <w:color w:val="000000" w:themeColor="text1"/>
              </w:rPr>
              <w:t>ENSG00000232677</w:t>
            </w:r>
          </w:p>
          <w:p w14:paraId="324F6153" w14:textId="77777777" w:rsidR="00283104" w:rsidRPr="0030123E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 w:val="restart"/>
          </w:tcPr>
          <w:p w14:paraId="2A5568DF" w14:textId="77777777" w:rsidR="00283104" w:rsidRPr="00502A34" w:rsidRDefault="005A2CAF" w:rsidP="009A7ABA">
            <w:hyperlink r:id="rId19" w:history="1">
              <w:r w:rsidR="00283104" w:rsidRPr="00502A3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9: 36,313,067-36,331,770</w:t>
              </w:r>
            </w:hyperlink>
            <w:r w:rsidR="00283104" w:rsidRPr="00502A3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268" w:type="dxa"/>
            <w:vMerge w:val="restart"/>
          </w:tcPr>
          <w:p w14:paraId="29A503F0" w14:textId="77777777" w:rsidR="00283104" w:rsidRPr="0030123E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123E">
              <w:rPr>
                <w:rFonts w:ascii="Times New Roman" w:hAnsi="Times New Roman" w:cs="Times New Roman"/>
                <w:color w:val="000000" w:themeColor="text1"/>
              </w:rPr>
              <w:t>Long intergenic non-protein coding RNA 665</w:t>
            </w:r>
          </w:p>
          <w:p w14:paraId="3A94C842" w14:textId="77777777" w:rsidR="00283104" w:rsidRPr="0030123E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 w:val="restart"/>
          </w:tcPr>
          <w:p w14:paraId="78D35D0C" w14:textId="77777777" w:rsidR="00283104" w:rsidRPr="0030123E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2D1F"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843" w:type="dxa"/>
            <w:vMerge w:val="restart"/>
          </w:tcPr>
          <w:p w14:paraId="5FA583B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  <w:vMerge w:val="restart"/>
          </w:tcPr>
          <w:p w14:paraId="6BBB65D6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0F3EB8D5" w14:textId="77777777" w:rsidR="00283104" w:rsidRPr="00F4542D" w:rsidRDefault="00283104" w:rsidP="009A7ABA">
            <w:pPr>
              <w:rPr>
                <w:rFonts w:ascii="Times New Roman" w:hAnsi="Times New Roman" w:cs="Times New Roman"/>
              </w:rPr>
            </w:pPr>
            <w:r w:rsidRPr="00A153CD">
              <w:rPr>
                <w:rFonts w:ascii="Calibri" w:hAnsi="Calibri" w:cs="Calibri"/>
              </w:rPr>
              <w:t>﻿</w:t>
            </w:r>
            <w:r w:rsidRPr="00A61EF1">
              <w:rPr>
                <w:rFonts w:ascii="Times New Roman" w:hAnsi="Times New Roman" w:cs="Times New Roman"/>
              </w:rPr>
              <w:t>Regulating</w:t>
            </w:r>
            <w:r w:rsidRPr="00A153CD">
              <w:rPr>
                <w:rFonts w:ascii="Times New Roman" w:hAnsi="Times New Roman" w:cs="Times New Roman"/>
              </w:rPr>
              <w:t xml:space="preserve"> EGF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43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1985" w:type="dxa"/>
            <w:vMerge w:val="restart"/>
          </w:tcPr>
          <w:p w14:paraId="7445810B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  <w:vMerge w:val="restart"/>
          </w:tcPr>
          <w:p w14:paraId="29746FA5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</w:t>
            </w:r>
            <w:r w:rsidRPr="00CE72E7">
              <w:rPr>
                <w:rFonts w:ascii="Times New Roman" w:hAnsi="Times New Roman" w:cs="Times New Roman"/>
                <w:color w:val="000000" w:themeColor="text1"/>
              </w:rPr>
              <w:t>LINC0066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</w:p>
          <w:p w14:paraId="72EBCF1A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5B750132" w14:textId="2988FE94" w:rsidR="00283104" w:rsidRDefault="003920F7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18&lt;/Year&gt;&lt;RecNum&gt;202&lt;/RecNum&gt;&lt;DisplayText&gt;&lt;style face="superscript"&gt;26&lt;/style&gt;&lt;/DisplayText&gt;&lt;record&gt;&lt;rec-number&gt;202&lt;/rec-number&gt;&lt;foreign-keys&gt;&lt;key app="EN" db-id="2ttwz2f20vravjesz0pxvfzvtv2atxexpxsv" timestamp="1597058388"&gt;202&lt;/key&gt;&lt;key app="ENWeb" db-id=""&gt;0&lt;/key&gt;&lt;/foreign-keys&gt;&lt;ref-type name="Journal Article"&gt;17&lt;/ref-type&gt;&lt;contributors&gt;&lt;authors&gt;&lt;author&gt;Liu, X.&lt;/author&gt;&lt;author&gt;Lu, X.&lt;/author&gt;&lt;author&gt;Guo, R.&lt;/author&gt;&lt;/authors&gt;&lt;/contributors&gt;&lt;titles&gt;&lt;title&gt;P2.13-34 Long Intergenic Non-Coding RNA 00665 Induces Acquired Resistance to Gefitinib in Non-Small-Cell Lung Cancer&lt;/title&gt;&lt;secondary-title&gt;Journal of Thoracic Oncology&lt;/secondary-title&gt;&lt;/titles&gt;&lt;periodical&gt;&lt;full-title&gt;Journal of Thoracic Oncology&lt;/full-title&gt;&lt;/periodical&gt;&lt;volume&gt;13&lt;/volume&gt;&lt;number&gt;10&lt;/number&gt;&lt;section&gt;S812&lt;/section&gt;&lt;dates&gt;&lt;year&gt;2018&lt;/year&gt;&lt;/dates&gt;&lt;isbn&gt;15560864&lt;/isbn&gt;&lt;urls&gt;&lt;/urls&gt;&lt;electronic-resource-num&gt;10.1016/j.jtho.2018.08.142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0CC0E008" w14:textId="77777777" w:rsidTr="00BA47D2">
        <w:trPr>
          <w:trHeight w:val="1160"/>
        </w:trPr>
        <w:tc>
          <w:tcPr>
            <w:tcW w:w="2263" w:type="dxa"/>
            <w:vMerge/>
          </w:tcPr>
          <w:p w14:paraId="65BFBD2C" w14:textId="77777777" w:rsidR="00283104" w:rsidRPr="007C309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</w:tcPr>
          <w:p w14:paraId="07C92B29" w14:textId="77777777" w:rsidR="00283104" w:rsidRPr="00D10CE6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  <w:vMerge/>
          </w:tcPr>
          <w:p w14:paraId="4B898621" w14:textId="77777777" w:rsidR="00283104" w:rsidRPr="007C309A" w:rsidRDefault="00283104" w:rsidP="009A7ABA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268" w:type="dxa"/>
            <w:vMerge/>
          </w:tcPr>
          <w:p w14:paraId="75EB8FB4" w14:textId="77777777" w:rsidR="00283104" w:rsidRPr="0025153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Merge/>
          </w:tcPr>
          <w:p w14:paraId="68F4E5EC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Merge/>
          </w:tcPr>
          <w:p w14:paraId="1625808E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37C177B1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14198C4F" w14:textId="77777777" w:rsidR="00283104" w:rsidRPr="00F4542D" w:rsidRDefault="00283104" w:rsidP="009A7ABA">
            <w:pPr>
              <w:rPr>
                <w:rFonts w:ascii="Times New Roman" w:hAnsi="Times New Roman" w:cs="Times New Roman"/>
              </w:rPr>
            </w:pPr>
            <w:r w:rsidRPr="00D72EFB">
              <w:rPr>
                <w:rFonts w:ascii="Times New Roman" w:hAnsi="Times New Roman" w:cs="Times New Roman"/>
              </w:rPr>
              <w:t>LINC00665 interact</w:t>
            </w:r>
            <w:r>
              <w:rPr>
                <w:rFonts w:ascii="Times New Roman" w:hAnsi="Times New Roman" w:cs="Times New Roman"/>
              </w:rPr>
              <w:t>s</w:t>
            </w:r>
            <w:r w:rsidRPr="00D72EFB">
              <w:rPr>
                <w:rFonts w:ascii="Times New Roman" w:hAnsi="Times New Roman" w:cs="Times New Roman"/>
              </w:rPr>
              <w:t xml:space="preserve"> with EZH2 and regulat</w:t>
            </w:r>
            <w:r>
              <w:rPr>
                <w:rFonts w:ascii="Times New Roman" w:hAnsi="Times New Roman" w:cs="Times New Roman"/>
              </w:rPr>
              <w:t>es</w:t>
            </w:r>
            <w:r w:rsidRPr="00D72EFB">
              <w:rPr>
                <w:rFonts w:ascii="Times New Roman" w:hAnsi="Times New Roman" w:cs="Times New Roman"/>
              </w:rPr>
              <w:t xml:space="preserve"> the PI3K/AKT 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>signaling pathway</w:t>
            </w:r>
          </w:p>
        </w:tc>
        <w:tc>
          <w:tcPr>
            <w:tcW w:w="1985" w:type="dxa"/>
            <w:vMerge/>
          </w:tcPr>
          <w:p w14:paraId="33285F5C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9" w:type="dxa"/>
            <w:vMerge/>
          </w:tcPr>
          <w:p w14:paraId="2EDF09CA" w14:textId="77777777" w:rsidR="00283104" w:rsidRPr="00F57384" w:rsidRDefault="00283104" w:rsidP="009A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D875B28" w14:textId="1D071F2E" w:rsidR="00283104" w:rsidRDefault="003437E0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E5PC9ZZWFyPjxSZWNO
dW0+NDA0PC9SZWNOdW0+PERpc3BsYXlUZXh0PjxzdHlsZSBmYWNlPSJzdXBlcnNjcmlwdCI+Mjc8
L3N0eWxlPjwvRGlzcGxheVRleHQ+PHJlY29yZD48cmVjLW51bWJlcj40MDQ8L3JlYy1udW1iZXI+
PGZvcmVpZ24ta2V5cz48a2V5IGFwcD0iRU4iIGRiLWlkPSIydHR3ejJmMjB2cmF2amVzejBweHZm
enZ0djJhdHhleHB4c3YiIHRpbWVzdGFtcD0iMTU5NzA2NzQ4MSI+NDA0PC9rZXk+PC9mb3JlaWdu
LWtleXM+PHJlZi10eXBlIG5hbWU9IkpvdXJuYWwgQXJ0aWNsZSI+MTc8L3JlZi10eXBlPjxjb250
cmlidXRvcnM+PGF1dGhvcnM+PGF1dGhvcj5MaXUsIFguPC9hdXRob3I+PGF1dGhvcj5MdSwgWC48
L2F1dGhvcj48YXV0aG9yPlpoZW4sIEYuPC9hdXRob3I+PGF1dGhvcj5KaW4sIFMuPC9hdXRob3I+
PGF1dGhvcj5ZdSwgVC48L2F1dGhvcj48YXV0aG9yPlpodSwgUS48L2F1dGhvcj48YXV0aG9yPldh
bmcsIFcuPC9hdXRob3I+PGF1dGhvcj5YdSwgSy48L2F1dGhvcj48YXV0aG9yPllhbywgSi48L2F1
dGhvcj48YXV0aG9yPkd1bywgUi48L2F1dGhvcj48L2F1dGhvcnM+PC9jb250cmlidXRvcnM+PGF1
dGgtYWRkcmVzcz5EZXBhcnRtZW50IG9mIE9uY29sb2d5LCBUaGUgRmlyc3QgQWZmaWxpYXRlZCBI
b3NwaXRhbCBvZiBOYW5qaW5nIE1lZGljYWwgVW5pdmVyc2l0eSwgTmFuamluZywgSmlhbmdzdSwg
Q2hpbmEuJiN4RDtEZXBhcnRtZW50IG9mIFRob3JhY2ljIFN1cmdlcnksIFRoZSBGaXJzdCBBZmZp
bGlhdGVkIEhvc3BpdGFsIG9mIE5hbmppbmcgTWVkaWNhbCBVbml2ZXJzaXR5LCBOYW5qaW5nLCBK
aWFuZ3N1LCBDaGluYS4mI3hEO0RlcGFydG1lbnQgb2YgUmFkaW9sb2d5LCBUaGUgRmlyc3QgQWZm
aWxpYXRlZCBIb3NwaXRhbCBvZiBOYW5qaW5nIE1lZGljYWwgVW5pdmVyc2l0eSwgTmFuamluZywg
SmlhbmdzdSwgQ2hpbmEuJiN4RDtEZXBhcnRtZW50IG9mIE9uY29sb2d5LCBUaGUgRmlyc3QgQWZm
aWxpYXRlZCBIb3NwaXRhbCBvZiBOYW5qaW5nIE1lZGljYWwgVW5pdmVyc2l0eSwgTmFuamluZywg
SmlhbmdzdSwgQ2hpbmEuIEVsZWN0cm9uaWMgYWRkcmVzczogcmhndW9AbmptdS5lZHUuY24uPC9h
dXRoLWFkZHJlc3M+PHRpdGxlcz48dGl0bGU+TElOQzAwNjY1IEluZHVjZXMgQWNxdWlyZWQgUmVz
aXN0YW5jZSB0byBHZWZpdGluaWIgdGhyb3VnaCBSZWNydWl0aW5nIEVaSDIgYW5kIEFjdGl2YXRp
bmcgUEkzSy9BS1QgUGF0aHdheSBpbiBOU0NMQzwvdGl0bGU+PHNlY29uZGFyeS10aXRsZT5Nb2wg
VGhlciBOdWNsZWljIEFjaWRzPC9zZWNvbmRhcnktdGl0bGU+PC90aXRsZXM+PHBlcmlvZGljYWw+
PGZ1bGwtdGl0bGU+TW9sIFRoZXIgTnVjbGVpYyBBY2lkczwvZnVsbC10aXRsZT48L3BlcmlvZGlj
YWw+PHBhZ2VzPjE1NS0xNjE8L3BhZ2VzPjx2b2x1bWU+MTY8L3ZvbHVtZT48ZWRpdGlvbj4yMDE5
LzAzLzIwPC9lZGl0aW9uPjxrZXl3b3Jkcz48a2V5d29yZD5FR0ZSLVRLSXM8L2tleXdvcmQ+PGtl
eXdvcmQ+TGluYzAwNjY1PC9rZXl3b3JkPjxrZXl3b3JkPk5zY2xjPC9rZXl3b3JkPjxrZXl3b3Jk
PmFjcXVpcmVkIHJlc2lzdGFuY2U8L2tleXdvcmQ+PGtleXdvcmQ+bG5jUk5BPC9rZXl3b3JkPjwv
a2V5d29yZHM+PGRhdGVzPjx5ZWFyPjIwMTk8L3llYXI+PHB1Yi1kYXRlcz48ZGF0ZT5KdW4gNzwv
ZGF0ZT48L3B1Yi1kYXRlcz48L2RhdGVzPjxpc2JuPjIxNjItMjUzMSAoUHJpbnQpJiN4RDsyMTYy
LTI1MzEgKExpbmtpbmcpPC9pc2JuPjxhY2Nlc3Npb24tbnVtPjMwODg5NDgxPC9hY2Nlc3Npb24t
bnVtPjx1cmxzPjxyZWxhdGVkLXVybHM+PHVybD5odHRwczovL3d3dy5uY2JpLm5sbS5uaWguZ292
L3B1Ym1lZC8zMDg4OTQ4MTwvdXJsPjwvcmVsYXRlZC11cmxzPjwvdXJscz48Y3VzdG9tMj5QTUM2
NDI0MDY0PC9jdXN0b20yPjxlbGVjdHJvbmljLXJlc291cmNlLW51bT4xMC4xMDE2L2oub210bi4y
MDE5LjAyLjAxMDwvZWxlY3Ryb25pYy1yZXNvdXJjZS1udW0+PC9yZWNvcmQ+PC9DaXRlPjwvRW5k
Tm90ZT4A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E5PC9ZZWFyPjxSZWNO
dW0+NDA0PC9SZWNOdW0+PERpc3BsYXlUZXh0PjxzdHlsZSBmYWNlPSJzdXBlcnNjcmlwdCI+Mjc8
L3N0eWxlPjwvRGlzcGxheVRleHQ+PHJlY29yZD48cmVjLW51bWJlcj40MDQ8L3JlYy1udW1iZXI+
PGZvcmVpZ24ta2V5cz48a2V5IGFwcD0iRU4iIGRiLWlkPSIydHR3ejJmMjB2cmF2amVzejBweHZm
enZ0djJhdHhleHB4c3YiIHRpbWVzdGFtcD0iMTU5NzA2NzQ4MSI+NDA0PC9rZXk+PC9mb3JlaWdu
LWtleXM+PHJlZi10eXBlIG5hbWU9IkpvdXJuYWwgQXJ0aWNsZSI+MTc8L3JlZi10eXBlPjxjb250
cmlidXRvcnM+PGF1dGhvcnM+PGF1dGhvcj5MaXUsIFguPC9hdXRob3I+PGF1dGhvcj5MdSwgWC48
L2F1dGhvcj48YXV0aG9yPlpoZW4sIEYuPC9hdXRob3I+PGF1dGhvcj5KaW4sIFMuPC9hdXRob3I+
PGF1dGhvcj5ZdSwgVC48L2F1dGhvcj48YXV0aG9yPlpodSwgUS48L2F1dGhvcj48YXV0aG9yPldh
bmcsIFcuPC9hdXRob3I+PGF1dGhvcj5YdSwgSy48L2F1dGhvcj48YXV0aG9yPllhbywgSi48L2F1
dGhvcj48YXV0aG9yPkd1bywgUi48L2F1dGhvcj48L2F1dGhvcnM+PC9jb250cmlidXRvcnM+PGF1
dGgtYWRkcmVzcz5EZXBhcnRtZW50IG9mIE9uY29sb2d5LCBUaGUgRmlyc3QgQWZmaWxpYXRlZCBI
b3NwaXRhbCBvZiBOYW5qaW5nIE1lZGljYWwgVW5pdmVyc2l0eSwgTmFuamluZywgSmlhbmdzdSwg
Q2hpbmEuJiN4RDtEZXBhcnRtZW50IG9mIFRob3JhY2ljIFN1cmdlcnksIFRoZSBGaXJzdCBBZmZp
bGlhdGVkIEhvc3BpdGFsIG9mIE5hbmppbmcgTWVkaWNhbCBVbml2ZXJzaXR5LCBOYW5qaW5nLCBK
aWFuZ3N1LCBDaGluYS4mI3hEO0RlcGFydG1lbnQgb2YgUmFkaW9sb2d5LCBUaGUgRmlyc3QgQWZm
aWxpYXRlZCBIb3NwaXRhbCBvZiBOYW5qaW5nIE1lZGljYWwgVW5pdmVyc2l0eSwgTmFuamluZywg
SmlhbmdzdSwgQ2hpbmEuJiN4RDtEZXBhcnRtZW50IG9mIE9uY29sb2d5LCBUaGUgRmlyc3QgQWZm
aWxpYXRlZCBIb3NwaXRhbCBvZiBOYW5qaW5nIE1lZGljYWwgVW5pdmVyc2l0eSwgTmFuamluZywg
SmlhbmdzdSwgQ2hpbmEuIEVsZWN0cm9uaWMgYWRkcmVzczogcmhndW9AbmptdS5lZHUuY24uPC9h
dXRoLWFkZHJlc3M+PHRpdGxlcz48dGl0bGU+TElOQzAwNjY1IEluZHVjZXMgQWNxdWlyZWQgUmVz
aXN0YW5jZSB0byBHZWZpdGluaWIgdGhyb3VnaCBSZWNydWl0aW5nIEVaSDIgYW5kIEFjdGl2YXRp
bmcgUEkzSy9BS1QgUGF0aHdheSBpbiBOU0NMQzwvdGl0bGU+PHNlY29uZGFyeS10aXRsZT5Nb2wg
VGhlciBOdWNsZWljIEFjaWRzPC9zZWNvbmRhcnktdGl0bGU+PC90aXRsZXM+PHBlcmlvZGljYWw+
PGZ1bGwtdGl0bGU+TW9sIFRoZXIgTnVjbGVpYyBBY2lkczwvZnVsbC10aXRsZT48L3BlcmlvZGlj
YWw+PHBhZ2VzPjE1NS0xNjE8L3BhZ2VzPjx2b2x1bWU+MTY8L3ZvbHVtZT48ZWRpdGlvbj4yMDE5
LzAzLzIwPC9lZGl0aW9uPjxrZXl3b3Jkcz48a2V5d29yZD5FR0ZSLVRLSXM8L2tleXdvcmQ+PGtl
eXdvcmQ+TGluYzAwNjY1PC9rZXl3b3JkPjxrZXl3b3JkPk5zY2xjPC9rZXl3b3JkPjxrZXl3b3Jk
PmFjcXVpcmVkIHJlc2lzdGFuY2U8L2tleXdvcmQ+PGtleXdvcmQ+bG5jUk5BPC9rZXl3b3JkPjwv
a2V5d29yZHM+PGRhdGVzPjx5ZWFyPjIwMTk8L3llYXI+PHB1Yi1kYXRlcz48ZGF0ZT5KdW4gNzwv
ZGF0ZT48L3B1Yi1kYXRlcz48L2RhdGVzPjxpc2JuPjIxNjItMjUzMSAoUHJpbnQpJiN4RDsyMTYy
LTI1MzEgKExpbmtpbmcpPC9pc2JuPjxhY2Nlc3Npb24tbnVtPjMwODg5NDgxPC9hY2Nlc3Npb24t
bnVtPjx1cmxzPjxyZWxhdGVkLXVybHM+PHVybD5odHRwczovL3d3dy5uY2JpLm5sbS5uaWguZ292
L3B1Ym1lZC8zMDg4OTQ4MTwvdXJsPjwvcmVsYXRlZC11cmxzPjwvdXJscz48Y3VzdG9tMj5QTUM2
NDI0MDY0PC9jdXN0b20yPjxlbGVjdHJvbmljLXJlc291cmNlLW51bT4xMC4xMDE2L2oub210bi4y
MDE5LjAyLjAxMDwvZWxlY3Ryb25pYy1yZXNvdXJjZS1udW0+PC9yZWNvcmQ+PC9DaXRlPjwvRW5k
Tm90ZT4A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0D2ED0E0" w14:textId="77777777" w:rsidTr="00BA47D2">
        <w:trPr>
          <w:trHeight w:val="1160"/>
        </w:trPr>
        <w:tc>
          <w:tcPr>
            <w:tcW w:w="2263" w:type="dxa"/>
          </w:tcPr>
          <w:p w14:paraId="5E5F45DB" w14:textId="77777777" w:rsidR="00283104" w:rsidRPr="007C309A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AT1</w:t>
            </w:r>
          </w:p>
        </w:tc>
        <w:tc>
          <w:tcPr>
            <w:tcW w:w="2552" w:type="dxa"/>
          </w:tcPr>
          <w:p w14:paraId="0807D02F" w14:textId="77777777" w:rsidR="00283104" w:rsidRPr="008B1B8C" w:rsidRDefault="00283104" w:rsidP="009A7ABA">
            <w:pPr>
              <w:rPr>
                <w:rFonts w:ascii="Times New Roman" w:hAnsi="Times New Roman" w:cs="Times New Roman"/>
              </w:rPr>
            </w:pPr>
            <w:r w:rsidRPr="008B1B8C">
              <w:rPr>
                <w:rFonts w:ascii="Times New Roman" w:hAnsi="Times New Roman" w:cs="Times New Roman"/>
              </w:rPr>
              <w:t>100507056</w:t>
            </w:r>
          </w:p>
          <w:p w14:paraId="2ECA4496" w14:textId="77777777" w:rsidR="00283104" w:rsidRPr="00D10CE6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20B5FA19" w14:textId="77777777" w:rsidR="00283104" w:rsidRDefault="00283104" w:rsidP="009A7ABA">
            <w:pPr>
              <w:rPr>
                <w:rFonts w:ascii="Times New Roman" w:hAnsi="Times New Roman" w:cs="Times New Roman"/>
                <w:iCs/>
                <w:color w:val="333333"/>
              </w:rPr>
            </w:pPr>
            <w:r w:rsidRPr="00C06E0C">
              <w:rPr>
                <w:rFonts w:ascii="Times New Roman" w:hAnsi="Times New Roman" w:cs="Times New Roman"/>
                <w:iCs/>
                <w:color w:val="333333"/>
              </w:rPr>
              <w:t>Chromosome</w:t>
            </w:r>
            <w:r>
              <w:rPr>
                <w:rFonts w:ascii="Times New Roman" w:hAnsi="Times New Roman" w:cs="Times New Roman"/>
                <w:iCs/>
                <w:color w:val="333333"/>
              </w:rPr>
              <w:t xml:space="preserve"> </w:t>
            </w:r>
            <w:r w:rsidRPr="00C06E0C">
              <w:rPr>
                <w:rFonts w:ascii="Times New Roman" w:hAnsi="Times New Roman" w:cs="Times New Roman"/>
                <w:iCs/>
                <w:color w:val="333333"/>
              </w:rPr>
              <w:t>8:</w:t>
            </w:r>
            <w:r>
              <w:rPr>
                <w:rFonts w:ascii="Times New Roman" w:hAnsi="Times New Roman" w:cs="Times New Roman"/>
                <w:iCs/>
                <w:color w:val="333333"/>
              </w:rPr>
              <w:t xml:space="preserve"> </w:t>
            </w:r>
            <w:r w:rsidRPr="00C06E0C">
              <w:rPr>
                <w:rFonts w:ascii="Times New Roman" w:hAnsi="Times New Roman" w:cs="Times New Roman"/>
                <w:iCs/>
                <w:color w:val="333333"/>
              </w:rPr>
              <w:t>127,207,382-</w:t>
            </w:r>
          </w:p>
          <w:p w14:paraId="00484F20" w14:textId="77777777" w:rsidR="00283104" w:rsidRDefault="00283104" w:rsidP="009A7ABA">
            <w:pPr>
              <w:rPr>
                <w:rFonts w:ascii="Times New Roman" w:hAnsi="Times New Roman" w:cs="Times New Roman"/>
                <w:iCs/>
                <w:color w:val="333333"/>
              </w:rPr>
            </w:pPr>
            <w:r w:rsidRPr="00C06E0C">
              <w:rPr>
                <w:rFonts w:ascii="Times New Roman" w:hAnsi="Times New Roman" w:cs="Times New Roman"/>
                <w:iCs/>
                <w:color w:val="333333"/>
              </w:rPr>
              <w:t>127,219,268</w:t>
            </w:r>
            <w:r>
              <w:rPr>
                <w:rFonts w:ascii="Times New Roman" w:hAnsi="Times New Roman" w:cs="Times New Roman"/>
                <w:iCs/>
                <w:color w:val="333333"/>
              </w:rPr>
              <w:t xml:space="preserve"> Minus strand;</w:t>
            </w:r>
          </w:p>
          <w:p w14:paraId="71104162" w14:textId="77777777" w:rsidR="00283104" w:rsidRDefault="00283104" w:rsidP="009A7ABA">
            <w:pPr>
              <w:rPr>
                <w:rFonts w:ascii="Times New Roman" w:hAnsi="Times New Roman" w:cs="Times New Roman"/>
                <w:iCs/>
                <w:color w:val="333333"/>
              </w:rPr>
            </w:pPr>
            <w:r>
              <w:rPr>
                <w:rFonts w:ascii="Times New Roman" w:hAnsi="Times New Roman" w:cs="Times New Roman"/>
                <w:iCs/>
                <w:color w:val="333333"/>
              </w:rPr>
              <w:t>C</w:t>
            </w:r>
            <w:r w:rsidRPr="00CE33F3">
              <w:rPr>
                <w:rFonts w:ascii="Times New Roman" w:hAnsi="Times New Roman" w:cs="Times New Roman"/>
                <w:iCs/>
                <w:color w:val="333333"/>
              </w:rPr>
              <w:t>hr</w:t>
            </w:r>
            <w:r>
              <w:rPr>
                <w:rFonts w:ascii="Times New Roman" w:hAnsi="Times New Roman" w:cs="Times New Roman"/>
                <w:iCs/>
                <w:color w:val="333333"/>
              </w:rPr>
              <w:t>omosome</w:t>
            </w:r>
            <w:r w:rsidRPr="00CE33F3">
              <w:rPr>
                <w:rFonts w:ascii="Times New Roman" w:hAnsi="Times New Roman" w:cs="Times New Roman"/>
                <w:iCs/>
                <w:color w:val="333333"/>
              </w:rPr>
              <w:t>8:</w:t>
            </w:r>
          </w:p>
          <w:p w14:paraId="17A946BD" w14:textId="77777777" w:rsidR="00283104" w:rsidRDefault="00283104" w:rsidP="009A7ABA">
            <w:pPr>
              <w:rPr>
                <w:rFonts w:ascii="Times New Roman" w:hAnsi="Times New Roman" w:cs="Times New Roman"/>
                <w:iCs/>
                <w:color w:val="333333"/>
              </w:rPr>
            </w:pPr>
            <w:r w:rsidRPr="00CE33F3">
              <w:rPr>
                <w:rFonts w:ascii="Times New Roman" w:hAnsi="Times New Roman" w:cs="Times New Roman"/>
                <w:iCs/>
                <w:color w:val="333333"/>
              </w:rPr>
              <w:t>128,219,629-</w:t>
            </w:r>
          </w:p>
          <w:p w14:paraId="540B855E" w14:textId="77777777" w:rsidR="00283104" w:rsidRPr="007C309A" w:rsidRDefault="00283104" w:rsidP="009A7ABA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r w:rsidRPr="00CE33F3">
              <w:rPr>
                <w:rFonts w:ascii="Times New Roman" w:hAnsi="Times New Roman" w:cs="Times New Roman"/>
                <w:iCs/>
                <w:color w:val="333333"/>
              </w:rPr>
              <w:t>128,231,333</w:t>
            </w:r>
            <w:r>
              <w:rPr>
                <w:rFonts w:ascii="Times New Roman" w:hAnsi="Times New Roman" w:cs="Times New Roman"/>
                <w:iCs/>
                <w:color w:val="333333"/>
              </w:rPr>
              <w:t xml:space="preserve"> Minus</w:t>
            </w:r>
            <w:r>
              <w:rPr>
                <w:rFonts w:ascii="Times New Roman" w:hAnsi="Times New Roman" w:cs="Times New Roman" w:hint="eastAsia"/>
                <w:iCs/>
                <w:color w:val="333333"/>
              </w:rPr>
              <w:t xml:space="preserve"> strand</w:t>
            </w:r>
          </w:p>
        </w:tc>
        <w:tc>
          <w:tcPr>
            <w:tcW w:w="2268" w:type="dxa"/>
          </w:tcPr>
          <w:p w14:paraId="590856A4" w14:textId="77777777" w:rsidR="00283104" w:rsidRPr="00251538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D7756">
              <w:rPr>
                <w:rFonts w:ascii="Times New Roman" w:hAnsi="Times New Roman" w:cs="Times New Roman"/>
                <w:color w:val="000000" w:themeColor="text1"/>
              </w:rPr>
              <w:t>Colon cancer-associated transcript-1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A81C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CARLo-5</w:t>
            </w:r>
          </w:p>
        </w:tc>
        <w:tc>
          <w:tcPr>
            <w:tcW w:w="1842" w:type="dxa"/>
          </w:tcPr>
          <w:p w14:paraId="2FF0B635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408AE6E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2BC9B325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73EA49E3" w14:textId="77777777" w:rsidR="00283104" w:rsidRPr="00F4542D" w:rsidRDefault="00283104" w:rsidP="009A7ABA">
            <w:pPr>
              <w:rPr>
                <w:rFonts w:ascii="Times New Roman" w:hAnsi="Times New Roman" w:cs="Times New Roman"/>
              </w:rPr>
            </w:pPr>
            <w:r w:rsidRPr="005A02C5">
              <w:rPr>
                <w:rFonts w:ascii="Calibri" w:hAnsi="Calibri" w:cs="Calibri"/>
              </w:rPr>
              <w:t>﻿</w:t>
            </w:r>
            <w:r w:rsidRPr="00A61EF1">
              <w:rPr>
                <w:rFonts w:ascii="Times New Roman" w:hAnsi="Times New Roman" w:cs="Times New Roman"/>
              </w:rPr>
              <w:t>Regulating</w:t>
            </w:r>
            <w:r w:rsidRPr="005A02C5">
              <w:rPr>
                <w:rFonts w:ascii="Times New Roman" w:hAnsi="Times New Roman" w:cs="Times New Roman"/>
              </w:rPr>
              <w:t xml:space="preserve"> miR-218</w:t>
            </w:r>
            <w:r>
              <w:rPr>
                <w:rFonts w:ascii="Times New Roman" w:hAnsi="Times New Roman" w:cs="Times New Roman"/>
              </w:rPr>
              <w:t>/</w:t>
            </w:r>
            <w:r w:rsidRPr="005A02C5">
              <w:rPr>
                <w:rFonts w:ascii="Calibri" w:hAnsi="Calibri" w:cs="Calibri"/>
              </w:rPr>
              <w:t>﻿</w:t>
            </w:r>
            <w:r w:rsidRPr="005A02C5">
              <w:rPr>
                <w:rFonts w:ascii="Times New Roman" w:hAnsi="Times New Roman" w:cs="Times New Roman"/>
              </w:rPr>
              <w:t>HOXA1</w:t>
            </w:r>
            <w:r>
              <w:rPr>
                <w:rFonts w:ascii="Times New Roman" w:hAnsi="Times New Roman" w:cs="Times New Roman"/>
              </w:rPr>
              <w:t xml:space="preserve"> axis</w:t>
            </w:r>
          </w:p>
        </w:tc>
        <w:tc>
          <w:tcPr>
            <w:tcW w:w="1985" w:type="dxa"/>
          </w:tcPr>
          <w:p w14:paraId="7E21732F" w14:textId="77777777" w:rsidR="00283104" w:rsidRPr="00C43205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644CDDAA" w14:textId="77777777" w:rsidR="00283104" w:rsidRPr="003D731B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 w:hint="eastAsia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CAT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73E0ABE1" w14:textId="4D226317" w:rsidR="00283104" w:rsidRDefault="00DB428D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in&lt;/Author&gt;&lt;Year&gt;2020&lt;/Year&gt;&lt;RecNum&gt;180&lt;/RecNum&gt;&lt;DisplayText&gt;&lt;style face="superscript"&gt;28&lt;/style&gt;&lt;/DisplayText&gt;&lt;record&gt;&lt;rec-number&gt;180&lt;/rec-number&gt;&lt;foreign-keys&gt;&lt;key app="EN" db-id="2ttwz2f20vravjesz0pxvfzvtv2atxexpxsv" timestamp="1597058342"&gt;180&lt;/key&gt;&lt;key app="ENWeb" db-id=""&gt;0&lt;/key&gt;&lt;/foreign-keys&gt;&lt;ref-type name="Journal Article"&gt;17&lt;/ref-type&gt;&lt;contributors&gt;&lt;authors&gt;&lt;author&gt;Jin, X.&lt;/author&gt;&lt;author&gt;Liu, X.&lt;/author&gt;&lt;author&gt;Zhang, Z.&lt;/author&gt;&lt;author&gt;Guan, Y.&lt;/author&gt;&lt;/authors&gt;&lt;/contributors&gt;&lt;auth-address&gt;Department of Respiration, The First Hospital of Jilin University, Changchun 130021, China.&amp;#xD;PICU, The First Hospital of Jilin University, Changchun 130021, China.&amp;#xD;Department of Respiration, The First Hospital of Jilin University, Changchun 130021, China. Electronic address: xuejun1610@163.com.&lt;/auth-address&gt;&lt;titles&gt;&lt;title&gt;lncRNA CCAT1 Acts as a MicroRNA-218 Sponge to Increase Gefitinib Resistance in NSCLC by Targeting HOXA1&lt;/title&gt;&lt;secondary-title&gt;Mol Ther Nucleic Acids&lt;/secondary-title&gt;&lt;/titles&gt;&lt;periodical&gt;&lt;full-title&gt;Mol Ther Nucleic Acids&lt;/full-title&gt;&lt;/periodical&gt;&lt;pages&gt;1266-1275&lt;/pages&gt;&lt;volume&gt;19&lt;/volume&gt;&lt;edition&gt;2020/02/23&lt;/edition&gt;&lt;keywords&gt;&lt;keyword&gt;Ccat1&lt;/keyword&gt;&lt;keyword&gt;Nsclc&lt;/keyword&gt;&lt;keyword&gt;ceRNA&lt;/keyword&gt;&lt;keyword&gt;gefitinib&lt;/keyword&gt;&lt;keyword&gt;lncRNA&lt;/keyword&gt;&lt;/keywords&gt;&lt;dates&gt;&lt;year&gt;2020&lt;/year&gt;&lt;pub-dates&gt;&lt;date&gt;Mar 6&lt;/date&gt;&lt;/pub-dates&gt;&lt;/dates&gt;&lt;isbn&gt;2162-2531 (Print)&amp;#xD;2162-2531 (Linking)&lt;/isbn&gt;&lt;accession-num&gt;32084702&lt;/accession-num&gt;&lt;urls&gt;&lt;related-urls&gt;&lt;url&gt;https://www.ncbi.nlm.nih.gov/pubmed/32084702&lt;/url&gt;&lt;/related-urls&gt;&lt;/urls&gt;&lt;custom2&gt;PMC7029377&lt;/custom2&gt;&lt;electronic-resource-num&gt;10.1016/j.omtn.2020.01.00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0974210" w14:textId="77777777" w:rsidTr="00BA47D2">
        <w:trPr>
          <w:trHeight w:val="1160"/>
        </w:trPr>
        <w:tc>
          <w:tcPr>
            <w:tcW w:w="2263" w:type="dxa"/>
          </w:tcPr>
          <w:p w14:paraId="580FD7D9" w14:textId="77777777" w:rsidR="00283104" w:rsidRPr="009B45F6" w:rsidRDefault="00283104" w:rsidP="009A7ABA">
            <w:pPr>
              <w:rPr>
                <w:rFonts w:ascii="Times New Roman" w:hAnsi="Times New Roman" w:cs="Times New Roman"/>
              </w:rPr>
            </w:pPr>
            <w:r w:rsidRPr="009B45F6">
              <w:rPr>
                <w:rFonts w:ascii="Times New Roman" w:hAnsi="Times New Roman" w:cs="Times New Roman"/>
              </w:rPr>
              <w:t>HAS2-AS1</w:t>
            </w:r>
          </w:p>
          <w:p w14:paraId="72D87BB1" w14:textId="77777777" w:rsidR="00283104" w:rsidRPr="00D96E23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760E29A9" w14:textId="77777777" w:rsidR="00283104" w:rsidRPr="009553E5" w:rsidRDefault="00283104" w:rsidP="009A7A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553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SG00000248690</w:t>
            </w:r>
          </w:p>
          <w:p w14:paraId="18613C0C" w14:textId="77777777" w:rsidR="00283104" w:rsidRPr="004368A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65495161" w14:textId="77777777" w:rsidR="00283104" w:rsidRPr="00D21E07" w:rsidRDefault="005A2CAF" w:rsidP="009A7ABA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0" w:history="1">
              <w:r w:rsidR="00283104" w:rsidRPr="008F3D7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21,639,293-121,994,185</w:t>
              </w:r>
            </w:hyperlink>
            <w:r w:rsidR="00283104" w:rsidRPr="008F3D74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8F3D7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268" w:type="dxa"/>
          </w:tcPr>
          <w:p w14:paraId="48C3D8D8" w14:textId="77777777" w:rsidR="00283104" w:rsidRDefault="00283104" w:rsidP="009A7ABA">
            <w:r w:rsidRPr="008F3D74">
              <w:rPr>
                <w:rFonts w:ascii="Times New Roman" w:hAnsi="Times New Roman" w:cs="Times New Roman"/>
              </w:rPr>
              <w:t>HAS2 antisense RNA 1</w:t>
            </w:r>
            <w:r>
              <w:rPr>
                <w:rStyle w:val="apple-converted-space"/>
                <w:rFonts w:ascii="Helvetica" w:hAnsi="Helvetica"/>
                <w:color w:val="666666"/>
                <w:sz w:val="19"/>
                <w:szCs w:val="19"/>
                <w:shd w:val="clear" w:color="auto" w:fill="FFFFFF"/>
              </w:rPr>
              <w:t> </w:t>
            </w:r>
          </w:p>
          <w:p w14:paraId="1C62B1CF" w14:textId="77777777" w:rsidR="00283104" w:rsidRPr="00524C5F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42" w:type="dxa"/>
          </w:tcPr>
          <w:p w14:paraId="114C15CA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2EEC93B7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44EBA933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1FC6DB93" w14:textId="77777777" w:rsidR="00283104" w:rsidRPr="0047090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1EF1">
              <w:rPr>
                <w:rFonts w:ascii="Times New Roman" w:hAnsi="Times New Roman" w:cs="Times New Roman"/>
              </w:rPr>
              <w:t>Regulating</w:t>
            </w:r>
            <w:r w:rsidRPr="005A02C5">
              <w:rPr>
                <w:rFonts w:ascii="Times New Roman" w:hAnsi="Times New Roman" w:cs="Times New Roman"/>
              </w:rPr>
              <w:t xml:space="preserve"> </w:t>
            </w:r>
            <w:r w:rsidRPr="0070168E">
              <w:rPr>
                <w:rFonts w:ascii="Times New Roman" w:hAnsi="Times New Roman" w:cs="Times New Roman"/>
                <w:color w:val="000000" w:themeColor="text1"/>
              </w:rPr>
              <w:t xml:space="preserve">LSD1/EphB3 </w:t>
            </w:r>
            <w:r w:rsidRPr="00D71843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1985" w:type="dxa"/>
          </w:tcPr>
          <w:p w14:paraId="2AE26C46" w14:textId="77777777" w:rsidR="00283104" w:rsidRPr="00C43205" w:rsidRDefault="00283104" w:rsidP="009A7ABA">
            <w:pPr>
              <w:rPr>
                <w:rFonts w:ascii="Calibri" w:hAnsi="Calibri" w:cs="Calibri"/>
                <w:color w:val="000000" w:themeColor="text1"/>
              </w:rPr>
            </w:pPr>
            <w:r w:rsidRPr="00C43205">
              <w:rPr>
                <w:rFonts w:ascii="Times New Roman" w:hAnsi="Times New Roman" w:cs="Times New Roman"/>
                <w:color w:val="000000" w:themeColor="text1"/>
              </w:rPr>
              <w:t>Gefitinib</w:t>
            </w:r>
          </w:p>
        </w:tc>
        <w:tc>
          <w:tcPr>
            <w:tcW w:w="4819" w:type="dxa"/>
          </w:tcPr>
          <w:p w14:paraId="4B60730D" w14:textId="77777777" w:rsidR="00283104" w:rsidRPr="00EC6B6D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B45F6">
              <w:rPr>
                <w:rFonts w:ascii="Times New Roman" w:hAnsi="Times New Roman" w:cs="Times New Roman"/>
              </w:rPr>
              <w:t>HAS2-AS</w:t>
            </w:r>
            <w:r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43205">
              <w:rPr>
                <w:rFonts w:ascii="Times New Roman" w:hAnsi="Times New Roman" w:cs="Times New Roman"/>
                <w:color w:val="000000" w:themeColor="text1"/>
              </w:rPr>
              <w:t>efitinib</w:t>
            </w:r>
          </w:p>
        </w:tc>
        <w:tc>
          <w:tcPr>
            <w:tcW w:w="1843" w:type="dxa"/>
          </w:tcPr>
          <w:p w14:paraId="4E2A8759" w14:textId="7882D632" w:rsidR="00283104" w:rsidRDefault="00E77ADB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un&lt;/Author&gt;&lt;Year&gt;2020&lt;/Year&gt;&lt;RecNum&gt;405&lt;/RecNum&gt;&lt;DisplayText&gt;&lt;style face="superscript"&gt;29&lt;/style&gt;&lt;/DisplayText&gt;&lt;record&gt;&lt;rec-number&gt;405&lt;/rec-number&gt;&lt;foreign-keys&gt;&lt;key app="EN" db-id="2ttwz2f20vravjesz0pxvfzvtv2atxexpxsv" timestamp="1597067602"&gt;405&lt;/key&gt;&lt;/foreign-keys&gt;&lt;ref-type name="Journal Article"&gt;17&lt;/ref-type&gt;&lt;contributors&gt;&lt;authors&gt;&lt;author&gt;Sun, P.&lt;/author&gt;&lt;author&gt;Sun, L.&lt;/author&gt;&lt;author&gt;Cui, J.&lt;/author&gt;&lt;author&gt;Liu, L.&lt;/author&gt;&lt;author&gt;He, Q.&lt;/author&gt;&lt;/authors&gt;&lt;/contributors&gt;&lt;auth-address&gt;Department of Oncology, The Second Hospital of Dalian Medical University Dalian, China.&lt;/auth-address&gt;&lt;titles&gt;&lt;title&gt;Long noncoding RNA HAS2-AS1 accelerates non-small cell lung cancer chemotherapy resistance by targeting LSD1/EphB3 pathway&lt;/title&gt;&lt;secondary-title&gt;Am J Transl Res&lt;/secondary-title&gt;&lt;/titles&gt;&lt;pages&gt;950-958&lt;/pages&gt;&lt;volume&gt;12&lt;/volume&gt;&lt;number&gt;3&lt;/number&gt;&lt;edition&gt;2020/04/10&lt;/edition&gt;&lt;keywords&gt;&lt;keyword&gt;EphB3&lt;/keyword&gt;&lt;keyword&gt;Has2-as1&lt;/keyword&gt;&lt;keyword&gt;Lsd1&lt;/keyword&gt;&lt;keyword&gt;Non-small cell lung cancer&lt;/keyword&gt;&lt;/keywords&gt;&lt;dates&gt;&lt;year&gt;2020&lt;/year&gt;&lt;/dates&gt;&lt;isbn&gt;1943-8141 (Print)&amp;#xD;1943-8141 (Linking)&lt;/isbn&gt;&lt;accession-num&gt;32269726&lt;/accession-num&gt;&lt;urls&gt;&lt;related-urls&gt;&lt;url&gt;https://www.ncbi.nlm.nih.gov/pubmed/32269726&lt;/url&gt;&lt;/related-urls&gt;&lt;/urls&gt;&lt;custom2&gt;PMC7137060&lt;/custom2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8034E9E" w14:textId="77777777" w:rsidTr="00BA47D2">
        <w:trPr>
          <w:trHeight w:val="1160"/>
        </w:trPr>
        <w:tc>
          <w:tcPr>
            <w:tcW w:w="2263" w:type="dxa"/>
          </w:tcPr>
          <w:p w14:paraId="55CE4CC2" w14:textId="77777777" w:rsidR="00283104" w:rsidRPr="00B97709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9770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GAPLINC</w:t>
            </w:r>
          </w:p>
          <w:p w14:paraId="66638C5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140C961E" w14:textId="77777777" w:rsidR="00283104" w:rsidRDefault="00283104" w:rsidP="009A7ABA">
            <w:r w:rsidRPr="00385136">
              <w:rPr>
                <w:rFonts w:ascii="Times New Roman" w:hAnsi="Times New Roman" w:cs="Times New Roman"/>
                <w:color w:val="000000" w:themeColor="text1"/>
              </w:rPr>
              <w:t>ENSG00000266835</w:t>
            </w:r>
          </w:p>
          <w:p w14:paraId="41E7B791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717A1821" w14:textId="77777777" w:rsidR="00283104" w:rsidRPr="00385136" w:rsidRDefault="005A2CAF" w:rsidP="009A7ABA">
            <w:pPr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</w:pPr>
            <w:hyperlink r:id="rId21" w:history="1">
              <w:r w:rsidR="00283104" w:rsidRPr="0038513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8: 3,466,250-3,478,978</w:t>
              </w:r>
            </w:hyperlink>
            <w:r w:rsidR="00283104" w:rsidRPr="0038513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38513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  <w:p w14:paraId="73FC9DC0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3D3CC104" w14:textId="77777777" w:rsidR="00283104" w:rsidRPr="00B9770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7709">
              <w:rPr>
                <w:rFonts w:ascii="Times New Roman" w:hAnsi="Times New Roman" w:cs="Times New Roman"/>
                <w:color w:val="000000" w:themeColor="text1"/>
              </w:rPr>
              <w:t>Gastr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97709">
              <w:rPr>
                <w:rFonts w:ascii="Times New Roman" w:hAnsi="Times New Roman" w:cs="Times New Roman"/>
                <w:color w:val="000000" w:themeColor="text1"/>
              </w:rPr>
              <w:t>adenocarcinoma associated, positive CD44 regulator, long intergenic non-coding RNA; RP11-838N2.4</w:t>
            </w:r>
          </w:p>
        </w:tc>
        <w:tc>
          <w:tcPr>
            <w:tcW w:w="1842" w:type="dxa"/>
          </w:tcPr>
          <w:p w14:paraId="5EC59071" w14:textId="77777777" w:rsidR="00283104" w:rsidRPr="00C342E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5C431EA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15FC0A8B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012D457A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1ACB">
              <w:rPr>
                <w:rFonts w:ascii="Calibri" w:hAnsi="Calibri" w:cs="Calibri"/>
                <w:color w:val="000000" w:themeColor="text1"/>
              </w:rPr>
              <w:t>﻿</w:t>
            </w:r>
            <w:r w:rsidRPr="00A41ACB">
              <w:rPr>
                <w:rFonts w:ascii="Times New Roman" w:hAnsi="Times New Roman" w:cs="Times New Roman"/>
                <w:color w:val="000000" w:themeColor="text1"/>
              </w:rPr>
              <w:t>FOXO1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dependent H19 is packaged into exosomes, and then transferred to sprea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rug 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resista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o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5D5CA4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1985" w:type="dxa"/>
          </w:tcPr>
          <w:p w14:paraId="40CEF7AB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5CA4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5D5CA4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4819" w:type="dxa"/>
          </w:tcPr>
          <w:p w14:paraId="1EE7336D" w14:textId="77777777" w:rsidR="00815CC2" w:rsidRPr="00B97709" w:rsidRDefault="00283104" w:rsidP="00815CC2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815CC2" w:rsidRPr="00B97709">
              <w:rPr>
                <w:rFonts w:ascii="Times New Roman" w:hAnsi="Times New Roman" w:cs="Times New Roman"/>
                <w:iCs/>
                <w:color w:val="000000" w:themeColor="text1"/>
              </w:rPr>
              <w:t>GAPLINC</w:t>
            </w:r>
          </w:p>
          <w:p w14:paraId="5F002440" w14:textId="26AC9A31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5D5CA4">
              <w:rPr>
                <w:rFonts w:ascii="Times New Roman" w:hAnsi="Times New Roman" w:cs="Times New Roman"/>
                <w:color w:val="000000" w:themeColor="text1"/>
              </w:rPr>
              <w:t>rlotinib</w:t>
            </w:r>
          </w:p>
        </w:tc>
        <w:tc>
          <w:tcPr>
            <w:tcW w:w="1843" w:type="dxa"/>
          </w:tcPr>
          <w:p w14:paraId="237B9B58" w14:textId="51E93DF8" w:rsidR="00283104" w:rsidRPr="00DF3859" w:rsidRDefault="00E77ADB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g8L1llYXI+PFJl
Y051bT4xOTA8L1JlY051bT48RGlzcGxheVRleHQ+PHN0eWxlIGZhY2U9InN1cGVyc2NyaXB0Ij4z
MDwvc3R5bGU+PC9EaXNwbGF5VGV4dD48cmVjb3JkPjxyZWMtbnVtYmVyPjE5MDwvcmVjLW51bWJl
cj48Zm9yZWlnbi1rZXlzPjxrZXkgYXBwPSJFTiIgZGItaWQ9IjJ0dHd6MmYyMHZyYXZqZXN6MHB4
dmZ6dnR2MmF0eGV4cHhzdiIgdGltZXN0YW1wPSIxNTk3MDU4MzYxIj4xOTA8L2tleT48a2V5IGFw
cD0iRU5XZWIiIGRiLWlkPSIiPjA8L2tleT48L2ZvcmVpZ24ta2V5cz48cmVmLXR5cGUgbmFtZT0i
Sm91cm5hbCBBcnRpY2xlIj4xNzwvcmVmLXR5cGU+PGNvbnRyaWJ1dG9ycz48YXV0aG9ycz48YXV0
aG9yPlpoYW5nLCBXLjwvYXV0aG9yPjxhdXRob3I+Q2FpLCBYLjwvYXV0aG9yPjxhdXRob3I+WXUs
IEouPC9hdXRob3I+PGF1dGhvcj5MdSwgWC48L2F1dGhvcj48YXV0aG9yPlFpYW4sIFEuPC9hdXRo
b3I+PGF1dGhvcj5RaWFuLCBXLjwvYXV0aG9yPjwvYXV0aG9ycz48L2NvbnRyaWJ1dG9ycz48YXV0
aC1hZGRyZXNzPkRlcGFydG1lbnQgb2YgTHVuZyBEaXNlYXNlLCBBZmZpbGlhdGVkIEhvc3BpdGFs
IG9mIFNoYW5kb25nIFVuaXZlcnNpdHkgb2YgVHJhZGl0aW9uYWwgQ2hpbmVzZSBNZWRpY2luZSwg
SmluYW4sIFNoYW5kb25nIDI1MDAxMSwgUC5SLiBDaGluYS4mI3hEO0RlcGFydG1lbnQgb2YgVHJh
ZGl0aW9uYWwgQ2hpbmVzZSBNZWRpY2luZSwgU2hhbmRvbmcgQWNhZGVteSBvZiBPY2N1cGF0aW9u
YWwgSGVhbHRoIGFuZCBPY2N1cGF0aW9uYWwgTWVkaWNpbmUsIFNoYW5kb25nIEFjYWRlbXkgb2Yg
TWVkaWNhbCBTY2llbmNlcywgSmluYW4sIFNoYW5kb25nIDI1MDA2MiwgUC5SLiBDaGluYS4mI3hE
O0RlcGFydG1lbnQgb2YgQ2hpbmVzZSBJbnRlcm5hbCBNZWRpY2luZSwgU2hhbmRvbmcgVW5pdmVy
c2l0eSBvZiBUcmFkaXRpb25hbCBDaGluZXNlIE1lZGljaW5lLCBKaW5hbiwgU2hhbmRvbmcgMjUw
MzU1LCBQLlIuIENoaW5hLiYjeEQ7RGVwYXJ0bWVudCBvZiBFbmRvY3Jpbm9sb2d5LCBBZmZpbGlh
dGVkIEhvc3BpdGFsIG9mIFNoYW5kb25nIFVuaXZlcnNpdHkgb2YgVHJhZGl0aW9uYWwgQ2hpbmVz
ZSBNZWRpY2luZSwgSmluYW4sIFNoYW5kb25nIDI1MDAxMSwgUC5SLiBDaGluYS48L2F1dGgtYWRk
cmVzcz48dGl0bGVzPjx0aXRsZT5FeG9zb21lLW1lZGlhdGVkIHRyYW5zZmVyIG9mIGxuY1JOQSBS
UDExODM4TjIuNCBwcm9tb3RlcyBlcmxvdGluaWIgcmVzaXN0YW5jZSBpbiBub24tc21hbGwgY2Vs
bCBsdW5nIGNhbmNlcjwvdGl0bGU+PHNlY29uZGFyeS10aXRsZT5JbnQgSiBPbmNvbDwvc2Vjb25k
YXJ5LXRpdGxlPjwvdGl0bGVzPjxwZXJpb2RpY2FsPjxmdWxsLXRpdGxlPkludCBKIE9uY29sPC9m
dWxsLXRpdGxlPjwvcGVyaW9kaWNhbD48cGFnZXM+NTI3LTUzODwvcGFnZXM+PHZvbHVtZT41Mzwv
dm9sdW1lPjxudW1iZXI+MjwvbnVtYmVyPjxlZGl0aW9uPjIwMTgvMDUvMzE8L2VkaXRpb24+PGtl
eXdvcmRzPjxrZXl3b3JkPkFkdWx0PC9rZXl3b3JkPjxrZXl3b3JkPkFnZWQ8L2tleXdvcmQ+PGtl
eXdvcmQ+QW5pbWFsczwva2V5d29yZD48a2V5d29yZD5DYXJjaW5vbWEsIE5vbi1TbWFsbC1DZWxs
IEx1bmcvKmdlbmV0aWNzPC9rZXl3b3JkPjxrZXl3b3JkPkNlbGwgTGluZSwgVHVtb3I8L2tleXdv
cmQ+PGtleXdvcmQ+KkRydWcgUmVzaXN0YW5jZSwgTmVvcGxhc208L2tleXdvcmQ+PGtleXdvcmQ+
RXJsb3RpbmliIEh5ZHJvY2hsb3JpZGUvKnBoYXJtYWNvbG9neTwva2V5d29yZD48a2V5d29yZD5F
eG9zb21lcy8qZ2VuZXRpY3M8L2tleXdvcmQ+PGtleXdvcmQ+RmVtYWxlPC9rZXl3b3JkPjxrZXl3
b3JkPkZvcmtoZWFkIEJveCBQcm90ZWluIE8xL2dlbmV0aWNzPC9rZXl3b3JkPjxrZXl3b3JkPkdl
bmUgRXhwcmVzc2lvbiBSZWd1bGF0aW9uLCBOZW9wbGFzdGljPC9rZXl3b3JkPjxrZXl3b3JkPkh1
bWFuczwva2V5d29yZD48a2V5d29yZD5MdW5nIE5lb3BsYXNtcy8qZ2VuZXRpY3M8L2tleXdvcmQ+
PGtleXdvcmQ+TWFsZTwva2V5d29yZD48a2V5d29yZD5NaWNlPC9rZXl3b3JkPjxrZXl3b3JkPk1p
ZGRsZSBBZ2VkPC9rZXl3b3JkPjxrZXl3b3JkPk5lb3BsYXNtIFRyYW5zcGxhbnRhdGlvbjwva2V5
d29yZD48a2V5d29yZD5STkEsIExvbmcgTm9uY29kaW5nLypnZW5ldGljczwva2V5d29yZD48a2V5
d29yZD5VcC1SZWd1bGF0aW9uPC9rZXl3b3JkPjwva2V5d29yZHM+PGRhdGVzPjx5ZWFyPjIwMTg8
L3llYXI+PHB1Yi1kYXRlcz48ZGF0ZT5BdWc8L2RhdGU+PC9wdWItZGF0ZXM+PC9kYXRlcz48aXNi
bj4xNzkxLTI0MjMgKEVsZWN0cm9uaWMpJiN4RDsxMDE5LTY0MzkgKExpbmtpbmcpPC9pc2JuPjxh
Y2Nlc3Npb24tbnVtPjI5ODQ1MjQ2PC9hY2Nlc3Npb24tbnVtPjx1cmxzPjxyZWxhdGVkLXVybHM+
PHVybD5odHRwczovL3d3dy5uY2JpLm5sbS5uaWguZ292L3B1Ym1lZC8yOTg0NTI0NjwvdXJsPjwv
cmVsYXRlZC11cmxzPjwvdXJscz48Y3VzdG9tMj5QTUM2MDE3MjY0PC9jdXN0b20yPjxlbGVjdHJv
bmljLXJlc291cmNlLW51bT4xMC4zODkyL2lqby4yMDE4LjQ0MTI8L2VsZWN0cm9uaWMtcmVzb3Vy
Y2UtbnVtPjwvcmVjb3JkPjwvQ2l0ZT48L0VuZE5vdGU+AG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g8L1llYXI+PFJl
Y051bT4xOTA8L1JlY051bT48RGlzcGxheVRleHQ+PHN0eWxlIGZhY2U9InN1cGVyc2NyaXB0Ij4z
MDwvc3R5bGU+PC9EaXNwbGF5VGV4dD48cmVjb3JkPjxyZWMtbnVtYmVyPjE5MDwvcmVjLW51bWJl
cj48Zm9yZWlnbi1rZXlzPjxrZXkgYXBwPSJFTiIgZGItaWQ9IjJ0dHd6MmYyMHZyYXZqZXN6MHB4
dmZ6dnR2MmF0eGV4cHhzdiIgdGltZXN0YW1wPSIxNTk3MDU4MzYxIj4xOTA8L2tleT48a2V5IGFw
cD0iRU5XZWIiIGRiLWlkPSIiPjA8L2tleT48L2ZvcmVpZ24ta2V5cz48cmVmLXR5cGUgbmFtZT0i
Sm91cm5hbCBBcnRpY2xlIj4xNzwvcmVmLXR5cGU+PGNvbnRyaWJ1dG9ycz48YXV0aG9ycz48YXV0
aG9yPlpoYW5nLCBXLjwvYXV0aG9yPjxhdXRob3I+Q2FpLCBYLjwvYXV0aG9yPjxhdXRob3I+WXUs
IEouPC9hdXRob3I+PGF1dGhvcj5MdSwgWC48L2F1dGhvcj48YXV0aG9yPlFpYW4sIFEuPC9hdXRo
b3I+PGF1dGhvcj5RaWFuLCBXLjwvYXV0aG9yPjwvYXV0aG9ycz48L2NvbnRyaWJ1dG9ycz48YXV0
aC1hZGRyZXNzPkRlcGFydG1lbnQgb2YgTHVuZyBEaXNlYXNlLCBBZmZpbGlhdGVkIEhvc3BpdGFs
IG9mIFNoYW5kb25nIFVuaXZlcnNpdHkgb2YgVHJhZGl0aW9uYWwgQ2hpbmVzZSBNZWRpY2luZSwg
SmluYW4sIFNoYW5kb25nIDI1MDAxMSwgUC5SLiBDaGluYS4mI3hEO0RlcGFydG1lbnQgb2YgVHJh
ZGl0aW9uYWwgQ2hpbmVzZSBNZWRpY2luZSwgU2hhbmRvbmcgQWNhZGVteSBvZiBPY2N1cGF0aW9u
YWwgSGVhbHRoIGFuZCBPY2N1cGF0aW9uYWwgTWVkaWNpbmUsIFNoYW5kb25nIEFjYWRlbXkgb2Yg
TWVkaWNhbCBTY2llbmNlcywgSmluYW4sIFNoYW5kb25nIDI1MDA2MiwgUC5SLiBDaGluYS4mI3hE
O0RlcGFydG1lbnQgb2YgQ2hpbmVzZSBJbnRlcm5hbCBNZWRpY2luZSwgU2hhbmRvbmcgVW5pdmVy
c2l0eSBvZiBUcmFkaXRpb25hbCBDaGluZXNlIE1lZGljaW5lLCBKaW5hbiwgU2hhbmRvbmcgMjUw
MzU1LCBQLlIuIENoaW5hLiYjeEQ7RGVwYXJ0bWVudCBvZiBFbmRvY3Jpbm9sb2d5LCBBZmZpbGlh
dGVkIEhvc3BpdGFsIG9mIFNoYW5kb25nIFVuaXZlcnNpdHkgb2YgVHJhZGl0aW9uYWwgQ2hpbmVz
ZSBNZWRpY2luZSwgSmluYW4sIFNoYW5kb25nIDI1MDAxMSwgUC5SLiBDaGluYS48L2F1dGgtYWRk
cmVzcz48dGl0bGVzPjx0aXRsZT5FeG9zb21lLW1lZGlhdGVkIHRyYW5zZmVyIG9mIGxuY1JOQSBS
UDExODM4TjIuNCBwcm9tb3RlcyBlcmxvdGluaWIgcmVzaXN0YW5jZSBpbiBub24tc21hbGwgY2Vs
bCBsdW5nIGNhbmNlcjwvdGl0bGU+PHNlY29uZGFyeS10aXRsZT5JbnQgSiBPbmNvbDwvc2Vjb25k
YXJ5LXRpdGxlPjwvdGl0bGVzPjxwZXJpb2RpY2FsPjxmdWxsLXRpdGxlPkludCBKIE9uY29sPC9m
dWxsLXRpdGxlPjwvcGVyaW9kaWNhbD48cGFnZXM+NTI3LTUzODwvcGFnZXM+PHZvbHVtZT41Mzwv
dm9sdW1lPjxudW1iZXI+MjwvbnVtYmVyPjxlZGl0aW9uPjIwMTgvMDUvMzE8L2VkaXRpb24+PGtl
eXdvcmRzPjxrZXl3b3JkPkFkdWx0PC9rZXl3b3JkPjxrZXl3b3JkPkFnZWQ8L2tleXdvcmQ+PGtl
eXdvcmQ+QW5pbWFsczwva2V5d29yZD48a2V5d29yZD5DYXJjaW5vbWEsIE5vbi1TbWFsbC1DZWxs
IEx1bmcvKmdlbmV0aWNzPC9rZXl3b3JkPjxrZXl3b3JkPkNlbGwgTGluZSwgVHVtb3I8L2tleXdv
cmQ+PGtleXdvcmQ+KkRydWcgUmVzaXN0YW5jZSwgTmVvcGxhc208L2tleXdvcmQ+PGtleXdvcmQ+
RXJsb3RpbmliIEh5ZHJvY2hsb3JpZGUvKnBoYXJtYWNvbG9neTwva2V5d29yZD48a2V5d29yZD5F
eG9zb21lcy8qZ2VuZXRpY3M8L2tleXdvcmQ+PGtleXdvcmQ+RmVtYWxlPC9rZXl3b3JkPjxrZXl3
b3JkPkZvcmtoZWFkIEJveCBQcm90ZWluIE8xL2dlbmV0aWNzPC9rZXl3b3JkPjxrZXl3b3JkPkdl
bmUgRXhwcmVzc2lvbiBSZWd1bGF0aW9uLCBOZW9wbGFzdGljPC9rZXl3b3JkPjxrZXl3b3JkPkh1
bWFuczwva2V5d29yZD48a2V5d29yZD5MdW5nIE5lb3BsYXNtcy8qZ2VuZXRpY3M8L2tleXdvcmQ+
PGtleXdvcmQ+TWFsZTwva2V5d29yZD48a2V5d29yZD5NaWNlPC9rZXl3b3JkPjxrZXl3b3JkPk1p
ZGRsZSBBZ2VkPC9rZXl3b3JkPjxrZXl3b3JkPk5lb3BsYXNtIFRyYW5zcGxhbnRhdGlvbjwva2V5
d29yZD48a2V5d29yZD5STkEsIExvbmcgTm9uY29kaW5nLypnZW5ldGljczwva2V5d29yZD48a2V5
d29yZD5VcC1SZWd1bGF0aW9uPC9rZXl3b3JkPjwva2V5d29yZHM+PGRhdGVzPjx5ZWFyPjIwMTg8
L3llYXI+PHB1Yi1kYXRlcz48ZGF0ZT5BdWc8L2RhdGU+PC9wdWItZGF0ZXM+PC9kYXRlcz48aXNi
bj4xNzkxLTI0MjMgKEVsZWN0cm9uaWMpJiN4RDsxMDE5LTY0MzkgKExpbmtpbmcpPC9pc2JuPjxh
Y2Nlc3Npb24tbnVtPjI5ODQ1MjQ2PC9hY2Nlc3Npb24tbnVtPjx1cmxzPjxyZWxhdGVkLXVybHM+
PHVybD5odHRwczovL3d3dy5uY2JpLm5sbS5uaWguZ292L3B1Ym1lZC8yOTg0NTI0NjwvdXJsPjwv
cmVsYXRlZC11cmxzPjwvdXJscz48Y3VzdG9tMj5QTUM2MDE3MjY0PC9jdXN0b20yPjxlbGVjdHJv
bmljLXJlc291cmNlLW51bT4xMC4zODkyL2lqby4yMDE4LjQ0MTI8L2VsZWN0cm9uaWMtcmVzb3Vy
Y2UtbnVtPjwvcmVjb3JkPjwvQ2l0ZT48L0VuZE5vdGU+AG==
</w:fldData>
              </w:fldCha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2A0F1DA2" w14:textId="77777777" w:rsidTr="00BA47D2">
        <w:trPr>
          <w:trHeight w:val="1160"/>
        </w:trPr>
        <w:tc>
          <w:tcPr>
            <w:tcW w:w="2263" w:type="dxa"/>
          </w:tcPr>
          <w:p w14:paraId="11EBE076" w14:textId="77777777" w:rsidR="00283104" w:rsidRPr="007511E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511E7">
              <w:rPr>
                <w:rFonts w:ascii="Times New Roman" w:hAnsi="Times New Roman" w:cs="Times New Roman"/>
                <w:iCs/>
                <w:color w:val="000000" w:themeColor="text1"/>
              </w:rPr>
              <w:t>BLACAT1</w:t>
            </w:r>
          </w:p>
          <w:p w14:paraId="210ED946" w14:textId="77777777" w:rsidR="00283104" w:rsidRPr="00A4740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51B21411" w14:textId="77777777" w:rsidR="00283104" w:rsidRPr="00A4740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47404">
              <w:rPr>
                <w:rFonts w:ascii="Times New Roman" w:hAnsi="Times New Roman" w:cs="Times New Roman"/>
                <w:iCs/>
                <w:color w:val="000000" w:themeColor="text1"/>
              </w:rPr>
              <w:t>ENSG00000281406</w:t>
            </w:r>
          </w:p>
          <w:p w14:paraId="37B8AE83" w14:textId="77777777" w:rsidR="00283104" w:rsidRPr="00A4740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430BA55E" w14:textId="77777777" w:rsidR="00283104" w:rsidRPr="00BA010D" w:rsidRDefault="005A2CAF" w:rsidP="009A7ABA">
            <w:hyperlink r:id="rId22" w:history="1">
              <w:r w:rsidR="00283104" w:rsidRPr="00BA010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205,434,885-205,457,091</w:t>
              </w:r>
            </w:hyperlink>
            <w:r w:rsidR="00283104" w:rsidRPr="00BA010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268" w:type="dxa"/>
          </w:tcPr>
          <w:p w14:paraId="30D3CF75" w14:textId="77777777" w:rsidR="00283104" w:rsidRPr="000C7DC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0C7DC6">
              <w:rPr>
                <w:rFonts w:ascii="Times New Roman" w:hAnsi="Times New Roman" w:cs="Times New Roman"/>
                <w:color w:val="000000" w:themeColor="text1"/>
              </w:rPr>
              <w:t>ladder cancer associated transcript 1</w:t>
            </w:r>
          </w:p>
          <w:p w14:paraId="48CA79D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1AB1321B" w14:textId="77777777" w:rsidR="00283104" w:rsidRPr="00C342E6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1ADBF919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03EFEBE8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2639E31F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37B9E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g </w:t>
            </w:r>
            <w:r w:rsidRPr="005C7EA8">
              <w:rPr>
                <w:rFonts w:ascii="Times New Roman" w:hAnsi="Times New Roman" w:cs="Times New Roman"/>
                <w:color w:val="000000" w:themeColor="text1"/>
              </w:rPr>
              <w:t xml:space="preserve">STAT3 </w:t>
            </w:r>
            <w:r w:rsidRPr="0047090F">
              <w:rPr>
                <w:rFonts w:ascii="Times New Roman" w:hAnsi="Times New Roman" w:cs="Times New Roman"/>
                <w:color w:val="000000" w:themeColor="text1"/>
              </w:rPr>
              <w:t>signaling pathway</w:t>
            </w:r>
          </w:p>
        </w:tc>
        <w:tc>
          <w:tcPr>
            <w:tcW w:w="1985" w:type="dxa"/>
          </w:tcPr>
          <w:p w14:paraId="15CAECD0" w14:textId="77777777" w:rsidR="00283104" w:rsidRPr="00085E9B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085E9B">
              <w:rPr>
                <w:rFonts w:ascii="Times New Roman" w:hAnsi="Times New Roman" w:cs="Times New Roman"/>
                <w:color w:val="000000" w:themeColor="text1"/>
              </w:rPr>
              <w:t>fatinib</w:t>
            </w:r>
            <w:proofErr w:type="spellEnd"/>
          </w:p>
          <w:p w14:paraId="24EBA528" w14:textId="77777777" w:rsidR="00283104" w:rsidRPr="008A196F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9" w:type="dxa"/>
          </w:tcPr>
          <w:p w14:paraId="7F2BAED8" w14:textId="77777777" w:rsidR="00283104" w:rsidRPr="00DB3980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</w:rPr>
              <w:t>Downregulated lncRNA</w:t>
            </w:r>
            <w:r w:rsidRPr="00D96E23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7511E7">
              <w:rPr>
                <w:rFonts w:ascii="Times New Roman" w:hAnsi="Times New Roman" w:cs="Times New Roman"/>
                <w:iCs/>
                <w:color w:val="000000" w:themeColor="text1"/>
              </w:rPr>
              <w:t>BLACAT1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nhanc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085E9B">
              <w:rPr>
                <w:rFonts w:ascii="Times New Roman" w:hAnsi="Times New Roman" w:cs="Times New Roman"/>
                <w:color w:val="000000" w:themeColor="text1"/>
              </w:rPr>
              <w:t>fatinib</w:t>
            </w:r>
            <w:proofErr w:type="spellEnd"/>
          </w:p>
          <w:p w14:paraId="49DF80F7" w14:textId="77777777" w:rsidR="00283104" w:rsidRPr="00DB3980" w:rsidRDefault="00283104" w:rsidP="009A7ABA">
            <w:pPr>
              <w:rPr>
                <w:rFonts w:ascii="Times New Roman" w:hAnsi="Times New Roman" w:cs="Times New Roman"/>
              </w:rPr>
            </w:pPr>
          </w:p>
          <w:p w14:paraId="1E635E2C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65207AAD" w14:textId="5C42EB9B" w:rsidR="00283104" w:rsidRPr="00DF3859" w:rsidRDefault="00884DF9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u&lt;/Author&gt;&lt;Year&gt;2020&lt;/Year&gt;&lt;RecNum&gt;209&lt;/RecNum&gt;&lt;DisplayText&gt;&lt;style face="superscript"&gt;31&lt;/style&gt;&lt;/DisplayText&gt;&lt;record&gt;&lt;rec-number&gt;209&lt;/rec-number&gt;&lt;foreign-keys&gt;&lt;key app="EN" db-id="2ttwz2f20vravjesz0pxvfzvtv2atxexpxsv" timestamp="1597058404"&gt;209&lt;/key&gt;&lt;key app="ENWeb" db-id=""&gt;0&lt;/key&gt;&lt;/foreign-keys&gt;&lt;ref-type name="Journal Article"&gt;17&lt;/ref-type&gt;&lt;contributors&gt;&lt;authors&gt;&lt;author&gt;Shu, D.&lt;/author&gt;&lt;author&gt;Xu, Y.&lt;/author&gt;&lt;author&gt;Chen, W.&lt;/author&gt;&lt;/authors&gt;&lt;/contributors&gt;&lt;auth-address&gt;Department of Respiratory, Sir Run Run Shaw Hospital, College of Medicine, Zhejiang University, Hangzhou, PR China.&amp;#xD;Department of Oncology, the First Hospital of Jiaxing (the Affiliated Hospital of Jiaxing University), Jiaxing, PR China.&amp;#xD;Department of Respiratory, the First Hospital of Jiaxing (the Affiliated Hospital of Jiaxing University), Jiaxing, PR China.&lt;/auth-address&gt;&lt;titles&gt;&lt;title&gt;Knockdown of lncRNA BLACAT1 reverses the resistance of afatinib to non-small cell lung cancer via modulating STAT3 signalling&lt;/title&gt;&lt;secondary-title&gt;J Drug Target&lt;/secondary-title&gt;&lt;/titles&gt;&lt;periodical&gt;&lt;full-title&gt;J Drug Target&lt;/full-title&gt;&lt;/periodical&gt;&lt;pages&gt;300-306&lt;/pages&gt;&lt;volume&gt;28&lt;/volume&gt;&lt;number&gt;3&lt;/number&gt;&lt;edition&gt;2019/07/31&lt;/edition&gt;&lt;keywords&gt;&lt;keyword&gt;Blacat1&lt;/keyword&gt;&lt;keyword&gt;Stat3&lt;/keyword&gt;&lt;keyword&gt;afatinib resistance&lt;/keyword&gt;&lt;keyword&gt;lncRNA&lt;/keyword&gt;&lt;keyword&gt;lung cancer&lt;/keyword&gt;&lt;/keywords&gt;&lt;dates&gt;&lt;year&gt;2020&lt;/year&gt;&lt;pub-dates&gt;&lt;date&gt;Mar&lt;/date&gt;&lt;/pub-dates&gt;&lt;/dates&gt;&lt;isbn&gt;1029-2330 (Electronic)&amp;#xD;1026-7158 (Linking)&lt;/isbn&gt;&lt;accession-num&gt;31359792&lt;/accession-num&gt;&lt;urls&gt;&lt;related-urls&gt;&lt;url&gt;https://www.ncbi.nlm.nih.gov/pubmed/31359792&lt;/url&gt;&lt;/related-urls&gt;&lt;/urls&gt;&lt;electronic-resource-num&gt;10.1080/1061186X.2019.165036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FCA2572" w14:textId="77777777" w:rsidTr="00BA47D2">
        <w:trPr>
          <w:trHeight w:val="1160"/>
        </w:trPr>
        <w:tc>
          <w:tcPr>
            <w:tcW w:w="2263" w:type="dxa"/>
          </w:tcPr>
          <w:p w14:paraId="20F0A113" w14:textId="77777777" w:rsidR="00283104" w:rsidRPr="007511E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927C8">
              <w:rPr>
                <w:rFonts w:ascii="Calibri" w:hAnsi="Calibri" w:cs="Calibri"/>
                <w:iCs/>
                <w:color w:val="000000" w:themeColor="text1"/>
              </w:rPr>
              <w:t>﻿</w:t>
            </w:r>
            <w:r w:rsidRPr="00B927C8">
              <w:rPr>
                <w:rFonts w:ascii="Times New Roman" w:hAnsi="Times New Roman" w:cs="Times New Roman"/>
                <w:iCs/>
                <w:color w:val="000000" w:themeColor="text1"/>
              </w:rPr>
              <w:t>MSTRG.292666.16</w:t>
            </w:r>
          </w:p>
        </w:tc>
        <w:tc>
          <w:tcPr>
            <w:tcW w:w="2552" w:type="dxa"/>
          </w:tcPr>
          <w:p w14:paraId="4A602BD8" w14:textId="77777777" w:rsidR="00283104" w:rsidRPr="00A4740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N/A</w:t>
            </w:r>
          </w:p>
        </w:tc>
        <w:tc>
          <w:tcPr>
            <w:tcW w:w="2977" w:type="dxa"/>
          </w:tcPr>
          <w:p w14:paraId="667EE46B" w14:textId="77777777" w:rsidR="00283104" w:rsidRPr="00AB5AD3" w:rsidRDefault="00283104" w:rsidP="009A7ABA">
            <w:pPr>
              <w:rPr>
                <w:rFonts w:ascii="Times New Roman" w:hAnsi="Times New Roman" w:cs="Times New Roman"/>
              </w:rPr>
            </w:pPr>
            <w:r w:rsidRPr="00AB5AD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</w:tcPr>
          <w:p w14:paraId="2D0DCCBE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2504">
              <w:rPr>
                <w:rFonts w:ascii="Times New Roman" w:hAnsi="Times New Roman" w:cs="Times New Roman"/>
                <w:color w:val="000000" w:themeColor="text1"/>
              </w:rPr>
              <w:t>Novel transcript</w:t>
            </w:r>
          </w:p>
        </w:tc>
        <w:tc>
          <w:tcPr>
            <w:tcW w:w="1842" w:type="dxa"/>
          </w:tcPr>
          <w:p w14:paraId="05744FC5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843" w:type="dxa"/>
          </w:tcPr>
          <w:p w14:paraId="5A24FBA0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57D618C4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4B8109C5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LncRNA </w:t>
            </w:r>
            <w:r w:rsidRPr="00B927C8">
              <w:rPr>
                <w:rFonts w:ascii="Times New Roman" w:hAnsi="Times New Roman" w:cs="Times New Roman"/>
                <w:iCs/>
                <w:color w:val="000000" w:themeColor="text1"/>
              </w:rPr>
              <w:t>MSTRG.292666.16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is packaged into exosomes, and then transferred to sprea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rug 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>resista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o</w:t>
            </w:r>
            <w:r w:rsidRPr="009B7D6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844E09">
              <w:rPr>
                <w:rFonts w:ascii="Times New Roman" w:hAnsi="Times New Roman" w:cs="Times New Roman"/>
                <w:color w:val="000000" w:themeColor="text1"/>
              </w:rPr>
              <w:t>simertinib</w:t>
            </w:r>
            <w:proofErr w:type="spellEnd"/>
          </w:p>
        </w:tc>
        <w:tc>
          <w:tcPr>
            <w:tcW w:w="1985" w:type="dxa"/>
          </w:tcPr>
          <w:p w14:paraId="306099FE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4E09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844E09">
              <w:rPr>
                <w:rFonts w:ascii="Times New Roman" w:hAnsi="Times New Roman" w:cs="Times New Roman"/>
                <w:color w:val="000000" w:themeColor="text1"/>
              </w:rPr>
              <w:t>simertinib</w:t>
            </w:r>
          </w:p>
        </w:tc>
        <w:tc>
          <w:tcPr>
            <w:tcW w:w="4819" w:type="dxa"/>
          </w:tcPr>
          <w:p w14:paraId="05006D6F" w14:textId="77777777" w:rsidR="00283104" w:rsidRPr="00DF3859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>Upregulated lncRNA</w:t>
            </w:r>
            <w:r w:rsidRPr="005A3775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B927C8">
              <w:rPr>
                <w:rFonts w:ascii="Times New Roman" w:hAnsi="Times New Roman" w:cs="Times New Roman"/>
                <w:iCs/>
                <w:color w:val="000000" w:themeColor="text1"/>
              </w:rPr>
              <w:t>MSTRG.292666.16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duces</w:t>
            </w:r>
            <w:r w:rsidRPr="00F57384">
              <w:rPr>
                <w:rFonts w:ascii="Times New Roman" w:hAnsi="Times New Roman" w:cs="Times New Roman"/>
              </w:rPr>
              <w:t xml:space="preserve"> the </w:t>
            </w:r>
            <w:r w:rsidRPr="00F57384">
              <w:rPr>
                <w:rFonts w:ascii="Calibri" w:hAnsi="Calibri" w:cs="Calibri"/>
              </w:rPr>
              <w:t>﻿</w:t>
            </w: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844E09">
              <w:rPr>
                <w:rFonts w:ascii="Times New Roman" w:hAnsi="Times New Roman" w:cs="Times New Roman"/>
                <w:color w:val="000000" w:themeColor="text1"/>
              </w:rPr>
              <w:t>simertinib</w:t>
            </w:r>
            <w:proofErr w:type="spellEnd"/>
          </w:p>
        </w:tc>
        <w:tc>
          <w:tcPr>
            <w:tcW w:w="1843" w:type="dxa"/>
          </w:tcPr>
          <w:p w14:paraId="7C72EBB9" w14:textId="25E67BFC" w:rsidR="00283104" w:rsidRDefault="008678DF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eng&lt;/Author&gt;&lt;Year&gt;2020&lt;/Year&gt;&lt;RecNum&gt;406&lt;/RecNum&gt;&lt;DisplayText&gt;&lt;style face="superscript"&gt;32&lt;/style&gt;&lt;/DisplayText&gt;&lt;record&gt;&lt;rec-number&gt;406&lt;/rec-number&gt;&lt;foreign-keys&gt;&lt;key app="EN" db-id="2ttwz2f20vravjesz0pxvfzvtv2atxexpxsv" timestamp="1597067831"&gt;406&lt;/key&gt;&lt;/foreign-keys&gt;&lt;ref-type name="Journal Article"&gt;17&lt;/ref-type&gt;&lt;contributors&gt;&lt;authors&gt;&lt;author&gt;Deng, Q.&lt;/author&gt;&lt;author&gt;Fang, Q.&lt;/author&gt;&lt;author&gt;Xie, B.&lt;/author&gt;&lt;author&gt;Sun, H.&lt;/author&gt;&lt;author&gt;Bao, Y.&lt;/author&gt;&lt;author&gt;Zhou, S.&lt;/author&gt;&lt;/authors&gt;&lt;/contributors&gt;&lt;auth-address&gt;Department of Oncology, Shanghai Pulmonary Hospital, Tongji University School of Medicine, Shanghai, China.&amp;#xD;Department of Thoracic, Shanghai Pulmonary Hospital, Tongji University School of Medicine, Shanghai, China.&lt;/auth-address&gt;&lt;titles&gt;&lt;title&gt;Exosomal long non-coding RNA MSTRG.292666.16 is associated with osimertinib (AZD9291) resistance in non-small cell lung cancer&lt;/title&gt;&lt;secondary-title&gt;Aging (Albany NY)&lt;/secondary-title&gt;&lt;/titles&gt;&lt;pages&gt;8001-8015&lt;/pages&gt;&lt;volume&gt;12&lt;/volume&gt;&lt;number&gt;9&lt;/number&gt;&lt;edition&gt;2020/05/07&lt;/edition&gt;&lt;keywords&gt;&lt;keyword&gt;epidermal growth factor receptor&lt;/keyword&gt;&lt;keyword&gt;exosomes&lt;/keyword&gt;&lt;keyword&gt;long non-coding RNAs&lt;/keyword&gt;&lt;keyword&gt;non-small cell lung cancer&lt;/keyword&gt;&lt;keyword&gt;osimertinib resistance&lt;/keyword&gt;&lt;/keywords&gt;&lt;dates&gt;&lt;year&gt;2020&lt;/year&gt;&lt;pub-dates&gt;&lt;date&gt;May 6&lt;/date&gt;&lt;/pub-dates&gt;&lt;/dates&gt;&lt;isbn&gt;1945-4589 (Electronic)&amp;#xD;1945-4589 (Linking)&lt;/isbn&gt;&lt;accession-num&gt;32375124&lt;/accession-num&gt;&lt;urls&gt;&lt;related-urls&gt;&lt;url&gt;https://www.ncbi.nlm.nih.gov/pubmed/32375124&lt;/url&gt;&lt;/related-urls&gt;&lt;/urls&gt;&lt;custom2&gt;PMC7244069&lt;/custom2&gt;&lt;electronic-resource-num&gt;10.18632/aging.10311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283104" w14:paraId="5B93C80A" w14:textId="77777777" w:rsidTr="00BA47D2">
        <w:trPr>
          <w:trHeight w:val="1160"/>
        </w:trPr>
        <w:tc>
          <w:tcPr>
            <w:tcW w:w="2263" w:type="dxa"/>
          </w:tcPr>
          <w:p w14:paraId="690B6F63" w14:textId="77777777" w:rsidR="00283104" w:rsidRPr="00B71242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71242">
              <w:rPr>
                <w:rFonts w:ascii="Times New Roman" w:hAnsi="Times New Roman" w:cs="Times New Roman"/>
                <w:iCs/>
                <w:color w:val="000000" w:themeColor="text1"/>
              </w:rPr>
              <w:t>LINC00461</w:t>
            </w:r>
          </w:p>
          <w:p w14:paraId="76BD1529" w14:textId="77777777" w:rsidR="00283104" w:rsidRPr="007511E7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4EE1AAD3" w14:textId="77777777" w:rsidR="00283104" w:rsidRPr="00C51052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51052">
              <w:rPr>
                <w:rFonts w:ascii="Times New Roman" w:hAnsi="Times New Roman" w:cs="Times New Roman"/>
                <w:iCs/>
                <w:color w:val="000000" w:themeColor="text1"/>
              </w:rPr>
              <w:t>ENSG00000245526</w:t>
            </w:r>
          </w:p>
          <w:p w14:paraId="42632DE7" w14:textId="77777777" w:rsidR="00283104" w:rsidRPr="00A47404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77" w:type="dxa"/>
          </w:tcPr>
          <w:p w14:paraId="71E4DB2B" w14:textId="77777777" w:rsidR="00283104" w:rsidRDefault="005A2CAF" w:rsidP="009A7ABA">
            <w:hyperlink r:id="rId23" w:history="1">
              <w:r w:rsidR="00283104" w:rsidRPr="00C5105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5: 88,507,546-88,691,057</w:t>
              </w:r>
            </w:hyperlink>
            <w:r w:rsidR="00283104" w:rsidRPr="00C51052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283104" w:rsidRPr="00C5105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268" w:type="dxa"/>
          </w:tcPr>
          <w:p w14:paraId="73B9022B" w14:textId="77777777" w:rsidR="00283104" w:rsidRPr="000247FB" w:rsidRDefault="00283104" w:rsidP="009A7ABA">
            <w:r w:rsidRPr="000247FB">
              <w:rPr>
                <w:rFonts w:ascii="Times New Roman" w:hAnsi="Times New Roman" w:cs="Times New Roman"/>
                <w:color w:val="000000" w:themeColor="text1"/>
              </w:rPr>
              <w:t>Long intergenic non-protein coding RNA 461</w:t>
            </w:r>
          </w:p>
        </w:tc>
        <w:tc>
          <w:tcPr>
            <w:tcW w:w="1842" w:type="dxa"/>
          </w:tcPr>
          <w:p w14:paraId="1B952E13" w14:textId="77777777" w:rsidR="00283104" w:rsidRPr="000247FB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843" w:type="dxa"/>
          </w:tcPr>
          <w:p w14:paraId="45154B85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01" w:type="dxa"/>
          </w:tcPr>
          <w:p w14:paraId="5CFF0522" w14:textId="77777777" w:rsidR="00283104" w:rsidRPr="00DF3859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3402" w:type="dxa"/>
          </w:tcPr>
          <w:p w14:paraId="3E74BEB2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5" w:type="dxa"/>
          </w:tcPr>
          <w:p w14:paraId="1FC4883C" w14:textId="77777777" w:rsidR="00283104" w:rsidRPr="00F760E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60E4">
              <w:rPr>
                <w:rFonts w:ascii="Times New Roman" w:hAnsi="Times New Roman" w:cs="Times New Roman"/>
                <w:color w:val="000000" w:themeColor="text1"/>
              </w:rPr>
              <w:t> EGFR-TKI </w:t>
            </w:r>
          </w:p>
          <w:p w14:paraId="51AB29E8" w14:textId="77777777" w:rsidR="00283104" w:rsidRDefault="00283104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9" w:type="dxa"/>
          </w:tcPr>
          <w:p w14:paraId="2E738765" w14:textId="77777777" w:rsidR="00283104" w:rsidRDefault="00283104" w:rsidP="009A7ABA">
            <w:pPr>
              <w:rPr>
                <w:rFonts w:ascii="Calibri" w:hAnsi="Calibri" w:cs="Calibri"/>
              </w:rPr>
            </w:pPr>
            <w:r w:rsidRPr="00F57384">
              <w:rPr>
                <w:rFonts w:ascii="Times New Roman" w:hAnsi="Times New Roman" w:cs="Times New Roman"/>
              </w:rPr>
              <w:t xml:space="preserve">Upregulated </w:t>
            </w:r>
            <w:r w:rsidRPr="00B71242">
              <w:rPr>
                <w:rFonts w:ascii="Times New Roman" w:hAnsi="Times New Roman" w:cs="Times New Roman"/>
                <w:iCs/>
                <w:color w:val="000000" w:themeColor="text1"/>
              </w:rPr>
              <w:t>LINC00461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duces </w:t>
            </w:r>
            <w:r w:rsidRPr="00F57384">
              <w:rPr>
                <w:rFonts w:ascii="Times New Roman" w:hAnsi="Times New Roman" w:cs="Times New Roman"/>
              </w:rPr>
              <w:t xml:space="preserve">the </w:t>
            </w:r>
            <w:r w:rsidRPr="00F57384">
              <w:rPr>
                <w:rFonts w:ascii="Calibri" w:hAnsi="Calibri" w:cs="Calibri"/>
              </w:rPr>
              <w:t>﻿</w:t>
            </w:r>
          </w:p>
          <w:p w14:paraId="211DE690" w14:textId="77777777" w:rsidR="00283104" w:rsidRPr="00165524" w:rsidRDefault="00283104" w:rsidP="009A7ABA">
            <w:pPr>
              <w:rPr>
                <w:rFonts w:ascii="Times New Roman" w:hAnsi="Times New Roman" w:cs="Times New Roman"/>
              </w:rPr>
            </w:pPr>
            <w:r w:rsidRPr="00F57384">
              <w:rPr>
                <w:rFonts w:ascii="Times New Roman" w:hAnsi="Times New Roman" w:cs="Times New Roman"/>
              </w:rPr>
              <w:t xml:space="preserve">sensitivity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Pr="00F760E4">
              <w:rPr>
                <w:rFonts w:ascii="Times New Roman" w:hAnsi="Times New Roman" w:cs="Times New Roman"/>
                <w:color w:val="000000" w:themeColor="text1"/>
              </w:rPr>
              <w:t>EGFR-TKI </w:t>
            </w:r>
          </w:p>
          <w:p w14:paraId="1322F6FC" w14:textId="77777777" w:rsidR="00283104" w:rsidRPr="000141E0" w:rsidRDefault="00283104" w:rsidP="009A7ABA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43" w:type="dxa"/>
          </w:tcPr>
          <w:p w14:paraId="3F69DEC3" w14:textId="24AA7F9C" w:rsidR="00283104" w:rsidRDefault="006D66EC" w:rsidP="009A7A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A25ED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ee&lt;/Author&gt;&lt;Year&gt;2019&lt;/Year&gt;&lt;RecNum&gt;481&lt;/RecNum&gt;&lt;DisplayText&gt;&lt;style face="superscript"&gt;33&lt;/style&gt;&lt;/DisplayText&gt;&lt;record&gt;&lt;rec-number&gt;481&lt;/rec-number&gt;&lt;foreign-keys&gt;&lt;key app="EN" db-id="2ttwz2f20vravjesz0pxvfzvtv2atxexpxsv" timestamp="1597156300"&gt;481&lt;/key&gt;&lt;/foreign-keys&gt;&lt;ref-type name="Generic"&gt;13&lt;/ref-type&gt;&lt;contributors&gt;&lt;authors&gt;&lt;author&gt;Lee, Ji Yun&lt;/author&gt;&lt;author&gt;Bach, Duc-Hiep&lt;/author&gt;&lt;author&gt;Hu, Ruoci&lt;/author&gt;&lt;author&gt;Kim, Donghwa&lt;/author&gt;&lt;author&gt;Lee, Sang Kook&lt;/author&gt;&lt;/authors&gt;&lt;/contributors&gt;&lt;titles&gt;&lt;title&gt;Role of long noncoding RNA LINC00461 in EGFR-TKIs resistant non-small cell lung cancer&lt;/title&gt;&lt;/titles&gt;&lt;dates&gt;&lt;year&gt;2019&lt;/year&gt;&lt;/dates&gt;&lt;publisher&gt;AACR&lt;/publisher&gt;&lt;isbn&gt;0008-54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A25ED8" w:rsidRPr="00A25ED8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4F6E025F" w14:textId="77777777" w:rsidR="00DE416C" w:rsidRDefault="00DE416C" w:rsidP="009A7ABA"/>
    <w:p w14:paraId="4A5DCF14" w14:textId="77777777" w:rsidR="00713681" w:rsidRDefault="00713681" w:rsidP="009A7ABA">
      <w:pPr>
        <w:rPr>
          <w:rFonts w:ascii="Times New Roman" w:hAnsi="Times New Roman" w:cs="Times New Roman"/>
        </w:rPr>
      </w:pPr>
      <w:r w:rsidRPr="000F3528">
        <w:rPr>
          <w:rFonts w:ascii="Times New Roman" w:hAnsi="Times New Roman" w:cs="Times New Roman"/>
        </w:rPr>
        <w:t>Abbreviations</w:t>
      </w:r>
    </w:p>
    <w:p w14:paraId="0BDE0092" w14:textId="77777777" w:rsidR="00775AF3" w:rsidRDefault="00775AF3" w:rsidP="009A7ABA">
      <w:pPr>
        <w:rPr>
          <w:rFonts w:ascii="Times New Roman" w:hAnsi="Times New Roman" w:cs="Times New Roman"/>
        </w:rPr>
      </w:pPr>
    </w:p>
    <w:p w14:paraId="5EC88D65" w14:textId="6EB93DA0" w:rsidR="00456E4A" w:rsidRDefault="00456E4A" w:rsidP="00456E4A">
      <w:pPr>
        <w:rPr>
          <w:rFonts w:ascii="Times New Roman" w:hAnsi="Times New Roman" w:cs="Times New Roman"/>
        </w:rPr>
      </w:pPr>
      <w:r w:rsidRPr="00461F3D">
        <w:rPr>
          <w:rFonts w:ascii="Times New Roman" w:hAnsi="Times New Roman" w:cs="Times New Roman"/>
        </w:rPr>
        <w:t>ABCB1:</w:t>
      </w:r>
      <w:r w:rsidR="0074542B">
        <w:rPr>
          <w:rFonts w:ascii="Times New Roman" w:hAnsi="Times New Roman" w:cs="Times New Roman"/>
        </w:rPr>
        <w:t xml:space="preserve"> </w:t>
      </w:r>
      <w:r w:rsidRPr="00461F3D">
        <w:rPr>
          <w:rFonts w:ascii="Times New Roman" w:hAnsi="Times New Roman" w:cs="Times New Roman"/>
        </w:rPr>
        <w:t>ATP Binding Cassette Subfamily B Member 1</w:t>
      </w:r>
    </w:p>
    <w:p w14:paraId="4EE549E9" w14:textId="537E11F1" w:rsidR="00456E4A" w:rsidRPr="00456E4A" w:rsidRDefault="00456E4A" w:rsidP="00456E4A">
      <w:pPr>
        <w:rPr>
          <w:rFonts w:ascii="Times New Roman" w:hAnsi="Times New Roman" w:cs="Times New Roman"/>
        </w:rPr>
      </w:pPr>
      <w:r w:rsidRPr="00E17DE3">
        <w:rPr>
          <w:rFonts w:ascii="Times New Roman" w:hAnsi="Times New Roman" w:cs="Times New Roman"/>
        </w:rPr>
        <w:t>ATL-1:</w:t>
      </w:r>
      <w:r w:rsidR="0074542B">
        <w:rPr>
          <w:rFonts w:ascii="Times New Roman" w:hAnsi="Times New Roman" w:cs="Times New Roman"/>
        </w:rPr>
        <w:t xml:space="preserve"> </w:t>
      </w:r>
      <w:proofErr w:type="spellStart"/>
      <w:r w:rsidRPr="00E17DE3">
        <w:rPr>
          <w:rFonts w:ascii="Times New Roman" w:hAnsi="Times New Roman" w:cs="Times New Roman"/>
        </w:rPr>
        <w:t>Atractylenolide</w:t>
      </w:r>
      <w:proofErr w:type="spellEnd"/>
      <w:r w:rsidRPr="00E17DE3">
        <w:rPr>
          <w:rFonts w:ascii="Times New Roman" w:hAnsi="Times New Roman" w:cs="Times New Roman"/>
        </w:rPr>
        <w:t xml:space="preserve"> 1</w:t>
      </w:r>
    </w:p>
    <w:p w14:paraId="4D5150E7" w14:textId="26833D45" w:rsidR="00456E4A" w:rsidRPr="00461F3D" w:rsidRDefault="00456E4A" w:rsidP="00456E4A">
      <w:pPr>
        <w:rPr>
          <w:rFonts w:ascii="Times New Roman" w:hAnsi="Times New Roman" w:cs="Times New Roman"/>
        </w:rPr>
      </w:pPr>
      <w:r w:rsidRPr="00461F3D">
        <w:rPr>
          <w:rFonts w:ascii="Times New Roman" w:hAnsi="Times New Roman" w:cs="Times New Roman"/>
        </w:rPr>
        <w:t>CASP1:</w:t>
      </w:r>
      <w:r w:rsidR="0074542B">
        <w:rPr>
          <w:rFonts w:ascii="Times New Roman" w:hAnsi="Times New Roman" w:cs="Times New Roman"/>
        </w:rPr>
        <w:t xml:space="preserve"> </w:t>
      </w:r>
      <w:r w:rsidRPr="00461F3D">
        <w:rPr>
          <w:rFonts w:ascii="Times New Roman" w:hAnsi="Times New Roman" w:cs="Times New Roman"/>
        </w:rPr>
        <w:t>Caspase 1</w:t>
      </w:r>
    </w:p>
    <w:p w14:paraId="43997EEA" w14:textId="13D23711" w:rsidR="00E674F6" w:rsidRDefault="00E674F6" w:rsidP="009A7ABA">
      <w:pPr>
        <w:rPr>
          <w:rFonts w:ascii="Times New Roman" w:hAnsi="Times New Roman" w:cs="Times New Roman"/>
        </w:rPr>
      </w:pPr>
      <w:r w:rsidRPr="00E674F6">
        <w:rPr>
          <w:rFonts w:ascii="Times New Roman" w:hAnsi="Times New Roman" w:cs="Times New Roman"/>
        </w:rPr>
        <w:t>CDKN1A:</w:t>
      </w:r>
      <w:r w:rsidR="0074542B">
        <w:rPr>
          <w:rFonts w:ascii="Times New Roman" w:hAnsi="Times New Roman" w:cs="Times New Roman"/>
        </w:rPr>
        <w:t xml:space="preserve"> </w:t>
      </w:r>
      <w:r w:rsidRPr="00E674F6">
        <w:rPr>
          <w:rFonts w:ascii="Times New Roman" w:hAnsi="Times New Roman" w:cs="Times New Roman"/>
        </w:rPr>
        <w:t>Cyclin Dependent Kinase Inhibitor 1A</w:t>
      </w:r>
    </w:p>
    <w:p w14:paraId="72A6BE68" w14:textId="02974718" w:rsidR="00471568" w:rsidRDefault="00471568" w:rsidP="009A7ABA">
      <w:pPr>
        <w:rPr>
          <w:rFonts w:ascii="Times New Roman" w:hAnsi="Times New Roman" w:cs="Times New Roman"/>
        </w:rPr>
      </w:pPr>
      <w:r w:rsidRPr="00471568">
        <w:rPr>
          <w:rFonts w:ascii="Times New Roman" w:hAnsi="Times New Roman" w:cs="Times New Roman"/>
        </w:rPr>
        <w:t>DDAH1:</w:t>
      </w:r>
      <w:r w:rsidR="0074542B">
        <w:rPr>
          <w:rFonts w:ascii="Times New Roman" w:hAnsi="Times New Roman" w:cs="Times New Roman"/>
        </w:rPr>
        <w:t xml:space="preserve"> </w:t>
      </w:r>
      <w:r w:rsidRPr="00471568">
        <w:rPr>
          <w:rFonts w:ascii="Times New Roman" w:hAnsi="Times New Roman" w:cs="Times New Roman"/>
        </w:rPr>
        <w:t xml:space="preserve">Dimethylarginine </w:t>
      </w:r>
      <w:proofErr w:type="spellStart"/>
      <w:r w:rsidRPr="00471568">
        <w:rPr>
          <w:rFonts w:ascii="Times New Roman" w:hAnsi="Times New Roman" w:cs="Times New Roman"/>
        </w:rPr>
        <w:t>Dimethylaminohydrolase</w:t>
      </w:r>
      <w:proofErr w:type="spellEnd"/>
      <w:r w:rsidRPr="00471568">
        <w:rPr>
          <w:rFonts w:ascii="Times New Roman" w:hAnsi="Times New Roman" w:cs="Times New Roman"/>
        </w:rPr>
        <w:t xml:space="preserve"> 1</w:t>
      </w:r>
    </w:p>
    <w:p w14:paraId="01E38F1A" w14:textId="008F14E0" w:rsidR="001D5700" w:rsidRDefault="001D5700" w:rsidP="009A7ABA">
      <w:pPr>
        <w:rPr>
          <w:rFonts w:ascii="Times New Roman" w:hAnsi="Times New Roman" w:cs="Times New Roman"/>
        </w:rPr>
      </w:pPr>
      <w:r w:rsidRPr="001D5700">
        <w:rPr>
          <w:rFonts w:ascii="Times New Roman" w:hAnsi="Times New Roman" w:cs="Times New Roman"/>
        </w:rPr>
        <w:t>EGFR:</w:t>
      </w:r>
      <w:r w:rsidR="0074542B">
        <w:rPr>
          <w:rFonts w:ascii="Times New Roman" w:hAnsi="Times New Roman" w:cs="Times New Roman"/>
        </w:rPr>
        <w:t xml:space="preserve"> </w:t>
      </w:r>
      <w:r w:rsidRPr="001D5700">
        <w:rPr>
          <w:rFonts w:ascii="Times New Roman" w:hAnsi="Times New Roman" w:cs="Times New Roman"/>
        </w:rPr>
        <w:t>Epidermal Growth Factor Receptor</w:t>
      </w:r>
    </w:p>
    <w:p w14:paraId="11F57A8A" w14:textId="77777777" w:rsidR="000B16DB" w:rsidRDefault="00CE12E8" w:rsidP="009A7ABA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CE12E8">
        <w:rPr>
          <w:rFonts w:ascii="Calibri" w:hAnsi="Calibri" w:cs="Calibri"/>
        </w:rPr>
        <w:t>﻿</w:t>
      </w:r>
      <w:r w:rsidR="000B16DB">
        <w:rPr>
          <w:rFonts w:ascii="Times New Roman" w:hAnsi="Times New Roman" w:cs="Times New Roman"/>
          <w:color w:val="000000"/>
          <w:shd w:val="clear" w:color="auto" w:fill="FFFFFF"/>
        </w:rPr>
        <w:t>EGFR-TKI</w:t>
      </w:r>
      <w:r w:rsidR="000B16DB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: </w:t>
      </w:r>
      <w:r w:rsidR="000B16DB">
        <w:rPr>
          <w:rFonts w:ascii="Times New Roman" w:hAnsi="Times New Roman" w:cs="Times New Roman"/>
          <w:color w:val="000000"/>
          <w:shd w:val="clear" w:color="auto" w:fill="FFFFFF"/>
        </w:rPr>
        <w:t xml:space="preserve">EGFR </w:t>
      </w:r>
      <w:r w:rsidR="0083331A">
        <w:rPr>
          <w:rFonts w:ascii="Times New Roman" w:hAnsi="Times New Roman" w:cs="Times New Roman"/>
          <w:color w:val="000000"/>
          <w:shd w:val="clear" w:color="auto" w:fill="FFFFFF"/>
        </w:rPr>
        <w:t>T</w:t>
      </w:r>
      <w:r w:rsidR="000B16DB">
        <w:rPr>
          <w:rFonts w:ascii="Times New Roman" w:hAnsi="Times New Roman" w:cs="Times New Roman"/>
          <w:color w:val="000000"/>
          <w:shd w:val="clear" w:color="auto" w:fill="FFFFFF"/>
        </w:rPr>
        <w:t xml:space="preserve">yrosine </w:t>
      </w:r>
      <w:r w:rsidR="0083331A">
        <w:rPr>
          <w:rFonts w:ascii="Times New Roman" w:hAnsi="Times New Roman" w:cs="Times New Roman"/>
          <w:color w:val="000000"/>
          <w:shd w:val="clear" w:color="auto" w:fill="FFFFFF"/>
        </w:rPr>
        <w:t>K</w:t>
      </w:r>
      <w:r w:rsidR="000B16DB">
        <w:rPr>
          <w:rFonts w:ascii="Times New Roman" w:hAnsi="Times New Roman" w:cs="Times New Roman"/>
          <w:color w:val="000000"/>
          <w:shd w:val="clear" w:color="auto" w:fill="FFFFFF"/>
        </w:rPr>
        <w:t xml:space="preserve">inase </w:t>
      </w:r>
      <w:r w:rsidR="0083331A">
        <w:rPr>
          <w:rFonts w:ascii="Times New Roman" w:hAnsi="Times New Roman" w:cs="Times New Roman"/>
          <w:color w:val="000000"/>
          <w:shd w:val="clear" w:color="auto" w:fill="FFFFFF"/>
        </w:rPr>
        <w:t>I</w:t>
      </w:r>
      <w:r w:rsidR="000B16DB">
        <w:rPr>
          <w:rFonts w:ascii="Times New Roman" w:hAnsi="Times New Roman" w:cs="Times New Roman"/>
          <w:color w:val="000000"/>
          <w:shd w:val="clear" w:color="auto" w:fill="FFFFFF"/>
        </w:rPr>
        <w:t>nhibitor</w:t>
      </w:r>
    </w:p>
    <w:p w14:paraId="116ACC6A" w14:textId="0C208EDA" w:rsidR="00584E00" w:rsidRDefault="00584E00" w:rsidP="009A7ABA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584E00">
        <w:rPr>
          <w:rFonts w:ascii="Times New Roman" w:hAnsi="Times New Roman" w:cs="Times New Roman"/>
          <w:color w:val="000000"/>
          <w:shd w:val="clear" w:color="auto" w:fill="FFFFFF"/>
        </w:rPr>
        <w:t>EMT:</w:t>
      </w:r>
      <w:r w:rsidR="0074542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584E00">
        <w:rPr>
          <w:rFonts w:ascii="Times New Roman" w:hAnsi="Times New Roman" w:cs="Times New Roman"/>
          <w:color w:val="000000"/>
          <w:shd w:val="clear" w:color="auto" w:fill="FFFFFF"/>
        </w:rPr>
        <w:t>Epithelial–Mesenchymal Transition</w:t>
      </w:r>
    </w:p>
    <w:p w14:paraId="4930C58A" w14:textId="5814F184" w:rsidR="00456E4A" w:rsidRPr="00461F3D" w:rsidRDefault="00456E4A" w:rsidP="00456E4A">
      <w:pPr>
        <w:rPr>
          <w:rFonts w:ascii="Times New Roman" w:hAnsi="Times New Roman" w:cs="Times New Roman"/>
        </w:rPr>
      </w:pPr>
      <w:r w:rsidRPr="00461F3D">
        <w:rPr>
          <w:rFonts w:ascii="Times New Roman" w:hAnsi="Times New Roman" w:cs="Times New Roman"/>
        </w:rPr>
        <w:t>EphB3:</w:t>
      </w:r>
      <w:r w:rsidR="0074542B">
        <w:rPr>
          <w:rFonts w:ascii="Times New Roman" w:hAnsi="Times New Roman" w:cs="Times New Roman"/>
        </w:rPr>
        <w:t xml:space="preserve"> </w:t>
      </w:r>
      <w:r w:rsidRPr="00461F3D">
        <w:rPr>
          <w:rFonts w:ascii="Times New Roman" w:hAnsi="Times New Roman" w:cs="Times New Roman"/>
        </w:rPr>
        <w:t>Eph Receptor B3</w:t>
      </w:r>
    </w:p>
    <w:p w14:paraId="6F172076" w14:textId="77777777" w:rsidR="009042ED" w:rsidRDefault="00512C12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512C12">
        <w:rPr>
          <w:rFonts w:ascii="Times New Roman" w:hAnsi="Times New Roman" w:cs="Times New Roman"/>
          <w:color w:val="000000"/>
          <w:shd w:val="clear" w:color="auto" w:fill="FFFFFF"/>
        </w:rPr>
        <w:t>EZH2:</w:t>
      </w:r>
      <w:r w:rsidR="009042ED" w:rsidRPr="009042ED">
        <w:rPr>
          <w:rFonts w:ascii="Times New Roman" w:hAnsi="Times New Roman" w:cs="Times New Roman"/>
          <w:color w:val="000000"/>
          <w:shd w:val="clear" w:color="auto" w:fill="FFFFFF"/>
        </w:rPr>
        <w:t xml:space="preserve"> Enhancer Of </w:t>
      </w:r>
      <w:proofErr w:type="spellStart"/>
      <w:r w:rsidR="009042ED" w:rsidRPr="009042ED">
        <w:rPr>
          <w:rFonts w:ascii="Times New Roman" w:hAnsi="Times New Roman" w:cs="Times New Roman"/>
          <w:color w:val="000000"/>
          <w:shd w:val="clear" w:color="auto" w:fill="FFFFFF"/>
        </w:rPr>
        <w:t>Zeste</w:t>
      </w:r>
      <w:proofErr w:type="spellEnd"/>
      <w:r w:rsidR="009042ED" w:rsidRPr="009042ED">
        <w:rPr>
          <w:rFonts w:ascii="Times New Roman" w:hAnsi="Times New Roman" w:cs="Times New Roman"/>
          <w:color w:val="000000"/>
          <w:shd w:val="clear" w:color="auto" w:fill="FFFFFF"/>
        </w:rPr>
        <w:t xml:space="preserve"> Homolog 2</w:t>
      </w:r>
    </w:p>
    <w:p w14:paraId="65454D32" w14:textId="3682481A" w:rsidR="00042C1B" w:rsidRDefault="00042C1B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042C1B">
        <w:rPr>
          <w:rFonts w:ascii="Times New Roman" w:hAnsi="Times New Roman" w:cs="Times New Roman"/>
          <w:color w:val="000000"/>
          <w:shd w:val="clear" w:color="auto" w:fill="FFFFFF"/>
        </w:rPr>
        <w:t>FOSL2</w:t>
      </w:r>
      <w:r>
        <w:rPr>
          <w:rFonts w:ascii="Times New Roman" w:hAnsi="Times New Roman" w:cs="Times New Roman"/>
          <w:color w:val="000000"/>
          <w:shd w:val="clear" w:color="auto" w:fill="FFFFFF"/>
        </w:rPr>
        <w:t>:</w:t>
      </w:r>
      <w:r w:rsidR="0074542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42C1B">
        <w:rPr>
          <w:rFonts w:ascii="Times New Roman" w:hAnsi="Times New Roman" w:cs="Times New Roman"/>
          <w:color w:val="000000"/>
          <w:shd w:val="clear" w:color="auto" w:fill="FFFFFF"/>
        </w:rPr>
        <w:t>FOS Like 2, AP-1 Transcription Factor Subunit</w:t>
      </w:r>
    </w:p>
    <w:p w14:paraId="2EAF5A98" w14:textId="3F14CFC2" w:rsidR="004442C4" w:rsidRDefault="004442C4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1E5BC5">
        <w:rPr>
          <w:rFonts w:ascii="Times New Roman" w:hAnsi="Times New Roman" w:cs="Times New Roman"/>
          <w:color w:val="000000" w:themeColor="text1"/>
        </w:rPr>
        <w:t>FOXC1</w:t>
      </w:r>
      <w:r>
        <w:rPr>
          <w:rFonts w:ascii="Times New Roman" w:hAnsi="Times New Roman" w:cs="Times New Roman"/>
          <w:color w:val="000000" w:themeColor="text1"/>
        </w:rPr>
        <w:t>:</w:t>
      </w:r>
      <w:r w:rsidR="0074542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F</w:t>
      </w:r>
      <w:r w:rsidRPr="001E5BC5">
        <w:rPr>
          <w:rFonts w:ascii="Times New Roman" w:hAnsi="Times New Roman" w:cs="Times New Roman"/>
          <w:color w:val="000000" w:themeColor="text1"/>
        </w:rPr>
        <w:t>orkhead</w:t>
      </w:r>
      <w:proofErr w:type="spellEnd"/>
      <w:r w:rsidRPr="001E5BC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</w:t>
      </w:r>
      <w:r w:rsidRPr="001E5BC5">
        <w:rPr>
          <w:rFonts w:ascii="Times New Roman" w:hAnsi="Times New Roman" w:cs="Times New Roman"/>
          <w:color w:val="000000" w:themeColor="text1"/>
        </w:rPr>
        <w:t xml:space="preserve">ox C1 </w:t>
      </w:r>
    </w:p>
    <w:p w14:paraId="1833547C" w14:textId="1C7315CD" w:rsidR="004D2189" w:rsidRDefault="004D2189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D2189">
        <w:rPr>
          <w:rFonts w:ascii="Times New Roman" w:hAnsi="Times New Roman" w:cs="Times New Roman"/>
          <w:color w:val="000000"/>
          <w:shd w:val="clear" w:color="auto" w:fill="FFFFFF"/>
        </w:rPr>
        <w:t>FOXO1:</w:t>
      </w:r>
      <w:r w:rsidR="0074542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4D2189">
        <w:rPr>
          <w:rFonts w:ascii="Times New Roman" w:hAnsi="Times New Roman" w:cs="Times New Roman"/>
          <w:color w:val="000000"/>
          <w:shd w:val="clear" w:color="auto" w:fill="FFFFFF"/>
        </w:rPr>
        <w:t>Forkhead</w:t>
      </w:r>
      <w:proofErr w:type="spellEnd"/>
      <w:r w:rsidRPr="004D2189">
        <w:rPr>
          <w:rFonts w:ascii="Times New Roman" w:hAnsi="Times New Roman" w:cs="Times New Roman"/>
          <w:color w:val="000000"/>
          <w:shd w:val="clear" w:color="auto" w:fill="FFFFFF"/>
        </w:rPr>
        <w:t xml:space="preserve"> Box O1</w:t>
      </w:r>
    </w:p>
    <w:p w14:paraId="043CD5AB" w14:textId="06182887" w:rsidR="00A11CF6" w:rsidRDefault="00A11CF6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A11CF6">
        <w:rPr>
          <w:rFonts w:ascii="Times New Roman" w:hAnsi="Times New Roman" w:cs="Times New Roman"/>
          <w:color w:val="000000"/>
          <w:shd w:val="clear" w:color="auto" w:fill="FFFFFF"/>
        </w:rPr>
        <w:t>HAS2:</w:t>
      </w:r>
      <w:r w:rsidR="0074542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11CF6">
        <w:rPr>
          <w:rFonts w:ascii="Times New Roman" w:hAnsi="Times New Roman" w:cs="Times New Roman"/>
          <w:color w:val="000000"/>
          <w:shd w:val="clear" w:color="auto" w:fill="FFFFFF"/>
        </w:rPr>
        <w:t>Hyaluronan Synthase 2</w:t>
      </w:r>
    </w:p>
    <w:p w14:paraId="2CDDB293" w14:textId="67D7685B" w:rsidR="00947A62" w:rsidRDefault="00947A62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947A62">
        <w:rPr>
          <w:rFonts w:ascii="Times New Roman" w:hAnsi="Times New Roman" w:cs="Times New Roman"/>
          <w:color w:val="000000"/>
          <w:shd w:val="clear" w:color="auto" w:fill="FFFFFF"/>
        </w:rPr>
        <w:t>HOXA1:</w:t>
      </w:r>
      <w:r w:rsidR="0074542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947A62">
        <w:rPr>
          <w:rFonts w:ascii="Times New Roman" w:hAnsi="Times New Roman" w:cs="Times New Roman"/>
          <w:color w:val="000000"/>
          <w:shd w:val="clear" w:color="auto" w:fill="FFFFFF"/>
        </w:rPr>
        <w:t>Homeobox A1</w:t>
      </w:r>
    </w:p>
    <w:p w14:paraId="501886BF" w14:textId="4DCB566E" w:rsidR="003F4719" w:rsidRPr="009042ED" w:rsidRDefault="003F4719" w:rsidP="009042E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3F4719">
        <w:rPr>
          <w:rFonts w:ascii="Times New Roman" w:hAnsi="Times New Roman" w:cs="Times New Roman"/>
          <w:color w:val="000000"/>
          <w:shd w:val="clear" w:color="auto" w:fill="FFFFFF"/>
        </w:rPr>
        <w:t>IFI44:</w:t>
      </w:r>
      <w:r w:rsidR="0074542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3F4719">
        <w:rPr>
          <w:rFonts w:ascii="Times New Roman" w:hAnsi="Times New Roman" w:cs="Times New Roman"/>
          <w:color w:val="000000"/>
          <w:shd w:val="clear" w:color="auto" w:fill="FFFFFF"/>
        </w:rPr>
        <w:t>Interferon Induced Protein 44</w:t>
      </w:r>
    </w:p>
    <w:p w14:paraId="57F622F4" w14:textId="77777777" w:rsidR="005F4E29" w:rsidRDefault="005F4E29" w:rsidP="009A7ABA">
      <w:pPr>
        <w:rPr>
          <w:rFonts w:ascii="Times New Roman" w:hAnsi="Times New Roman" w:cs="Times New Roman"/>
        </w:rPr>
      </w:pPr>
      <w:r w:rsidRPr="00CE12E8">
        <w:rPr>
          <w:rFonts w:ascii="Times New Roman" w:hAnsi="Times New Roman" w:cs="Times New Roman"/>
        </w:rPr>
        <w:t>IGF-1R</w:t>
      </w:r>
      <w:r>
        <w:rPr>
          <w:rFonts w:ascii="Times New Roman" w:hAnsi="Times New Roman" w:cs="Times New Roman"/>
        </w:rPr>
        <w:t>:</w:t>
      </w:r>
      <w:r w:rsidRPr="00CE12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CE12E8">
        <w:rPr>
          <w:rFonts w:ascii="Times New Roman" w:hAnsi="Times New Roman" w:cs="Times New Roman"/>
        </w:rPr>
        <w:t>nsulin-like growth</w:t>
      </w:r>
      <w:r>
        <w:rPr>
          <w:rFonts w:ascii="Times New Roman" w:hAnsi="Times New Roman" w:cs="Times New Roman" w:hint="eastAsia"/>
        </w:rPr>
        <w:t xml:space="preserve"> </w:t>
      </w:r>
      <w:r w:rsidRPr="00CE12E8">
        <w:rPr>
          <w:rFonts w:ascii="Times New Roman" w:hAnsi="Times New Roman" w:cs="Times New Roman"/>
        </w:rPr>
        <w:t>factor 1 receptor</w:t>
      </w:r>
    </w:p>
    <w:p w14:paraId="18A7D51E" w14:textId="77777777" w:rsidR="00E35205" w:rsidRPr="00461F3D" w:rsidRDefault="00E35205" w:rsidP="00E35205">
      <w:pPr>
        <w:rPr>
          <w:rFonts w:ascii="Times New Roman" w:hAnsi="Times New Roman" w:cs="Times New Roman"/>
        </w:rPr>
      </w:pPr>
      <w:r w:rsidRPr="00461F3D">
        <w:rPr>
          <w:rFonts w:ascii="Times New Roman" w:hAnsi="Times New Roman" w:cs="Times New Roman" w:hint="eastAsia"/>
        </w:rPr>
        <w:t>L</w:t>
      </w:r>
      <w:r w:rsidRPr="00461F3D">
        <w:rPr>
          <w:rFonts w:ascii="Times New Roman" w:hAnsi="Times New Roman" w:cs="Times New Roman"/>
        </w:rPr>
        <w:t>AD: Lung adenocarcinoma</w:t>
      </w:r>
    </w:p>
    <w:p w14:paraId="79A797A4" w14:textId="0CBF9EF8" w:rsidR="00E35205" w:rsidRPr="00461F3D" w:rsidRDefault="00E35205" w:rsidP="00E35205">
      <w:r w:rsidRPr="00461F3D">
        <w:rPr>
          <w:rFonts w:ascii="Times New Roman" w:hAnsi="Times New Roman" w:cs="Times New Roman"/>
          <w:color w:val="000000" w:themeColor="text1"/>
        </w:rPr>
        <w:t>LC:</w:t>
      </w:r>
      <w:r w:rsidR="0074542B">
        <w:rPr>
          <w:rFonts w:ascii="Times New Roman" w:hAnsi="Times New Roman" w:cs="Times New Roman"/>
          <w:color w:val="000000" w:themeColor="text1"/>
        </w:rPr>
        <w:t xml:space="preserve"> </w:t>
      </w:r>
      <w:r w:rsidRPr="00461F3D">
        <w:rPr>
          <w:rFonts w:ascii="Times New Roman" w:hAnsi="Times New Roman" w:cs="Times New Roman" w:hint="eastAsia"/>
          <w:color w:val="000000" w:themeColor="text1"/>
        </w:rPr>
        <w:t>L</w:t>
      </w:r>
      <w:r w:rsidRPr="00461F3D">
        <w:rPr>
          <w:rFonts w:ascii="Times New Roman" w:hAnsi="Times New Roman" w:cs="Times New Roman"/>
          <w:color w:val="000000" w:themeColor="text1"/>
        </w:rPr>
        <w:t>ung cancer</w:t>
      </w:r>
    </w:p>
    <w:p w14:paraId="2D71742D" w14:textId="77777777" w:rsidR="00155B2C" w:rsidRDefault="007162DE" w:rsidP="009A7ABA">
      <w:pPr>
        <w:rPr>
          <w:rFonts w:ascii="Times New Roman" w:hAnsi="Times New Roman" w:cs="Times New Roman"/>
        </w:rPr>
      </w:pPr>
      <w:r w:rsidRPr="007162DE">
        <w:rPr>
          <w:rFonts w:ascii="Times New Roman" w:hAnsi="Times New Roman" w:cs="Times New Roman"/>
        </w:rPr>
        <w:t>LSD1</w:t>
      </w:r>
      <w:r>
        <w:rPr>
          <w:rFonts w:ascii="Times New Roman" w:hAnsi="Times New Roman" w:cs="Times New Roman"/>
        </w:rPr>
        <w:t>:</w:t>
      </w:r>
      <w:r w:rsidRPr="007162DE">
        <w:rPr>
          <w:rFonts w:ascii="Times New Roman" w:hAnsi="Times New Roman" w:cs="Times New Roman"/>
        </w:rPr>
        <w:t xml:space="preserve"> </w:t>
      </w:r>
      <w:r w:rsidR="0044401F">
        <w:rPr>
          <w:rFonts w:ascii="Times New Roman" w:hAnsi="Times New Roman" w:cs="Times New Roman"/>
        </w:rPr>
        <w:t>L</w:t>
      </w:r>
      <w:r w:rsidRPr="007162DE">
        <w:rPr>
          <w:rFonts w:ascii="Times New Roman" w:hAnsi="Times New Roman" w:cs="Times New Roman"/>
        </w:rPr>
        <w:t>ysine-</w:t>
      </w:r>
      <w:proofErr w:type="spellStart"/>
      <w:r w:rsidR="0044401F">
        <w:rPr>
          <w:rFonts w:ascii="Times New Roman" w:hAnsi="Times New Roman" w:cs="Times New Roman"/>
        </w:rPr>
        <w:t>S</w:t>
      </w:r>
      <w:r w:rsidRPr="007162DE">
        <w:rPr>
          <w:rFonts w:ascii="Times New Roman" w:hAnsi="Times New Roman" w:cs="Times New Roman"/>
        </w:rPr>
        <w:t>pecifc</w:t>
      </w:r>
      <w:proofErr w:type="spellEnd"/>
      <w:r w:rsidRPr="007162DE">
        <w:rPr>
          <w:rFonts w:ascii="Times New Roman" w:hAnsi="Times New Roman" w:cs="Times New Roman"/>
        </w:rPr>
        <w:t xml:space="preserve"> </w:t>
      </w:r>
      <w:r w:rsidR="0044401F">
        <w:rPr>
          <w:rFonts w:ascii="Times New Roman" w:hAnsi="Times New Roman" w:cs="Times New Roman"/>
        </w:rPr>
        <w:t>D</w:t>
      </w:r>
      <w:r w:rsidRPr="007162DE">
        <w:rPr>
          <w:rFonts w:ascii="Times New Roman" w:hAnsi="Times New Roman" w:cs="Times New Roman"/>
        </w:rPr>
        <w:t>emethylase 1</w:t>
      </w:r>
    </w:p>
    <w:p w14:paraId="7482B717" w14:textId="2E423DE0" w:rsidR="00645C6F" w:rsidRDefault="00645C6F" w:rsidP="009A7ABA">
      <w:pPr>
        <w:rPr>
          <w:rFonts w:ascii="Times New Roman" w:hAnsi="Times New Roman" w:cs="Times New Roman"/>
        </w:rPr>
      </w:pPr>
      <w:r w:rsidRPr="00645C6F">
        <w:rPr>
          <w:rFonts w:ascii="Times New Roman" w:hAnsi="Times New Roman" w:cs="Times New Roman"/>
        </w:rPr>
        <w:t>MIR31:</w:t>
      </w:r>
      <w:r w:rsidR="0074542B">
        <w:rPr>
          <w:rFonts w:ascii="Times New Roman" w:hAnsi="Times New Roman" w:cs="Times New Roman"/>
        </w:rPr>
        <w:t xml:space="preserve"> </w:t>
      </w:r>
      <w:r w:rsidRPr="00645C6F">
        <w:rPr>
          <w:rFonts w:ascii="Times New Roman" w:hAnsi="Times New Roman" w:cs="Times New Roman"/>
        </w:rPr>
        <w:t>MicroRNA 31</w:t>
      </w:r>
    </w:p>
    <w:p w14:paraId="55B6D7E7" w14:textId="3E4C938A" w:rsidR="0044401F" w:rsidRDefault="0044401F" w:rsidP="009A7ABA">
      <w:pPr>
        <w:rPr>
          <w:rFonts w:ascii="Times New Roman" w:hAnsi="Times New Roman" w:cs="Times New Roman"/>
        </w:rPr>
      </w:pPr>
      <w:r w:rsidRPr="0044401F">
        <w:rPr>
          <w:rFonts w:ascii="Times New Roman" w:hAnsi="Times New Roman" w:cs="Times New Roman"/>
        </w:rPr>
        <w:lastRenderedPageBreak/>
        <w:t>mTOR:</w:t>
      </w:r>
      <w:r w:rsidR="0074542B">
        <w:rPr>
          <w:rFonts w:ascii="Times New Roman" w:hAnsi="Times New Roman" w:cs="Times New Roman"/>
        </w:rPr>
        <w:t xml:space="preserve"> </w:t>
      </w:r>
      <w:r w:rsidRPr="0044401F">
        <w:rPr>
          <w:rFonts w:ascii="Times New Roman" w:hAnsi="Times New Roman" w:cs="Times New Roman"/>
        </w:rPr>
        <w:t>mammalian target of rapamycin</w:t>
      </w:r>
    </w:p>
    <w:p w14:paraId="62859E25" w14:textId="1AC4F4D2" w:rsidR="00E35205" w:rsidRPr="00461F3D" w:rsidRDefault="00E35205" w:rsidP="00E35205">
      <w:pPr>
        <w:rPr>
          <w:rFonts w:ascii="Times New Roman" w:hAnsi="Times New Roman" w:cs="Times New Roman"/>
        </w:rPr>
      </w:pPr>
      <w:r w:rsidRPr="00461F3D">
        <w:rPr>
          <w:rFonts w:ascii="Times New Roman" w:hAnsi="Times New Roman" w:cs="Times New Roman" w:hint="eastAsia"/>
        </w:rPr>
        <w:t>N</w:t>
      </w:r>
      <w:r w:rsidRPr="00461F3D">
        <w:rPr>
          <w:rFonts w:ascii="Times New Roman" w:hAnsi="Times New Roman" w:cs="Times New Roman"/>
        </w:rPr>
        <w:t>SCLC:</w:t>
      </w:r>
      <w:r w:rsidR="0074542B">
        <w:rPr>
          <w:rFonts w:ascii="Times New Roman" w:hAnsi="Times New Roman" w:cs="Times New Roman"/>
        </w:rPr>
        <w:t xml:space="preserve"> </w:t>
      </w:r>
      <w:r w:rsidRPr="00461F3D">
        <w:rPr>
          <w:rFonts w:ascii="Times New Roman" w:hAnsi="Times New Roman" w:cs="Times New Roman"/>
        </w:rPr>
        <w:t>Non-small cell lung</w:t>
      </w:r>
      <w:r w:rsidRPr="00461F3D">
        <w:rPr>
          <w:rFonts w:ascii="Times New Roman" w:hAnsi="Times New Roman" w:cs="Times New Roman" w:hint="eastAsia"/>
        </w:rPr>
        <w:t xml:space="preserve"> </w:t>
      </w:r>
      <w:r w:rsidRPr="00461F3D">
        <w:rPr>
          <w:rFonts w:ascii="Times New Roman" w:hAnsi="Times New Roman" w:cs="Times New Roman"/>
        </w:rPr>
        <w:t>cancer</w:t>
      </w:r>
    </w:p>
    <w:p w14:paraId="3B10DA7E" w14:textId="10F0CE0B" w:rsidR="00947A62" w:rsidRDefault="00947A62" w:rsidP="009A7ABA">
      <w:pPr>
        <w:rPr>
          <w:rFonts w:ascii="Times New Roman" w:hAnsi="Times New Roman" w:cs="Times New Roman"/>
        </w:rPr>
      </w:pPr>
      <w:r w:rsidRPr="00947A62">
        <w:rPr>
          <w:rFonts w:ascii="Times New Roman" w:hAnsi="Times New Roman" w:cs="Times New Roman"/>
        </w:rPr>
        <w:t>NF-</w:t>
      </w:r>
      <w:proofErr w:type="spellStart"/>
      <w:r w:rsidRPr="00947A62">
        <w:rPr>
          <w:rFonts w:ascii="Times New Roman" w:hAnsi="Times New Roman" w:cs="Times New Roman"/>
        </w:rPr>
        <w:t>κB</w:t>
      </w:r>
      <w:proofErr w:type="spellEnd"/>
      <w:r w:rsidRPr="00947A62">
        <w:rPr>
          <w:rFonts w:ascii="Times New Roman" w:hAnsi="Times New Roman" w:cs="Times New Roman"/>
        </w:rPr>
        <w:t>:</w:t>
      </w:r>
      <w:r w:rsidR="0074542B">
        <w:rPr>
          <w:rFonts w:ascii="Times New Roman" w:hAnsi="Times New Roman" w:cs="Times New Roman"/>
        </w:rPr>
        <w:t xml:space="preserve"> </w:t>
      </w:r>
      <w:r w:rsidRPr="00947A62">
        <w:rPr>
          <w:rFonts w:ascii="Times New Roman" w:hAnsi="Times New Roman" w:cs="Times New Roman"/>
        </w:rPr>
        <w:t>Nuclear factor kappa B</w:t>
      </w:r>
    </w:p>
    <w:p w14:paraId="109AE094" w14:textId="011D46DB" w:rsidR="00EE53BD" w:rsidRPr="000B16DB" w:rsidRDefault="00EE53BD" w:rsidP="00EE53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/A:</w:t>
      </w:r>
      <w:r w:rsidR="0074542B">
        <w:rPr>
          <w:rFonts w:ascii="Times New Roman" w:hAnsi="Times New Roman" w:cs="Times New Roman"/>
        </w:rPr>
        <w:t xml:space="preserve"> </w:t>
      </w:r>
      <w:r w:rsidRPr="005D3FC0">
        <w:rPr>
          <w:rFonts w:ascii="Times New Roman" w:hAnsi="Times New Roman" w:cs="Times New Roman"/>
        </w:rPr>
        <w:t>Not available</w:t>
      </w:r>
    </w:p>
    <w:p w14:paraId="20A64836" w14:textId="4E09352D" w:rsidR="000C01D4" w:rsidRDefault="000C01D4" w:rsidP="009A7ABA">
      <w:pPr>
        <w:rPr>
          <w:rFonts w:ascii="Times New Roman" w:hAnsi="Times New Roman" w:cs="Times New Roman"/>
        </w:rPr>
      </w:pPr>
      <w:r w:rsidRPr="000C01D4">
        <w:rPr>
          <w:rFonts w:ascii="Times New Roman" w:hAnsi="Times New Roman" w:cs="Times New Roman"/>
        </w:rPr>
        <w:t>PDK1:</w:t>
      </w:r>
      <w:r w:rsidR="0074542B">
        <w:rPr>
          <w:rFonts w:ascii="Times New Roman" w:hAnsi="Times New Roman" w:cs="Times New Roman"/>
        </w:rPr>
        <w:t xml:space="preserve"> </w:t>
      </w:r>
      <w:r w:rsidRPr="000C01D4">
        <w:rPr>
          <w:rFonts w:ascii="Times New Roman" w:hAnsi="Times New Roman" w:cs="Times New Roman"/>
        </w:rPr>
        <w:t>Pyruvate Dehydrogenase Kinase 1</w:t>
      </w:r>
    </w:p>
    <w:p w14:paraId="5249E181" w14:textId="42806D6D" w:rsidR="005A2CAF" w:rsidRPr="005A2CAF" w:rsidRDefault="005A2CAF" w:rsidP="009A7ABA">
      <w:pPr>
        <w:rPr>
          <w:rFonts w:ascii="Times New Roman" w:hAnsi="Times New Roman" w:cs="Times New Roman" w:hint="eastAsia"/>
        </w:rPr>
      </w:pPr>
      <w:r w:rsidRPr="003C11B2">
        <w:rPr>
          <w:rFonts w:ascii="Times New Roman" w:hAnsi="Times New Roman" w:cs="Times New Roman"/>
        </w:rPr>
        <w:t>RHPN1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C11B2">
        <w:rPr>
          <w:rFonts w:ascii="Times New Roman" w:hAnsi="Times New Roman" w:cs="Times New Roman"/>
        </w:rPr>
        <w:t>Rhophilin</w:t>
      </w:r>
      <w:proofErr w:type="spellEnd"/>
      <w:r w:rsidRPr="003C11B2">
        <w:rPr>
          <w:rFonts w:ascii="Times New Roman" w:hAnsi="Times New Roman" w:cs="Times New Roman"/>
        </w:rPr>
        <w:t xml:space="preserve"> Rho GTPase Binding Protein 1</w:t>
      </w:r>
    </w:p>
    <w:p w14:paraId="1E90A24B" w14:textId="264D8540" w:rsidR="005A2CAF" w:rsidRDefault="005A2CAF" w:rsidP="009A7ABA">
      <w:pPr>
        <w:rPr>
          <w:rFonts w:ascii="Times New Roman" w:hAnsi="Times New Roman" w:cs="Times New Roman" w:hint="eastAsia"/>
        </w:rPr>
      </w:pPr>
      <w:r w:rsidRPr="00155B2C">
        <w:rPr>
          <w:rFonts w:ascii="Times New Roman" w:hAnsi="Times New Roman" w:cs="Times New Roman"/>
        </w:rPr>
        <w:t>PI3K:</w:t>
      </w:r>
      <w:r>
        <w:rPr>
          <w:rFonts w:ascii="Times New Roman" w:hAnsi="Times New Roman" w:cs="Times New Roman"/>
        </w:rPr>
        <w:t xml:space="preserve"> </w:t>
      </w:r>
      <w:r w:rsidRPr="00155B2C">
        <w:rPr>
          <w:rFonts w:ascii="Times New Roman" w:hAnsi="Times New Roman" w:cs="Times New Roman"/>
        </w:rPr>
        <w:t>Phosphoinositide 3-kinase</w:t>
      </w:r>
    </w:p>
    <w:p w14:paraId="262D0D2B" w14:textId="6FE335C3" w:rsidR="00A02444" w:rsidRDefault="00A02444" w:rsidP="009A7ABA">
      <w:pPr>
        <w:rPr>
          <w:rFonts w:ascii="Times New Roman" w:hAnsi="Times New Roman" w:cs="Times New Roman"/>
        </w:rPr>
      </w:pPr>
      <w:r w:rsidRPr="00A02444">
        <w:rPr>
          <w:rFonts w:ascii="Times New Roman" w:hAnsi="Times New Roman" w:cs="Times New Roman"/>
        </w:rPr>
        <w:t>PKM2:</w:t>
      </w:r>
      <w:r w:rsidR="0074542B">
        <w:rPr>
          <w:rFonts w:ascii="Times New Roman" w:hAnsi="Times New Roman" w:cs="Times New Roman"/>
        </w:rPr>
        <w:t xml:space="preserve"> </w:t>
      </w:r>
      <w:r w:rsidRPr="00A02444">
        <w:rPr>
          <w:rFonts w:ascii="Times New Roman" w:hAnsi="Times New Roman" w:cs="Times New Roman"/>
        </w:rPr>
        <w:t xml:space="preserve">Pyruvate </w:t>
      </w:r>
      <w:r w:rsidR="0044401F">
        <w:rPr>
          <w:rFonts w:ascii="Times New Roman" w:hAnsi="Times New Roman" w:cs="Times New Roman"/>
        </w:rPr>
        <w:t>K</w:t>
      </w:r>
      <w:r w:rsidRPr="00A02444">
        <w:rPr>
          <w:rFonts w:ascii="Times New Roman" w:hAnsi="Times New Roman" w:cs="Times New Roman"/>
        </w:rPr>
        <w:t xml:space="preserve">inase </w:t>
      </w:r>
      <w:r w:rsidR="0044401F">
        <w:rPr>
          <w:rFonts w:ascii="Times New Roman" w:hAnsi="Times New Roman" w:cs="Times New Roman"/>
        </w:rPr>
        <w:t>I</w:t>
      </w:r>
      <w:r w:rsidRPr="00A02444">
        <w:rPr>
          <w:rFonts w:ascii="Times New Roman" w:hAnsi="Times New Roman" w:cs="Times New Roman"/>
        </w:rPr>
        <w:t>sozymes M2</w:t>
      </w:r>
    </w:p>
    <w:p w14:paraId="2B7DC1A2" w14:textId="73499AE3" w:rsidR="000B16DB" w:rsidRDefault="005F36D0" w:rsidP="009A7ABA">
      <w:pPr>
        <w:rPr>
          <w:rFonts w:ascii="Times New Roman" w:hAnsi="Times New Roman" w:cs="Times New Roman"/>
        </w:rPr>
      </w:pPr>
      <w:r w:rsidRPr="005F36D0">
        <w:rPr>
          <w:rFonts w:ascii="Times New Roman" w:hAnsi="Times New Roman" w:cs="Times New Roman"/>
        </w:rPr>
        <w:t>STAT3:</w:t>
      </w:r>
      <w:r w:rsidR="0074542B">
        <w:rPr>
          <w:rFonts w:ascii="Times New Roman" w:hAnsi="Times New Roman" w:cs="Times New Roman"/>
        </w:rPr>
        <w:t xml:space="preserve"> </w:t>
      </w:r>
      <w:r w:rsidRPr="005F36D0">
        <w:rPr>
          <w:rFonts w:ascii="Times New Roman" w:hAnsi="Times New Roman" w:cs="Times New Roman"/>
        </w:rPr>
        <w:t xml:space="preserve">Signal Transducer </w:t>
      </w:r>
      <w:r>
        <w:rPr>
          <w:rFonts w:ascii="Times New Roman" w:hAnsi="Times New Roman" w:cs="Times New Roman"/>
        </w:rPr>
        <w:t>a</w:t>
      </w:r>
      <w:r w:rsidRPr="005F36D0">
        <w:rPr>
          <w:rFonts w:ascii="Times New Roman" w:hAnsi="Times New Roman" w:cs="Times New Roman"/>
        </w:rPr>
        <w:t xml:space="preserve">nd Activator </w:t>
      </w:r>
      <w:r>
        <w:rPr>
          <w:rFonts w:ascii="Times New Roman" w:hAnsi="Times New Roman" w:cs="Times New Roman"/>
        </w:rPr>
        <w:t>o</w:t>
      </w:r>
      <w:r w:rsidRPr="005F36D0">
        <w:rPr>
          <w:rFonts w:ascii="Times New Roman" w:hAnsi="Times New Roman" w:cs="Times New Roman"/>
        </w:rPr>
        <w:t>f Transcription 3</w:t>
      </w:r>
      <w:r w:rsidR="007162DE" w:rsidRPr="007162DE">
        <w:rPr>
          <w:rFonts w:ascii="Times New Roman" w:hAnsi="Times New Roman" w:cs="Times New Roman"/>
        </w:rPr>
        <w:t xml:space="preserve"> </w:t>
      </w:r>
    </w:p>
    <w:p w14:paraId="127A31B5" w14:textId="69C7ECC6" w:rsidR="00AA3289" w:rsidRDefault="00AA3289" w:rsidP="009A7ABA">
      <w:pPr>
        <w:rPr>
          <w:rFonts w:ascii="Times New Roman" w:hAnsi="Times New Roman" w:cs="Times New Roman"/>
        </w:rPr>
      </w:pPr>
      <w:r w:rsidRPr="00AA3289">
        <w:rPr>
          <w:rFonts w:ascii="Times New Roman" w:hAnsi="Times New Roman" w:cs="Times New Roman"/>
        </w:rPr>
        <w:t>TGF-α</w:t>
      </w:r>
      <w:r>
        <w:rPr>
          <w:rFonts w:ascii="Times New Roman" w:hAnsi="Times New Roman" w:cs="Times New Roman"/>
        </w:rPr>
        <w:t>:</w:t>
      </w:r>
      <w:r w:rsidR="0074542B">
        <w:rPr>
          <w:rFonts w:ascii="Times New Roman" w:hAnsi="Times New Roman" w:cs="Times New Roman"/>
        </w:rPr>
        <w:t xml:space="preserve"> </w:t>
      </w:r>
      <w:r w:rsidRPr="00AA3289">
        <w:rPr>
          <w:rFonts w:ascii="Times New Roman" w:hAnsi="Times New Roman" w:cs="Times New Roman"/>
        </w:rPr>
        <w:t>Transforming growth factor alpha</w:t>
      </w:r>
    </w:p>
    <w:p w14:paraId="74D195A9" w14:textId="35D360F1" w:rsidR="00C9354A" w:rsidRDefault="00C9354A" w:rsidP="009A7ABA">
      <w:pPr>
        <w:rPr>
          <w:rFonts w:ascii="Times New Roman" w:hAnsi="Times New Roman" w:cs="Times New Roman"/>
        </w:rPr>
      </w:pPr>
      <w:r w:rsidRPr="00C9354A">
        <w:rPr>
          <w:rFonts w:ascii="Times New Roman" w:hAnsi="Times New Roman" w:cs="Times New Roman"/>
        </w:rPr>
        <w:t>TNFSF12:</w:t>
      </w:r>
      <w:r w:rsidR="0074542B">
        <w:rPr>
          <w:rFonts w:ascii="Times New Roman" w:hAnsi="Times New Roman" w:cs="Times New Roman"/>
        </w:rPr>
        <w:t xml:space="preserve"> </w:t>
      </w:r>
      <w:r w:rsidRPr="00C9354A">
        <w:rPr>
          <w:rFonts w:ascii="Times New Roman" w:hAnsi="Times New Roman" w:cs="Times New Roman"/>
        </w:rPr>
        <w:t>TNF Superfamily Member 12</w:t>
      </w:r>
    </w:p>
    <w:p w14:paraId="27677B58" w14:textId="093ABE71" w:rsidR="00215420" w:rsidRPr="00856142" w:rsidRDefault="00215420" w:rsidP="009A7ABA">
      <w:pPr>
        <w:rPr>
          <w:rFonts w:ascii="Times New Roman" w:hAnsi="Times New Roman" w:cs="Times New Roman"/>
        </w:rPr>
      </w:pPr>
      <w:r w:rsidRPr="00215420">
        <w:rPr>
          <w:rFonts w:ascii="Times New Roman" w:hAnsi="Times New Roman" w:cs="Times New Roman"/>
        </w:rPr>
        <w:t>ZEB1:</w:t>
      </w:r>
      <w:r w:rsidR="0074542B">
        <w:rPr>
          <w:rFonts w:ascii="Times New Roman" w:hAnsi="Times New Roman" w:cs="Times New Roman"/>
        </w:rPr>
        <w:t xml:space="preserve"> </w:t>
      </w:r>
      <w:r w:rsidRPr="00215420">
        <w:rPr>
          <w:rFonts w:ascii="Times New Roman" w:hAnsi="Times New Roman" w:cs="Times New Roman"/>
        </w:rPr>
        <w:t>Zinc Finger E-Box Binding Homeobox 1</w:t>
      </w:r>
    </w:p>
    <w:p w14:paraId="47F397B0" w14:textId="77777777" w:rsidR="00FC3159" w:rsidRDefault="00FC3159" w:rsidP="009A7ABA">
      <w:pPr>
        <w:rPr>
          <w:rFonts w:ascii="Times New Roman" w:hAnsi="Times New Roman" w:cs="Times New Roman"/>
        </w:rPr>
      </w:pPr>
    </w:p>
    <w:p w14:paraId="670F2808" w14:textId="77777777" w:rsidR="00DE5E2B" w:rsidRPr="00FC3159" w:rsidRDefault="00DE5E2B" w:rsidP="009A7ABA">
      <w:pPr>
        <w:rPr>
          <w:rFonts w:ascii="Times New Roman" w:hAnsi="Times New Roman" w:cs="Times New Roman"/>
        </w:rPr>
      </w:pPr>
    </w:p>
    <w:p w14:paraId="4B7FA6BA" w14:textId="1875E62D" w:rsidR="00F74946" w:rsidRPr="008075FC" w:rsidRDefault="008D33E3" w:rsidP="009A7ABA">
      <w:pPr>
        <w:rPr>
          <w:rFonts w:ascii="Times New Roman" w:hAnsi="Times New Roman" w:cs="Times New Roman"/>
        </w:rPr>
      </w:pPr>
      <w:r w:rsidRPr="008D33E3">
        <w:rPr>
          <w:rFonts w:ascii="Times New Roman" w:hAnsi="Times New Roman" w:cs="Times New Roman"/>
        </w:rPr>
        <w:t>Supplementa</w:t>
      </w:r>
      <w:r w:rsidR="00CA1732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</w:t>
      </w:r>
      <w:r w:rsidR="004B762D" w:rsidRPr="008075FC">
        <w:rPr>
          <w:rFonts w:ascii="Times New Roman" w:hAnsi="Times New Roman" w:cs="Times New Roman"/>
        </w:rPr>
        <w:t>References</w:t>
      </w:r>
    </w:p>
    <w:p w14:paraId="7B2C1604" w14:textId="77777777" w:rsidR="00F74946" w:rsidRDefault="00F74946" w:rsidP="009A7ABA"/>
    <w:p w14:paraId="7D0947A4" w14:textId="77777777" w:rsidR="00D608B0" w:rsidRPr="00D608B0" w:rsidRDefault="00F74946" w:rsidP="00D608B0">
      <w:pPr>
        <w:pStyle w:val="EndNoteBibliography"/>
        <w:ind w:left="720" w:hanging="720"/>
        <w:rPr>
          <w:noProof/>
        </w:rPr>
      </w:pPr>
      <w:r w:rsidRPr="00380C17">
        <w:rPr>
          <w:rFonts w:ascii="Times New Roman" w:hAnsi="Times New Roman" w:cs="Times New Roman"/>
        </w:rPr>
        <w:fldChar w:fldCharType="begin"/>
      </w:r>
      <w:r w:rsidRPr="00380C17">
        <w:rPr>
          <w:rFonts w:ascii="Times New Roman" w:hAnsi="Times New Roman" w:cs="Times New Roman"/>
        </w:rPr>
        <w:instrText xml:space="preserve"> ADDIN EN.REFLIST </w:instrText>
      </w:r>
      <w:r w:rsidRPr="00380C17">
        <w:rPr>
          <w:rFonts w:ascii="Times New Roman" w:hAnsi="Times New Roman" w:cs="Times New Roman"/>
        </w:rPr>
        <w:fldChar w:fldCharType="separate"/>
      </w:r>
      <w:r w:rsidR="00D608B0" w:rsidRPr="00D608B0">
        <w:rPr>
          <w:noProof/>
        </w:rPr>
        <w:t>1.</w:t>
      </w:r>
      <w:r w:rsidR="00D608B0" w:rsidRPr="00D608B0">
        <w:rPr>
          <w:noProof/>
        </w:rPr>
        <w:tab/>
        <w:t xml:space="preserve">Wang P, Chen D, Ma H, Li Y. LncRNA SNHG12 contributes to multidrug resistance through activating the MAPK/Slug pathway by sponging miR-181a in non-small cell lung cancer. </w:t>
      </w:r>
      <w:r w:rsidR="00D608B0" w:rsidRPr="00D608B0">
        <w:rPr>
          <w:i/>
          <w:noProof/>
        </w:rPr>
        <w:t xml:space="preserve">Oncotarget. </w:t>
      </w:r>
      <w:r w:rsidR="00D608B0" w:rsidRPr="00D608B0">
        <w:rPr>
          <w:noProof/>
        </w:rPr>
        <w:t>2017;8(48):84086-84101.</w:t>
      </w:r>
    </w:p>
    <w:p w14:paraId="16C32D94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.</w:t>
      </w:r>
      <w:r w:rsidRPr="00D608B0">
        <w:rPr>
          <w:noProof/>
        </w:rPr>
        <w:tab/>
        <w:t xml:space="preserve">Wang B, Jiang H, Wang L, et al. Increased MIR31HG lncRNA expression increases gefitinib resistance in non-small cell lung cancer cell lines through the EGFR/PI3K/AKT signaling pathway. </w:t>
      </w:r>
      <w:r w:rsidRPr="00D608B0">
        <w:rPr>
          <w:i/>
          <w:noProof/>
        </w:rPr>
        <w:t xml:space="preserve">Oncol Lett. </w:t>
      </w:r>
      <w:r w:rsidRPr="00D608B0">
        <w:rPr>
          <w:noProof/>
        </w:rPr>
        <w:t>2017;13(5):3494-3500.</w:t>
      </w:r>
    </w:p>
    <w:p w14:paraId="142EAE26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3.</w:t>
      </w:r>
      <w:r w:rsidRPr="00D608B0">
        <w:rPr>
          <w:noProof/>
        </w:rPr>
        <w:tab/>
        <w:t xml:space="preserve">He J, Jin S, Zhang W, et al. Long non-coding RNA LOC554202 promotes acquired gefitinib resistance in non-small cell lung cancer through upregulating miR-31 expression. </w:t>
      </w:r>
      <w:r w:rsidRPr="00D608B0">
        <w:rPr>
          <w:i/>
          <w:noProof/>
        </w:rPr>
        <w:t xml:space="preserve">J Cancer. </w:t>
      </w:r>
      <w:r w:rsidRPr="00D608B0">
        <w:rPr>
          <w:noProof/>
        </w:rPr>
        <w:t>2019;10(24):6003-6013.</w:t>
      </w:r>
    </w:p>
    <w:p w14:paraId="3E0C6E55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4.</w:t>
      </w:r>
      <w:r w:rsidRPr="00D608B0">
        <w:rPr>
          <w:noProof/>
        </w:rPr>
        <w:tab/>
        <w:t xml:space="preserve">Ma P, Zhang M, Nie F, et al. Transcriptome analysis of EGFR tyrosine kinase inhibitors resistance associated long noncoding RNA in non-small cell lung cancer. </w:t>
      </w:r>
      <w:r w:rsidRPr="00D608B0">
        <w:rPr>
          <w:i/>
          <w:noProof/>
        </w:rPr>
        <w:t xml:space="preserve">Biomed Pharmacother. </w:t>
      </w:r>
      <w:r w:rsidRPr="00D608B0">
        <w:rPr>
          <w:noProof/>
        </w:rPr>
        <w:t>2017;87:20-26.</w:t>
      </w:r>
    </w:p>
    <w:p w14:paraId="6D5C020E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5.</w:t>
      </w:r>
      <w:r w:rsidRPr="00D608B0">
        <w:rPr>
          <w:noProof/>
        </w:rPr>
        <w:tab/>
        <w:t xml:space="preserve">Lei Y, Guo W, Chen B, Chen L, Gong J, Li W. Tumorreleased lncRNA H19 promotes gefitinib resistance via packaging into exosomes in nonsmall cell lung cancer. </w:t>
      </w:r>
      <w:r w:rsidRPr="00D608B0">
        <w:rPr>
          <w:i/>
          <w:noProof/>
        </w:rPr>
        <w:t xml:space="preserve">Oncol Rep. </w:t>
      </w:r>
      <w:r w:rsidRPr="00D608B0">
        <w:rPr>
          <w:noProof/>
        </w:rPr>
        <w:t>2018;40(6):3438-3446.</w:t>
      </w:r>
    </w:p>
    <w:p w14:paraId="746C41F0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6.</w:t>
      </w:r>
      <w:r w:rsidRPr="00D608B0">
        <w:rPr>
          <w:noProof/>
        </w:rPr>
        <w:tab/>
        <w:t xml:space="preserve">Huang Z, Ma Y, Zhang P, Si J, Xiong Y, Yang Y. Long non-coding RNA H19 confers resistance to gefitinib via miR-148b-3p/DDAH1 axis in lung adenocarcinoma. </w:t>
      </w:r>
      <w:r w:rsidRPr="00D608B0">
        <w:rPr>
          <w:i/>
          <w:noProof/>
        </w:rPr>
        <w:t xml:space="preserve">Anticancer Drugs. </w:t>
      </w:r>
      <w:r w:rsidRPr="00D608B0">
        <w:rPr>
          <w:noProof/>
        </w:rPr>
        <w:t>2020;31(1):44-54.</w:t>
      </w:r>
    </w:p>
    <w:p w14:paraId="0305DF54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7.</w:t>
      </w:r>
      <w:r w:rsidRPr="00D608B0">
        <w:rPr>
          <w:noProof/>
        </w:rPr>
        <w:tab/>
        <w:t xml:space="preserve">Chen C, Liu WR, Zhang B, et al. LncRNA H19 downregulation confers erlotinib resistance through upregulation of PKM2 and phosphorylation of AKT in EGFR-mutant lung cancers. </w:t>
      </w:r>
      <w:r w:rsidRPr="00D608B0">
        <w:rPr>
          <w:i/>
          <w:noProof/>
        </w:rPr>
        <w:t xml:space="preserve">Cancer Lett. </w:t>
      </w:r>
      <w:r w:rsidRPr="00D608B0">
        <w:rPr>
          <w:noProof/>
        </w:rPr>
        <w:t>2020;486:58-70.</w:t>
      </w:r>
    </w:p>
    <w:p w14:paraId="45631C1C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8.</w:t>
      </w:r>
      <w:r w:rsidRPr="00D608B0">
        <w:rPr>
          <w:noProof/>
        </w:rPr>
        <w:tab/>
        <w:t xml:space="preserve">Li C, Zhang B. P1.03-46 LncRNA H19 Downregulation Promoted Resistance to EGFR-TKIs Through Regulating AKT and SRC Activating in NSCLC Cells. </w:t>
      </w:r>
      <w:r w:rsidRPr="00D608B0">
        <w:rPr>
          <w:i/>
          <w:noProof/>
        </w:rPr>
        <w:t xml:space="preserve">Journal of Thoracic Oncology. </w:t>
      </w:r>
      <w:r w:rsidRPr="00D608B0">
        <w:rPr>
          <w:noProof/>
        </w:rPr>
        <w:t>2019;14(10).</w:t>
      </w:r>
    </w:p>
    <w:p w14:paraId="7E8D4665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9.</w:t>
      </w:r>
      <w:r w:rsidRPr="00D608B0">
        <w:rPr>
          <w:noProof/>
        </w:rPr>
        <w:tab/>
        <w:t xml:space="preserve">Cheng N, Cai W, Ren S, et al. Long non-coding RNA UCA1 induces non-T790M acquired resistance to EGFR-TKIs by activating the AKT/mTOR pathway in EGFR-mutant non-small cell lung cancer. </w:t>
      </w:r>
      <w:r w:rsidRPr="00D608B0">
        <w:rPr>
          <w:i/>
          <w:noProof/>
        </w:rPr>
        <w:t xml:space="preserve">Oncotarget. </w:t>
      </w:r>
      <w:r w:rsidRPr="00D608B0">
        <w:rPr>
          <w:noProof/>
        </w:rPr>
        <w:t>2015;6(27):23582-23593.</w:t>
      </w:r>
    </w:p>
    <w:p w14:paraId="03D70C73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0.</w:t>
      </w:r>
      <w:r w:rsidRPr="00D608B0">
        <w:rPr>
          <w:noProof/>
        </w:rPr>
        <w:tab/>
        <w:t xml:space="preserve">Xu T, Yan S, Wang M, et al. LncRNA UCA1 Induces Acquired Resistance to Gefitinib by Epigenetically Silencing CDKN1A Expression in Non-small-Cell Lung Cancer. </w:t>
      </w:r>
      <w:r w:rsidRPr="00D608B0">
        <w:rPr>
          <w:i/>
          <w:noProof/>
        </w:rPr>
        <w:t xml:space="preserve">Front Oncol. </w:t>
      </w:r>
      <w:r w:rsidRPr="00D608B0">
        <w:rPr>
          <w:noProof/>
        </w:rPr>
        <w:t>2020;10:656.</w:t>
      </w:r>
    </w:p>
    <w:p w14:paraId="0B027050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1.</w:t>
      </w:r>
      <w:r w:rsidRPr="00D608B0">
        <w:rPr>
          <w:noProof/>
        </w:rPr>
        <w:tab/>
        <w:t xml:space="preserve">Chen X, Wang Z, Tong F, Dong X, Wu G, Zhang R. lncRNA UCA1 Promotes Gefitinib Resistance as a ceRNA to Target FOSL2 by Sponging miR-143 in Non-small Cell Lung Cancer. </w:t>
      </w:r>
      <w:r w:rsidRPr="00D608B0">
        <w:rPr>
          <w:i/>
          <w:noProof/>
        </w:rPr>
        <w:t xml:space="preserve">Mol Ther Nucleic Acids. </w:t>
      </w:r>
      <w:r w:rsidRPr="00D608B0">
        <w:rPr>
          <w:noProof/>
        </w:rPr>
        <w:t>2020;19:643-653.</w:t>
      </w:r>
    </w:p>
    <w:p w14:paraId="5FAC6FB6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2.</w:t>
      </w:r>
      <w:r w:rsidRPr="00D608B0">
        <w:rPr>
          <w:noProof/>
        </w:rPr>
        <w:tab/>
        <w:t xml:space="preserve">Zhang B, Wang H, Wang Q, Xu J, Jiang P, Li W. Knockout of lncRNA UCA1 inhibits drug resistance to gefitinib via targeting STAT3 signaling in NSCLC. </w:t>
      </w:r>
      <w:r w:rsidRPr="00D608B0">
        <w:rPr>
          <w:i/>
          <w:noProof/>
        </w:rPr>
        <w:t xml:space="preserve">Minerva Med. </w:t>
      </w:r>
      <w:r w:rsidRPr="00D608B0">
        <w:rPr>
          <w:noProof/>
        </w:rPr>
        <w:t>2019;110(3):273-275.</w:t>
      </w:r>
    </w:p>
    <w:p w14:paraId="644E6938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3.</w:t>
      </w:r>
      <w:r w:rsidRPr="00D608B0">
        <w:rPr>
          <w:noProof/>
        </w:rPr>
        <w:tab/>
        <w:t xml:space="preserve">Pan H, Jiang T, Cheng N, et al. Long non-coding RNA BC087858 induces non-T790M mutation acquired resistance to EGFR-TKIs by activating PI3K/AKT and MEK/ERK pathways and EMT in non-small-cell lung cancer. </w:t>
      </w:r>
      <w:r w:rsidRPr="00D608B0">
        <w:rPr>
          <w:i/>
          <w:noProof/>
        </w:rPr>
        <w:t xml:space="preserve">Oncotarget. </w:t>
      </w:r>
      <w:r w:rsidRPr="00D608B0">
        <w:rPr>
          <w:noProof/>
        </w:rPr>
        <w:t>2016;7(31):49948-49960.</w:t>
      </w:r>
    </w:p>
    <w:p w14:paraId="022DF705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4.</w:t>
      </w:r>
      <w:r w:rsidRPr="00D608B0">
        <w:rPr>
          <w:noProof/>
        </w:rPr>
        <w:tab/>
        <w:t xml:space="preserve">Liu Y, Jiang H, Zhou H, et al. Lentivirus-mediated silencing of HOTAIR lncRNA restores gefitinib sensitivity by activating Bax/Caspase-3 and suppressing TGF-alpha/EGFR signaling in lung adenocarcinoma. </w:t>
      </w:r>
      <w:r w:rsidRPr="00D608B0">
        <w:rPr>
          <w:i/>
          <w:noProof/>
        </w:rPr>
        <w:t xml:space="preserve">Oncol Lett. </w:t>
      </w:r>
      <w:r w:rsidRPr="00D608B0">
        <w:rPr>
          <w:noProof/>
        </w:rPr>
        <w:t>2018;15(3):2829-2838.</w:t>
      </w:r>
    </w:p>
    <w:p w14:paraId="7888AAE3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5.</w:t>
      </w:r>
      <w:r w:rsidRPr="00D608B0">
        <w:rPr>
          <w:noProof/>
        </w:rPr>
        <w:tab/>
        <w:t xml:space="preserve">Xiao Q, Zheng F, Tang Q, et al. Repression of PDK1- and LncRNA HOTAIR-Mediated EZH2 Gene Expression Contributes to the Enhancement of Atractylenolide 1 and Erlotinib in the Inhibition of Human Lung Cancer Cells. </w:t>
      </w:r>
      <w:r w:rsidRPr="00D608B0">
        <w:rPr>
          <w:i/>
          <w:noProof/>
        </w:rPr>
        <w:t xml:space="preserve">Cell Physiol Biochem. </w:t>
      </w:r>
      <w:r w:rsidRPr="00D608B0">
        <w:rPr>
          <w:noProof/>
        </w:rPr>
        <w:t>2018;49(4):1615-1632.</w:t>
      </w:r>
    </w:p>
    <w:p w14:paraId="4B5B09CF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6.</w:t>
      </w:r>
      <w:r w:rsidRPr="00D608B0">
        <w:rPr>
          <w:noProof/>
        </w:rPr>
        <w:tab/>
        <w:t xml:space="preserve">Li X, Zhang X, Yang C, Cui S, Shen Q, Xu S. The lncRNA RHPN1-AS1 downregulation promotes gefitinib resistance by targeting miR-299-3p/TNFSF12 pathway in NSCLC. </w:t>
      </w:r>
      <w:r w:rsidRPr="00D608B0">
        <w:rPr>
          <w:i/>
          <w:noProof/>
        </w:rPr>
        <w:t xml:space="preserve">Cell Cycle. </w:t>
      </w:r>
      <w:r w:rsidRPr="00D608B0">
        <w:rPr>
          <w:noProof/>
        </w:rPr>
        <w:t>2018;17(14):1772-1783.</w:t>
      </w:r>
    </w:p>
    <w:p w14:paraId="105E9EC4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7.</w:t>
      </w:r>
      <w:r w:rsidRPr="00D608B0">
        <w:rPr>
          <w:noProof/>
        </w:rPr>
        <w:tab/>
        <w:t xml:space="preserve">Dong S, Qu X, Li W, et al. The long non-coding RNA, GAS5, enhances gefitinib-induced cell death in innate EGFR tyrosine kinase inhibitor-resistant lung adenocarcinoma cells with wide-type EGFR via downregulation of the IGF-1R expression. </w:t>
      </w:r>
      <w:r w:rsidRPr="00D608B0">
        <w:rPr>
          <w:i/>
          <w:noProof/>
        </w:rPr>
        <w:t xml:space="preserve">J Hematol Oncol. </w:t>
      </w:r>
      <w:r w:rsidRPr="00D608B0">
        <w:rPr>
          <w:noProof/>
        </w:rPr>
        <w:t>2015;8:43.</w:t>
      </w:r>
    </w:p>
    <w:p w14:paraId="4FC094BC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8.</w:t>
      </w:r>
      <w:r w:rsidRPr="00D608B0">
        <w:rPr>
          <w:noProof/>
        </w:rPr>
        <w:tab/>
        <w:t xml:space="preserve">Wang Z, Pan L, Yu H, Wang Y. The long non-coding RNA SNHG5 regulates gefitinib resistance in lung adenocarcinoma cells by targetting miR-377/CASP1 axis. </w:t>
      </w:r>
      <w:r w:rsidRPr="00D608B0">
        <w:rPr>
          <w:i/>
          <w:noProof/>
        </w:rPr>
        <w:t xml:space="preserve">Biosci Rep. </w:t>
      </w:r>
      <w:r w:rsidRPr="00D608B0">
        <w:rPr>
          <w:noProof/>
        </w:rPr>
        <w:t>2018;38(4).</w:t>
      </w:r>
    </w:p>
    <w:p w14:paraId="6126D6FF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19.</w:t>
      </w:r>
      <w:r w:rsidRPr="00D608B0">
        <w:rPr>
          <w:noProof/>
        </w:rPr>
        <w:tab/>
        <w:t xml:space="preserve">Wu K, Li J, Qi Y, et al. SNHG14 confers gefitinib resistance in non-small cell lung cancer by up-regulating ABCB1 via sponging miR-206-3p. </w:t>
      </w:r>
      <w:r w:rsidRPr="00D608B0">
        <w:rPr>
          <w:i/>
          <w:noProof/>
        </w:rPr>
        <w:t xml:space="preserve">Biomed Pharmacother. </w:t>
      </w:r>
      <w:r w:rsidRPr="00D608B0">
        <w:rPr>
          <w:noProof/>
        </w:rPr>
        <w:t>2019;116:108995.</w:t>
      </w:r>
    </w:p>
    <w:p w14:paraId="4CD453D6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0.</w:t>
      </w:r>
      <w:r w:rsidRPr="00D608B0">
        <w:rPr>
          <w:noProof/>
        </w:rPr>
        <w:tab/>
        <w:t xml:space="preserve">Feng C, Zhao Y, Li Y, Zhang T, Ma Y, Liu Y. LncRNA MALAT1 Promotes Lung Cancer Proliferation and Gefitinib Resistance by Acting as a miR-200a Sponge. </w:t>
      </w:r>
      <w:r w:rsidRPr="00D608B0">
        <w:rPr>
          <w:i/>
          <w:noProof/>
        </w:rPr>
        <w:t xml:space="preserve">Archivos de Bronconeumología (English Edition). </w:t>
      </w:r>
      <w:r w:rsidRPr="00D608B0">
        <w:rPr>
          <w:noProof/>
        </w:rPr>
        <w:t>2019;55(12):627-633.</w:t>
      </w:r>
    </w:p>
    <w:p w14:paraId="6519DB97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1.</w:t>
      </w:r>
      <w:r w:rsidRPr="00D608B0">
        <w:rPr>
          <w:noProof/>
        </w:rPr>
        <w:tab/>
        <w:t xml:space="preserve">Fu Y, Li C, Luo Y, Li L, Liu J, Gui R. Silencing of Long Non-coding RNA MIAT Sensitizes Lung Cancer Cells to Gefitinib by Epigenetically Regulating miR-34a. </w:t>
      </w:r>
      <w:r w:rsidRPr="00D608B0">
        <w:rPr>
          <w:i/>
          <w:noProof/>
        </w:rPr>
        <w:t xml:space="preserve">Front Pharmacol. </w:t>
      </w:r>
      <w:r w:rsidRPr="00D608B0">
        <w:rPr>
          <w:noProof/>
        </w:rPr>
        <w:t>2018;9:82.</w:t>
      </w:r>
    </w:p>
    <w:p w14:paraId="55479842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2.</w:t>
      </w:r>
      <w:r w:rsidRPr="00D608B0">
        <w:rPr>
          <w:noProof/>
        </w:rPr>
        <w:tab/>
        <w:t xml:space="preserve">Chen Z, Liu H, Jiang N, Yuan J. LncRNA HOST2 enhances gefitinib-resistance in non-small cell lung cancer by down-regulating miRNA-621. </w:t>
      </w:r>
      <w:r w:rsidRPr="00D608B0">
        <w:rPr>
          <w:i/>
          <w:noProof/>
        </w:rPr>
        <w:t xml:space="preserve">European Review for Medical and Pharmacological Sciences. </w:t>
      </w:r>
      <w:r w:rsidRPr="00D608B0">
        <w:rPr>
          <w:noProof/>
        </w:rPr>
        <w:t>2019;23(22):9939-9946.</w:t>
      </w:r>
    </w:p>
    <w:p w14:paraId="0F045566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lastRenderedPageBreak/>
        <w:t>23.</w:t>
      </w:r>
      <w:r w:rsidRPr="00D608B0">
        <w:rPr>
          <w:noProof/>
        </w:rPr>
        <w:tab/>
        <w:t xml:space="preserve">Wang H, Lu B, Ren S, et al. Long Noncoding RNA LINC01116 Contributes to Gefitinib Resistance in Non-small Cell Lung Cancer through Regulating IFI44. </w:t>
      </w:r>
      <w:r w:rsidRPr="00D608B0">
        <w:rPr>
          <w:i/>
          <w:noProof/>
        </w:rPr>
        <w:t xml:space="preserve">Mol Ther Nucleic Acids. </w:t>
      </w:r>
      <w:r w:rsidRPr="00D608B0">
        <w:rPr>
          <w:noProof/>
        </w:rPr>
        <w:t>2020;19:218-227.</w:t>
      </w:r>
    </w:p>
    <w:p w14:paraId="691F2702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4.</w:t>
      </w:r>
      <w:r w:rsidRPr="00D608B0">
        <w:rPr>
          <w:noProof/>
        </w:rPr>
        <w:tab/>
        <w:t xml:space="preserve">Isobe K, Nakano Y, Kobayashi H, et al. Clinical importance of long noncoding RNA LINC00460 expression in plasma cell-free tumor RNA in EGFR-mutant adenocarcinoma. </w:t>
      </w:r>
      <w:r w:rsidRPr="00D608B0">
        <w:rPr>
          <w:i/>
          <w:noProof/>
        </w:rPr>
        <w:t xml:space="preserve">Journal of Clinical Oncology. </w:t>
      </w:r>
      <w:r w:rsidRPr="00D608B0">
        <w:rPr>
          <w:noProof/>
        </w:rPr>
        <w:t>2019;37(15_suppl):e20529-e20529.</w:t>
      </w:r>
    </w:p>
    <w:p w14:paraId="63F3DBDA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5.</w:t>
      </w:r>
      <w:r w:rsidRPr="00D608B0">
        <w:rPr>
          <w:noProof/>
        </w:rPr>
        <w:tab/>
        <w:t xml:space="preserve">Ma G, Zhu J, Liu F, Yang Y. Long Noncoding RNA LINC00460 Promotes the Gefitinib Resistance of Nonsmall Cell Lung Cancer Through Epidermal Growth Factor Receptor by Sponging miR-769-5p. </w:t>
      </w:r>
      <w:r w:rsidRPr="00D608B0">
        <w:rPr>
          <w:i/>
          <w:noProof/>
        </w:rPr>
        <w:t xml:space="preserve">DNA Cell Biol. </w:t>
      </w:r>
      <w:r w:rsidRPr="00D608B0">
        <w:rPr>
          <w:noProof/>
        </w:rPr>
        <w:t>2019;38(2):176-183.</w:t>
      </w:r>
    </w:p>
    <w:p w14:paraId="5EC1FE49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6.</w:t>
      </w:r>
      <w:r w:rsidRPr="00D608B0">
        <w:rPr>
          <w:noProof/>
        </w:rPr>
        <w:tab/>
        <w:t xml:space="preserve">Liu X, Lu X, Guo R. P2.13-34 Long Intergenic Non-Coding RNA 00665 Induces Acquired Resistance to Gefitinib in Non-Small-Cell Lung Cancer. </w:t>
      </w:r>
      <w:r w:rsidRPr="00D608B0">
        <w:rPr>
          <w:i/>
          <w:noProof/>
        </w:rPr>
        <w:t xml:space="preserve">Journal of Thoracic Oncology. </w:t>
      </w:r>
      <w:r w:rsidRPr="00D608B0">
        <w:rPr>
          <w:noProof/>
        </w:rPr>
        <w:t>2018;13(10).</w:t>
      </w:r>
    </w:p>
    <w:p w14:paraId="2ED36AB4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7.</w:t>
      </w:r>
      <w:r w:rsidRPr="00D608B0">
        <w:rPr>
          <w:noProof/>
        </w:rPr>
        <w:tab/>
        <w:t xml:space="preserve">Liu X, Lu X, Zhen F, et al. LINC00665 Induces Acquired Resistance to Gefitinib through Recruiting EZH2 and Activating PI3K/AKT Pathway in NSCLC. </w:t>
      </w:r>
      <w:r w:rsidRPr="00D608B0">
        <w:rPr>
          <w:i/>
          <w:noProof/>
        </w:rPr>
        <w:t xml:space="preserve">Mol Ther Nucleic Acids. </w:t>
      </w:r>
      <w:r w:rsidRPr="00D608B0">
        <w:rPr>
          <w:noProof/>
        </w:rPr>
        <w:t>2019;16:155-161.</w:t>
      </w:r>
    </w:p>
    <w:p w14:paraId="509E2FED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8.</w:t>
      </w:r>
      <w:r w:rsidRPr="00D608B0">
        <w:rPr>
          <w:noProof/>
        </w:rPr>
        <w:tab/>
        <w:t xml:space="preserve">Jin X, Liu X, Zhang Z, Guan Y. lncRNA CCAT1 Acts as a MicroRNA-218 Sponge to Increase Gefitinib Resistance in NSCLC by Targeting HOXA1. </w:t>
      </w:r>
      <w:r w:rsidRPr="00D608B0">
        <w:rPr>
          <w:i/>
          <w:noProof/>
        </w:rPr>
        <w:t xml:space="preserve">Mol Ther Nucleic Acids. </w:t>
      </w:r>
      <w:r w:rsidRPr="00D608B0">
        <w:rPr>
          <w:noProof/>
        </w:rPr>
        <w:t>2020;19:1266-1275.</w:t>
      </w:r>
    </w:p>
    <w:p w14:paraId="4A462F27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29.</w:t>
      </w:r>
      <w:r w:rsidRPr="00D608B0">
        <w:rPr>
          <w:noProof/>
        </w:rPr>
        <w:tab/>
        <w:t xml:space="preserve">Sun P, Sun L, Cui J, Liu L, He Q. Long noncoding RNA HAS2-AS1 accelerates non-small cell lung cancer chemotherapy resistance by targeting LSD1/EphB3 pathway. </w:t>
      </w:r>
      <w:r w:rsidRPr="00D608B0">
        <w:rPr>
          <w:i/>
          <w:noProof/>
        </w:rPr>
        <w:t xml:space="preserve">Am J Transl Res. </w:t>
      </w:r>
      <w:r w:rsidRPr="00D608B0">
        <w:rPr>
          <w:noProof/>
        </w:rPr>
        <w:t>2020;12(3):950-958.</w:t>
      </w:r>
    </w:p>
    <w:p w14:paraId="33EE3D9D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30.</w:t>
      </w:r>
      <w:r w:rsidRPr="00D608B0">
        <w:rPr>
          <w:noProof/>
        </w:rPr>
        <w:tab/>
        <w:t xml:space="preserve">Zhang W, Cai X, Yu J, Lu X, Qian Q, Qian W. Exosome-mediated transfer of lncRNA RP11838N2.4 promotes erlotinib resistance in non-small cell lung cancer. </w:t>
      </w:r>
      <w:r w:rsidRPr="00D608B0">
        <w:rPr>
          <w:i/>
          <w:noProof/>
        </w:rPr>
        <w:t xml:space="preserve">Int J Oncol. </w:t>
      </w:r>
      <w:r w:rsidRPr="00D608B0">
        <w:rPr>
          <w:noProof/>
        </w:rPr>
        <w:t>2018;53(2):527-538.</w:t>
      </w:r>
    </w:p>
    <w:p w14:paraId="74B9CAD3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31.</w:t>
      </w:r>
      <w:r w:rsidRPr="00D608B0">
        <w:rPr>
          <w:noProof/>
        </w:rPr>
        <w:tab/>
        <w:t xml:space="preserve">Shu D, Xu Y, Chen W. Knockdown of lncRNA BLACAT1 reverses the resistance of afatinib to non-small cell lung cancer via modulating STAT3 signalling. </w:t>
      </w:r>
      <w:r w:rsidRPr="00D608B0">
        <w:rPr>
          <w:i/>
          <w:noProof/>
        </w:rPr>
        <w:t xml:space="preserve">J Drug Target. </w:t>
      </w:r>
      <w:r w:rsidRPr="00D608B0">
        <w:rPr>
          <w:noProof/>
        </w:rPr>
        <w:t>2020;28(3):300-306.</w:t>
      </w:r>
    </w:p>
    <w:p w14:paraId="20A1DA41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32.</w:t>
      </w:r>
      <w:r w:rsidRPr="00D608B0">
        <w:rPr>
          <w:noProof/>
        </w:rPr>
        <w:tab/>
        <w:t xml:space="preserve">Deng Q, Fang Q, Xie B, Sun H, Bao Y, Zhou S. Exosomal long non-coding RNA MSTRG.292666.16 is associated with osimertinib (AZD9291) resistance in non-small cell lung cancer. </w:t>
      </w:r>
      <w:r w:rsidRPr="00D608B0">
        <w:rPr>
          <w:i/>
          <w:noProof/>
        </w:rPr>
        <w:t xml:space="preserve">Aging (Albany NY). </w:t>
      </w:r>
      <w:r w:rsidRPr="00D608B0">
        <w:rPr>
          <w:noProof/>
        </w:rPr>
        <w:t>2020;12(9):8001-8015.</w:t>
      </w:r>
    </w:p>
    <w:p w14:paraId="342B5299" w14:textId="77777777" w:rsidR="00D608B0" w:rsidRPr="00D608B0" w:rsidRDefault="00D608B0" w:rsidP="00D608B0">
      <w:pPr>
        <w:pStyle w:val="EndNoteBibliography"/>
        <w:ind w:left="720" w:hanging="720"/>
        <w:rPr>
          <w:noProof/>
        </w:rPr>
      </w:pPr>
      <w:r w:rsidRPr="00D608B0">
        <w:rPr>
          <w:noProof/>
        </w:rPr>
        <w:t>33.</w:t>
      </w:r>
      <w:r w:rsidRPr="00D608B0">
        <w:rPr>
          <w:noProof/>
        </w:rPr>
        <w:tab/>
        <w:t>Lee JY, Bach D-H, Hu R, Kim D, Lee SK. Role of long noncoding RNA LINC00461 in EGFR-TKIs resistant non-small cell lung cancer. In: AACR; 2019.</w:t>
      </w:r>
    </w:p>
    <w:p w14:paraId="725B5EEA" w14:textId="0DC0AFF7" w:rsidR="00713681" w:rsidRPr="00380C17" w:rsidRDefault="00F74946" w:rsidP="009A7ABA">
      <w:pPr>
        <w:rPr>
          <w:rFonts w:ascii="Times New Roman" w:hAnsi="Times New Roman" w:cs="Times New Roman"/>
        </w:rPr>
      </w:pPr>
      <w:r w:rsidRPr="00380C17">
        <w:rPr>
          <w:rFonts w:ascii="Times New Roman" w:hAnsi="Times New Roman" w:cs="Times New Roman"/>
        </w:rPr>
        <w:fldChar w:fldCharType="end"/>
      </w:r>
    </w:p>
    <w:sectPr w:rsidR="00713681" w:rsidRPr="00380C17" w:rsidSect="004B762D">
      <w:pgSz w:w="3118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0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416C"/>
    <w:rsid w:val="000141E0"/>
    <w:rsid w:val="0001549B"/>
    <w:rsid w:val="00016C8D"/>
    <w:rsid w:val="000173DE"/>
    <w:rsid w:val="0002148D"/>
    <w:rsid w:val="000247FB"/>
    <w:rsid w:val="000253B9"/>
    <w:rsid w:val="00026D9A"/>
    <w:rsid w:val="00031808"/>
    <w:rsid w:val="000327E4"/>
    <w:rsid w:val="00034800"/>
    <w:rsid w:val="00037147"/>
    <w:rsid w:val="00042C1B"/>
    <w:rsid w:val="0004615C"/>
    <w:rsid w:val="00047906"/>
    <w:rsid w:val="00051AE5"/>
    <w:rsid w:val="00060061"/>
    <w:rsid w:val="00065C37"/>
    <w:rsid w:val="00080647"/>
    <w:rsid w:val="00082394"/>
    <w:rsid w:val="00082806"/>
    <w:rsid w:val="00085E9B"/>
    <w:rsid w:val="0008612D"/>
    <w:rsid w:val="000908C5"/>
    <w:rsid w:val="000A5720"/>
    <w:rsid w:val="000A71BD"/>
    <w:rsid w:val="000B0BFD"/>
    <w:rsid w:val="000B16DB"/>
    <w:rsid w:val="000C01D4"/>
    <w:rsid w:val="000C39D7"/>
    <w:rsid w:val="000C41D8"/>
    <w:rsid w:val="000C7DC6"/>
    <w:rsid w:val="000D1742"/>
    <w:rsid w:val="000D3DC5"/>
    <w:rsid w:val="000D5244"/>
    <w:rsid w:val="000E0814"/>
    <w:rsid w:val="000F4B6E"/>
    <w:rsid w:val="001020C9"/>
    <w:rsid w:val="0011005E"/>
    <w:rsid w:val="00113338"/>
    <w:rsid w:val="00113A40"/>
    <w:rsid w:val="001156A0"/>
    <w:rsid w:val="00117ECD"/>
    <w:rsid w:val="0012575D"/>
    <w:rsid w:val="00131FCF"/>
    <w:rsid w:val="00155B2C"/>
    <w:rsid w:val="00163E06"/>
    <w:rsid w:val="00164976"/>
    <w:rsid w:val="00165524"/>
    <w:rsid w:val="0016608D"/>
    <w:rsid w:val="00167D29"/>
    <w:rsid w:val="00177800"/>
    <w:rsid w:val="0019484C"/>
    <w:rsid w:val="00194CC3"/>
    <w:rsid w:val="001A189C"/>
    <w:rsid w:val="001B1326"/>
    <w:rsid w:val="001B2A7D"/>
    <w:rsid w:val="001C58BE"/>
    <w:rsid w:val="001D5700"/>
    <w:rsid w:val="001D7457"/>
    <w:rsid w:val="001E09D3"/>
    <w:rsid w:val="001E11C3"/>
    <w:rsid w:val="001E5BC5"/>
    <w:rsid w:val="001E5E82"/>
    <w:rsid w:val="001F19E8"/>
    <w:rsid w:val="00204EF7"/>
    <w:rsid w:val="002058B6"/>
    <w:rsid w:val="00210E98"/>
    <w:rsid w:val="00214019"/>
    <w:rsid w:val="00215420"/>
    <w:rsid w:val="00221C22"/>
    <w:rsid w:val="00222504"/>
    <w:rsid w:val="00222EDA"/>
    <w:rsid w:val="002252B7"/>
    <w:rsid w:val="00225811"/>
    <w:rsid w:val="002335BF"/>
    <w:rsid w:val="00237A43"/>
    <w:rsid w:val="00237B9E"/>
    <w:rsid w:val="00243BFB"/>
    <w:rsid w:val="00243CCA"/>
    <w:rsid w:val="00244342"/>
    <w:rsid w:val="002469FD"/>
    <w:rsid w:val="00251538"/>
    <w:rsid w:val="002518FB"/>
    <w:rsid w:val="002575D0"/>
    <w:rsid w:val="00270EE4"/>
    <w:rsid w:val="00281343"/>
    <w:rsid w:val="00283104"/>
    <w:rsid w:val="002962B6"/>
    <w:rsid w:val="002B26B1"/>
    <w:rsid w:val="002B2739"/>
    <w:rsid w:val="002C0385"/>
    <w:rsid w:val="002C0CFF"/>
    <w:rsid w:val="002C2ED3"/>
    <w:rsid w:val="002C3C1A"/>
    <w:rsid w:val="002D4C41"/>
    <w:rsid w:val="002D70D7"/>
    <w:rsid w:val="002D7A26"/>
    <w:rsid w:val="002E08FB"/>
    <w:rsid w:val="002E6A84"/>
    <w:rsid w:val="0030123E"/>
    <w:rsid w:val="003107F7"/>
    <w:rsid w:val="00323ECA"/>
    <w:rsid w:val="00336992"/>
    <w:rsid w:val="003419B3"/>
    <w:rsid w:val="003437E0"/>
    <w:rsid w:val="0034537B"/>
    <w:rsid w:val="0034749C"/>
    <w:rsid w:val="003475F9"/>
    <w:rsid w:val="003515C7"/>
    <w:rsid w:val="00360B90"/>
    <w:rsid w:val="00362657"/>
    <w:rsid w:val="003643D4"/>
    <w:rsid w:val="0037544F"/>
    <w:rsid w:val="00380C17"/>
    <w:rsid w:val="00380DA6"/>
    <w:rsid w:val="00385136"/>
    <w:rsid w:val="003920F7"/>
    <w:rsid w:val="003A77E6"/>
    <w:rsid w:val="003B466B"/>
    <w:rsid w:val="003C11B2"/>
    <w:rsid w:val="003C6DC0"/>
    <w:rsid w:val="003D173E"/>
    <w:rsid w:val="003D318D"/>
    <w:rsid w:val="003D731B"/>
    <w:rsid w:val="003E26CB"/>
    <w:rsid w:val="003E472A"/>
    <w:rsid w:val="003F4719"/>
    <w:rsid w:val="004003E1"/>
    <w:rsid w:val="00412CEB"/>
    <w:rsid w:val="004368AF"/>
    <w:rsid w:val="0043717B"/>
    <w:rsid w:val="0044401F"/>
    <w:rsid w:val="004442C4"/>
    <w:rsid w:val="004463EA"/>
    <w:rsid w:val="004473AD"/>
    <w:rsid w:val="00447AC6"/>
    <w:rsid w:val="00456E4A"/>
    <w:rsid w:val="00461F3D"/>
    <w:rsid w:val="0047090F"/>
    <w:rsid w:val="00471568"/>
    <w:rsid w:val="004717AB"/>
    <w:rsid w:val="004741A6"/>
    <w:rsid w:val="00474B4B"/>
    <w:rsid w:val="00482BB9"/>
    <w:rsid w:val="00485258"/>
    <w:rsid w:val="004A0CE1"/>
    <w:rsid w:val="004A3F5A"/>
    <w:rsid w:val="004A5E5C"/>
    <w:rsid w:val="004B70F5"/>
    <w:rsid w:val="004B762D"/>
    <w:rsid w:val="004D2189"/>
    <w:rsid w:val="004D48BB"/>
    <w:rsid w:val="004D4B37"/>
    <w:rsid w:val="004E2BBE"/>
    <w:rsid w:val="00502A34"/>
    <w:rsid w:val="00502F8C"/>
    <w:rsid w:val="00512C12"/>
    <w:rsid w:val="00512EF3"/>
    <w:rsid w:val="0052054E"/>
    <w:rsid w:val="0052334A"/>
    <w:rsid w:val="00524C5F"/>
    <w:rsid w:val="005305F3"/>
    <w:rsid w:val="0054073B"/>
    <w:rsid w:val="005501E8"/>
    <w:rsid w:val="00554FF2"/>
    <w:rsid w:val="00563A16"/>
    <w:rsid w:val="00564F11"/>
    <w:rsid w:val="00584CC1"/>
    <w:rsid w:val="00584E00"/>
    <w:rsid w:val="00586FD8"/>
    <w:rsid w:val="00587BC9"/>
    <w:rsid w:val="005A02C5"/>
    <w:rsid w:val="005A1BA3"/>
    <w:rsid w:val="005A2CAF"/>
    <w:rsid w:val="005A3775"/>
    <w:rsid w:val="005B56C7"/>
    <w:rsid w:val="005B6DBC"/>
    <w:rsid w:val="005B70E2"/>
    <w:rsid w:val="005C2D9B"/>
    <w:rsid w:val="005C7EA8"/>
    <w:rsid w:val="005D0977"/>
    <w:rsid w:val="005D326C"/>
    <w:rsid w:val="005D3578"/>
    <w:rsid w:val="005D3FC0"/>
    <w:rsid w:val="005D5CA4"/>
    <w:rsid w:val="005E37BE"/>
    <w:rsid w:val="005F2ED5"/>
    <w:rsid w:val="005F36D0"/>
    <w:rsid w:val="005F4E29"/>
    <w:rsid w:val="005F56DE"/>
    <w:rsid w:val="005F5AFF"/>
    <w:rsid w:val="0060023D"/>
    <w:rsid w:val="006039A3"/>
    <w:rsid w:val="00606CB2"/>
    <w:rsid w:val="00607A28"/>
    <w:rsid w:val="00616B97"/>
    <w:rsid w:val="006172BF"/>
    <w:rsid w:val="00640ECA"/>
    <w:rsid w:val="00645C6F"/>
    <w:rsid w:val="00647407"/>
    <w:rsid w:val="0066042A"/>
    <w:rsid w:val="006713DE"/>
    <w:rsid w:val="00674D4A"/>
    <w:rsid w:val="00675C16"/>
    <w:rsid w:val="00677B9A"/>
    <w:rsid w:val="006A2335"/>
    <w:rsid w:val="006A265A"/>
    <w:rsid w:val="006B2D85"/>
    <w:rsid w:val="006B5911"/>
    <w:rsid w:val="006D13B1"/>
    <w:rsid w:val="006D66EC"/>
    <w:rsid w:val="006F57CE"/>
    <w:rsid w:val="006F7DC3"/>
    <w:rsid w:val="0070168E"/>
    <w:rsid w:val="00713681"/>
    <w:rsid w:val="00713D5A"/>
    <w:rsid w:val="007140AF"/>
    <w:rsid w:val="007162DE"/>
    <w:rsid w:val="007200C6"/>
    <w:rsid w:val="0073678C"/>
    <w:rsid w:val="00736E18"/>
    <w:rsid w:val="007379B4"/>
    <w:rsid w:val="0074542B"/>
    <w:rsid w:val="007511E7"/>
    <w:rsid w:val="007519F0"/>
    <w:rsid w:val="00762D1F"/>
    <w:rsid w:val="00773207"/>
    <w:rsid w:val="00775AF3"/>
    <w:rsid w:val="00780C9A"/>
    <w:rsid w:val="00782D22"/>
    <w:rsid w:val="00783A0A"/>
    <w:rsid w:val="00787542"/>
    <w:rsid w:val="007875F9"/>
    <w:rsid w:val="00791E63"/>
    <w:rsid w:val="00797E6B"/>
    <w:rsid w:val="007A46DE"/>
    <w:rsid w:val="007C309A"/>
    <w:rsid w:val="007D458A"/>
    <w:rsid w:val="007D48A7"/>
    <w:rsid w:val="007E51FF"/>
    <w:rsid w:val="007E5373"/>
    <w:rsid w:val="007E6BE4"/>
    <w:rsid w:val="00800916"/>
    <w:rsid w:val="008075FC"/>
    <w:rsid w:val="00811B58"/>
    <w:rsid w:val="00815CC2"/>
    <w:rsid w:val="00817DA3"/>
    <w:rsid w:val="008242E5"/>
    <w:rsid w:val="0083151A"/>
    <w:rsid w:val="0083331A"/>
    <w:rsid w:val="0083357F"/>
    <w:rsid w:val="00844E09"/>
    <w:rsid w:val="008509E8"/>
    <w:rsid w:val="00855AA5"/>
    <w:rsid w:val="00856142"/>
    <w:rsid w:val="008632E5"/>
    <w:rsid w:val="008678DF"/>
    <w:rsid w:val="008723D8"/>
    <w:rsid w:val="00884DF9"/>
    <w:rsid w:val="0089007F"/>
    <w:rsid w:val="00892FB8"/>
    <w:rsid w:val="008A1D00"/>
    <w:rsid w:val="008A4243"/>
    <w:rsid w:val="008A4F23"/>
    <w:rsid w:val="008B1546"/>
    <w:rsid w:val="008C5D3D"/>
    <w:rsid w:val="008D33E3"/>
    <w:rsid w:val="008E2BFE"/>
    <w:rsid w:val="008E4F5F"/>
    <w:rsid w:val="008F0CF5"/>
    <w:rsid w:val="009042ED"/>
    <w:rsid w:val="009166C5"/>
    <w:rsid w:val="00920CAF"/>
    <w:rsid w:val="00932F4E"/>
    <w:rsid w:val="009344EA"/>
    <w:rsid w:val="00937292"/>
    <w:rsid w:val="00942C04"/>
    <w:rsid w:val="00947A62"/>
    <w:rsid w:val="00950358"/>
    <w:rsid w:val="009522A0"/>
    <w:rsid w:val="009570F8"/>
    <w:rsid w:val="00975E11"/>
    <w:rsid w:val="00982235"/>
    <w:rsid w:val="00982AB0"/>
    <w:rsid w:val="00983196"/>
    <w:rsid w:val="0098356B"/>
    <w:rsid w:val="0099083A"/>
    <w:rsid w:val="00991723"/>
    <w:rsid w:val="009A61BA"/>
    <w:rsid w:val="009A6AD3"/>
    <w:rsid w:val="009A7ABA"/>
    <w:rsid w:val="009B17D6"/>
    <w:rsid w:val="009B4824"/>
    <w:rsid w:val="009B7D66"/>
    <w:rsid w:val="009D187E"/>
    <w:rsid w:val="009D5747"/>
    <w:rsid w:val="009E11C3"/>
    <w:rsid w:val="00A02444"/>
    <w:rsid w:val="00A05954"/>
    <w:rsid w:val="00A11CF6"/>
    <w:rsid w:val="00A153CD"/>
    <w:rsid w:val="00A25ED8"/>
    <w:rsid w:val="00A27B62"/>
    <w:rsid w:val="00A35DD1"/>
    <w:rsid w:val="00A408C4"/>
    <w:rsid w:val="00A41ACB"/>
    <w:rsid w:val="00A41EB1"/>
    <w:rsid w:val="00A44FF6"/>
    <w:rsid w:val="00A47404"/>
    <w:rsid w:val="00A51A0D"/>
    <w:rsid w:val="00A51A45"/>
    <w:rsid w:val="00A51B17"/>
    <w:rsid w:val="00A56D77"/>
    <w:rsid w:val="00A61EF1"/>
    <w:rsid w:val="00A660B5"/>
    <w:rsid w:val="00A6618F"/>
    <w:rsid w:val="00A7107B"/>
    <w:rsid w:val="00A72F25"/>
    <w:rsid w:val="00A7323E"/>
    <w:rsid w:val="00A82974"/>
    <w:rsid w:val="00A85529"/>
    <w:rsid w:val="00AA3289"/>
    <w:rsid w:val="00AA551B"/>
    <w:rsid w:val="00AA7AEE"/>
    <w:rsid w:val="00AB3648"/>
    <w:rsid w:val="00AB5AD3"/>
    <w:rsid w:val="00AC11EC"/>
    <w:rsid w:val="00AC242D"/>
    <w:rsid w:val="00AC547A"/>
    <w:rsid w:val="00AD0451"/>
    <w:rsid w:val="00AD0B7E"/>
    <w:rsid w:val="00AD110C"/>
    <w:rsid w:val="00AD2D59"/>
    <w:rsid w:val="00AD3673"/>
    <w:rsid w:val="00AD4965"/>
    <w:rsid w:val="00AF3ECF"/>
    <w:rsid w:val="00B01616"/>
    <w:rsid w:val="00B124B3"/>
    <w:rsid w:val="00B340EC"/>
    <w:rsid w:val="00B35340"/>
    <w:rsid w:val="00B5425D"/>
    <w:rsid w:val="00B71242"/>
    <w:rsid w:val="00B73A3B"/>
    <w:rsid w:val="00B73A9B"/>
    <w:rsid w:val="00B84D04"/>
    <w:rsid w:val="00B927C8"/>
    <w:rsid w:val="00B97709"/>
    <w:rsid w:val="00BA010D"/>
    <w:rsid w:val="00BA1F00"/>
    <w:rsid w:val="00BA47D2"/>
    <w:rsid w:val="00BA4CA3"/>
    <w:rsid w:val="00BB653C"/>
    <w:rsid w:val="00BC1ADB"/>
    <w:rsid w:val="00BD32AA"/>
    <w:rsid w:val="00BD5D78"/>
    <w:rsid w:val="00BD5DEF"/>
    <w:rsid w:val="00BD6CE5"/>
    <w:rsid w:val="00BF2AAC"/>
    <w:rsid w:val="00BF7803"/>
    <w:rsid w:val="00C06EA9"/>
    <w:rsid w:val="00C108D2"/>
    <w:rsid w:val="00C11A02"/>
    <w:rsid w:val="00C33826"/>
    <w:rsid w:val="00C4105B"/>
    <w:rsid w:val="00C43205"/>
    <w:rsid w:val="00C43AEA"/>
    <w:rsid w:val="00C51052"/>
    <w:rsid w:val="00C57EEB"/>
    <w:rsid w:val="00C70B96"/>
    <w:rsid w:val="00C72DAF"/>
    <w:rsid w:val="00C84055"/>
    <w:rsid w:val="00C9354A"/>
    <w:rsid w:val="00C9430B"/>
    <w:rsid w:val="00CA1732"/>
    <w:rsid w:val="00CA5296"/>
    <w:rsid w:val="00CB5D4E"/>
    <w:rsid w:val="00CB78AB"/>
    <w:rsid w:val="00CC04FB"/>
    <w:rsid w:val="00CC33E3"/>
    <w:rsid w:val="00CD31A3"/>
    <w:rsid w:val="00CE12E8"/>
    <w:rsid w:val="00CE72E7"/>
    <w:rsid w:val="00CF7F18"/>
    <w:rsid w:val="00D00D6C"/>
    <w:rsid w:val="00D02C8B"/>
    <w:rsid w:val="00D03D93"/>
    <w:rsid w:val="00D10CE6"/>
    <w:rsid w:val="00D11F2B"/>
    <w:rsid w:val="00D14638"/>
    <w:rsid w:val="00D21E07"/>
    <w:rsid w:val="00D23BBE"/>
    <w:rsid w:val="00D3265B"/>
    <w:rsid w:val="00D35935"/>
    <w:rsid w:val="00D51B7C"/>
    <w:rsid w:val="00D5208E"/>
    <w:rsid w:val="00D608B0"/>
    <w:rsid w:val="00D7041B"/>
    <w:rsid w:val="00D70EF3"/>
    <w:rsid w:val="00D71843"/>
    <w:rsid w:val="00D72EFB"/>
    <w:rsid w:val="00D81F9D"/>
    <w:rsid w:val="00D83D98"/>
    <w:rsid w:val="00D85051"/>
    <w:rsid w:val="00D907E9"/>
    <w:rsid w:val="00D96E23"/>
    <w:rsid w:val="00DB3980"/>
    <w:rsid w:val="00DB428D"/>
    <w:rsid w:val="00DC2614"/>
    <w:rsid w:val="00DC4FBF"/>
    <w:rsid w:val="00DD7756"/>
    <w:rsid w:val="00DE416C"/>
    <w:rsid w:val="00DE5E2B"/>
    <w:rsid w:val="00DF10A4"/>
    <w:rsid w:val="00DF40D0"/>
    <w:rsid w:val="00E12807"/>
    <w:rsid w:val="00E152DC"/>
    <w:rsid w:val="00E17DE3"/>
    <w:rsid w:val="00E2050D"/>
    <w:rsid w:val="00E2566B"/>
    <w:rsid w:val="00E26E3C"/>
    <w:rsid w:val="00E33EA4"/>
    <w:rsid w:val="00E35205"/>
    <w:rsid w:val="00E51A96"/>
    <w:rsid w:val="00E60129"/>
    <w:rsid w:val="00E646E6"/>
    <w:rsid w:val="00E674F6"/>
    <w:rsid w:val="00E730DD"/>
    <w:rsid w:val="00E77ADB"/>
    <w:rsid w:val="00E81439"/>
    <w:rsid w:val="00E932EE"/>
    <w:rsid w:val="00EA2F43"/>
    <w:rsid w:val="00EB5E5D"/>
    <w:rsid w:val="00EC3EBC"/>
    <w:rsid w:val="00EC6B6D"/>
    <w:rsid w:val="00ED410C"/>
    <w:rsid w:val="00ED7041"/>
    <w:rsid w:val="00EE137C"/>
    <w:rsid w:val="00EE2287"/>
    <w:rsid w:val="00EE53BD"/>
    <w:rsid w:val="00EE5B47"/>
    <w:rsid w:val="00F05B24"/>
    <w:rsid w:val="00F13228"/>
    <w:rsid w:val="00F32C6D"/>
    <w:rsid w:val="00F40FCC"/>
    <w:rsid w:val="00F43CB2"/>
    <w:rsid w:val="00F4542D"/>
    <w:rsid w:val="00F45F5B"/>
    <w:rsid w:val="00F55627"/>
    <w:rsid w:val="00F55E88"/>
    <w:rsid w:val="00F57384"/>
    <w:rsid w:val="00F57A4B"/>
    <w:rsid w:val="00F57D3B"/>
    <w:rsid w:val="00F62412"/>
    <w:rsid w:val="00F70736"/>
    <w:rsid w:val="00F74946"/>
    <w:rsid w:val="00F760E4"/>
    <w:rsid w:val="00F93484"/>
    <w:rsid w:val="00FA1CBE"/>
    <w:rsid w:val="00FA4AB3"/>
    <w:rsid w:val="00FB1DAE"/>
    <w:rsid w:val="00FB7E3A"/>
    <w:rsid w:val="00FC3159"/>
    <w:rsid w:val="00FF1B1E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4310E"/>
  <w15:chartTrackingRefBased/>
  <w15:docId w15:val="{786F2A32-3038-6641-B161-D3B1E73DF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A6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0318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unhideWhenUsed/>
    <w:qFormat/>
    <w:rsid w:val="00554FF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3180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031808"/>
  </w:style>
  <w:style w:type="character" w:styleId="a4">
    <w:name w:val="Hyperlink"/>
    <w:basedOn w:val="a0"/>
    <w:uiPriority w:val="99"/>
    <w:semiHidden/>
    <w:unhideWhenUsed/>
    <w:rsid w:val="00031808"/>
    <w:rPr>
      <w:color w:val="0000FF"/>
      <w:u w:val="single"/>
    </w:rPr>
  </w:style>
  <w:style w:type="character" w:styleId="a5">
    <w:name w:val="Emphasis"/>
    <w:basedOn w:val="a0"/>
    <w:uiPriority w:val="20"/>
    <w:qFormat/>
    <w:rsid w:val="005A3775"/>
    <w:rPr>
      <w:i/>
      <w:iCs/>
    </w:rPr>
  </w:style>
  <w:style w:type="character" w:customStyle="1" w:styleId="title-text">
    <w:name w:val="title-text"/>
    <w:basedOn w:val="a0"/>
    <w:rsid w:val="00C4105B"/>
  </w:style>
  <w:style w:type="character" w:styleId="a6">
    <w:name w:val="FollowedHyperlink"/>
    <w:basedOn w:val="a0"/>
    <w:uiPriority w:val="99"/>
    <w:semiHidden/>
    <w:unhideWhenUsed/>
    <w:rsid w:val="00A72F25"/>
    <w:rPr>
      <w:color w:val="954F72" w:themeColor="followedHyperlink"/>
      <w:u w:val="single"/>
    </w:rPr>
  </w:style>
  <w:style w:type="character" w:customStyle="1" w:styleId="40">
    <w:name w:val="标题 4 字符"/>
    <w:basedOn w:val="a0"/>
    <w:link w:val="4"/>
    <w:uiPriority w:val="9"/>
    <w:rsid w:val="00554FF2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F74946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74946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F74946"/>
  </w:style>
  <w:style w:type="character" w:customStyle="1" w:styleId="EndNoteBibliography0">
    <w:name w:val="EndNote Bibliography 字符"/>
    <w:basedOn w:val="a0"/>
    <w:link w:val="EndNoteBibliography"/>
    <w:rsid w:val="00F7494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swest.ensembl.org/Homo_sapiens/Location/View?db=core;g=ENSG00000214049;r=19:15828206-15836328" TargetMode="External"/><Relationship Id="rId13" Type="http://schemas.openxmlformats.org/officeDocument/2006/relationships/hyperlink" Target="https://uswest.ensembl.org/Homo_sapiens/Location/View?db=core;g=ENSG00000224078;r=15:24978583-25420336" TargetMode="External"/><Relationship Id="rId18" Type="http://schemas.openxmlformats.org/officeDocument/2006/relationships/hyperlink" Target="https://uswest.ensembl.org/Homo_sapiens/Location/View?db=core;g=ENSG00000233532;r=13:106374477-10638431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uswest.ensembl.org/Homo_sapiens/Location/View?db=core;g=ENSG00000266835;r=18:3466250-3478978" TargetMode="External"/><Relationship Id="rId7" Type="http://schemas.openxmlformats.org/officeDocument/2006/relationships/hyperlink" Target="https://uswest.ensembl.org/Homo_sapiens/Location/View?db=core;g=ENSG00000130600;r=11:1995176-2001470" TargetMode="External"/><Relationship Id="rId12" Type="http://schemas.openxmlformats.org/officeDocument/2006/relationships/hyperlink" Target="https://uswest.ensembl.org/Homo_sapiens/Location/View?db=core;g=ENSG00000203875;r=6:85650491-85678932" TargetMode="External"/><Relationship Id="rId17" Type="http://schemas.openxmlformats.org/officeDocument/2006/relationships/hyperlink" Target="https://uswest.ensembl.org/Homo_sapiens/Location/View?db=core;g=ENSG00000163364;r=2:176629572-176637931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uswest.ensembl.org/Homo_sapiens/Location/View?db=core;g=ENSG00000285972;r=10:84167228-84172093;t=ENST00000647830" TargetMode="External"/><Relationship Id="rId20" Type="http://schemas.openxmlformats.org/officeDocument/2006/relationships/hyperlink" Target="https://uswest.ensembl.org/Homo_sapiens/Location/View?db=core;g=ENSG00000248690;r=8:121639293-121994185" TargetMode="External"/><Relationship Id="rId1" Type="http://schemas.openxmlformats.org/officeDocument/2006/relationships/styles" Target="styles.xml"/><Relationship Id="rId6" Type="http://schemas.openxmlformats.org/officeDocument/2006/relationships/hyperlink" Target="https://uswest.ensembl.org/Homo_sapiens/Location/View?db=core;g=ENSG00000249395;r=8:75223127-75324741" TargetMode="External"/><Relationship Id="rId11" Type="http://schemas.openxmlformats.org/officeDocument/2006/relationships/hyperlink" Target="https://uswest.ensembl.org/Homo_sapiens/Location/View?db=core;g=ENSG00000234741;r=1:173858559-173868882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uswest.ensembl.org/Homo_sapiens/Location/View?db=core;g=ENSG00000171889;r=9:21453802-21559900" TargetMode="External"/><Relationship Id="rId15" Type="http://schemas.openxmlformats.org/officeDocument/2006/relationships/hyperlink" Target="https://uswest.ensembl.org/Homo_sapiens/Location/View?db=core;g=ENSG00000225783;r=22:26646411-26676475" TargetMode="External"/><Relationship Id="rId23" Type="http://schemas.openxmlformats.org/officeDocument/2006/relationships/hyperlink" Target="https://uswest.ensembl.org/Homo_sapiens/Location/View?db=core;g=ENSG00000245526;r=5:88507546-88691057" TargetMode="External"/><Relationship Id="rId10" Type="http://schemas.openxmlformats.org/officeDocument/2006/relationships/hyperlink" Target="https://uswest.ensembl.org/Homo_sapiens/Location/View?db=core;g=ENSG00000254389;r=8:143366631-143368548;t=ENST00000518049" TargetMode="External"/><Relationship Id="rId19" Type="http://schemas.openxmlformats.org/officeDocument/2006/relationships/hyperlink" Target="https://uswest.ensembl.org/Homo_sapiens/Location/View?db=core;g=ENSG00000232677;r=19:36313067-36331770" TargetMode="External"/><Relationship Id="rId4" Type="http://schemas.openxmlformats.org/officeDocument/2006/relationships/hyperlink" Target="https://uswest.ensembl.org/Homo_sapiens/Location/View?db=core;g=ENSG00000197989;r=1:28578538-28583132" TargetMode="External"/><Relationship Id="rId9" Type="http://schemas.openxmlformats.org/officeDocument/2006/relationships/hyperlink" Target="https://uswest.ensembl.org/Homo_sapiens/Location/View?db=core;g=ENSG00000228630;r=12:53962308-53974956" TargetMode="External"/><Relationship Id="rId14" Type="http://schemas.openxmlformats.org/officeDocument/2006/relationships/hyperlink" Target="https://uswest.ensembl.org/Homo_sapiens/Location/View?db=core;g=ENSG00000251562;r=11:65497688-65506516" TargetMode="External"/><Relationship Id="rId22" Type="http://schemas.openxmlformats.org/officeDocument/2006/relationships/hyperlink" Target="https://uswest.ensembl.org/Homo_sapiens/Location/View?db=core;g=ENSG00000281406;r=1:205434885-20545709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6</Pages>
  <Words>6596</Words>
  <Characters>37602</Characters>
  <Application>Microsoft Office Word</Application>
  <DocSecurity>0</DocSecurity>
  <Lines>313</Lines>
  <Paragraphs>88</Paragraphs>
  <ScaleCrop>false</ScaleCrop>
  <Manager/>
  <Company/>
  <LinksUpToDate>false</LinksUpToDate>
  <CharactersWithSpaces>441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30</cp:revision>
  <dcterms:created xsi:type="dcterms:W3CDTF">2020-06-22T07:23:00Z</dcterms:created>
  <dcterms:modified xsi:type="dcterms:W3CDTF">2021-02-14T08:52:00Z</dcterms:modified>
  <cp:category/>
</cp:coreProperties>
</file>